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E56F89" w14:textId="0D16B5C7" w:rsidR="00403D17" w:rsidRPr="0004004A" w:rsidRDefault="004629CB" w:rsidP="005068D1">
      <w:pPr>
        <w:pStyle w:val="NoSpacing"/>
      </w:pPr>
      <w:bookmarkStart w:id="0" w:name="_Hlk223986693"/>
      <w:bookmarkEnd w:id="0"/>
      <w:r w:rsidRPr="00FD6EBB">
        <w:rPr>
          <w:rFonts w:ascii="Calibri" w:hAnsi="Calibri" w:cs="Calibri"/>
          <w:b/>
          <w:bCs/>
        </w:rPr>
        <w:t xml:space="preserve">Uncovering Hidden Patterns: </w:t>
      </w:r>
      <w:r w:rsidR="00560C0B">
        <w:rPr>
          <w:rFonts w:ascii="Calibri" w:hAnsi="Calibri" w:cs="Calibri"/>
          <w:b/>
          <w:bCs/>
        </w:rPr>
        <w:t>Use of i</w:t>
      </w:r>
      <w:r w:rsidR="00E30F03" w:rsidRPr="00FD6EBB">
        <w:rPr>
          <w:rFonts w:ascii="Calibri" w:hAnsi="Calibri" w:cs="Calibri"/>
          <w:b/>
          <w:bCs/>
        </w:rPr>
        <w:t>nfant feeding</w:t>
      </w:r>
      <w:r w:rsidRPr="00FD6EBB">
        <w:rPr>
          <w:rFonts w:ascii="Calibri" w:hAnsi="Calibri" w:cs="Calibri"/>
          <w:b/>
          <w:bCs/>
        </w:rPr>
        <w:t xml:space="preserve"> </w:t>
      </w:r>
      <w:r w:rsidR="004C2146" w:rsidRPr="00FD6EBB">
        <w:rPr>
          <w:rFonts w:ascii="Calibri" w:hAnsi="Calibri" w:cs="Calibri"/>
          <w:b/>
          <w:bCs/>
        </w:rPr>
        <w:t>profiles</w:t>
      </w:r>
      <w:r w:rsidR="004815C8" w:rsidRPr="00FD6EBB">
        <w:rPr>
          <w:rFonts w:ascii="Calibri" w:hAnsi="Calibri" w:cs="Calibri"/>
          <w:b/>
          <w:bCs/>
        </w:rPr>
        <w:t xml:space="preserve"> in the first 6 months postpartum</w:t>
      </w:r>
      <w:r w:rsidR="0031004F" w:rsidRPr="00FD6EBB">
        <w:rPr>
          <w:rFonts w:ascii="Calibri" w:hAnsi="Calibri" w:cs="Calibri"/>
          <w:b/>
          <w:bCs/>
        </w:rPr>
        <w:t xml:space="preserve"> </w:t>
      </w:r>
      <w:r w:rsidR="00560C0B">
        <w:rPr>
          <w:rFonts w:ascii="Calibri" w:hAnsi="Calibri" w:cs="Calibri"/>
          <w:b/>
          <w:bCs/>
        </w:rPr>
        <w:t xml:space="preserve">to </w:t>
      </w:r>
      <w:r w:rsidRPr="00FD6EBB">
        <w:rPr>
          <w:rFonts w:ascii="Calibri" w:hAnsi="Calibri" w:cs="Calibri"/>
          <w:b/>
          <w:bCs/>
        </w:rPr>
        <w:t xml:space="preserve">inform </w:t>
      </w:r>
      <w:r w:rsidR="00E30F03" w:rsidRPr="00FD6EBB">
        <w:rPr>
          <w:rFonts w:ascii="Calibri" w:hAnsi="Calibri" w:cs="Calibri"/>
          <w:b/>
          <w:bCs/>
        </w:rPr>
        <w:t>the effectiveness of</w:t>
      </w:r>
      <w:r w:rsidR="00224853" w:rsidRPr="00FD6EBB">
        <w:rPr>
          <w:rFonts w:ascii="Calibri" w:hAnsi="Calibri" w:cs="Calibri"/>
          <w:b/>
          <w:bCs/>
        </w:rPr>
        <w:t xml:space="preserve"> breastfeeding promotion</w:t>
      </w:r>
      <w:r w:rsidR="00E30F03" w:rsidRPr="00FD6EBB">
        <w:rPr>
          <w:rFonts w:ascii="Calibri" w:hAnsi="Calibri" w:cs="Calibri"/>
          <w:b/>
          <w:bCs/>
        </w:rPr>
        <w:t xml:space="preserve"> </w:t>
      </w:r>
      <w:proofErr w:type="spellStart"/>
      <w:r w:rsidR="00E30F03" w:rsidRPr="00FD6EBB">
        <w:rPr>
          <w:rFonts w:ascii="Calibri" w:hAnsi="Calibri" w:cs="Calibri"/>
          <w:b/>
          <w:bCs/>
        </w:rPr>
        <w:t>programme</w:t>
      </w:r>
      <w:r w:rsidR="0031004F" w:rsidRPr="00FD6EBB">
        <w:rPr>
          <w:rFonts w:ascii="Calibri" w:hAnsi="Calibri" w:cs="Calibri"/>
          <w:b/>
          <w:bCs/>
        </w:rPr>
        <w:t>s</w:t>
      </w:r>
      <w:proofErr w:type="spellEnd"/>
    </w:p>
    <w:p w14:paraId="78BA8F25" w14:textId="21D96C3B" w:rsidR="00F544B2" w:rsidRPr="004E2E2B" w:rsidRDefault="00F544B2" w:rsidP="00F544B2">
      <w:pPr>
        <w:rPr>
          <w:rFonts w:cs="Calibri"/>
        </w:rPr>
      </w:pPr>
      <w:r w:rsidRPr="00FD6EBB">
        <w:rPr>
          <w:rFonts w:cs="Calibri"/>
        </w:rPr>
        <w:t>Siva Balakrishnan</w:t>
      </w:r>
      <w:r w:rsidRPr="00FD6EBB">
        <w:rPr>
          <w:rFonts w:cs="Calibri"/>
          <w:vertAlign w:val="superscript"/>
        </w:rPr>
        <w:t>1</w:t>
      </w:r>
      <w:r w:rsidRPr="00FD6EBB">
        <w:rPr>
          <w:rFonts w:cs="Calibri"/>
        </w:rPr>
        <w:t>,</w:t>
      </w:r>
      <w:r w:rsidR="004E2E2B">
        <w:rPr>
          <w:rFonts w:cs="Calibri"/>
        </w:rPr>
        <w:t xml:space="preserve"> PhD</w:t>
      </w:r>
      <w:r w:rsidR="0012176F">
        <w:rPr>
          <w:rFonts w:cs="Calibri"/>
        </w:rPr>
        <w:t>;</w:t>
      </w:r>
      <w:r w:rsidRPr="00FD6EBB">
        <w:rPr>
          <w:rFonts w:cs="Calibri"/>
        </w:rPr>
        <w:t xml:space="preserve"> </w:t>
      </w:r>
      <w:proofErr w:type="spellStart"/>
      <w:r w:rsidRPr="00FD6EBB">
        <w:rPr>
          <w:rFonts w:cs="Calibri"/>
        </w:rPr>
        <w:t>Yunwei</w:t>
      </w:r>
      <w:proofErr w:type="spellEnd"/>
      <w:r w:rsidRPr="00FD6EBB">
        <w:rPr>
          <w:rFonts w:cs="Calibri"/>
        </w:rPr>
        <w:t xml:space="preserve"> Chen</w:t>
      </w:r>
      <w:r w:rsidRPr="00FD6EBB">
        <w:rPr>
          <w:rFonts w:cs="Calibri"/>
          <w:vertAlign w:val="superscript"/>
        </w:rPr>
        <w:t>2,3</w:t>
      </w:r>
      <w:r w:rsidRPr="00FD6EBB">
        <w:rPr>
          <w:rFonts w:cs="Calibri"/>
        </w:rPr>
        <w:t>,</w:t>
      </w:r>
      <w:r w:rsidR="004E2E2B">
        <w:rPr>
          <w:rFonts w:cs="Calibri"/>
        </w:rPr>
        <w:t xml:space="preserve"> PhD</w:t>
      </w:r>
      <w:r w:rsidR="0012176F">
        <w:rPr>
          <w:rFonts w:cs="Calibri"/>
        </w:rPr>
        <w:t>;</w:t>
      </w:r>
      <w:r w:rsidRPr="00FD6EBB">
        <w:rPr>
          <w:rFonts w:cs="Calibri"/>
        </w:rPr>
        <w:t xml:space="preserve"> Gary </w:t>
      </w:r>
      <w:r w:rsidR="00560C0B">
        <w:rPr>
          <w:rFonts w:cs="Calibri"/>
        </w:rPr>
        <w:t xml:space="preserve">L. </w:t>
      </w:r>
      <w:r w:rsidRPr="00FD6EBB">
        <w:rPr>
          <w:rFonts w:cs="Calibri"/>
        </w:rPr>
        <w:t>Darmstadt</w:t>
      </w:r>
      <w:r w:rsidRPr="00FD6EBB">
        <w:rPr>
          <w:rFonts w:cs="Calibri"/>
          <w:vertAlign w:val="superscript"/>
        </w:rPr>
        <w:t>2,3,4</w:t>
      </w:r>
      <w:r w:rsidRPr="00FD6EBB">
        <w:rPr>
          <w:rFonts w:cs="Calibri"/>
        </w:rPr>
        <w:t>,</w:t>
      </w:r>
      <w:r w:rsidR="004E2E2B">
        <w:rPr>
          <w:rFonts w:cs="Calibri"/>
        </w:rPr>
        <w:t xml:space="preserve"> MD</w:t>
      </w:r>
      <w:r w:rsidR="0012176F">
        <w:rPr>
          <w:rFonts w:cs="Calibri"/>
        </w:rPr>
        <w:t>;</w:t>
      </w:r>
      <w:r w:rsidRPr="00FD6EBB">
        <w:rPr>
          <w:rFonts w:cs="Calibri"/>
        </w:rPr>
        <w:t xml:space="preserve"> Sean Sylvia</w:t>
      </w:r>
      <w:r w:rsidRPr="00FD6EBB">
        <w:rPr>
          <w:rFonts w:cs="Calibri"/>
          <w:vertAlign w:val="superscript"/>
        </w:rPr>
        <w:t>5</w:t>
      </w:r>
      <w:r w:rsidRPr="00FD6EBB">
        <w:rPr>
          <w:rFonts w:cs="Calibri"/>
        </w:rPr>
        <w:t>,</w:t>
      </w:r>
      <w:r w:rsidR="004E2E2B">
        <w:rPr>
          <w:rFonts w:cs="Calibri"/>
        </w:rPr>
        <w:t xml:space="preserve"> PhD</w:t>
      </w:r>
      <w:r w:rsidR="0012176F">
        <w:rPr>
          <w:rFonts w:cs="Calibri"/>
        </w:rPr>
        <w:t>;</w:t>
      </w:r>
      <w:r w:rsidRPr="00FD6EBB">
        <w:rPr>
          <w:rFonts w:cs="Calibri"/>
        </w:rPr>
        <w:t xml:space="preserve"> Joshua </w:t>
      </w:r>
      <w:r w:rsidR="00EB31E3">
        <w:rPr>
          <w:rFonts w:cs="Calibri"/>
        </w:rPr>
        <w:t xml:space="preserve">V. </w:t>
      </w:r>
      <w:r w:rsidRPr="00FD6EBB">
        <w:rPr>
          <w:rFonts w:cs="Calibri"/>
        </w:rPr>
        <w:t>Garn</w:t>
      </w:r>
      <w:r w:rsidRPr="00FD6EBB">
        <w:rPr>
          <w:rFonts w:cs="Calibri"/>
          <w:vertAlign w:val="superscript"/>
        </w:rPr>
        <w:t>1</w:t>
      </w:r>
      <w:r w:rsidRPr="00FD6EBB">
        <w:rPr>
          <w:rFonts w:cs="Calibri"/>
        </w:rPr>
        <w:t>,</w:t>
      </w:r>
      <w:r w:rsidR="004E2E2B">
        <w:rPr>
          <w:rFonts w:cs="Calibri"/>
        </w:rPr>
        <w:t xml:space="preserve"> PhD</w:t>
      </w:r>
      <w:r w:rsidR="0012176F">
        <w:rPr>
          <w:rFonts w:cs="Calibri"/>
        </w:rPr>
        <w:t>;</w:t>
      </w:r>
      <w:r w:rsidRPr="00FD6EBB">
        <w:rPr>
          <w:rFonts w:cs="Calibri"/>
        </w:rPr>
        <w:t xml:space="preserve"> Sarah </w:t>
      </w:r>
      <w:r w:rsidR="0023001C">
        <w:rPr>
          <w:rFonts w:cs="Calibri"/>
        </w:rPr>
        <w:t xml:space="preserve">A. </w:t>
      </w:r>
      <w:r w:rsidRPr="00FD6EBB">
        <w:rPr>
          <w:rFonts w:cs="Calibri"/>
        </w:rPr>
        <w:t>Friedman</w:t>
      </w:r>
      <w:r w:rsidRPr="00FD6EBB">
        <w:rPr>
          <w:rFonts w:cs="Calibri"/>
          <w:vertAlign w:val="superscript"/>
        </w:rPr>
        <w:t>6</w:t>
      </w:r>
      <w:r w:rsidRPr="00FD6EBB">
        <w:rPr>
          <w:rFonts w:cs="Calibri"/>
        </w:rPr>
        <w:t>,</w:t>
      </w:r>
      <w:r w:rsidR="004E2E2B">
        <w:rPr>
          <w:rFonts w:cs="Calibri"/>
        </w:rPr>
        <w:t xml:space="preserve"> PhD</w:t>
      </w:r>
      <w:r w:rsidR="0012176F">
        <w:rPr>
          <w:rFonts w:cs="Calibri"/>
        </w:rPr>
        <w:t>;</w:t>
      </w:r>
      <w:r w:rsidRPr="00FD6EBB">
        <w:rPr>
          <w:rFonts w:cs="Calibri"/>
        </w:rPr>
        <w:t xml:space="preserve"> and Ann M. Weber</w:t>
      </w:r>
      <w:r w:rsidRPr="00FD6EBB">
        <w:rPr>
          <w:rFonts w:cs="Calibri"/>
          <w:vertAlign w:val="superscript"/>
        </w:rPr>
        <w:t>1</w:t>
      </w:r>
      <w:r w:rsidR="004E2E2B">
        <w:rPr>
          <w:rFonts w:cs="Calibri"/>
        </w:rPr>
        <w:t>, PhD</w:t>
      </w:r>
      <w:r w:rsidR="0012176F">
        <w:rPr>
          <w:rFonts w:cs="Calibri"/>
        </w:rPr>
        <w:t>.</w:t>
      </w:r>
    </w:p>
    <w:p w14:paraId="281275F4" w14:textId="44D0AF7D" w:rsidR="00F544B2" w:rsidRPr="00FD6EBB" w:rsidRDefault="00F544B2" w:rsidP="00F544B2">
      <w:pPr>
        <w:pStyle w:val="ListParagraph"/>
        <w:numPr>
          <w:ilvl w:val="0"/>
          <w:numId w:val="1"/>
        </w:numPr>
        <w:spacing w:before="0" w:after="0"/>
        <w:rPr>
          <w:rFonts w:cs="Calibri"/>
        </w:rPr>
      </w:pPr>
      <w:r w:rsidRPr="00FD6EBB">
        <w:rPr>
          <w:rFonts w:cs="Calibri"/>
        </w:rPr>
        <w:t xml:space="preserve">Department of </w:t>
      </w:r>
      <w:r w:rsidR="000244A2">
        <w:rPr>
          <w:rFonts w:cs="Calibri"/>
        </w:rPr>
        <w:t>Epidemiology</w:t>
      </w:r>
      <w:r w:rsidRPr="00FD6EBB">
        <w:rPr>
          <w:rFonts w:cs="Calibri"/>
        </w:rPr>
        <w:t xml:space="preserve">, </w:t>
      </w:r>
      <w:r w:rsidR="000244A2">
        <w:rPr>
          <w:rFonts w:cs="Calibri"/>
        </w:rPr>
        <w:t>Biostatistics</w:t>
      </w:r>
      <w:r w:rsidR="000244A2" w:rsidRPr="00FD6EBB">
        <w:rPr>
          <w:rFonts w:cs="Calibri"/>
        </w:rPr>
        <w:t xml:space="preserve"> </w:t>
      </w:r>
      <w:r w:rsidRPr="00FD6EBB">
        <w:rPr>
          <w:rFonts w:cs="Calibri"/>
        </w:rPr>
        <w:t>and Environmental Health, School of Public Health, University of Nevada, Reno, Reno, NV, 895</w:t>
      </w:r>
      <w:r w:rsidR="00F744CF" w:rsidRPr="00FD6EBB">
        <w:rPr>
          <w:rFonts w:cs="Calibri"/>
        </w:rPr>
        <w:t>57</w:t>
      </w:r>
      <w:r w:rsidRPr="00FD6EBB">
        <w:rPr>
          <w:rFonts w:cs="Calibri"/>
        </w:rPr>
        <w:t xml:space="preserve">, USA </w:t>
      </w:r>
    </w:p>
    <w:p w14:paraId="6743E0B0" w14:textId="77777777" w:rsidR="00F544B2" w:rsidRPr="00FD6EBB" w:rsidRDefault="00F544B2" w:rsidP="00F544B2">
      <w:pPr>
        <w:pStyle w:val="ListParagraph"/>
        <w:numPr>
          <w:ilvl w:val="0"/>
          <w:numId w:val="1"/>
        </w:numPr>
        <w:spacing w:before="0" w:after="0"/>
        <w:rPr>
          <w:rFonts w:cs="Calibri"/>
        </w:rPr>
      </w:pPr>
      <w:r w:rsidRPr="00FD6EBB">
        <w:rPr>
          <w:rFonts w:cs="Calibri"/>
        </w:rPr>
        <w:t xml:space="preserve">Stanford </w:t>
      </w:r>
      <w:proofErr w:type="spellStart"/>
      <w:r w:rsidRPr="00FD6EBB">
        <w:rPr>
          <w:rFonts w:cs="Calibri"/>
        </w:rPr>
        <w:t>Center</w:t>
      </w:r>
      <w:proofErr w:type="spellEnd"/>
      <w:r w:rsidRPr="00FD6EBB">
        <w:rPr>
          <w:rFonts w:cs="Calibri"/>
        </w:rPr>
        <w:t xml:space="preserve"> on China’s Economy and Institutions, Stanford University, Stanford, CA, 94305, USA</w:t>
      </w:r>
    </w:p>
    <w:p w14:paraId="320FB1FB" w14:textId="77777777" w:rsidR="00F544B2" w:rsidRPr="00FD6EBB" w:rsidRDefault="00F544B2" w:rsidP="00F544B2">
      <w:pPr>
        <w:pStyle w:val="ListParagraph"/>
        <w:numPr>
          <w:ilvl w:val="0"/>
          <w:numId w:val="1"/>
        </w:numPr>
        <w:spacing w:before="0" w:after="0"/>
        <w:rPr>
          <w:rFonts w:cs="Calibri"/>
        </w:rPr>
      </w:pPr>
      <w:r w:rsidRPr="00FD6EBB">
        <w:rPr>
          <w:rFonts w:cs="Calibri"/>
        </w:rPr>
        <w:t xml:space="preserve">Stanford </w:t>
      </w:r>
      <w:proofErr w:type="spellStart"/>
      <w:r w:rsidRPr="00FD6EBB">
        <w:rPr>
          <w:rFonts w:cs="Calibri"/>
        </w:rPr>
        <w:t>Center</w:t>
      </w:r>
      <w:proofErr w:type="spellEnd"/>
      <w:r w:rsidRPr="00FD6EBB">
        <w:rPr>
          <w:rFonts w:cs="Calibri"/>
        </w:rPr>
        <w:t xml:space="preserve"> for Innovation in Global Health, Stanford University, Stanford, CA, 94305, USA </w:t>
      </w:r>
    </w:p>
    <w:p w14:paraId="1F2BAF32" w14:textId="77777777" w:rsidR="00F544B2" w:rsidRPr="00FD6EBB" w:rsidRDefault="00F544B2" w:rsidP="00F544B2">
      <w:pPr>
        <w:pStyle w:val="ListParagraph"/>
        <w:numPr>
          <w:ilvl w:val="0"/>
          <w:numId w:val="1"/>
        </w:numPr>
        <w:spacing w:before="0" w:after="0"/>
        <w:rPr>
          <w:rFonts w:cs="Calibri"/>
        </w:rPr>
      </w:pPr>
      <w:r w:rsidRPr="00FD6EBB">
        <w:rPr>
          <w:rFonts w:cs="Calibri"/>
        </w:rPr>
        <w:t xml:space="preserve">Department of </w:t>
      </w:r>
      <w:proofErr w:type="spellStart"/>
      <w:r w:rsidRPr="00FD6EBB">
        <w:rPr>
          <w:rFonts w:cs="Calibri"/>
        </w:rPr>
        <w:t>Pediatrics</w:t>
      </w:r>
      <w:proofErr w:type="spellEnd"/>
      <w:r w:rsidRPr="00FD6EBB">
        <w:rPr>
          <w:rFonts w:cs="Calibri"/>
        </w:rPr>
        <w:t>, Stanford University School of Medicine, Stanford, CA, 94305, USA</w:t>
      </w:r>
    </w:p>
    <w:p w14:paraId="69ECCFCD" w14:textId="77777777" w:rsidR="00F544B2" w:rsidRPr="00FD6EBB" w:rsidRDefault="00F544B2" w:rsidP="00F544B2">
      <w:pPr>
        <w:pStyle w:val="ListParagraph"/>
        <w:numPr>
          <w:ilvl w:val="0"/>
          <w:numId w:val="1"/>
        </w:numPr>
        <w:spacing w:before="0" w:after="0"/>
        <w:rPr>
          <w:rFonts w:cs="Calibri"/>
        </w:rPr>
      </w:pPr>
      <w:r w:rsidRPr="00FD6EBB">
        <w:rPr>
          <w:rFonts w:cs="Calibri"/>
        </w:rPr>
        <w:t xml:space="preserve">Carolina Population </w:t>
      </w:r>
      <w:proofErr w:type="spellStart"/>
      <w:r w:rsidRPr="00FD6EBB">
        <w:rPr>
          <w:rFonts w:cs="Calibri"/>
        </w:rPr>
        <w:t>Center</w:t>
      </w:r>
      <w:proofErr w:type="spellEnd"/>
      <w:r w:rsidRPr="00FD6EBB">
        <w:rPr>
          <w:rFonts w:cs="Calibri"/>
        </w:rPr>
        <w:t>, University of North Carolina at Chapel Hill, Chapel Hill, NC, 27516, USA</w:t>
      </w:r>
    </w:p>
    <w:p w14:paraId="6DD72F3F" w14:textId="7199226B" w:rsidR="00F544B2" w:rsidRPr="00A40A55" w:rsidRDefault="00F544B2" w:rsidP="00F544B2">
      <w:pPr>
        <w:pStyle w:val="ListParagraph"/>
        <w:numPr>
          <w:ilvl w:val="0"/>
          <w:numId w:val="1"/>
        </w:numPr>
        <w:spacing w:before="0" w:after="0"/>
        <w:rPr>
          <w:rFonts w:cs="Calibri"/>
          <w:color w:val="000000" w:themeColor="text1"/>
        </w:rPr>
      </w:pPr>
      <w:r w:rsidRPr="00A40A55">
        <w:rPr>
          <w:rFonts w:cs="Calibri"/>
          <w:color w:val="000000" w:themeColor="text1"/>
        </w:rPr>
        <w:t>Department of</w:t>
      </w:r>
      <w:r w:rsidR="00C71F89" w:rsidRPr="00A40A55">
        <w:rPr>
          <w:rFonts w:cs="Calibri"/>
          <w:color w:val="000000" w:themeColor="text1"/>
        </w:rPr>
        <w:t xml:space="preserve"> Department of Health Behaviour, Policy, and Administration Sciences </w:t>
      </w:r>
      <w:r w:rsidRPr="00A40A55">
        <w:rPr>
          <w:rFonts w:cs="Calibri"/>
          <w:color w:val="000000" w:themeColor="text1"/>
        </w:rPr>
        <w:t>School of Public Health, University of Nevada, Reno, Reno, NV, 895</w:t>
      </w:r>
      <w:r w:rsidR="00F744CF" w:rsidRPr="00A40A55">
        <w:rPr>
          <w:rFonts w:cs="Calibri"/>
          <w:color w:val="000000" w:themeColor="text1"/>
        </w:rPr>
        <w:t>57</w:t>
      </w:r>
      <w:r w:rsidRPr="00A40A55">
        <w:rPr>
          <w:rFonts w:cs="Calibri"/>
          <w:color w:val="000000" w:themeColor="text1"/>
        </w:rPr>
        <w:t xml:space="preserve">, USA </w:t>
      </w:r>
    </w:p>
    <w:p w14:paraId="30C9EB3F" w14:textId="77777777" w:rsidR="00F15B17" w:rsidRDefault="00F15B17">
      <w:pPr>
        <w:spacing w:before="0" w:after="0"/>
        <w:rPr>
          <w:rFonts w:cs="Calibri"/>
        </w:rPr>
      </w:pPr>
    </w:p>
    <w:p w14:paraId="7FBD9CC9" w14:textId="48F732A9" w:rsidR="00934575" w:rsidRPr="00934575" w:rsidRDefault="004E2E2B" w:rsidP="006467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Calibri"/>
          <w:lang w:val="en-US"/>
        </w:rPr>
        <w:sectPr w:rsidR="00934575" w:rsidRPr="00934575" w:rsidSect="00454624">
          <w:headerReference w:type="default" r:id="rId11"/>
          <w:footerReference w:type="even" r:id="rId12"/>
          <w:footerReference w:type="default" r:id="rId13"/>
          <w:pgSz w:w="12240" w:h="15840"/>
          <w:pgMar w:top="1440" w:right="1440" w:bottom="1440" w:left="1440" w:header="720" w:footer="720" w:gutter="0"/>
          <w:cols w:space="720"/>
          <w:docGrid w:linePitch="360"/>
        </w:sectPr>
      </w:pPr>
      <w:r>
        <w:rPr>
          <w:rFonts w:cs="Calibri"/>
          <w:b/>
          <w:bCs/>
          <w:lang w:val="en-US"/>
        </w:rPr>
        <w:t xml:space="preserve">Corresponding author: </w:t>
      </w:r>
      <w:r w:rsidRPr="004E2E2B">
        <w:rPr>
          <w:rFonts w:cs="Calibri"/>
          <w:lang w:val="en-US"/>
        </w:rPr>
        <w:t>S</w:t>
      </w:r>
      <w:r>
        <w:rPr>
          <w:rFonts w:cs="Calibri"/>
          <w:lang w:val="en-US"/>
        </w:rPr>
        <w:t>iva Balakrishnan,</w:t>
      </w:r>
      <w:r w:rsidR="00800257">
        <w:rPr>
          <w:rFonts w:cs="Calibri"/>
          <w:lang w:val="en-US"/>
        </w:rPr>
        <w:t xml:space="preserve"> PhD. Email: </w:t>
      </w:r>
      <w:hyperlink r:id="rId14" w:history="1">
        <w:r w:rsidR="00800257" w:rsidRPr="00F54A46">
          <w:rPr>
            <w:rStyle w:val="Hyperlink"/>
            <w:rFonts w:cs="Calibri"/>
            <w:lang w:val="en-US"/>
          </w:rPr>
          <w:t>balakrs@stanford.edu</w:t>
        </w:r>
      </w:hyperlink>
    </w:p>
    <w:p w14:paraId="6617A68B" w14:textId="0862CD7E" w:rsidR="00E0225C" w:rsidRPr="00FD6EBB" w:rsidRDefault="00111445" w:rsidP="00934575">
      <w:pPr>
        <w:rPr>
          <w:rFonts w:cs="Calibri"/>
        </w:rPr>
      </w:pPr>
      <w:r w:rsidRPr="00FD6EBB">
        <w:rPr>
          <w:rFonts w:cs="Calibri"/>
        </w:rPr>
        <w:lastRenderedPageBreak/>
        <w:t>Figure S</w:t>
      </w:r>
      <w:r w:rsidR="00B84F09">
        <w:rPr>
          <w:rFonts w:cs="Calibri"/>
        </w:rPr>
        <w:t>1</w:t>
      </w:r>
      <w:r w:rsidR="00E0225C" w:rsidRPr="00FD6EBB">
        <w:rPr>
          <w:rFonts w:cs="Calibri"/>
        </w:rPr>
        <w:t xml:space="preserve">. Clustered infant feeding trends by Healthy Future </w:t>
      </w:r>
      <w:r w:rsidR="001222E9">
        <w:rPr>
          <w:rFonts w:cs="Calibri"/>
        </w:rPr>
        <w:t>programme status</w:t>
      </w:r>
      <w:r w:rsidR="00E0225C" w:rsidRPr="00FD6EBB">
        <w:rPr>
          <w:rFonts w:cs="Calibri"/>
        </w:rPr>
        <w:t xml:space="preserve"> among participants of the Healthy Future study (n=949). NBF = </w:t>
      </w:r>
      <w:r w:rsidR="00A63F85" w:rsidRPr="00FD6EBB">
        <w:rPr>
          <w:rFonts w:cs="Calibri"/>
        </w:rPr>
        <w:t>Not breastfeeding</w:t>
      </w:r>
      <w:r w:rsidR="00E0225C" w:rsidRPr="00FD6EBB">
        <w:rPr>
          <w:rFonts w:cs="Calibri"/>
        </w:rPr>
        <w:t xml:space="preserve">, MF = mixed feeding (i.e., fed breast milk + something else), and EBF = exclusive </w:t>
      </w:r>
      <w:r w:rsidR="00F01013" w:rsidRPr="00FD6EBB">
        <w:rPr>
          <w:rFonts w:cs="Calibri"/>
        </w:rPr>
        <w:t>breastfeeding</w:t>
      </w:r>
      <w:r w:rsidR="00E0225C" w:rsidRPr="00FD6EBB">
        <w:rPr>
          <w:rFonts w:cs="Calibri"/>
        </w:rPr>
        <w:t xml:space="preserve"> (i.e., fed only breast milk). </w:t>
      </w:r>
    </w:p>
    <w:p w14:paraId="345CFEE2" w14:textId="046A5E3A" w:rsidR="00E0225C" w:rsidRPr="00FD6EBB" w:rsidRDefault="009575D1" w:rsidP="00934575">
      <w:pPr>
        <w:rPr>
          <w:rFonts w:cs="Calibri"/>
        </w:rPr>
      </w:pPr>
      <w:r w:rsidRPr="00FD6EBB">
        <w:rPr>
          <w:rFonts w:cs="Calibri"/>
          <w:noProof/>
          <w14:ligatures w14:val="standardContextual"/>
        </w:rPr>
        <w:drawing>
          <wp:inline distT="0" distB="0" distL="0" distR="0" wp14:anchorId="7FAD93FC" wp14:editId="32BEAE3C">
            <wp:extent cx="5943600" cy="3839210"/>
            <wp:effectExtent l="0" t="0" r="12700" b="8890"/>
            <wp:docPr id="1632487344" name="Chart 1">
              <a:extLst xmlns:a="http://schemas.openxmlformats.org/drawingml/2006/main">
                <a:ext uri="{FF2B5EF4-FFF2-40B4-BE49-F238E27FC236}">
                  <a16:creationId xmlns:a16="http://schemas.microsoft.com/office/drawing/2014/main" id="{7D2E33B4-27E0-AF83-315B-F024CCDDFD6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EAAFC84" w14:textId="77777777" w:rsidR="00E0225C" w:rsidRPr="00FD6EBB" w:rsidRDefault="00E0225C" w:rsidP="00934575">
      <w:pPr>
        <w:rPr>
          <w:rFonts w:cs="Calibri"/>
        </w:rPr>
      </w:pPr>
      <w:r w:rsidRPr="00FD6EBB">
        <w:rPr>
          <w:rFonts w:cs="Calibri"/>
        </w:rPr>
        <w:br w:type="page"/>
      </w:r>
    </w:p>
    <w:p w14:paraId="17721042" w14:textId="179491E7" w:rsidR="00B84F09" w:rsidRDefault="00B84F09" w:rsidP="00934575">
      <w:pPr>
        <w:spacing w:before="0" w:after="0"/>
        <w:rPr>
          <w:rFonts w:cs="Calibri"/>
        </w:rPr>
      </w:pPr>
      <w:r>
        <w:rPr>
          <w:rFonts w:cs="Calibri"/>
        </w:rPr>
        <w:lastRenderedPageBreak/>
        <w:t xml:space="preserve">Figure S2. Comparison between </w:t>
      </w:r>
      <w:r w:rsidR="0071216E">
        <w:rPr>
          <w:rFonts w:cs="Calibri"/>
        </w:rPr>
        <w:t>dynamic time warping (</w:t>
      </w:r>
      <w:r>
        <w:rPr>
          <w:rFonts w:cs="Calibri"/>
        </w:rPr>
        <w:t>DTW</w:t>
      </w:r>
      <w:r w:rsidR="0071216E">
        <w:rPr>
          <w:rFonts w:cs="Calibri"/>
        </w:rPr>
        <w:t>)</w:t>
      </w:r>
      <w:r>
        <w:rPr>
          <w:rFonts w:cs="Calibri"/>
        </w:rPr>
        <w:t xml:space="preserve">-generated and </w:t>
      </w:r>
      <w:proofErr w:type="gramStart"/>
      <w:r>
        <w:rPr>
          <w:rFonts w:cs="Calibri"/>
        </w:rPr>
        <w:t>qualitatively-generated</w:t>
      </w:r>
      <w:proofErr w:type="gramEnd"/>
      <w:r>
        <w:rPr>
          <w:rFonts w:cs="Calibri"/>
        </w:rPr>
        <w:t xml:space="preserve"> breastfeeding clusters. </w:t>
      </w:r>
      <w:r w:rsidR="00E94C79">
        <w:rPr>
          <w:rFonts w:cs="Calibri"/>
        </w:rPr>
        <w:t xml:space="preserve">NBF = not breastfeeding, </w:t>
      </w:r>
      <w:r w:rsidR="00E94C79" w:rsidRPr="00E94C79">
        <w:rPr>
          <w:rFonts w:cs="Calibri"/>
        </w:rPr>
        <w:t>ABF = any breastfeeding, MF = mixed feeding, and EBF = exclusive breastfeeding.</w:t>
      </w:r>
    </w:p>
    <w:p w14:paraId="5A47F37A" w14:textId="77777777" w:rsidR="00B84F09" w:rsidRDefault="00B84F09" w:rsidP="00934575">
      <w:pPr>
        <w:spacing w:before="0" w:after="0"/>
        <w:rPr>
          <w:rFonts w:cs="Calibri"/>
        </w:rPr>
      </w:pPr>
    </w:p>
    <w:p w14:paraId="6A365E54" w14:textId="7AE568EA" w:rsidR="008667E4" w:rsidRDefault="008667E4" w:rsidP="00934575">
      <w:pPr>
        <w:spacing w:before="0" w:after="0"/>
        <w:rPr>
          <w:rFonts w:cs="Calibri"/>
        </w:rPr>
      </w:pPr>
      <w:r w:rsidRPr="008667E4">
        <w:rPr>
          <w:rFonts w:cs="Calibri"/>
          <w:noProof/>
        </w:rPr>
        <w:drawing>
          <wp:inline distT="0" distB="0" distL="0" distR="0" wp14:anchorId="4DF6C08F" wp14:editId="1FAEB7C8">
            <wp:extent cx="5943600" cy="3935095"/>
            <wp:effectExtent l="0" t="0" r="0" b="1905"/>
            <wp:docPr id="2048132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13264" name=""/>
                    <pic:cNvPicPr/>
                  </pic:nvPicPr>
                  <pic:blipFill>
                    <a:blip r:embed="rId16"/>
                    <a:stretch>
                      <a:fillRect/>
                    </a:stretch>
                  </pic:blipFill>
                  <pic:spPr>
                    <a:xfrm>
                      <a:off x="0" y="0"/>
                      <a:ext cx="5943600" cy="3935095"/>
                    </a:xfrm>
                    <a:prstGeom prst="rect">
                      <a:avLst/>
                    </a:prstGeom>
                  </pic:spPr>
                </pic:pic>
              </a:graphicData>
            </a:graphic>
          </wp:inline>
        </w:drawing>
      </w:r>
    </w:p>
    <w:p w14:paraId="13DB4B96" w14:textId="71264F10" w:rsidR="00B84F09" w:rsidRDefault="00B84F09" w:rsidP="00934575">
      <w:pPr>
        <w:spacing w:before="0" w:after="0"/>
        <w:rPr>
          <w:rFonts w:cs="Calibri"/>
        </w:rPr>
      </w:pPr>
      <w:r>
        <w:rPr>
          <w:rFonts w:cs="Calibri"/>
        </w:rPr>
        <w:br w:type="page"/>
      </w:r>
    </w:p>
    <w:p w14:paraId="2E8C6FA7" w14:textId="49044881" w:rsidR="00A9583D" w:rsidRDefault="001C0ECB" w:rsidP="00934575">
      <w:pPr>
        <w:spacing w:before="0" w:after="0"/>
        <w:rPr>
          <w:rFonts w:cs="Calibri"/>
        </w:rPr>
      </w:pPr>
      <w:r>
        <w:rPr>
          <w:rFonts w:cs="Calibri"/>
        </w:rPr>
        <w:lastRenderedPageBreak/>
        <w:t xml:space="preserve">Figure S3. </w:t>
      </w:r>
      <w:r w:rsidR="00A9583D" w:rsidRPr="00A9583D">
        <w:rPr>
          <w:rFonts w:cs="Calibri"/>
        </w:rPr>
        <w:t xml:space="preserve">Results of multinomial logistic regression of </w:t>
      </w:r>
      <w:proofErr w:type="gramStart"/>
      <w:r w:rsidR="00A9583D">
        <w:rPr>
          <w:rFonts w:cs="Calibri"/>
        </w:rPr>
        <w:t>qualitatively-generated</w:t>
      </w:r>
      <w:proofErr w:type="gramEnd"/>
      <w:r w:rsidR="00A9583D">
        <w:rPr>
          <w:rFonts w:cs="Calibri"/>
        </w:rPr>
        <w:t xml:space="preserve"> breastfeeding profiles </w:t>
      </w:r>
      <w:r w:rsidR="00A9583D" w:rsidRPr="00A9583D">
        <w:rPr>
          <w:rFonts w:cs="Calibri"/>
        </w:rPr>
        <w:t>on Healthy Future programme</w:t>
      </w:r>
      <w:r w:rsidR="00A9583D">
        <w:rPr>
          <w:rFonts w:cs="Calibri"/>
        </w:rPr>
        <w:t xml:space="preserve"> assignment</w:t>
      </w:r>
      <w:r w:rsidR="00A9583D" w:rsidRPr="00A9583D">
        <w:rPr>
          <w:rFonts w:cs="Calibri"/>
        </w:rPr>
        <w:t xml:space="preserve">. The model was adjusted for baseline characteristics, and the standard errors were adjusted for clustering by township. </w:t>
      </w:r>
      <w:r w:rsidR="00A9583D">
        <w:rPr>
          <w:rFonts w:cs="Calibri"/>
        </w:rPr>
        <w:t>A</w:t>
      </w:r>
      <w:r w:rsidR="00A9583D" w:rsidRPr="00A9583D">
        <w:rPr>
          <w:rFonts w:cs="Calibri"/>
        </w:rPr>
        <w:t xml:space="preserve">BF = </w:t>
      </w:r>
      <w:r w:rsidR="00F47B99">
        <w:rPr>
          <w:rFonts w:cs="Calibri"/>
        </w:rPr>
        <w:t>a</w:t>
      </w:r>
      <w:r w:rsidR="00A9583D">
        <w:rPr>
          <w:rFonts w:cs="Calibri"/>
        </w:rPr>
        <w:t>ny</w:t>
      </w:r>
      <w:r w:rsidR="00A9583D" w:rsidRPr="00A9583D">
        <w:rPr>
          <w:rFonts w:cs="Calibri"/>
        </w:rPr>
        <w:t xml:space="preserve"> breastfeeding, MF = mixed feeding, and EBF = exclusive breastfeeding.</w:t>
      </w:r>
    </w:p>
    <w:p w14:paraId="2A8B027A" w14:textId="77777777" w:rsidR="00A9583D" w:rsidRDefault="00A9583D" w:rsidP="00934575">
      <w:pPr>
        <w:spacing w:before="0" w:after="0"/>
        <w:rPr>
          <w:rFonts w:cs="Calibri"/>
        </w:rPr>
      </w:pPr>
    </w:p>
    <w:p w14:paraId="19E9E026" w14:textId="19A60E49" w:rsidR="001C0ECB" w:rsidRDefault="00A9583D" w:rsidP="00934575">
      <w:pPr>
        <w:spacing w:before="0" w:after="0"/>
        <w:rPr>
          <w:rFonts w:cs="Calibri"/>
        </w:rPr>
      </w:pPr>
      <w:r w:rsidRPr="00A9583D">
        <w:rPr>
          <w:rFonts w:cs="Calibri"/>
          <w:noProof/>
        </w:rPr>
        <w:drawing>
          <wp:inline distT="0" distB="0" distL="0" distR="0" wp14:anchorId="127EB919" wp14:editId="31DB99B6">
            <wp:extent cx="5943600" cy="3620770"/>
            <wp:effectExtent l="0" t="0" r="0" b="0"/>
            <wp:docPr id="1157079736" name="Picture 1" descr="A graph with green and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7079736" name="Picture 1" descr="A graph with green and black lines&#10;&#10;AI-generated content may be incorrect."/>
                    <pic:cNvPicPr/>
                  </pic:nvPicPr>
                  <pic:blipFill>
                    <a:blip r:embed="rId17"/>
                    <a:stretch>
                      <a:fillRect/>
                    </a:stretch>
                  </pic:blipFill>
                  <pic:spPr>
                    <a:xfrm>
                      <a:off x="0" y="0"/>
                      <a:ext cx="5943600" cy="3620770"/>
                    </a:xfrm>
                    <a:prstGeom prst="rect">
                      <a:avLst/>
                    </a:prstGeom>
                  </pic:spPr>
                </pic:pic>
              </a:graphicData>
            </a:graphic>
          </wp:inline>
        </w:drawing>
      </w:r>
      <w:r w:rsidRPr="00A9583D">
        <w:rPr>
          <w:rFonts w:cs="Calibri"/>
        </w:rPr>
        <w:t xml:space="preserve"> </w:t>
      </w:r>
      <w:r w:rsidR="001C0ECB">
        <w:rPr>
          <w:rFonts w:cs="Calibri"/>
        </w:rPr>
        <w:br w:type="page"/>
      </w:r>
    </w:p>
    <w:p w14:paraId="7426003F" w14:textId="31A1AA3F" w:rsidR="00E0225C" w:rsidRPr="00FD6EBB" w:rsidRDefault="00111445" w:rsidP="00934575">
      <w:pPr>
        <w:rPr>
          <w:rFonts w:cs="Calibri"/>
        </w:rPr>
      </w:pPr>
      <w:r w:rsidRPr="00FD6EBB">
        <w:rPr>
          <w:rFonts w:cs="Calibri"/>
        </w:rPr>
        <w:lastRenderedPageBreak/>
        <w:t>Figure S</w:t>
      </w:r>
      <w:r w:rsidR="001C0ECB">
        <w:rPr>
          <w:rFonts w:cs="Calibri"/>
        </w:rPr>
        <w:t>4</w:t>
      </w:r>
      <w:r w:rsidR="00E0225C" w:rsidRPr="00FD6EBB">
        <w:rPr>
          <w:rFonts w:cs="Calibri"/>
        </w:rPr>
        <w:t xml:space="preserve">. Kaplan-Meier </w:t>
      </w:r>
      <w:r w:rsidR="000A6816" w:rsidRPr="00FD6EBB">
        <w:rPr>
          <w:rFonts w:cs="Calibri"/>
        </w:rPr>
        <w:t>time-to-event</w:t>
      </w:r>
      <w:r w:rsidR="00E0225C" w:rsidRPr="00FD6EBB">
        <w:rPr>
          <w:rFonts w:cs="Calibri"/>
        </w:rPr>
        <w:t xml:space="preserve"> curves of time-to-cessation of exclusive </w:t>
      </w:r>
      <w:r w:rsidR="00F01013" w:rsidRPr="00FD6EBB">
        <w:rPr>
          <w:rFonts w:cs="Calibri"/>
        </w:rPr>
        <w:t>breastfeeding</w:t>
      </w:r>
      <w:r w:rsidR="00E0225C" w:rsidRPr="00FD6EBB">
        <w:rPr>
          <w:rFonts w:cs="Calibri"/>
        </w:rPr>
        <w:t xml:space="preserve"> (EBF) and any </w:t>
      </w:r>
      <w:r w:rsidR="00F01013" w:rsidRPr="00FD6EBB">
        <w:rPr>
          <w:rFonts w:cs="Calibri"/>
        </w:rPr>
        <w:t>breastfeeding</w:t>
      </w:r>
      <w:r w:rsidR="00E0225C" w:rsidRPr="00FD6EBB">
        <w:rPr>
          <w:rFonts w:cs="Calibri"/>
        </w:rPr>
        <w:t xml:space="preserve"> (ABF) by Healthy Future </w:t>
      </w:r>
      <w:r w:rsidR="009B1C9F" w:rsidRPr="00FD6EBB">
        <w:rPr>
          <w:rFonts w:cs="Calibri"/>
        </w:rPr>
        <w:t xml:space="preserve">programme </w:t>
      </w:r>
      <w:r w:rsidR="00E0225C" w:rsidRPr="00FD6EBB">
        <w:rPr>
          <w:rFonts w:cs="Calibri"/>
        </w:rPr>
        <w:t xml:space="preserve">status. </w:t>
      </w:r>
    </w:p>
    <w:p w14:paraId="70E46553" w14:textId="5FCBD2A5" w:rsidR="00E0225C" w:rsidRPr="00FD6EBB" w:rsidRDefault="004F5D55" w:rsidP="00934575">
      <w:pPr>
        <w:rPr>
          <w:rFonts w:cs="Calibri"/>
        </w:rPr>
      </w:pPr>
      <w:r w:rsidRPr="004F5D55">
        <w:rPr>
          <w:rFonts w:cs="Calibri"/>
          <w:noProof/>
          <w14:ligatures w14:val="standardContextual"/>
        </w:rPr>
        <w:drawing>
          <wp:inline distT="0" distB="0" distL="0" distR="0" wp14:anchorId="11AA797A" wp14:editId="7D4B09AA">
            <wp:extent cx="5943600" cy="3566160"/>
            <wp:effectExtent l="12700" t="12700" r="12700" b="15240"/>
            <wp:docPr id="16426841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2684178" name=""/>
                    <pic:cNvPicPr/>
                  </pic:nvPicPr>
                  <pic:blipFill>
                    <a:blip r:embed="rId18"/>
                    <a:stretch>
                      <a:fillRect/>
                    </a:stretch>
                  </pic:blipFill>
                  <pic:spPr>
                    <a:xfrm>
                      <a:off x="0" y="0"/>
                      <a:ext cx="5943600" cy="3566160"/>
                    </a:xfrm>
                    <a:prstGeom prst="rect">
                      <a:avLst/>
                    </a:prstGeom>
                    <a:ln w="6350">
                      <a:solidFill>
                        <a:schemeClr val="tx1"/>
                      </a:solidFill>
                    </a:ln>
                  </pic:spPr>
                </pic:pic>
              </a:graphicData>
            </a:graphic>
          </wp:inline>
        </w:drawing>
      </w:r>
    </w:p>
    <w:p w14:paraId="10A1D097" w14:textId="77777777" w:rsidR="003B4379" w:rsidRDefault="003B4379" w:rsidP="00934575">
      <w:pPr>
        <w:spacing w:before="0" w:after="0"/>
        <w:rPr>
          <w:rFonts w:cs="Calibri"/>
        </w:rPr>
      </w:pPr>
      <w:r>
        <w:rPr>
          <w:rFonts w:cs="Calibri"/>
        </w:rPr>
        <w:br w:type="page"/>
      </w:r>
    </w:p>
    <w:p w14:paraId="74E7C494" w14:textId="220CEFCE" w:rsidR="006750FC" w:rsidRDefault="00A861A4" w:rsidP="00934575">
      <w:pPr>
        <w:spacing w:before="0" w:after="0"/>
        <w:rPr>
          <w:rFonts w:cs="Calibri"/>
        </w:rPr>
      </w:pPr>
      <w:r>
        <w:rPr>
          <w:rFonts w:cs="Calibri"/>
        </w:rPr>
        <w:lastRenderedPageBreak/>
        <w:t>Table S</w:t>
      </w:r>
      <w:r w:rsidR="00807F12">
        <w:rPr>
          <w:rFonts w:cs="Calibri"/>
        </w:rPr>
        <w:t>1</w:t>
      </w:r>
      <w:r>
        <w:rPr>
          <w:rFonts w:cs="Calibri"/>
        </w:rPr>
        <w:t xml:space="preserve">. </w:t>
      </w:r>
      <w:r w:rsidR="00C772B0">
        <w:rPr>
          <w:rFonts w:cs="Calibri"/>
        </w:rPr>
        <w:t>Survey instrument measuring infant and caregiving knowledge. Correct answers were summed to get the final score</w:t>
      </w:r>
      <w:r w:rsidR="00203046">
        <w:rPr>
          <w:rFonts w:cs="Calibri"/>
        </w:rPr>
        <w:t>, which could range between 0</w:t>
      </w:r>
      <w:r w:rsidR="00E53BED">
        <w:rPr>
          <w:rFonts w:cs="Calibri"/>
        </w:rPr>
        <w:t xml:space="preserve"> (low knowledge)</w:t>
      </w:r>
      <w:r w:rsidR="00203046">
        <w:rPr>
          <w:rFonts w:cs="Calibri"/>
        </w:rPr>
        <w:t xml:space="preserve"> and 14</w:t>
      </w:r>
      <w:r w:rsidR="00E53BED">
        <w:rPr>
          <w:rFonts w:cs="Calibri"/>
        </w:rPr>
        <w:t xml:space="preserve"> (high knowledge)</w:t>
      </w:r>
      <w:r w:rsidR="00C772B0">
        <w:rPr>
          <w:rFonts w:cs="Calibri"/>
        </w:rPr>
        <w:t xml:space="preserve">. </w:t>
      </w:r>
    </w:p>
    <w:p w14:paraId="126774EF" w14:textId="77777777" w:rsidR="00A861A4" w:rsidRDefault="00A861A4" w:rsidP="00934575">
      <w:pPr>
        <w:spacing w:before="0" w:after="0"/>
        <w:rPr>
          <w:rFonts w:cs="Calibri"/>
        </w:rPr>
      </w:pPr>
    </w:p>
    <w:tbl>
      <w:tblPr>
        <w:tblStyle w:val="TableGrid"/>
        <w:tblW w:w="0" w:type="auto"/>
        <w:tblLook w:val="0620" w:firstRow="1" w:lastRow="0" w:firstColumn="0" w:lastColumn="0" w:noHBand="1" w:noVBand="1"/>
      </w:tblPr>
      <w:tblGrid>
        <w:gridCol w:w="8405"/>
        <w:gridCol w:w="945"/>
      </w:tblGrid>
      <w:tr w:rsidR="00126AD3" w:rsidRPr="00421613" w14:paraId="47E5FCE5" w14:textId="5E7BE7E2" w:rsidTr="00126AD3">
        <w:tc>
          <w:tcPr>
            <w:tcW w:w="8455" w:type="dxa"/>
          </w:tcPr>
          <w:p w14:paraId="483C2F0E" w14:textId="639D9B81" w:rsidR="00126AD3" w:rsidRPr="00D60B08" w:rsidRDefault="00126AD3" w:rsidP="00934575">
            <w:pPr>
              <w:spacing w:before="0" w:after="0"/>
              <w:jc w:val="center"/>
              <w:rPr>
                <w:rFonts w:cs="Calibri"/>
                <w:b/>
                <w:bCs/>
                <w:color w:val="000000" w:themeColor="text1"/>
                <w:kern w:val="2"/>
              </w:rPr>
            </w:pPr>
            <w:r w:rsidRPr="00D60B08">
              <w:rPr>
                <w:rFonts w:cs="Calibri"/>
                <w:b/>
                <w:bCs/>
                <w:color w:val="000000" w:themeColor="text1"/>
                <w:kern w:val="2"/>
              </w:rPr>
              <w:t>Baseline caregiving and feeding knowledge</w:t>
            </w:r>
            <w:r>
              <w:rPr>
                <w:rFonts w:cs="Calibri"/>
                <w:b/>
                <w:bCs/>
                <w:color w:val="000000" w:themeColor="text1"/>
                <w:kern w:val="2"/>
              </w:rPr>
              <w:t xml:space="preserve"> score (0-14)</w:t>
            </w:r>
          </w:p>
        </w:tc>
        <w:tc>
          <w:tcPr>
            <w:tcW w:w="895" w:type="dxa"/>
          </w:tcPr>
          <w:p w14:paraId="527BB380" w14:textId="6DA393E2" w:rsidR="00126AD3" w:rsidRPr="00D60B08" w:rsidRDefault="00126AD3" w:rsidP="00934575">
            <w:pPr>
              <w:spacing w:before="0" w:after="0"/>
              <w:jc w:val="center"/>
              <w:rPr>
                <w:rFonts w:cs="Calibri"/>
                <w:b/>
                <w:bCs/>
                <w:color w:val="000000" w:themeColor="text1"/>
                <w:kern w:val="2"/>
              </w:rPr>
            </w:pPr>
            <w:r>
              <w:rPr>
                <w:rFonts w:cs="Calibri"/>
                <w:b/>
                <w:bCs/>
                <w:color w:val="000000" w:themeColor="text1"/>
                <w:kern w:val="2"/>
              </w:rPr>
              <w:t>Correct</w:t>
            </w:r>
          </w:p>
        </w:tc>
      </w:tr>
      <w:tr w:rsidR="00126AD3" w:rsidRPr="00421613" w14:paraId="4F23FCE1" w14:textId="6EA20CA4" w:rsidTr="00126AD3">
        <w:tc>
          <w:tcPr>
            <w:tcW w:w="8455" w:type="dxa"/>
          </w:tcPr>
          <w:p w14:paraId="13AF823C" w14:textId="33F52DBD" w:rsidR="00126AD3" w:rsidRPr="00B921F7" w:rsidRDefault="00126AD3" w:rsidP="00934575">
            <w:pPr>
              <w:spacing w:before="0" w:after="0"/>
              <w:rPr>
                <w:rFonts w:cs="Calibri"/>
                <w:lang w:val="en-US"/>
              </w:rPr>
            </w:pPr>
            <w:r w:rsidRPr="00B921F7">
              <w:rPr>
                <w:rFonts w:cs="Calibri"/>
                <w:color w:val="000000" w:themeColor="text1"/>
                <w:kern w:val="2"/>
              </w:rPr>
              <w:t>1. The first milk after birth is bad for your baby and should be discarded. Do you think it’s right</w:t>
            </w:r>
            <w:r>
              <w:rPr>
                <w:rFonts w:cs="Calibri"/>
                <w:color w:val="000000" w:themeColor="text1"/>
                <w:kern w:val="2"/>
                <w:lang w:val="en-US"/>
              </w:rPr>
              <w:t>?</w:t>
            </w:r>
          </w:p>
        </w:tc>
        <w:tc>
          <w:tcPr>
            <w:tcW w:w="895" w:type="dxa"/>
          </w:tcPr>
          <w:p w14:paraId="59CBD2EF" w14:textId="77777777" w:rsidR="00126AD3" w:rsidRPr="00B921F7" w:rsidRDefault="00126AD3" w:rsidP="00934575">
            <w:pPr>
              <w:spacing w:before="0" w:after="0"/>
              <w:rPr>
                <w:rFonts w:cs="Calibri"/>
                <w:color w:val="000000" w:themeColor="text1"/>
                <w:kern w:val="2"/>
              </w:rPr>
            </w:pPr>
          </w:p>
        </w:tc>
      </w:tr>
      <w:tr w:rsidR="00126AD3" w:rsidRPr="00421613" w14:paraId="1F982925" w14:textId="7B67EF1E" w:rsidTr="00126AD3">
        <w:tc>
          <w:tcPr>
            <w:tcW w:w="8455" w:type="dxa"/>
          </w:tcPr>
          <w:p w14:paraId="32A92FB6" w14:textId="12125613" w:rsidR="00126AD3" w:rsidRPr="00B921F7" w:rsidRDefault="00126AD3" w:rsidP="00934575">
            <w:pPr>
              <w:spacing w:before="0" w:after="0"/>
              <w:rPr>
                <w:rFonts w:cs="Calibri"/>
                <w:lang w:val="en-US"/>
              </w:rPr>
            </w:pPr>
            <w:r w:rsidRPr="00B921F7">
              <w:rPr>
                <w:rFonts w:cs="Calibri"/>
                <w:color w:val="000000" w:themeColor="text1"/>
                <w:kern w:val="2"/>
              </w:rPr>
              <w:t>2. Women with small breasts cannot produce enough milk to feed a baby. Do you think it’s right</w:t>
            </w:r>
            <w:r>
              <w:rPr>
                <w:rFonts w:cs="Calibri"/>
                <w:color w:val="000000" w:themeColor="text1"/>
                <w:kern w:val="2"/>
                <w:lang w:val="en-US"/>
              </w:rPr>
              <w:t>?</w:t>
            </w:r>
          </w:p>
        </w:tc>
        <w:tc>
          <w:tcPr>
            <w:tcW w:w="895" w:type="dxa"/>
          </w:tcPr>
          <w:p w14:paraId="5D4D3900" w14:textId="77777777" w:rsidR="00126AD3" w:rsidRPr="00B921F7" w:rsidRDefault="00126AD3" w:rsidP="00934575">
            <w:pPr>
              <w:spacing w:before="0" w:after="0"/>
              <w:rPr>
                <w:rFonts w:cs="Calibri"/>
                <w:color w:val="000000" w:themeColor="text1"/>
                <w:kern w:val="2"/>
              </w:rPr>
            </w:pPr>
          </w:p>
        </w:tc>
      </w:tr>
      <w:tr w:rsidR="00126AD3" w:rsidRPr="00421613" w14:paraId="61B6408F" w14:textId="76908C70" w:rsidTr="00126AD3">
        <w:tc>
          <w:tcPr>
            <w:tcW w:w="8455" w:type="dxa"/>
          </w:tcPr>
          <w:p w14:paraId="2B6F239E" w14:textId="727944A4" w:rsidR="00126AD3" w:rsidRPr="00421613" w:rsidRDefault="00126AD3" w:rsidP="00934575">
            <w:pPr>
              <w:spacing w:before="0" w:after="0"/>
              <w:rPr>
                <w:rFonts w:cs="Calibri"/>
              </w:rPr>
            </w:pPr>
            <w:r w:rsidRPr="00B921F7">
              <w:rPr>
                <w:rFonts w:cs="Calibri"/>
                <w:color w:val="000000" w:themeColor="text1"/>
                <w:kern w:val="2"/>
              </w:rPr>
              <w:t>3. It is important to feed your baby water in addition to breastmilk. Do you think it’s right</w:t>
            </w:r>
            <w:r>
              <w:rPr>
                <w:rFonts w:cs="Calibri"/>
                <w:color w:val="000000" w:themeColor="text1"/>
                <w:kern w:val="2"/>
                <w:lang w:val="en-US"/>
              </w:rPr>
              <w:t>?</w:t>
            </w:r>
            <w:r w:rsidRPr="00B921F7">
              <w:rPr>
                <w:rFonts w:cs="Calibri"/>
                <w:color w:val="000000" w:themeColor="text1"/>
                <w:kern w:val="2"/>
                <w:lang w:eastAsia="zh-CN"/>
              </w:rPr>
              <w:t xml:space="preserve"> </w:t>
            </w:r>
          </w:p>
        </w:tc>
        <w:tc>
          <w:tcPr>
            <w:tcW w:w="895" w:type="dxa"/>
          </w:tcPr>
          <w:p w14:paraId="2268A3EB" w14:textId="77777777" w:rsidR="00126AD3" w:rsidRPr="00B921F7" w:rsidRDefault="00126AD3" w:rsidP="00934575">
            <w:pPr>
              <w:spacing w:before="0" w:after="0"/>
              <w:rPr>
                <w:rFonts w:cs="Calibri"/>
                <w:color w:val="000000" w:themeColor="text1"/>
                <w:kern w:val="2"/>
              </w:rPr>
            </w:pPr>
          </w:p>
        </w:tc>
      </w:tr>
      <w:tr w:rsidR="00126AD3" w:rsidRPr="00421613" w14:paraId="14E84662" w14:textId="2365322F" w:rsidTr="00126AD3">
        <w:tc>
          <w:tcPr>
            <w:tcW w:w="8455" w:type="dxa"/>
          </w:tcPr>
          <w:p w14:paraId="27D797D3" w14:textId="24F3AD1A" w:rsidR="00126AD3" w:rsidRPr="00421613" w:rsidRDefault="00126AD3" w:rsidP="00934575">
            <w:pPr>
              <w:spacing w:before="0" w:after="0"/>
              <w:rPr>
                <w:rFonts w:cs="Calibri"/>
              </w:rPr>
            </w:pPr>
            <w:r w:rsidRPr="00B921F7">
              <w:rPr>
                <w:rFonts w:cs="Calibri"/>
                <w:color w:val="000000" w:themeColor="text1"/>
                <w:kern w:val="2"/>
              </w:rPr>
              <w:t xml:space="preserve">4. Breastfeeding mothers should drink more than usual </w:t>
            </w:r>
            <w:proofErr w:type="gramStart"/>
            <w:r w:rsidRPr="00B921F7">
              <w:rPr>
                <w:rFonts w:cs="Calibri"/>
                <w:color w:val="000000" w:themeColor="text1"/>
                <w:kern w:val="2"/>
              </w:rPr>
              <w:t>in order to</w:t>
            </w:r>
            <w:proofErr w:type="gramEnd"/>
            <w:r w:rsidRPr="00B921F7">
              <w:rPr>
                <w:rFonts w:cs="Calibri"/>
                <w:color w:val="000000" w:themeColor="text1"/>
                <w:kern w:val="2"/>
              </w:rPr>
              <w:t xml:space="preserve"> ensure a good milk supply</w:t>
            </w:r>
          </w:p>
        </w:tc>
        <w:tc>
          <w:tcPr>
            <w:tcW w:w="895" w:type="dxa"/>
          </w:tcPr>
          <w:p w14:paraId="7C42F74F" w14:textId="77777777" w:rsidR="00126AD3" w:rsidRPr="00B921F7" w:rsidRDefault="00126AD3" w:rsidP="00934575">
            <w:pPr>
              <w:spacing w:before="0" w:after="0"/>
              <w:rPr>
                <w:rFonts w:cs="Calibri"/>
                <w:color w:val="000000" w:themeColor="text1"/>
                <w:kern w:val="2"/>
              </w:rPr>
            </w:pPr>
          </w:p>
        </w:tc>
      </w:tr>
      <w:tr w:rsidR="00126AD3" w:rsidRPr="00421613" w14:paraId="24C1BDF0" w14:textId="3016816B" w:rsidTr="00126AD3">
        <w:tc>
          <w:tcPr>
            <w:tcW w:w="8455" w:type="dxa"/>
          </w:tcPr>
          <w:p w14:paraId="2DE0D114" w14:textId="33448B2C" w:rsidR="00126AD3" w:rsidRPr="00421613" w:rsidRDefault="00126AD3" w:rsidP="00934575">
            <w:pPr>
              <w:spacing w:before="0" w:after="0"/>
              <w:rPr>
                <w:rFonts w:cs="Calibri"/>
              </w:rPr>
            </w:pPr>
            <w:r w:rsidRPr="00B921F7">
              <w:rPr>
                <w:rFonts w:cs="Calibri"/>
                <w:color w:val="000000" w:themeColor="text1"/>
                <w:kern w:val="2"/>
              </w:rPr>
              <w:t xml:space="preserve">5. When should you breastfeed your child? </w:t>
            </w:r>
          </w:p>
        </w:tc>
        <w:tc>
          <w:tcPr>
            <w:tcW w:w="895" w:type="dxa"/>
          </w:tcPr>
          <w:p w14:paraId="6A6FB91D" w14:textId="77777777" w:rsidR="00126AD3" w:rsidRPr="00B921F7" w:rsidRDefault="00126AD3" w:rsidP="00934575">
            <w:pPr>
              <w:spacing w:before="0" w:after="0"/>
              <w:rPr>
                <w:rFonts w:cs="Calibri"/>
                <w:color w:val="000000" w:themeColor="text1"/>
                <w:kern w:val="2"/>
              </w:rPr>
            </w:pPr>
          </w:p>
        </w:tc>
      </w:tr>
      <w:tr w:rsidR="00126AD3" w:rsidRPr="00421613" w14:paraId="2264F0FE" w14:textId="5B1D862B" w:rsidTr="00126AD3">
        <w:tc>
          <w:tcPr>
            <w:tcW w:w="8455" w:type="dxa"/>
          </w:tcPr>
          <w:p w14:paraId="37A07994" w14:textId="679BF0D2" w:rsidR="00126AD3" w:rsidRPr="00421613" w:rsidRDefault="00126AD3" w:rsidP="00934575">
            <w:pPr>
              <w:spacing w:before="0" w:after="0"/>
              <w:rPr>
                <w:rFonts w:cs="Calibri"/>
              </w:rPr>
            </w:pPr>
            <w:r w:rsidRPr="00B921F7">
              <w:rPr>
                <w:rFonts w:cs="Calibri"/>
                <w:color w:val="000000" w:themeColor="text1"/>
                <w:kern w:val="2"/>
              </w:rPr>
              <w:t>6. When should you start to introduce water to your child?</w:t>
            </w:r>
          </w:p>
        </w:tc>
        <w:tc>
          <w:tcPr>
            <w:tcW w:w="895" w:type="dxa"/>
          </w:tcPr>
          <w:p w14:paraId="16B10A66" w14:textId="77777777" w:rsidR="00126AD3" w:rsidRPr="00B921F7" w:rsidRDefault="00126AD3" w:rsidP="00934575">
            <w:pPr>
              <w:spacing w:before="0" w:after="0"/>
              <w:rPr>
                <w:rFonts w:cs="Calibri"/>
                <w:color w:val="000000" w:themeColor="text1"/>
                <w:kern w:val="2"/>
              </w:rPr>
            </w:pPr>
          </w:p>
        </w:tc>
      </w:tr>
      <w:tr w:rsidR="00126AD3" w:rsidRPr="00421613" w14:paraId="1FA03486" w14:textId="20E89850" w:rsidTr="00126AD3">
        <w:tc>
          <w:tcPr>
            <w:tcW w:w="8455" w:type="dxa"/>
          </w:tcPr>
          <w:p w14:paraId="157E0C07" w14:textId="6472A053" w:rsidR="00126AD3" w:rsidRPr="00421613" w:rsidRDefault="00126AD3" w:rsidP="00934575">
            <w:pPr>
              <w:spacing w:before="0" w:after="0"/>
              <w:rPr>
                <w:rFonts w:cs="Calibri"/>
              </w:rPr>
            </w:pPr>
            <w:r w:rsidRPr="00B921F7">
              <w:rPr>
                <w:rFonts w:cs="Calibri"/>
                <w:color w:val="000000" w:themeColor="text1"/>
                <w:kern w:val="2"/>
              </w:rPr>
              <w:t>7. When should you start to introduce formula to your child?</w:t>
            </w:r>
          </w:p>
        </w:tc>
        <w:tc>
          <w:tcPr>
            <w:tcW w:w="895" w:type="dxa"/>
          </w:tcPr>
          <w:p w14:paraId="162803D1" w14:textId="77777777" w:rsidR="00126AD3" w:rsidRPr="00B921F7" w:rsidRDefault="00126AD3" w:rsidP="00934575">
            <w:pPr>
              <w:spacing w:before="0" w:after="0"/>
              <w:rPr>
                <w:rFonts w:cs="Calibri"/>
                <w:color w:val="000000" w:themeColor="text1"/>
                <w:kern w:val="2"/>
              </w:rPr>
            </w:pPr>
          </w:p>
        </w:tc>
      </w:tr>
      <w:tr w:rsidR="00126AD3" w:rsidRPr="00421613" w14:paraId="3BE6800C" w14:textId="182718BC" w:rsidTr="00126AD3">
        <w:tc>
          <w:tcPr>
            <w:tcW w:w="8455" w:type="dxa"/>
          </w:tcPr>
          <w:p w14:paraId="600BB332" w14:textId="1C7D698B" w:rsidR="00126AD3" w:rsidRPr="00421613" w:rsidRDefault="00126AD3" w:rsidP="00934575">
            <w:pPr>
              <w:spacing w:before="0" w:after="0"/>
              <w:rPr>
                <w:rFonts w:cs="Calibri"/>
              </w:rPr>
            </w:pPr>
            <w:r w:rsidRPr="00B921F7">
              <w:rPr>
                <w:rFonts w:cs="Calibri"/>
                <w:color w:val="000000" w:themeColor="text1"/>
                <w:kern w:val="2"/>
              </w:rPr>
              <w:t>8. When should you start to introduce soft or semi-solid foods to your child?</w:t>
            </w:r>
          </w:p>
        </w:tc>
        <w:tc>
          <w:tcPr>
            <w:tcW w:w="895" w:type="dxa"/>
          </w:tcPr>
          <w:p w14:paraId="2EEC936E" w14:textId="77777777" w:rsidR="00126AD3" w:rsidRPr="00B921F7" w:rsidRDefault="00126AD3" w:rsidP="00934575">
            <w:pPr>
              <w:spacing w:before="0" w:after="0"/>
              <w:rPr>
                <w:rFonts w:cs="Calibri"/>
                <w:color w:val="000000" w:themeColor="text1"/>
                <w:kern w:val="2"/>
              </w:rPr>
            </w:pPr>
          </w:p>
        </w:tc>
      </w:tr>
      <w:tr w:rsidR="00126AD3" w:rsidRPr="00421613" w14:paraId="4FE44B71" w14:textId="44E0A01A" w:rsidTr="00126AD3">
        <w:tc>
          <w:tcPr>
            <w:tcW w:w="8455" w:type="dxa"/>
          </w:tcPr>
          <w:p w14:paraId="14CB2201" w14:textId="1246C7B9" w:rsidR="00126AD3" w:rsidRPr="00421613" w:rsidRDefault="00126AD3" w:rsidP="00934575">
            <w:pPr>
              <w:spacing w:before="0" w:after="0"/>
              <w:rPr>
                <w:rFonts w:cs="Calibri"/>
              </w:rPr>
            </w:pPr>
            <w:r w:rsidRPr="00B921F7">
              <w:rPr>
                <w:rFonts w:cs="Calibri"/>
                <w:color w:val="000000" w:themeColor="text1"/>
                <w:kern w:val="2"/>
              </w:rPr>
              <w:t>9. Which of the following foods is the best source of iron?</w:t>
            </w:r>
          </w:p>
        </w:tc>
        <w:tc>
          <w:tcPr>
            <w:tcW w:w="895" w:type="dxa"/>
          </w:tcPr>
          <w:p w14:paraId="786AE7AC" w14:textId="77777777" w:rsidR="00126AD3" w:rsidRPr="00B921F7" w:rsidRDefault="00126AD3" w:rsidP="00934575">
            <w:pPr>
              <w:spacing w:before="0" w:after="0"/>
              <w:rPr>
                <w:rFonts w:cs="Calibri"/>
                <w:color w:val="000000" w:themeColor="text1"/>
                <w:kern w:val="2"/>
              </w:rPr>
            </w:pPr>
          </w:p>
        </w:tc>
      </w:tr>
      <w:tr w:rsidR="00126AD3" w:rsidRPr="00421613" w14:paraId="1B54473E" w14:textId="3846B6B5" w:rsidTr="00126AD3">
        <w:tc>
          <w:tcPr>
            <w:tcW w:w="8455" w:type="dxa"/>
          </w:tcPr>
          <w:p w14:paraId="042F080B" w14:textId="4068CFF6" w:rsidR="00126AD3" w:rsidRPr="00421613" w:rsidRDefault="00126AD3" w:rsidP="00934575">
            <w:pPr>
              <w:spacing w:before="0" w:after="0"/>
              <w:rPr>
                <w:rFonts w:cs="Calibri"/>
              </w:rPr>
            </w:pPr>
            <w:r w:rsidRPr="00B921F7">
              <w:rPr>
                <w:rFonts w:cs="Calibri"/>
                <w:color w:val="000000" w:themeColor="text1"/>
                <w:kern w:val="2"/>
              </w:rPr>
              <w:t xml:space="preserve">10. What is the best way to know if your child has </w:t>
            </w:r>
            <w:proofErr w:type="spellStart"/>
            <w:r w:rsidRPr="00B921F7">
              <w:rPr>
                <w:rFonts w:cs="Calibri"/>
                <w:color w:val="000000" w:themeColor="text1"/>
                <w:kern w:val="2"/>
              </w:rPr>
              <w:t>anemia</w:t>
            </w:r>
            <w:proofErr w:type="spellEnd"/>
            <w:r w:rsidRPr="00B921F7">
              <w:rPr>
                <w:rFonts w:cs="Calibri"/>
                <w:color w:val="000000" w:themeColor="text1"/>
                <w:kern w:val="2"/>
              </w:rPr>
              <w:t>?</w:t>
            </w:r>
          </w:p>
        </w:tc>
        <w:tc>
          <w:tcPr>
            <w:tcW w:w="895" w:type="dxa"/>
          </w:tcPr>
          <w:p w14:paraId="0BDC15F3" w14:textId="77777777" w:rsidR="00126AD3" w:rsidRPr="00B921F7" w:rsidRDefault="00126AD3" w:rsidP="00934575">
            <w:pPr>
              <w:spacing w:before="0" w:after="0"/>
              <w:rPr>
                <w:rFonts w:cs="Calibri"/>
                <w:color w:val="000000" w:themeColor="text1"/>
                <w:kern w:val="2"/>
              </w:rPr>
            </w:pPr>
          </w:p>
        </w:tc>
      </w:tr>
      <w:tr w:rsidR="00126AD3" w:rsidRPr="00421613" w14:paraId="60C72375" w14:textId="1542B6BD" w:rsidTr="00126AD3">
        <w:tc>
          <w:tcPr>
            <w:tcW w:w="8455" w:type="dxa"/>
          </w:tcPr>
          <w:p w14:paraId="0B3DE6AD" w14:textId="0FFEDC59" w:rsidR="00126AD3" w:rsidRPr="00421613" w:rsidRDefault="00126AD3" w:rsidP="00934575">
            <w:pPr>
              <w:spacing w:before="0" w:after="0"/>
              <w:rPr>
                <w:rFonts w:cs="Calibri"/>
              </w:rPr>
            </w:pPr>
            <w:r w:rsidRPr="00B921F7">
              <w:rPr>
                <w:rFonts w:cs="Calibri"/>
                <w:color w:val="000000" w:themeColor="text1"/>
                <w:kern w:val="2"/>
              </w:rPr>
              <w:t>11. If you are feeling sad or overwhelmed, which of the following is a good strategy for coping?</w:t>
            </w:r>
          </w:p>
        </w:tc>
        <w:tc>
          <w:tcPr>
            <w:tcW w:w="895" w:type="dxa"/>
          </w:tcPr>
          <w:p w14:paraId="3B6931A0" w14:textId="77777777" w:rsidR="00126AD3" w:rsidRPr="00B921F7" w:rsidRDefault="00126AD3" w:rsidP="00934575">
            <w:pPr>
              <w:spacing w:before="0" w:after="0"/>
              <w:rPr>
                <w:rFonts w:cs="Calibri"/>
                <w:color w:val="000000" w:themeColor="text1"/>
                <w:kern w:val="2"/>
              </w:rPr>
            </w:pPr>
          </w:p>
        </w:tc>
      </w:tr>
      <w:tr w:rsidR="00126AD3" w:rsidRPr="00421613" w14:paraId="187638E6" w14:textId="4DA18D1C" w:rsidTr="00126AD3">
        <w:tc>
          <w:tcPr>
            <w:tcW w:w="8455" w:type="dxa"/>
          </w:tcPr>
          <w:p w14:paraId="52A82A93" w14:textId="3F57FCDA" w:rsidR="00126AD3" w:rsidRPr="00421613" w:rsidRDefault="00126AD3" w:rsidP="00934575">
            <w:pPr>
              <w:spacing w:before="0" w:after="0"/>
              <w:rPr>
                <w:rFonts w:cs="Calibri"/>
              </w:rPr>
            </w:pPr>
            <w:r w:rsidRPr="00B921F7">
              <w:rPr>
                <w:rFonts w:cs="Calibri"/>
                <w:color w:val="000000" w:themeColor="text1"/>
                <w:kern w:val="2"/>
              </w:rPr>
              <w:t xml:space="preserve">12. What is the best way to prevent your baby from getting a cold? </w:t>
            </w:r>
          </w:p>
        </w:tc>
        <w:tc>
          <w:tcPr>
            <w:tcW w:w="895" w:type="dxa"/>
          </w:tcPr>
          <w:p w14:paraId="49AF37AC" w14:textId="77777777" w:rsidR="00126AD3" w:rsidRPr="00B921F7" w:rsidRDefault="00126AD3" w:rsidP="00934575">
            <w:pPr>
              <w:spacing w:before="0" w:after="0"/>
              <w:rPr>
                <w:rFonts w:cs="Calibri"/>
                <w:color w:val="000000" w:themeColor="text1"/>
                <w:kern w:val="2"/>
              </w:rPr>
            </w:pPr>
          </w:p>
        </w:tc>
      </w:tr>
      <w:tr w:rsidR="00126AD3" w:rsidRPr="00421613" w14:paraId="415A88F5" w14:textId="61F7ACC8" w:rsidTr="00126AD3">
        <w:tc>
          <w:tcPr>
            <w:tcW w:w="8455" w:type="dxa"/>
          </w:tcPr>
          <w:p w14:paraId="0A718DD3" w14:textId="2D8C0BB7" w:rsidR="00126AD3" w:rsidRPr="00421613" w:rsidRDefault="00126AD3" w:rsidP="00934575">
            <w:pPr>
              <w:spacing w:before="0" w:after="0"/>
              <w:rPr>
                <w:rFonts w:cs="Calibri"/>
              </w:rPr>
            </w:pPr>
            <w:r w:rsidRPr="00B921F7">
              <w:rPr>
                <w:rFonts w:cs="Calibri"/>
                <w:color w:val="000000" w:themeColor="text1"/>
                <w:kern w:val="2"/>
              </w:rPr>
              <w:t xml:space="preserve">13. Do you think babies who are not breastfed get sick easier, compared to the babies who are breastfed? </w:t>
            </w:r>
          </w:p>
        </w:tc>
        <w:tc>
          <w:tcPr>
            <w:tcW w:w="895" w:type="dxa"/>
          </w:tcPr>
          <w:p w14:paraId="75AC52B0" w14:textId="77777777" w:rsidR="00126AD3" w:rsidRPr="00B921F7" w:rsidRDefault="00126AD3" w:rsidP="00934575">
            <w:pPr>
              <w:spacing w:before="0" w:after="0"/>
              <w:rPr>
                <w:rFonts w:cs="Calibri"/>
                <w:color w:val="000000" w:themeColor="text1"/>
                <w:kern w:val="2"/>
              </w:rPr>
            </w:pPr>
          </w:p>
        </w:tc>
      </w:tr>
      <w:tr w:rsidR="00126AD3" w:rsidRPr="00421613" w14:paraId="734827F4" w14:textId="6EED2890" w:rsidTr="00126AD3">
        <w:tc>
          <w:tcPr>
            <w:tcW w:w="8455" w:type="dxa"/>
          </w:tcPr>
          <w:p w14:paraId="4944E669" w14:textId="70AA411F" w:rsidR="00126AD3" w:rsidRPr="00421613" w:rsidRDefault="00126AD3" w:rsidP="00934575">
            <w:pPr>
              <w:spacing w:before="0" w:after="0"/>
              <w:rPr>
                <w:rFonts w:cs="Calibri"/>
              </w:rPr>
            </w:pPr>
            <w:r w:rsidRPr="00B921F7">
              <w:rPr>
                <w:rFonts w:cs="Calibri"/>
                <w:color w:val="000000" w:themeColor="text1"/>
                <w:kern w:val="2"/>
              </w:rPr>
              <w:t>14. If the baby has poor immunity, how do you think it affects the baby’s growth?</w:t>
            </w:r>
          </w:p>
        </w:tc>
        <w:tc>
          <w:tcPr>
            <w:tcW w:w="895" w:type="dxa"/>
          </w:tcPr>
          <w:p w14:paraId="1B3A1B78" w14:textId="77777777" w:rsidR="00126AD3" w:rsidRPr="00B921F7" w:rsidRDefault="00126AD3" w:rsidP="00934575">
            <w:pPr>
              <w:spacing w:before="0" w:after="0"/>
              <w:rPr>
                <w:rFonts w:cs="Calibri"/>
                <w:color w:val="000000" w:themeColor="text1"/>
                <w:kern w:val="2"/>
              </w:rPr>
            </w:pPr>
          </w:p>
        </w:tc>
      </w:tr>
      <w:tr w:rsidR="00126AD3" w:rsidRPr="00421613" w14:paraId="5799BD00" w14:textId="77777777" w:rsidTr="00126AD3">
        <w:tc>
          <w:tcPr>
            <w:tcW w:w="8455" w:type="dxa"/>
          </w:tcPr>
          <w:p w14:paraId="38C26BE2" w14:textId="1004DD70" w:rsidR="00126AD3" w:rsidRPr="00126AD3" w:rsidRDefault="00126AD3" w:rsidP="00934575">
            <w:pPr>
              <w:spacing w:before="0" w:after="0"/>
              <w:jc w:val="right"/>
              <w:rPr>
                <w:rFonts w:cs="Calibri"/>
                <w:b/>
                <w:bCs/>
                <w:color w:val="000000" w:themeColor="text1"/>
                <w:kern w:val="2"/>
              </w:rPr>
            </w:pPr>
            <w:r w:rsidRPr="00126AD3">
              <w:rPr>
                <w:rFonts w:cs="Calibri"/>
                <w:b/>
                <w:bCs/>
                <w:color w:val="000000" w:themeColor="text1"/>
                <w:kern w:val="2"/>
              </w:rPr>
              <w:t>SUM</w:t>
            </w:r>
          </w:p>
        </w:tc>
        <w:tc>
          <w:tcPr>
            <w:tcW w:w="895" w:type="dxa"/>
          </w:tcPr>
          <w:p w14:paraId="15B18DCD" w14:textId="77777777" w:rsidR="00126AD3" w:rsidRPr="00B921F7" w:rsidRDefault="00126AD3" w:rsidP="00934575">
            <w:pPr>
              <w:spacing w:before="0" w:after="0"/>
              <w:rPr>
                <w:rFonts w:cs="Calibri"/>
                <w:color w:val="000000" w:themeColor="text1"/>
                <w:kern w:val="2"/>
              </w:rPr>
            </w:pPr>
          </w:p>
        </w:tc>
      </w:tr>
    </w:tbl>
    <w:p w14:paraId="333A76B1" w14:textId="77777777" w:rsidR="003B4379" w:rsidRDefault="003B4379" w:rsidP="00934575">
      <w:pPr>
        <w:spacing w:before="0" w:after="0"/>
        <w:rPr>
          <w:rFonts w:cs="Calibri"/>
        </w:rPr>
      </w:pPr>
    </w:p>
    <w:p w14:paraId="3DAA50FB" w14:textId="77777777" w:rsidR="003B4379" w:rsidRDefault="003B4379" w:rsidP="00934575">
      <w:pPr>
        <w:spacing w:before="0" w:after="0"/>
        <w:rPr>
          <w:rFonts w:cs="Calibri"/>
        </w:rPr>
      </w:pPr>
    </w:p>
    <w:p w14:paraId="01B04528" w14:textId="77777777" w:rsidR="0044501A" w:rsidRDefault="0044501A" w:rsidP="00934575">
      <w:pPr>
        <w:spacing w:before="0" w:after="0"/>
        <w:rPr>
          <w:rFonts w:cs="Calibri"/>
        </w:rPr>
      </w:pPr>
      <w:r>
        <w:rPr>
          <w:rFonts w:cs="Calibri"/>
        </w:rPr>
        <w:br w:type="page"/>
      </w:r>
    </w:p>
    <w:p w14:paraId="78EE6B06" w14:textId="2A46580F" w:rsidR="00A861A4" w:rsidRDefault="00A861A4" w:rsidP="00934575">
      <w:pPr>
        <w:spacing w:before="0" w:after="0"/>
        <w:rPr>
          <w:rFonts w:cs="Calibri"/>
        </w:rPr>
      </w:pPr>
      <w:r>
        <w:rPr>
          <w:rFonts w:cs="Calibri"/>
        </w:rPr>
        <w:lastRenderedPageBreak/>
        <w:t>Table S2.</w:t>
      </w:r>
      <w:r w:rsidR="00C772B0">
        <w:rPr>
          <w:rFonts w:cs="Calibri"/>
        </w:rPr>
        <w:t xml:space="preserve"> Survey instrument measuring </w:t>
      </w:r>
      <w:r w:rsidR="00203046">
        <w:rPr>
          <w:rFonts w:cs="Calibri"/>
        </w:rPr>
        <w:t xml:space="preserve">both </w:t>
      </w:r>
      <w:r w:rsidR="00C772B0">
        <w:rPr>
          <w:rFonts w:cs="Calibri"/>
        </w:rPr>
        <w:t>maternal household decision-making power and conflict.</w:t>
      </w:r>
      <w:r w:rsidR="00170C2F">
        <w:rPr>
          <w:rFonts w:cs="Calibri"/>
        </w:rPr>
        <w:t xml:space="preserve"> Participants were asked about decision-making responsibilities and conflicts on ten topics. Responses were scored (see table) and summed to get the final score.</w:t>
      </w:r>
      <w:r w:rsidR="00FB502C">
        <w:rPr>
          <w:rFonts w:cs="Calibri"/>
        </w:rPr>
        <w:t xml:space="preserve"> Decision-making power scores ranged from 10 (low power) to 30 (high power). Decision-making conflict scores ranged from 0 (no conflict) to 10 (high conflict).  </w:t>
      </w:r>
      <w:r w:rsidR="00170C2F">
        <w:rPr>
          <w:rFonts w:cs="Calibri"/>
        </w:rPr>
        <w:t xml:space="preserve"> </w:t>
      </w:r>
      <w:r w:rsidR="006E05D8">
        <w:rPr>
          <w:rFonts w:cs="Calibri"/>
        </w:rPr>
        <w:t xml:space="preserve"> </w:t>
      </w:r>
    </w:p>
    <w:p w14:paraId="3FEC39A6" w14:textId="77777777" w:rsidR="00A861A4" w:rsidRDefault="00A861A4" w:rsidP="00934575">
      <w:pPr>
        <w:spacing w:before="0" w:after="0"/>
        <w:rPr>
          <w:rFonts w:cs="Calibri"/>
        </w:rPr>
      </w:pPr>
    </w:p>
    <w:tbl>
      <w:tblPr>
        <w:tblStyle w:val="TableGrid"/>
        <w:tblW w:w="7852" w:type="dxa"/>
        <w:tblLook w:val="0620" w:firstRow="1" w:lastRow="0" w:firstColumn="0" w:lastColumn="0" w:noHBand="1" w:noVBand="1"/>
      </w:tblPr>
      <w:tblGrid>
        <w:gridCol w:w="7852"/>
      </w:tblGrid>
      <w:tr w:rsidR="00D60B08" w:rsidRPr="00404F73" w14:paraId="71D2C3CB" w14:textId="77777777" w:rsidTr="000B591C">
        <w:trPr>
          <w:trHeight w:val="600"/>
        </w:trPr>
        <w:tc>
          <w:tcPr>
            <w:tcW w:w="7852" w:type="dxa"/>
            <w:hideMark/>
          </w:tcPr>
          <w:p w14:paraId="5C382AE7" w14:textId="142B68B5" w:rsidR="00D60B08" w:rsidRPr="00404F73" w:rsidRDefault="00D60B08" w:rsidP="00934575">
            <w:pPr>
              <w:spacing w:before="120" w:after="120"/>
              <w:jc w:val="center"/>
            </w:pPr>
            <w:r w:rsidRPr="00404F73">
              <w:rPr>
                <w:b/>
                <w:bCs/>
              </w:rPr>
              <w:t>Baseline decision-making power</w:t>
            </w:r>
            <w:r w:rsidR="00FB502C">
              <w:rPr>
                <w:b/>
                <w:bCs/>
              </w:rPr>
              <w:t xml:space="preserve"> and </w:t>
            </w:r>
            <w:r w:rsidRPr="00404F73">
              <w:rPr>
                <w:b/>
                <w:bCs/>
              </w:rPr>
              <w:t>conflict</w:t>
            </w:r>
            <w:r w:rsidR="00EA51DE">
              <w:rPr>
                <w:b/>
                <w:bCs/>
              </w:rPr>
              <w:t xml:space="preserve"> score</w:t>
            </w:r>
            <w:r w:rsidR="00FB502C">
              <w:rPr>
                <w:b/>
                <w:bCs/>
              </w:rPr>
              <w:t>s</w:t>
            </w:r>
          </w:p>
        </w:tc>
      </w:tr>
      <w:tr w:rsidR="00D60B08" w:rsidRPr="00404F73" w14:paraId="673F6B11" w14:textId="77777777" w:rsidTr="000B591C">
        <w:trPr>
          <w:trHeight w:val="904"/>
        </w:trPr>
        <w:tc>
          <w:tcPr>
            <w:tcW w:w="7852" w:type="dxa"/>
            <w:hideMark/>
          </w:tcPr>
          <w:p w14:paraId="089F64B2" w14:textId="79695473" w:rsidR="00FB502C" w:rsidRPr="00FB502C" w:rsidRDefault="00170C2F" w:rsidP="00934575">
            <w:pPr>
              <w:pStyle w:val="ListParagraph"/>
              <w:numPr>
                <w:ilvl w:val="0"/>
                <w:numId w:val="35"/>
              </w:numPr>
              <w:spacing w:before="120" w:after="120"/>
              <w:ind w:left="330"/>
            </w:pPr>
            <w:r w:rsidRPr="00FB502C">
              <w:t xml:space="preserve">Decision-making power: </w:t>
            </w:r>
            <w:r w:rsidR="00D60B08" w:rsidRPr="00404F73">
              <w:t xml:space="preserve">Who in your family usually has the final say on the decision of </w:t>
            </w:r>
            <w:proofErr w:type="gramStart"/>
            <w:r w:rsidR="00D60B08" w:rsidRPr="00404F73">
              <w:t>… ?</w:t>
            </w:r>
            <w:proofErr w:type="gramEnd"/>
            <w:r w:rsidR="00D60B08" w:rsidRPr="00404F73">
              <w:t xml:space="preserve"> </w:t>
            </w:r>
          </w:p>
          <w:p w14:paraId="519FC68E" w14:textId="12C27A5F" w:rsidR="00EA51DE" w:rsidRDefault="00000000" w:rsidP="00934575">
            <w:pPr>
              <w:pStyle w:val="ListParagraph"/>
              <w:numPr>
                <w:ilvl w:val="0"/>
                <w:numId w:val="32"/>
              </w:numPr>
              <w:spacing w:before="120" w:after="120"/>
            </w:pPr>
            <w:r w:rsidRPr="00404F73">
              <w:t>Respondent (Score=3)</w:t>
            </w:r>
          </w:p>
          <w:p w14:paraId="1D426790" w14:textId="3D611CEF" w:rsidR="002C5EFE" w:rsidRPr="00404F73" w:rsidRDefault="00000000" w:rsidP="00934575">
            <w:pPr>
              <w:pStyle w:val="ListParagraph"/>
              <w:numPr>
                <w:ilvl w:val="0"/>
                <w:numId w:val="32"/>
              </w:numPr>
              <w:spacing w:before="120" w:after="120"/>
            </w:pPr>
            <w:r w:rsidRPr="00404F73">
              <w:t>Jointly with others in household (Score=2)</w:t>
            </w:r>
          </w:p>
          <w:p w14:paraId="178BBF87" w14:textId="6F07E153" w:rsidR="002C5EFE" w:rsidRPr="00404F73" w:rsidRDefault="00000000" w:rsidP="00934575">
            <w:pPr>
              <w:pStyle w:val="ListParagraph"/>
              <w:numPr>
                <w:ilvl w:val="0"/>
                <w:numId w:val="32"/>
              </w:numPr>
              <w:spacing w:before="120" w:after="120"/>
            </w:pPr>
            <w:r w:rsidRPr="00404F73">
              <w:t>Others in the household (Score=1)</w:t>
            </w:r>
          </w:p>
        </w:tc>
      </w:tr>
      <w:tr w:rsidR="00D60B08" w:rsidRPr="00404F73" w14:paraId="1078181B" w14:textId="77777777" w:rsidTr="000B591C">
        <w:trPr>
          <w:trHeight w:val="1057"/>
        </w:trPr>
        <w:tc>
          <w:tcPr>
            <w:tcW w:w="7852" w:type="dxa"/>
            <w:hideMark/>
          </w:tcPr>
          <w:p w14:paraId="39A421A7" w14:textId="14075AA3" w:rsidR="00EA51DE" w:rsidRPr="00FB502C" w:rsidRDefault="00170C2F" w:rsidP="00934575">
            <w:pPr>
              <w:pStyle w:val="ListParagraph"/>
              <w:numPr>
                <w:ilvl w:val="0"/>
                <w:numId w:val="35"/>
              </w:numPr>
              <w:spacing w:before="120" w:after="120"/>
              <w:ind w:left="330"/>
            </w:pPr>
            <w:r w:rsidRPr="00FB502C">
              <w:t xml:space="preserve">Decision-making conflict: </w:t>
            </w:r>
            <w:r w:rsidR="00D60B08" w:rsidRPr="00404F73">
              <w:t>In the last month, has there been a disagreement about this type of decision?</w:t>
            </w:r>
            <w:r w:rsidR="00EA51DE" w:rsidRPr="00FB502C">
              <w:t xml:space="preserve"> (</w:t>
            </w:r>
            <w:r w:rsidR="00FB502C">
              <w:t xml:space="preserve">final score ranges </w:t>
            </w:r>
            <w:r w:rsidR="00EA51DE" w:rsidRPr="00FB502C">
              <w:t>0-10)</w:t>
            </w:r>
          </w:p>
          <w:p w14:paraId="0827B98F" w14:textId="2266690B" w:rsidR="00EA51DE" w:rsidRDefault="00000000" w:rsidP="00934575">
            <w:pPr>
              <w:pStyle w:val="ListParagraph"/>
              <w:numPr>
                <w:ilvl w:val="0"/>
                <w:numId w:val="34"/>
              </w:numPr>
              <w:spacing w:before="120" w:after="120"/>
            </w:pPr>
            <w:r w:rsidRPr="00404F73">
              <w:t>Yes (Score=1)</w:t>
            </w:r>
          </w:p>
          <w:p w14:paraId="4EF1584A" w14:textId="43CE0F60" w:rsidR="00EA51DE" w:rsidRDefault="00000000" w:rsidP="00934575">
            <w:pPr>
              <w:pStyle w:val="ListParagraph"/>
              <w:numPr>
                <w:ilvl w:val="0"/>
                <w:numId w:val="34"/>
              </w:numPr>
              <w:spacing w:before="120" w:after="120"/>
            </w:pPr>
            <w:r w:rsidRPr="00404F73">
              <w:t>No (Score=0)</w:t>
            </w:r>
          </w:p>
          <w:p w14:paraId="2431402F" w14:textId="1BEB8BF0" w:rsidR="002C5EFE" w:rsidRPr="00404F73" w:rsidRDefault="00000000" w:rsidP="00934575">
            <w:pPr>
              <w:pStyle w:val="ListParagraph"/>
              <w:numPr>
                <w:ilvl w:val="0"/>
                <w:numId w:val="34"/>
              </w:numPr>
              <w:spacing w:before="120" w:after="120"/>
            </w:pPr>
            <w:r w:rsidRPr="00404F73">
              <w:t>This decision has not come up in the last month (Score=0)</w:t>
            </w:r>
          </w:p>
        </w:tc>
      </w:tr>
      <w:tr w:rsidR="00126AD3" w:rsidRPr="00404F73" w14:paraId="6AF78F4B" w14:textId="77777777" w:rsidTr="00126AD3">
        <w:trPr>
          <w:trHeight w:val="5003"/>
        </w:trPr>
        <w:tc>
          <w:tcPr>
            <w:tcW w:w="7852" w:type="dxa"/>
            <w:hideMark/>
          </w:tcPr>
          <w:p w14:paraId="5CE7026E" w14:textId="77777777" w:rsidR="00126AD3" w:rsidRPr="00404F73" w:rsidRDefault="00126AD3" w:rsidP="00934575">
            <w:pPr>
              <w:spacing w:before="120" w:after="120"/>
            </w:pPr>
            <w:r w:rsidRPr="00404F73">
              <w:rPr>
                <w:b/>
                <w:bCs/>
              </w:rPr>
              <w:t>Topics</w:t>
            </w:r>
          </w:p>
          <w:p w14:paraId="25551678" w14:textId="77777777" w:rsidR="00126AD3" w:rsidRPr="00404F73" w:rsidRDefault="00126AD3" w:rsidP="00934575">
            <w:pPr>
              <w:spacing w:before="120" w:after="120"/>
            </w:pPr>
            <w:r w:rsidRPr="00404F73">
              <w:t>1. What food to buy for family meals?</w:t>
            </w:r>
          </w:p>
          <w:p w14:paraId="4C4BD1A2" w14:textId="77777777" w:rsidR="00126AD3" w:rsidRPr="00404F73" w:rsidRDefault="00126AD3" w:rsidP="00934575">
            <w:pPr>
              <w:spacing w:before="120" w:after="120"/>
            </w:pPr>
            <w:r w:rsidRPr="00404F73">
              <w:t xml:space="preserve">2. Whether to purchase small household items such as an </w:t>
            </w:r>
            <w:proofErr w:type="gramStart"/>
            <w:r w:rsidRPr="00404F73">
              <w:t>utensils</w:t>
            </w:r>
            <w:proofErr w:type="gramEnd"/>
            <w:r w:rsidRPr="00404F73">
              <w:t>, lamp?</w:t>
            </w:r>
          </w:p>
          <w:p w14:paraId="13B61E1A" w14:textId="77777777" w:rsidR="00126AD3" w:rsidRPr="00404F73" w:rsidRDefault="00126AD3" w:rsidP="00934575">
            <w:pPr>
              <w:spacing w:before="120" w:after="120"/>
            </w:pPr>
            <w:r w:rsidRPr="00404F73">
              <w:t>3. Whether or not you should work to earn money?</w:t>
            </w:r>
          </w:p>
          <w:p w14:paraId="4CAD94A6" w14:textId="77777777" w:rsidR="00126AD3" w:rsidRPr="00404F73" w:rsidRDefault="00126AD3" w:rsidP="00934575">
            <w:pPr>
              <w:spacing w:before="120" w:after="120"/>
            </w:pPr>
            <w:r w:rsidRPr="00404F73">
              <w:t>4. Whether to purchase major goods for the household such as a TV, furniture?</w:t>
            </w:r>
          </w:p>
          <w:p w14:paraId="3A2C8FE7" w14:textId="77777777" w:rsidR="00126AD3" w:rsidRPr="00404F73" w:rsidRDefault="00126AD3" w:rsidP="00934575">
            <w:pPr>
              <w:spacing w:before="120" w:after="120"/>
            </w:pPr>
            <w:r w:rsidRPr="00404F73">
              <w:t xml:space="preserve">5. How </w:t>
            </w:r>
            <w:proofErr w:type="gramStart"/>
            <w:r w:rsidRPr="00404F73">
              <w:t>the household earnings are</w:t>
            </w:r>
            <w:proofErr w:type="gramEnd"/>
            <w:r w:rsidRPr="00404F73">
              <w:t xml:space="preserve"> spent?</w:t>
            </w:r>
          </w:p>
          <w:p w14:paraId="5A996476" w14:textId="77777777" w:rsidR="00126AD3" w:rsidRPr="00404F73" w:rsidRDefault="00126AD3" w:rsidP="00934575">
            <w:pPr>
              <w:spacing w:before="120" w:after="120"/>
            </w:pPr>
            <w:r w:rsidRPr="00404F73">
              <w:t>6. Obtaining health care for yourself?</w:t>
            </w:r>
          </w:p>
          <w:p w14:paraId="49AFF103" w14:textId="77777777" w:rsidR="00126AD3" w:rsidRPr="00404F73" w:rsidRDefault="00126AD3" w:rsidP="00934575">
            <w:pPr>
              <w:spacing w:before="120" w:after="120"/>
            </w:pPr>
            <w:r w:rsidRPr="00404F73">
              <w:t xml:space="preserve">7. Exclusively breastfeed newborn for 6 </w:t>
            </w:r>
            <w:proofErr w:type="gramStart"/>
            <w:r w:rsidRPr="00404F73">
              <w:t>months?</w:t>
            </w:r>
            <w:proofErr w:type="gramEnd"/>
          </w:p>
          <w:p w14:paraId="7DBDDA60" w14:textId="77777777" w:rsidR="00126AD3" w:rsidRPr="00404F73" w:rsidRDefault="00126AD3" w:rsidP="00934575">
            <w:pPr>
              <w:spacing w:before="120" w:after="120"/>
            </w:pPr>
            <w:r w:rsidRPr="00404F73">
              <w:t>8. What foods to feed the child?</w:t>
            </w:r>
          </w:p>
          <w:p w14:paraId="776F905B" w14:textId="77777777" w:rsidR="00126AD3" w:rsidRPr="00404F73" w:rsidRDefault="00126AD3" w:rsidP="00934575">
            <w:pPr>
              <w:spacing w:before="120" w:after="120"/>
            </w:pPr>
            <w:r w:rsidRPr="00404F73">
              <w:t>9. What to do if the child falls sick?</w:t>
            </w:r>
          </w:p>
          <w:p w14:paraId="609979AB" w14:textId="77777777" w:rsidR="00126AD3" w:rsidRDefault="00126AD3" w:rsidP="00934575">
            <w:pPr>
              <w:spacing w:before="120" w:after="120"/>
            </w:pPr>
            <w:r w:rsidRPr="00404F73">
              <w:t>10. How much to spent on health care for the child?</w:t>
            </w:r>
          </w:p>
          <w:p w14:paraId="6A416CCB" w14:textId="0E01DA17" w:rsidR="00126AD3" w:rsidRPr="00404F73" w:rsidRDefault="00126AD3" w:rsidP="00934575">
            <w:pPr>
              <w:spacing w:before="120" w:after="120"/>
            </w:pPr>
          </w:p>
        </w:tc>
      </w:tr>
    </w:tbl>
    <w:p w14:paraId="39A082C1" w14:textId="77777777" w:rsidR="0044501A" w:rsidRDefault="0044501A" w:rsidP="00934575">
      <w:pPr>
        <w:spacing w:before="0" w:after="0"/>
        <w:rPr>
          <w:rFonts w:cs="Calibri"/>
        </w:rPr>
      </w:pPr>
    </w:p>
    <w:p w14:paraId="297B2B51" w14:textId="77777777" w:rsidR="0044501A" w:rsidRDefault="0044501A" w:rsidP="00934575">
      <w:pPr>
        <w:spacing w:before="0" w:after="0"/>
        <w:rPr>
          <w:rFonts w:cs="Calibri"/>
        </w:rPr>
      </w:pPr>
    </w:p>
    <w:p w14:paraId="783C0D86" w14:textId="77777777" w:rsidR="00F501DF" w:rsidRDefault="00F501DF" w:rsidP="00934575">
      <w:pPr>
        <w:spacing w:before="0" w:after="0"/>
        <w:rPr>
          <w:rFonts w:cs="Calibri"/>
        </w:rPr>
      </w:pPr>
      <w:r>
        <w:rPr>
          <w:rFonts w:cs="Calibri"/>
        </w:rPr>
        <w:br w:type="page"/>
      </w:r>
    </w:p>
    <w:p w14:paraId="440EEB71" w14:textId="10C39CDC" w:rsidR="00807F12" w:rsidRDefault="00807F12" w:rsidP="00934575">
      <w:pPr>
        <w:spacing w:before="0" w:after="0"/>
        <w:rPr>
          <w:rFonts w:cs="Calibri"/>
        </w:rPr>
      </w:pPr>
      <w:r>
        <w:rPr>
          <w:rFonts w:cs="Calibri"/>
        </w:rPr>
        <w:lastRenderedPageBreak/>
        <w:t>Table S3. Rules for qualitatively clustering breastfeeding trends.</w:t>
      </w:r>
    </w:p>
    <w:p w14:paraId="13D563F1" w14:textId="77777777" w:rsidR="00E61A80" w:rsidRDefault="00E61A80" w:rsidP="00934575">
      <w:pPr>
        <w:spacing w:before="0" w:after="0"/>
        <w:rPr>
          <w:rFonts w:cs="Calibri"/>
        </w:rPr>
      </w:pPr>
    </w:p>
    <w:tbl>
      <w:tblPr>
        <w:tblW w:w="9660" w:type="dxa"/>
        <w:tblCellMar>
          <w:left w:w="0" w:type="dxa"/>
          <w:right w:w="0" w:type="dxa"/>
        </w:tblCellMar>
        <w:tblLook w:val="04A0" w:firstRow="1" w:lastRow="0" w:firstColumn="1" w:lastColumn="0" w:noHBand="0" w:noVBand="1"/>
      </w:tblPr>
      <w:tblGrid>
        <w:gridCol w:w="9660"/>
      </w:tblGrid>
      <w:tr w:rsidR="00807F12" w:rsidRPr="00807F12" w14:paraId="3C5A9D1F" w14:textId="77777777">
        <w:trPr>
          <w:trHeight w:val="340"/>
        </w:trPr>
        <w:tc>
          <w:tcPr>
            <w:tcW w:w="9660"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3621738C" w14:textId="77777777" w:rsidR="00807F12" w:rsidRPr="00807F12" w:rsidRDefault="00807F12" w:rsidP="00934575">
            <w:pPr>
              <w:spacing w:before="0" w:after="0"/>
              <w:jc w:val="center"/>
              <w:rPr>
                <w:rFonts w:cs="Calibri"/>
                <w:b/>
                <w:bCs/>
                <w:lang w:val="en-US"/>
              </w:rPr>
            </w:pPr>
            <w:r w:rsidRPr="00807F12">
              <w:rPr>
                <w:rFonts w:cs="Calibri"/>
                <w:b/>
                <w:bCs/>
                <w:lang w:val="en-US"/>
              </w:rPr>
              <w:t>Rules for manual clustering of BF trends</w:t>
            </w:r>
          </w:p>
        </w:tc>
      </w:tr>
      <w:tr w:rsidR="00807F12" w:rsidRPr="00807F12" w14:paraId="76B2CF56" w14:textId="77777777">
        <w:trPr>
          <w:trHeight w:val="680"/>
        </w:trPr>
        <w:tc>
          <w:tcPr>
            <w:tcW w:w="9660" w:type="dxa"/>
            <w:tcBorders>
              <w:top w:val="nil"/>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7B4A913D" w14:textId="77777777" w:rsidR="00807F12" w:rsidRPr="00807F12" w:rsidRDefault="00807F12" w:rsidP="00934575">
            <w:pPr>
              <w:spacing w:before="0" w:after="0"/>
              <w:rPr>
                <w:rFonts w:cs="Calibri"/>
                <w:lang w:val="en-US"/>
              </w:rPr>
            </w:pPr>
            <w:r w:rsidRPr="00807F12">
              <w:rPr>
                <w:rFonts w:cs="Calibri"/>
                <w:lang w:val="en-US"/>
              </w:rPr>
              <w:t>1. Participants with consistent feeding behavior across the six months were marked as ALWAYS EBF (n=202), ALWAYS MF (n=305), or NEVER BREASTFED (n=50).</w:t>
            </w:r>
          </w:p>
        </w:tc>
      </w:tr>
      <w:tr w:rsidR="00807F12" w:rsidRPr="00807F12" w14:paraId="70C26CEB" w14:textId="77777777">
        <w:trPr>
          <w:trHeight w:val="1700"/>
        </w:trPr>
        <w:tc>
          <w:tcPr>
            <w:tcW w:w="9660" w:type="dxa"/>
            <w:tcBorders>
              <w:top w:val="nil"/>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44C911F3" w14:textId="02282631" w:rsidR="00807F12" w:rsidRPr="00807F12" w:rsidRDefault="00807F12" w:rsidP="00934575">
            <w:pPr>
              <w:spacing w:before="0" w:after="0"/>
              <w:rPr>
                <w:rFonts w:cs="Calibri"/>
                <w:lang w:val="en-US"/>
              </w:rPr>
            </w:pPr>
            <w:r w:rsidRPr="00807F12">
              <w:rPr>
                <w:rFonts w:cs="Calibri"/>
                <w:lang w:val="en-US"/>
              </w:rPr>
              <w:t xml:space="preserve">2. Participants who exclusively breastfed for the first 'X' number of months and then dropped to mixed feeding or not breastfeeding for the remaining months were labelled as EARLY CESSATION OF EBF (n=170). Participants who were mixed breastfeeding for the first 'X' number of months and dropped to not breastfeeding for the remaining months were labelled as EARLY CESSATION OF ABF (n=129). </w:t>
            </w:r>
          </w:p>
        </w:tc>
      </w:tr>
      <w:tr w:rsidR="00807F12" w:rsidRPr="00807F12" w14:paraId="47FD598D" w14:textId="77777777">
        <w:trPr>
          <w:trHeight w:val="1020"/>
        </w:trPr>
        <w:tc>
          <w:tcPr>
            <w:tcW w:w="9660" w:type="dxa"/>
            <w:tcBorders>
              <w:top w:val="nil"/>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6DD964CF" w14:textId="77777777" w:rsidR="00807F12" w:rsidRPr="00807F12" w:rsidRDefault="00807F12" w:rsidP="00934575">
            <w:pPr>
              <w:spacing w:before="0" w:after="0"/>
              <w:rPr>
                <w:rFonts w:cs="Calibri"/>
                <w:lang w:val="en-US"/>
              </w:rPr>
            </w:pPr>
            <w:r w:rsidRPr="00807F12">
              <w:rPr>
                <w:rFonts w:cs="Calibri"/>
                <w:lang w:val="en-US"/>
              </w:rPr>
              <w:t>3. Participants with 4 or 5 months of EBF were labelled MOSTLY EBF (n=50). Participants with 4 or 5 months of MF were labelled MOSTLY MF (n=21). Participants with 4 or 5 months of NBF were labelled MOSTLY NBF (n=1).</w:t>
            </w:r>
          </w:p>
        </w:tc>
      </w:tr>
      <w:tr w:rsidR="00807F12" w:rsidRPr="00807F12" w14:paraId="7A297D65" w14:textId="77777777">
        <w:trPr>
          <w:trHeight w:val="680"/>
        </w:trPr>
        <w:tc>
          <w:tcPr>
            <w:tcW w:w="9660" w:type="dxa"/>
            <w:tcBorders>
              <w:top w:val="nil"/>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5D6155E8" w14:textId="235C953B" w:rsidR="00807F12" w:rsidRPr="00807F12" w:rsidRDefault="00807F12" w:rsidP="00934575">
            <w:pPr>
              <w:spacing w:before="0" w:after="0"/>
              <w:rPr>
                <w:rFonts w:cs="Calibri"/>
                <w:lang w:val="en-US"/>
              </w:rPr>
            </w:pPr>
            <w:r w:rsidRPr="00807F12">
              <w:rPr>
                <w:rFonts w:cs="Calibri"/>
                <w:lang w:val="en-US"/>
              </w:rPr>
              <w:t>4. Participants with 3 months of EBF and 3 months of MF were classified an</w:t>
            </w:r>
            <w:r>
              <w:rPr>
                <w:rFonts w:cs="Calibri"/>
                <w:lang w:val="en-US"/>
              </w:rPr>
              <w:t>d</w:t>
            </w:r>
            <w:r w:rsidRPr="00807F12">
              <w:rPr>
                <w:rFonts w:cs="Calibri"/>
                <w:lang w:val="en-US"/>
              </w:rPr>
              <w:t xml:space="preserve"> EQUAL EBF AND MF (n=17).</w:t>
            </w:r>
          </w:p>
        </w:tc>
      </w:tr>
      <w:tr w:rsidR="00807F12" w:rsidRPr="00807F12" w14:paraId="6E10BBCD" w14:textId="77777777">
        <w:trPr>
          <w:trHeight w:val="340"/>
        </w:trPr>
        <w:tc>
          <w:tcPr>
            <w:tcW w:w="9660" w:type="dxa"/>
            <w:tcBorders>
              <w:top w:val="nil"/>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24BC7CE9" w14:textId="77777777" w:rsidR="00807F12" w:rsidRPr="00807F12" w:rsidRDefault="00807F12" w:rsidP="00934575">
            <w:pPr>
              <w:spacing w:before="0" w:after="0"/>
              <w:rPr>
                <w:rFonts w:cs="Calibri"/>
                <w:lang w:val="en-US"/>
              </w:rPr>
            </w:pPr>
            <w:r w:rsidRPr="00807F12">
              <w:rPr>
                <w:rFonts w:cs="Calibri"/>
                <w:lang w:val="en-US"/>
              </w:rPr>
              <w:t>5. The remaining participants were labelled UNCLASSIFIED (n=4).</w:t>
            </w:r>
          </w:p>
        </w:tc>
      </w:tr>
    </w:tbl>
    <w:p w14:paraId="7B42932E" w14:textId="13019A6A" w:rsidR="00807F12" w:rsidRDefault="00807F12" w:rsidP="00934575">
      <w:pPr>
        <w:spacing w:before="0" w:after="0"/>
        <w:rPr>
          <w:rFonts w:cs="Calibri"/>
        </w:rPr>
      </w:pPr>
      <w:r w:rsidRPr="00807F12">
        <w:rPr>
          <w:rFonts w:cs="Calibri"/>
        </w:rPr>
        <w:t xml:space="preserve"> </w:t>
      </w:r>
      <w:r>
        <w:rPr>
          <w:rFonts w:cs="Calibri"/>
        </w:rPr>
        <w:br w:type="page"/>
      </w:r>
    </w:p>
    <w:p w14:paraId="2D02465C" w14:textId="65587F29" w:rsidR="00A861A4" w:rsidRDefault="00A861A4" w:rsidP="00934575">
      <w:pPr>
        <w:spacing w:before="0" w:after="0"/>
        <w:rPr>
          <w:rFonts w:cs="Calibri"/>
        </w:rPr>
      </w:pPr>
      <w:r>
        <w:rPr>
          <w:rFonts w:cs="Calibri"/>
        </w:rPr>
        <w:lastRenderedPageBreak/>
        <w:t>Table S</w:t>
      </w:r>
      <w:r w:rsidR="00807F12">
        <w:rPr>
          <w:rFonts w:cs="Calibri"/>
        </w:rPr>
        <w:t>4</w:t>
      </w:r>
      <w:r>
        <w:rPr>
          <w:rFonts w:cs="Calibri"/>
        </w:rPr>
        <w:t>.</w:t>
      </w:r>
      <w:r w:rsidR="006E05D8">
        <w:rPr>
          <w:rFonts w:cs="Calibri"/>
        </w:rPr>
        <w:t xml:space="preserve"> Number of missing</w:t>
      </w:r>
      <w:r w:rsidR="00E275E3">
        <w:rPr>
          <w:rFonts w:cs="Calibri"/>
        </w:rPr>
        <w:t xml:space="preserve"> observations</w:t>
      </w:r>
      <w:r w:rsidR="006E05D8">
        <w:rPr>
          <w:rFonts w:cs="Calibri"/>
        </w:rPr>
        <w:t xml:space="preserve"> </w:t>
      </w:r>
      <w:r w:rsidR="004C5B40">
        <w:rPr>
          <w:rFonts w:cs="Calibri"/>
        </w:rPr>
        <w:t xml:space="preserve">in each </w:t>
      </w:r>
      <w:r w:rsidR="006E05D8">
        <w:rPr>
          <w:rFonts w:cs="Calibri"/>
        </w:rPr>
        <w:t>baseline characteristic</w:t>
      </w:r>
      <w:r w:rsidR="004C5B40">
        <w:rPr>
          <w:rFonts w:cs="Calibri"/>
        </w:rPr>
        <w:t>.</w:t>
      </w:r>
      <w:r w:rsidR="006E05D8">
        <w:rPr>
          <w:rFonts w:cs="Calibri"/>
        </w:rPr>
        <w:t xml:space="preserve"> </w:t>
      </w:r>
    </w:p>
    <w:p w14:paraId="4E9C5E42" w14:textId="77777777" w:rsidR="00F501DF" w:rsidRDefault="00F501DF" w:rsidP="00934575">
      <w:pPr>
        <w:spacing w:before="0" w:after="0"/>
        <w:rPr>
          <w:rFonts w:cs="Calibri"/>
        </w:rPr>
      </w:pPr>
    </w:p>
    <w:tbl>
      <w:tblPr>
        <w:tblStyle w:val="TableGrid"/>
        <w:tblW w:w="6942" w:type="dxa"/>
        <w:tblLook w:val="06A0" w:firstRow="1" w:lastRow="0" w:firstColumn="1" w:lastColumn="0" w:noHBand="1" w:noVBand="1"/>
      </w:tblPr>
      <w:tblGrid>
        <w:gridCol w:w="1378"/>
        <w:gridCol w:w="3297"/>
        <w:gridCol w:w="2267"/>
      </w:tblGrid>
      <w:tr w:rsidR="00F07F5A" w:rsidRPr="00404F73" w14:paraId="1BC69E8D" w14:textId="77777777" w:rsidTr="00F07F5A">
        <w:trPr>
          <w:trHeight w:val="340"/>
        </w:trPr>
        <w:tc>
          <w:tcPr>
            <w:tcW w:w="1378" w:type="dxa"/>
            <w:hideMark/>
          </w:tcPr>
          <w:p w14:paraId="547715E9" w14:textId="77777777" w:rsidR="00F501DF" w:rsidRPr="00404F73" w:rsidRDefault="00F501DF" w:rsidP="00934575">
            <w:pPr>
              <w:spacing w:before="120" w:after="120"/>
              <w:rPr>
                <w:rFonts w:cs="Calibri"/>
                <w:kern w:val="2"/>
                <w14:ligatures w14:val="standardContextual"/>
              </w:rPr>
            </w:pPr>
            <w:r w:rsidRPr="00404F73">
              <w:rPr>
                <w:rFonts w:cs="Calibri"/>
                <w:b/>
                <w:bCs/>
                <w:kern w:val="2"/>
                <w14:ligatures w14:val="standardContextual"/>
              </w:rPr>
              <w:t> </w:t>
            </w:r>
          </w:p>
        </w:tc>
        <w:tc>
          <w:tcPr>
            <w:tcW w:w="3297" w:type="dxa"/>
            <w:hideMark/>
          </w:tcPr>
          <w:p w14:paraId="77906F99" w14:textId="77777777" w:rsidR="00F501DF" w:rsidRPr="00404F73" w:rsidRDefault="00F501DF" w:rsidP="00934575">
            <w:pPr>
              <w:spacing w:before="120" w:after="120"/>
              <w:rPr>
                <w:rFonts w:cs="Calibri"/>
                <w:kern w:val="2"/>
                <w14:ligatures w14:val="standardContextual"/>
              </w:rPr>
            </w:pPr>
            <w:r w:rsidRPr="00404F73">
              <w:rPr>
                <w:rFonts w:cs="Calibri"/>
                <w:b/>
                <w:bCs/>
                <w:kern w:val="2"/>
                <w14:ligatures w14:val="standardContextual"/>
              </w:rPr>
              <w:t> </w:t>
            </w:r>
          </w:p>
        </w:tc>
        <w:tc>
          <w:tcPr>
            <w:tcW w:w="2267" w:type="dxa"/>
            <w:hideMark/>
          </w:tcPr>
          <w:p w14:paraId="7B162642" w14:textId="77777777" w:rsidR="00F501DF" w:rsidRPr="00404F73" w:rsidRDefault="00F501DF" w:rsidP="00934575">
            <w:pPr>
              <w:spacing w:before="120" w:after="120"/>
              <w:jc w:val="center"/>
              <w:rPr>
                <w:rFonts w:cs="Calibri"/>
                <w:kern w:val="2"/>
                <w14:ligatures w14:val="standardContextual"/>
              </w:rPr>
            </w:pPr>
            <w:r w:rsidRPr="00404F73">
              <w:rPr>
                <w:rFonts w:cs="Calibri"/>
                <w:b/>
                <w:bCs/>
                <w:kern w:val="2"/>
                <w14:ligatures w14:val="standardContextual"/>
              </w:rPr>
              <w:t>Number of missing</w:t>
            </w:r>
          </w:p>
        </w:tc>
      </w:tr>
      <w:tr w:rsidR="00F07F5A" w:rsidRPr="00404F73" w14:paraId="26AC2DC8" w14:textId="77777777" w:rsidTr="00F07F5A">
        <w:trPr>
          <w:trHeight w:val="332"/>
        </w:trPr>
        <w:tc>
          <w:tcPr>
            <w:tcW w:w="1378" w:type="dxa"/>
            <w:vMerge w:val="restart"/>
            <w:hideMark/>
          </w:tcPr>
          <w:p w14:paraId="2DBD4258" w14:textId="77777777" w:rsidR="00F501DF" w:rsidRPr="00404F73" w:rsidRDefault="00F501DF" w:rsidP="00934575">
            <w:pPr>
              <w:spacing w:before="120" w:after="120"/>
              <w:rPr>
                <w:rFonts w:cs="Calibri"/>
                <w:kern w:val="2"/>
                <w14:ligatures w14:val="standardContextual"/>
              </w:rPr>
            </w:pPr>
            <w:r w:rsidRPr="00404F73">
              <w:rPr>
                <w:rFonts w:cs="Calibri"/>
                <w:b/>
                <w:bCs/>
                <w:kern w:val="2"/>
                <w14:ligatures w14:val="standardContextual"/>
              </w:rPr>
              <w:t>Child</w:t>
            </w:r>
          </w:p>
        </w:tc>
        <w:tc>
          <w:tcPr>
            <w:tcW w:w="3297" w:type="dxa"/>
            <w:hideMark/>
          </w:tcPr>
          <w:p w14:paraId="50A6E982"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Birthweight</w:t>
            </w:r>
          </w:p>
        </w:tc>
        <w:tc>
          <w:tcPr>
            <w:tcW w:w="2267" w:type="dxa"/>
            <w:hideMark/>
          </w:tcPr>
          <w:p w14:paraId="2E58FB44"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9</w:t>
            </w:r>
          </w:p>
        </w:tc>
      </w:tr>
      <w:tr w:rsidR="00F07F5A" w:rsidRPr="00404F73" w14:paraId="6C52213E" w14:textId="77777777" w:rsidTr="00F07F5A">
        <w:trPr>
          <w:trHeight w:val="332"/>
        </w:trPr>
        <w:tc>
          <w:tcPr>
            <w:tcW w:w="1378" w:type="dxa"/>
            <w:vMerge/>
            <w:hideMark/>
          </w:tcPr>
          <w:p w14:paraId="36650F79" w14:textId="77777777" w:rsidR="00F501DF" w:rsidRPr="00404F73" w:rsidRDefault="00F501DF" w:rsidP="00934575">
            <w:pPr>
              <w:spacing w:before="120" w:after="120"/>
              <w:rPr>
                <w:rFonts w:cs="Calibri"/>
                <w:kern w:val="2"/>
                <w14:ligatures w14:val="standardContextual"/>
              </w:rPr>
            </w:pPr>
          </w:p>
        </w:tc>
        <w:tc>
          <w:tcPr>
            <w:tcW w:w="3297" w:type="dxa"/>
            <w:hideMark/>
          </w:tcPr>
          <w:p w14:paraId="5E0F692D"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C-section</w:t>
            </w:r>
          </w:p>
        </w:tc>
        <w:tc>
          <w:tcPr>
            <w:tcW w:w="2267" w:type="dxa"/>
            <w:hideMark/>
          </w:tcPr>
          <w:p w14:paraId="1042C37C"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3</w:t>
            </w:r>
          </w:p>
        </w:tc>
      </w:tr>
      <w:tr w:rsidR="00F07F5A" w:rsidRPr="00404F73" w14:paraId="6488B879" w14:textId="77777777" w:rsidTr="00F07F5A">
        <w:trPr>
          <w:trHeight w:val="332"/>
        </w:trPr>
        <w:tc>
          <w:tcPr>
            <w:tcW w:w="1378" w:type="dxa"/>
            <w:vMerge/>
            <w:hideMark/>
          </w:tcPr>
          <w:p w14:paraId="25D24661" w14:textId="77777777" w:rsidR="00F501DF" w:rsidRPr="00404F73" w:rsidRDefault="00F501DF" w:rsidP="00934575">
            <w:pPr>
              <w:spacing w:before="120" w:after="120"/>
              <w:rPr>
                <w:rFonts w:cs="Calibri"/>
                <w:kern w:val="2"/>
                <w14:ligatures w14:val="standardContextual"/>
              </w:rPr>
            </w:pPr>
          </w:p>
        </w:tc>
        <w:tc>
          <w:tcPr>
            <w:tcW w:w="3297" w:type="dxa"/>
            <w:hideMark/>
          </w:tcPr>
          <w:p w14:paraId="0EE2BEA6"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Endline age</w:t>
            </w:r>
          </w:p>
        </w:tc>
        <w:tc>
          <w:tcPr>
            <w:tcW w:w="2267" w:type="dxa"/>
            <w:hideMark/>
          </w:tcPr>
          <w:p w14:paraId="2BB89DC1"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1</w:t>
            </w:r>
          </w:p>
        </w:tc>
      </w:tr>
      <w:tr w:rsidR="00F07F5A" w:rsidRPr="00404F73" w14:paraId="334FED13" w14:textId="77777777" w:rsidTr="00F07F5A">
        <w:trPr>
          <w:trHeight w:val="332"/>
        </w:trPr>
        <w:tc>
          <w:tcPr>
            <w:tcW w:w="1378" w:type="dxa"/>
            <w:vMerge/>
            <w:hideMark/>
          </w:tcPr>
          <w:p w14:paraId="6C19DF1C" w14:textId="77777777" w:rsidR="00F501DF" w:rsidRPr="00404F73" w:rsidRDefault="00F501DF" w:rsidP="00934575">
            <w:pPr>
              <w:spacing w:before="120" w:after="120"/>
              <w:rPr>
                <w:rFonts w:cs="Calibri"/>
                <w:kern w:val="2"/>
                <w14:ligatures w14:val="standardContextual"/>
              </w:rPr>
            </w:pPr>
          </w:p>
        </w:tc>
        <w:tc>
          <w:tcPr>
            <w:tcW w:w="3297" w:type="dxa"/>
            <w:hideMark/>
          </w:tcPr>
          <w:p w14:paraId="37911741"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Gestational age</w:t>
            </w:r>
          </w:p>
        </w:tc>
        <w:tc>
          <w:tcPr>
            <w:tcW w:w="2267" w:type="dxa"/>
            <w:hideMark/>
          </w:tcPr>
          <w:p w14:paraId="5435E99C"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11</w:t>
            </w:r>
          </w:p>
        </w:tc>
      </w:tr>
      <w:tr w:rsidR="00F07F5A" w:rsidRPr="00404F73" w14:paraId="510FC36F" w14:textId="77777777" w:rsidTr="00F07F5A">
        <w:trPr>
          <w:trHeight w:val="332"/>
        </w:trPr>
        <w:tc>
          <w:tcPr>
            <w:tcW w:w="1378" w:type="dxa"/>
            <w:vMerge/>
            <w:hideMark/>
          </w:tcPr>
          <w:p w14:paraId="1C46BEDB" w14:textId="77777777" w:rsidR="00F501DF" w:rsidRPr="00404F73" w:rsidRDefault="00F501DF" w:rsidP="00934575">
            <w:pPr>
              <w:spacing w:before="120" w:after="120"/>
              <w:rPr>
                <w:rFonts w:cs="Calibri"/>
                <w:kern w:val="2"/>
                <w14:ligatures w14:val="standardContextual"/>
              </w:rPr>
            </w:pPr>
          </w:p>
        </w:tc>
        <w:tc>
          <w:tcPr>
            <w:tcW w:w="3297" w:type="dxa"/>
            <w:hideMark/>
          </w:tcPr>
          <w:p w14:paraId="61149FF0"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Sex</w:t>
            </w:r>
          </w:p>
        </w:tc>
        <w:tc>
          <w:tcPr>
            <w:tcW w:w="2267" w:type="dxa"/>
            <w:hideMark/>
          </w:tcPr>
          <w:p w14:paraId="6F48A5DB"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1</w:t>
            </w:r>
          </w:p>
        </w:tc>
      </w:tr>
      <w:tr w:rsidR="00F07F5A" w:rsidRPr="00404F73" w14:paraId="63165737" w14:textId="77777777" w:rsidTr="00F07F5A">
        <w:trPr>
          <w:trHeight w:val="332"/>
        </w:trPr>
        <w:tc>
          <w:tcPr>
            <w:tcW w:w="1378" w:type="dxa"/>
            <w:vMerge w:val="restart"/>
            <w:hideMark/>
          </w:tcPr>
          <w:p w14:paraId="64C96359" w14:textId="77777777" w:rsidR="00F501DF" w:rsidRPr="00404F73" w:rsidRDefault="00F501DF" w:rsidP="00934575">
            <w:pPr>
              <w:spacing w:before="120" w:after="120"/>
              <w:rPr>
                <w:rFonts w:cs="Calibri"/>
                <w:kern w:val="2"/>
                <w14:ligatures w14:val="standardContextual"/>
              </w:rPr>
            </w:pPr>
            <w:r w:rsidRPr="00404F73">
              <w:rPr>
                <w:rFonts w:cs="Calibri"/>
                <w:b/>
                <w:bCs/>
                <w:kern w:val="2"/>
                <w14:ligatures w14:val="standardContextual"/>
              </w:rPr>
              <w:t>Maternal</w:t>
            </w:r>
          </w:p>
        </w:tc>
        <w:tc>
          <w:tcPr>
            <w:tcW w:w="3297" w:type="dxa"/>
            <w:hideMark/>
          </w:tcPr>
          <w:p w14:paraId="1CF527FF"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Age</w:t>
            </w:r>
          </w:p>
        </w:tc>
        <w:tc>
          <w:tcPr>
            <w:tcW w:w="2267" w:type="dxa"/>
            <w:hideMark/>
          </w:tcPr>
          <w:p w14:paraId="040C333D"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7</w:t>
            </w:r>
          </w:p>
        </w:tc>
      </w:tr>
      <w:tr w:rsidR="00F07F5A" w:rsidRPr="00404F73" w14:paraId="6357DD3D" w14:textId="77777777" w:rsidTr="00F07F5A">
        <w:trPr>
          <w:trHeight w:val="391"/>
        </w:trPr>
        <w:tc>
          <w:tcPr>
            <w:tcW w:w="1378" w:type="dxa"/>
            <w:vMerge/>
            <w:hideMark/>
          </w:tcPr>
          <w:p w14:paraId="6B1CD1B0" w14:textId="77777777" w:rsidR="00F501DF" w:rsidRPr="00404F73" w:rsidRDefault="00F501DF" w:rsidP="00934575">
            <w:pPr>
              <w:spacing w:before="120" w:after="120"/>
              <w:rPr>
                <w:rFonts w:cs="Calibri"/>
                <w:kern w:val="2"/>
                <w14:ligatures w14:val="standardContextual"/>
              </w:rPr>
            </w:pPr>
          </w:p>
        </w:tc>
        <w:tc>
          <w:tcPr>
            <w:tcW w:w="3297" w:type="dxa"/>
            <w:hideMark/>
          </w:tcPr>
          <w:p w14:paraId="4BA53EAE"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Breastfeeding attitudes score</w:t>
            </w:r>
          </w:p>
        </w:tc>
        <w:tc>
          <w:tcPr>
            <w:tcW w:w="2267" w:type="dxa"/>
            <w:hideMark/>
          </w:tcPr>
          <w:p w14:paraId="1D6268B6"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5</w:t>
            </w:r>
          </w:p>
        </w:tc>
      </w:tr>
      <w:tr w:rsidR="00F07F5A" w:rsidRPr="00404F73" w14:paraId="56B3F306" w14:textId="77777777" w:rsidTr="00F07F5A">
        <w:trPr>
          <w:trHeight w:val="340"/>
        </w:trPr>
        <w:tc>
          <w:tcPr>
            <w:tcW w:w="1378" w:type="dxa"/>
            <w:vMerge/>
            <w:hideMark/>
          </w:tcPr>
          <w:p w14:paraId="3CCF662B" w14:textId="77777777" w:rsidR="00F501DF" w:rsidRPr="00404F73" w:rsidRDefault="00F501DF" w:rsidP="00934575">
            <w:pPr>
              <w:spacing w:before="120" w:after="120"/>
              <w:rPr>
                <w:rFonts w:cs="Calibri"/>
                <w:kern w:val="2"/>
                <w14:ligatures w14:val="standardContextual"/>
              </w:rPr>
            </w:pPr>
          </w:p>
        </w:tc>
        <w:tc>
          <w:tcPr>
            <w:tcW w:w="3297" w:type="dxa"/>
            <w:hideMark/>
          </w:tcPr>
          <w:p w14:paraId="7B8F66DE"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Caregiving knowledge score</w:t>
            </w:r>
          </w:p>
        </w:tc>
        <w:tc>
          <w:tcPr>
            <w:tcW w:w="2267" w:type="dxa"/>
            <w:hideMark/>
          </w:tcPr>
          <w:p w14:paraId="476A5E64"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17</w:t>
            </w:r>
          </w:p>
        </w:tc>
      </w:tr>
      <w:tr w:rsidR="00F07F5A" w:rsidRPr="00404F73" w14:paraId="4DF3D7C9" w14:textId="77777777" w:rsidTr="00F07F5A">
        <w:trPr>
          <w:trHeight w:val="391"/>
        </w:trPr>
        <w:tc>
          <w:tcPr>
            <w:tcW w:w="1378" w:type="dxa"/>
            <w:vMerge/>
            <w:hideMark/>
          </w:tcPr>
          <w:p w14:paraId="507F1F12" w14:textId="77777777" w:rsidR="00F501DF" w:rsidRPr="00404F73" w:rsidRDefault="00F501DF" w:rsidP="00934575">
            <w:pPr>
              <w:spacing w:before="120" w:after="120"/>
              <w:rPr>
                <w:rFonts w:cs="Calibri"/>
                <w:kern w:val="2"/>
                <w14:ligatures w14:val="standardContextual"/>
              </w:rPr>
            </w:pPr>
          </w:p>
        </w:tc>
        <w:tc>
          <w:tcPr>
            <w:tcW w:w="3297" w:type="dxa"/>
            <w:hideMark/>
          </w:tcPr>
          <w:p w14:paraId="37D7D2FA"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Decision-making conflict score</w:t>
            </w:r>
          </w:p>
        </w:tc>
        <w:tc>
          <w:tcPr>
            <w:tcW w:w="2267" w:type="dxa"/>
            <w:hideMark/>
          </w:tcPr>
          <w:p w14:paraId="6DC587B3"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16</w:t>
            </w:r>
          </w:p>
        </w:tc>
      </w:tr>
      <w:tr w:rsidR="00F07F5A" w:rsidRPr="00404F73" w14:paraId="18FA706A" w14:textId="77777777" w:rsidTr="00F07F5A">
        <w:trPr>
          <w:trHeight w:val="391"/>
        </w:trPr>
        <w:tc>
          <w:tcPr>
            <w:tcW w:w="1378" w:type="dxa"/>
            <w:vMerge/>
            <w:hideMark/>
          </w:tcPr>
          <w:p w14:paraId="1EAA1A4E" w14:textId="77777777" w:rsidR="00F501DF" w:rsidRPr="00404F73" w:rsidRDefault="00F501DF" w:rsidP="00934575">
            <w:pPr>
              <w:spacing w:before="120" w:after="120"/>
              <w:rPr>
                <w:rFonts w:cs="Calibri"/>
                <w:kern w:val="2"/>
                <w14:ligatures w14:val="standardContextual"/>
              </w:rPr>
            </w:pPr>
          </w:p>
        </w:tc>
        <w:tc>
          <w:tcPr>
            <w:tcW w:w="3297" w:type="dxa"/>
            <w:hideMark/>
          </w:tcPr>
          <w:p w14:paraId="7EBFE578"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Decision-making power score</w:t>
            </w:r>
          </w:p>
        </w:tc>
        <w:tc>
          <w:tcPr>
            <w:tcW w:w="2267" w:type="dxa"/>
            <w:hideMark/>
          </w:tcPr>
          <w:p w14:paraId="22D32335"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19</w:t>
            </w:r>
          </w:p>
        </w:tc>
      </w:tr>
      <w:tr w:rsidR="00F07F5A" w:rsidRPr="00404F73" w14:paraId="41E9A135" w14:textId="77777777" w:rsidTr="00F07F5A">
        <w:trPr>
          <w:trHeight w:val="332"/>
        </w:trPr>
        <w:tc>
          <w:tcPr>
            <w:tcW w:w="1378" w:type="dxa"/>
            <w:vMerge/>
            <w:hideMark/>
          </w:tcPr>
          <w:p w14:paraId="5AB742E9" w14:textId="77777777" w:rsidR="00F501DF" w:rsidRPr="00404F73" w:rsidRDefault="00F501DF" w:rsidP="00934575">
            <w:pPr>
              <w:spacing w:before="120" w:after="120"/>
              <w:rPr>
                <w:rFonts w:cs="Calibri"/>
                <w:kern w:val="2"/>
                <w14:ligatures w14:val="standardContextual"/>
              </w:rPr>
            </w:pPr>
          </w:p>
        </w:tc>
        <w:tc>
          <w:tcPr>
            <w:tcW w:w="3297" w:type="dxa"/>
            <w:hideMark/>
          </w:tcPr>
          <w:p w14:paraId="438ECB85"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Education</w:t>
            </w:r>
          </w:p>
        </w:tc>
        <w:tc>
          <w:tcPr>
            <w:tcW w:w="2267" w:type="dxa"/>
            <w:hideMark/>
          </w:tcPr>
          <w:p w14:paraId="58229637"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10</w:t>
            </w:r>
          </w:p>
        </w:tc>
      </w:tr>
      <w:tr w:rsidR="00F07F5A" w:rsidRPr="00404F73" w14:paraId="2E0EFD3B" w14:textId="77777777" w:rsidTr="00F07F5A">
        <w:trPr>
          <w:trHeight w:val="332"/>
        </w:trPr>
        <w:tc>
          <w:tcPr>
            <w:tcW w:w="1378" w:type="dxa"/>
            <w:vMerge/>
            <w:hideMark/>
          </w:tcPr>
          <w:p w14:paraId="3ADA574E" w14:textId="77777777" w:rsidR="00F501DF" w:rsidRPr="00404F73" w:rsidRDefault="00F501DF" w:rsidP="00934575">
            <w:pPr>
              <w:spacing w:before="120" w:after="120"/>
              <w:rPr>
                <w:rFonts w:cs="Calibri"/>
                <w:kern w:val="2"/>
                <w14:ligatures w14:val="standardContextual"/>
              </w:rPr>
            </w:pPr>
          </w:p>
        </w:tc>
        <w:tc>
          <w:tcPr>
            <w:tcW w:w="3297" w:type="dxa"/>
            <w:hideMark/>
          </w:tcPr>
          <w:p w14:paraId="65541823"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Handwashing score</w:t>
            </w:r>
          </w:p>
        </w:tc>
        <w:tc>
          <w:tcPr>
            <w:tcW w:w="2267" w:type="dxa"/>
            <w:hideMark/>
          </w:tcPr>
          <w:p w14:paraId="662ED785"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14</w:t>
            </w:r>
          </w:p>
        </w:tc>
      </w:tr>
      <w:tr w:rsidR="00F07F5A" w:rsidRPr="00404F73" w14:paraId="73859EC3" w14:textId="77777777" w:rsidTr="00F07F5A">
        <w:trPr>
          <w:trHeight w:val="332"/>
        </w:trPr>
        <w:tc>
          <w:tcPr>
            <w:tcW w:w="1378" w:type="dxa"/>
            <w:vMerge/>
            <w:hideMark/>
          </w:tcPr>
          <w:p w14:paraId="10159A33" w14:textId="77777777" w:rsidR="00F501DF" w:rsidRPr="00404F73" w:rsidRDefault="00F501DF" w:rsidP="00934575">
            <w:pPr>
              <w:spacing w:before="120" w:after="120"/>
              <w:rPr>
                <w:rFonts w:cs="Calibri"/>
                <w:kern w:val="2"/>
                <w14:ligatures w14:val="standardContextual"/>
              </w:rPr>
            </w:pPr>
          </w:p>
        </w:tc>
        <w:tc>
          <w:tcPr>
            <w:tcW w:w="3297" w:type="dxa"/>
            <w:hideMark/>
          </w:tcPr>
          <w:p w14:paraId="27C9613C"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Mental health score</w:t>
            </w:r>
          </w:p>
        </w:tc>
        <w:tc>
          <w:tcPr>
            <w:tcW w:w="2267" w:type="dxa"/>
            <w:hideMark/>
          </w:tcPr>
          <w:p w14:paraId="73A3F1F1"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14</w:t>
            </w:r>
          </w:p>
        </w:tc>
      </w:tr>
      <w:tr w:rsidR="00F07F5A" w:rsidRPr="00404F73" w14:paraId="55D47C51" w14:textId="77777777" w:rsidTr="00F07F5A">
        <w:trPr>
          <w:trHeight w:val="332"/>
        </w:trPr>
        <w:tc>
          <w:tcPr>
            <w:tcW w:w="1378" w:type="dxa"/>
            <w:vMerge/>
            <w:hideMark/>
          </w:tcPr>
          <w:p w14:paraId="6828948D" w14:textId="77777777" w:rsidR="00F501DF" w:rsidRPr="00404F73" w:rsidRDefault="00F501DF" w:rsidP="00934575">
            <w:pPr>
              <w:spacing w:before="120" w:after="120"/>
              <w:rPr>
                <w:rFonts w:cs="Calibri"/>
                <w:kern w:val="2"/>
                <w14:ligatures w14:val="standardContextual"/>
              </w:rPr>
            </w:pPr>
          </w:p>
        </w:tc>
        <w:tc>
          <w:tcPr>
            <w:tcW w:w="3297" w:type="dxa"/>
            <w:hideMark/>
          </w:tcPr>
          <w:p w14:paraId="77D7CCD8"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Migration status</w:t>
            </w:r>
          </w:p>
        </w:tc>
        <w:tc>
          <w:tcPr>
            <w:tcW w:w="2267" w:type="dxa"/>
            <w:hideMark/>
          </w:tcPr>
          <w:p w14:paraId="2CDA82B1"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2</w:t>
            </w:r>
          </w:p>
        </w:tc>
      </w:tr>
      <w:tr w:rsidR="00F07F5A" w:rsidRPr="00404F73" w14:paraId="255BCD3B" w14:textId="77777777" w:rsidTr="00F07F5A">
        <w:trPr>
          <w:trHeight w:val="332"/>
        </w:trPr>
        <w:tc>
          <w:tcPr>
            <w:tcW w:w="1378" w:type="dxa"/>
            <w:vMerge/>
            <w:hideMark/>
          </w:tcPr>
          <w:p w14:paraId="53B21C39" w14:textId="77777777" w:rsidR="00F501DF" w:rsidRPr="00404F73" w:rsidRDefault="00F501DF" w:rsidP="00934575">
            <w:pPr>
              <w:spacing w:before="120" w:after="120"/>
              <w:rPr>
                <w:rFonts w:cs="Calibri"/>
                <w:kern w:val="2"/>
                <w14:ligatures w14:val="standardContextual"/>
              </w:rPr>
            </w:pPr>
          </w:p>
        </w:tc>
        <w:tc>
          <w:tcPr>
            <w:tcW w:w="3297" w:type="dxa"/>
            <w:hideMark/>
          </w:tcPr>
          <w:p w14:paraId="72F186A7"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Parity</w:t>
            </w:r>
          </w:p>
        </w:tc>
        <w:tc>
          <w:tcPr>
            <w:tcW w:w="2267" w:type="dxa"/>
            <w:hideMark/>
          </w:tcPr>
          <w:p w14:paraId="36C7AD9A"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32</w:t>
            </w:r>
          </w:p>
        </w:tc>
      </w:tr>
      <w:tr w:rsidR="00F07F5A" w:rsidRPr="00404F73" w14:paraId="5CE4D187" w14:textId="77777777" w:rsidTr="00F07F5A">
        <w:trPr>
          <w:trHeight w:val="391"/>
        </w:trPr>
        <w:tc>
          <w:tcPr>
            <w:tcW w:w="1378" w:type="dxa"/>
            <w:vMerge/>
            <w:hideMark/>
          </w:tcPr>
          <w:p w14:paraId="4DDD1392" w14:textId="77777777" w:rsidR="00F501DF" w:rsidRPr="00404F73" w:rsidRDefault="00F501DF" w:rsidP="00934575">
            <w:pPr>
              <w:spacing w:before="120" w:after="120"/>
              <w:rPr>
                <w:rFonts w:cs="Calibri"/>
                <w:kern w:val="2"/>
                <w14:ligatures w14:val="standardContextual"/>
              </w:rPr>
            </w:pPr>
          </w:p>
        </w:tc>
        <w:tc>
          <w:tcPr>
            <w:tcW w:w="3297" w:type="dxa"/>
            <w:hideMark/>
          </w:tcPr>
          <w:p w14:paraId="3544984A"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Primary info source is hospital</w:t>
            </w:r>
          </w:p>
        </w:tc>
        <w:tc>
          <w:tcPr>
            <w:tcW w:w="2267" w:type="dxa"/>
            <w:hideMark/>
          </w:tcPr>
          <w:p w14:paraId="239316F7"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14</w:t>
            </w:r>
          </w:p>
        </w:tc>
      </w:tr>
      <w:tr w:rsidR="00F07F5A" w:rsidRPr="00404F73" w14:paraId="7E929372" w14:textId="77777777" w:rsidTr="00F07F5A">
        <w:trPr>
          <w:trHeight w:val="391"/>
        </w:trPr>
        <w:tc>
          <w:tcPr>
            <w:tcW w:w="1378" w:type="dxa"/>
            <w:vMerge/>
            <w:hideMark/>
          </w:tcPr>
          <w:p w14:paraId="5147130A" w14:textId="77777777" w:rsidR="00F501DF" w:rsidRPr="00404F73" w:rsidRDefault="00F501DF" w:rsidP="00934575">
            <w:pPr>
              <w:spacing w:before="120" w:after="120"/>
              <w:rPr>
                <w:rFonts w:cs="Calibri"/>
                <w:kern w:val="2"/>
                <w14:ligatures w14:val="standardContextual"/>
              </w:rPr>
            </w:pPr>
          </w:p>
        </w:tc>
        <w:tc>
          <w:tcPr>
            <w:tcW w:w="3297" w:type="dxa"/>
            <w:hideMark/>
          </w:tcPr>
          <w:p w14:paraId="2EB24F29"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Primary info source is internet</w:t>
            </w:r>
          </w:p>
        </w:tc>
        <w:tc>
          <w:tcPr>
            <w:tcW w:w="2267" w:type="dxa"/>
            <w:hideMark/>
          </w:tcPr>
          <w:p w14:paraId="09939A49"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14</w:t>
            </w:r>
          </w:p>
        </w:tc>
      </w:tr>
      <w:tr w:rsidR="00F07F5A" w:rsidRPr="00404F73" w14:paraId="365DC256" w14:textId="77777777" w:rsidTr="00F07F5A">
        <w:trPr>
          <w:trHeight w:val="332"/>
        </w:trPr>
        <w:tc>
          <w:tcPr>
            <w:tcW w:w="1378" w:type="dxa"/>
            <w:vMerge/>
            <w:hideMark/>
          </w:tcPr>
          <w:p w14:paraId="582F6DB4" w14:textId="77777777" w:rsidR="00F501DF" w:rsidRPr="00404F73" w:rsidRDefault="00F501DF" w:rsidP="00934575">
            <w:pPr>
              <w:spacing w:before="120" w:after="120"/>
              <w:rPr>
                <w:rFonts w:cs="Calibri"/>
                <w:kern w:val="2"/>
                <w14:ligatures w14:val="standardContextual"/>
              </w:rPr>
            </w:pPr>
          </w:p>
        </w:tc>
        <w:tc>
          <w:tcPr>
            <w:tcW w:w="3297" w:type="dxa"/>
            <w:hideMark/>
          </w:tcPr>
          <w:p w14:paraId="2E9084CF"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Social support score</w:t>
            </w:r>
          </w:p>
        </w:tc>
        <w:tc>
          <w:tcPr>
            <w:tcW w:w="2267" w:type="dxa"/>
            <w:hideMark/>
          </w:tcPr>
          <w:p w14:paraId="7943BAAF"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14</w:t>
            </w:r>
          </w:p>
        </w:tc>
      </w:tr>
      <w:tr w:rsidR="00F07F5A" w:rsidRPr="00404F73" w14:paraId="04670CE0" w14:textId="77777777" w:rsidTr="00F07F5A">
        <w:trPr>
          <w:trHeight w:val="332"/>
        </w:trPr>
        <w:tc>
          <w:tcPr>
            <w:tcW w:w="1378" w:type="dxa"/>
            <w:vMerge w:val="restart"/>
            <w:hideMark/>
          </w:tcPr>
          <w:p w14:paraId="45F53356" w14:textId="77777777" w:rsidR="00F501DF" w:rsidRPr="00404F73" w:rsidRDefault="00F501DF" w:rsidP="00934575">
            <w:pPr>
              <w:spacing w:before="120" w:after="120"/>
              <w:rPr>
                <w:rFonts w:cs="Calibri"/>
                <w:kern w:val="2"/>
                <w14:ligatures w14:val="standardContextual"/>
              </w:rPr>
            </w:pPr>
            <w:r w:rsidRPr="00404F73">
              <w:rPr>
                <w:rFonts w:cs="Calibri"/>
                <w:b/>
                <w:bCs/>
                <w:kern w:val="2"/>
                <w14:ligatures w14:val="standardContextual"/>
              </w:rPr>
              <w:t>Paternal</w:t>
            </w:r>
          </w:p>
        </w:tc>
        <w:tc>
          <w:tcPr>
            <w:tcW w:w="3297" w:type="dxa"/>
            <w:hideMark/>
          </w:tcPr>
          <w:p w14:paraId="6ABF38C4"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Age</w:t>
            </w:r>
          </w:p>
        </w:tc>
        <w:tc>
          <w:tcPr>
            <w:tcW w:w="2267" w:type="dxa"/>
            <w:hideMark/>
          </w:tcPr>
          <w:p w14:paraId="44F19ED4"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61</w:t>
            </w:r>
          </w:p>
        </w:tc>
      </w:tr>
      <w:tr w:rsidR="00F07F5A" w:rsidRPr="00404F73" w14:paraId="017D755D" w14:textId="77777777" w:rsidTr="00F07F5A">
        <w:trPr>
          <w:trHeight w:val="332"/>
        </w:trPr>
        <w:tc>
          <w:tcPr>
            <w:tcW w:w="1378" w:type="dxa"/>
            <w:vMerge/>
            <w:hideMark/>
          </w:tcPr>
          <w:p w14:paraId="0065A966" w14:textId="77777777" w:rsidR="00F501DF" w:rsidRPr="00404F73" w:rsidRDefault="00F501DF" w:rsidP="00934575">
            <w:pPr>
              <w:spacing w:before="120" w:after="120"/>
              <w:rPr>
                <w:rFonts w:cs="Calibri"/>
                <w:kern w:val="2"/>
                <w14:ligatures w14:val="standardContextual"/>
              </w:rPr>
            </w:pPr>
          </w:p>
        </w:tc>
        <w:tc>
          <w:tcPr>
            <w:tcW w:w="3297" w:type="dxa"/>
            <w:hideMark/>
          </w:tcPr>
          <w:p w14:paraId="57204E1F"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Education</w:t>
            </w:r>
          </w:p>
        </w:tc>
        <w:tc>
          <w:tcPr>
            <w:tcW w:w="2267" w:type="dxa"/>
            <w:hideMark/>
          </w:tcPr>
          <w:p w14:paraId="0D61F194"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71</w:t>
            </w:r>
          </w:p>
        </w:tc>
      </w:tr>
      <w:tr w:rsidR="00F07F5A" w:rsidRPr="00404F73" w14:paraId="7D3DF994" w14:textId="77777777" w:rsidTr="00F07F5A">
        <w:trPr>
          <w:trHeight w:val="70"/>
        </w:trPr>
        <w:tc>
          <w:tcPr>
            <w:tcW w:w="1378" w:type="dxa"/>
            <w:hideMark/>
          </w:tcPr>
          <w:p w14:paraId="450C25E9" w14:textId="77777777" w:rsidR="00F501DF" w:rsidRPr="00404F73" w:rsidRDefault="00F501DF" w:rsidP="00934575">
            <w:pPr>
              <w:spacing w:before="120" w:after="120"/>
              <w:rPr>
                <w:rFonts w:cs="Calibri"/>
                <w:kern w:val="2"/>
                <w14:ligatures w14:val="standardContextual"/>
              </w:rPr>
            </w:pPr>
            <w:r w:rsidRPr="00404F73">
              <w:rPr>
                <w:rFonts w:cs="Calibri"/>
                <w:b/>
                <w:bCs/>
                <w:kern w:val="2"/>
                <w14:ligatures w14:val="standardContextual"/>
              </w:rPr>
              <w:t>Household</w:t>
            </w:r>
          </w:p>
        </w:tc>
        <w:tc>
          <w:tcPr>
            <w:tcW w:w="3297" w:type="dxa"/>
            <w:hideMark/>
          </w:tcPr>
          <w:p w14:paraId="7E172D2A" w14:textId="77777777" w:rsidR="00F501DF" w:rsidRPr="00404F73" w:rsidRDefault="00F501DF" w:rsidP="00934575">
            <w:pPr>
              <w:spacing w:before="120" w:after="120"/>
              <w:rPr>
                <w:rFonts w:cs="Calibri"/>
                <w:kern w:val="2"/>
                <w14:ligatures w14:val="standardContextual"/>
              </w:rPr>
            </w:pPr>
            <w:r w:rsidRPr="00404F73">
              <w:rPr>
                <w:rFonts w:cs="Calibri"/>
                <w:kern w:val="2"/>
                <w14:ligatures w14:val="standardContextual"/>
              </w:rPr>
              <w:t>Household asset index</w:t>
            </w:r>
          </w:p>
        </w:tc>
        <w:tc>
          <w:tcPr>
            <w:tcW w:w="2267" w:type="dxa"/>
            <w:hideMark/>
          </w:tcPr>
          <w:p w14:paraId="5A2CA189" w14:textId="77777777" w:rsidR="00F501DF" w:rsidRPr="00404F73" w:rsidRDefault="00F501DF" w:rsidP="00934575">
            <w:pPr>
              <w:spacing w:before="120" w:after="120"/>
              <w:jc w:val="center"/>
              <w:rPr>
                <w:rFonts w:cs="Calibri"/>
                <w:kern w:val="2"/>
                <w14:ligatures w14:val="standardContextual"/>
              </w:rPr>
            </w:pPr>
            <w:r w:rsidRPr="00404F73">
              <w:rPr>
                <w:rFonts w:cs="Calibri"/>
                <w:kern w:val="2"/>
                <w14:ligatures w14:val="standardContextual"/>
              </w:rPr>
              <w:t>3</w:t>
            </w:r>
          </w:p>
        </w:tc>
      </w:tr>
    </w:tbl>
    <w:p w14:paraId="5A2E7AA3" w14:textId="77777777" w:rsidR="0061010A" w:rsidRDefault="0061010A" w:rsidP="00934575">
      <w:pPr>
        <w:spacing w:before="0" w:after="0"/>
        <w:rPr>
          <w:rFonts w:cs="Calibri"/>
        </w:rPr>
      </w:pPr>
      <w:r>
        <w:rPr>
          <w:rFonts w:cs="Calibri"/>
        </w:rPr>
        <w:br w:type="page"/>
      </w:r>
    </w:p>
    <w:p w14:paraId="5510BDED" w14:textId="601C56F7" w:rsidR="0061010A" w:rsidRDefault="0061010A" w:rsidP="00934575">
      <w:pPr>
        <w:spacing w:before="0" w:after="0"/>
        <w:rPr>
          <w:rFonts w:cs="Calibri"/>
        </w:rPr>
      </w:pPr>
      <w:r>
        <w:rPr>
          <w:rFonts w:cs="Calibri"/>
        </w:rPr>
        <w:lastRenderedPageBreak/>
        <w:t xml:space="preserve">Table S5. Breastfeeding </w:t>
      </w:r>
      <w:r w:rsidR="000B4279">
        <w:rPr>
          <w:rFonts w:cs="Calibri"/>
        </w:rPr>
        <w:t>profiles</w:t>
      </w:r>
      <w:r>
        <w:rPr>
          <w:rFonts w:cs="Calibri"/>
        </w:rPr>
        <w:t xml:space="preserve"> produced by </w:t>
      </w:r>
      <w:r w:rsidR="00856151">
        <w:rPr>
          <w:rFonts w:cs="Calibri"/>
        </w:rPr>
        <w:t xml:space="preserve">the </w:t>
      </w:r>
      <w:r>
        <w:rPr>
          <w:rFonts w:cs="Calibri"/>
        </w:rPr>
        <w:t xml:space="preserve">qualitative clustering analysis. </w:t>
      </w:r>
      <w:r w:rsidR="00856151" w:rsidRPr="00E94C79">
        <w:rPr>
          <w:rFonts w:cs="Calibri"/>
        </w:rPr>
        <w:t>ABF = any breastfeeding, MF = mixed feeding, and EBF = exclusive breastfeeding.</w:t>
      </w:r>
      <w:r w:rsidR="00856151">
        <w:rPr>
          <w:rFonts w:cs="Calibri"/>
        </w:rPr>
        <w:t xml:space="preserve"> Individual 6-month postpartum feeding trends: 1=no breastfeeding, 2=mixed feeding, 3=exclusively breastfeeding for that month. </w:t>
      </w:r>
    </w:p>
    <w:p w14:paraId="0630D336" w14:textId="77777777" w:rsidR="00CF42B1" w:rsidRDefault="00CF42B1" w:rsidP="00934575">
      <w:pPr>
        <w:spacing w:before="0" w:after="0"/>
        <w:rPr>
          <w:rFonts w:cs="Calibri"/>
        </w:rPr>
      </w:pPr>
    </w:p>
    <w:tbl>
      <w:tblPr>
        <w:tblW w:w="5860" w:type="dxa"/>
        <w:tblLook w:val="04A0" w:firstRow="1" w:lastRow="0" w:firstColumn="1" w:lastColumn="0" w:noHBand="0" w:noVBand="1"/>
      </w:tblPr>
      <w:tblGrid>
        <w:gridCol w:w="3260"/>
        <w:gridCol w:w="1300"/>
        <w:gridCol w:w="1300"/>
      </w:tblGrid>
      <w:tr w:rsidR="000B4279" w:rsidRPr="00EA3124" w14:paraId="1589A4E4" w14:textId="77777777" w:rsidTr="000B4279">
        <w:trPr>
          <w:trHeight w:val="320"/>
        </w:trPr>
        <w:tc>
          <w:tcPr>
            <w:tcW w:w="3260" w:type="dxa"/>
            <w:tcBorders>
              <w:top w:val="single" w:sz="4" w:space="0" w:color="auto"/>
              <w:left w:val="single" w:sz="4" w:space="0" w:color="auto"/>
              <w:bottom w:val="single" w:sz="4" w:space="0" w:color="auto"/>
              <w:right w:val="single" w:sz="4" w:space="0" w:color="auto"/>
            </w:tcBorders>
            <w:noWrap/>
            <w:vAlign w:val="center"/>
            <w:hideMark/>
          </w:tcPr>
          <w:p w14:paraId="2DD4C971" w14:textId="6B5E73B7" w:rsidR="00EA3124" w:rsidRPr="00EA3124" w:rsidRDefault="000B4279" w:rsidP="00934575">
            <w:pPr>
              <w:spacing w:before="0" w:after="0"/>
              <w:jc w:val="center"/>
              <w:rPr>
                <w:rFonts w:cs="Calibri"/>
                <w:b/>
                <w:bCs/>
                <w:lang w:val="en-US"/>
              </w:rPr>
            </w:pPr>
            <w:r>
              <w:rPr>
                <w:rFonts w:cs="Calibri"/>
                <w:b/>
                <w:bCs/>
                <w:lang w:val="en-US"/>
              </w:rPr>
              <w:t>Breastfeeding profiles</w:t>
            </w:r>
          </w:p>
        </w:tc>
        <w:tc>
          <w:tcPr>
            <w:tcW w:w="1300" w:type="dxa"/>
            <w:tcBorders>
              <w:top w:val="single" w:sz="4" w:space="0" w:color="auto"/>
              <w:left w:val="nil"/>
              <w:bottom w:val="single" w:sz="4" w:space="0" w:color="auto"/>
              <w:right w:val="single" w:sz="4" w:space="0" w:color="auto"/>
            </w:tcBorders>
            <w:noWrap/>
            <w:vAlign w:val="center"/>
            <w:hideMark/>
          </w:tcPr>
          <w:p w14:paraId="5740C605" w14:textId="21A7F5B0" w:rsidR="00EA3124" w:rsidRPr="00EA3124" w:rsidRDefault="000B4279" w:rsidP="00934575">
            <w:pPr>
              <w:spacing w:before="0" w:after="0"/>
              <w:jc w:val="center"/>
              <w:rPr>
                <w:rFonts w:cs="Calibri"/>
                <w:b/>
                <w:bCs/>
                <w:lang w:val="en-US"/>
              </w:rPr>
            </w:pPr>
            <w:r>
              <w:rPr>
                <w:rFonts w:cs="Calibri"/>
                <w:b/>
                <w:bCs/>
                <w:lang w:val="en-US"/>
              </w:rPr>
              <w:t xml:space="preserve">Individual </w:t>
            </w:r>
            <w:r w:rsidR="00EA3124" w:rsidRPr="00EA3124">
              <w:rPr>
                <w:rFonts w:cs="Calibri"/>
                <w:b/>
                <w:bCs/>
                <w:lang w:val="en-US"/>
              </w:rPr>
              <w:t>trend</w:t>
            </w:r>
          </w:p>
        </w:tc>
        <w:tc>
          <w:tcPr>
            <w:tcW w:w="1300" w:type="dxa"/>
            <w:tcBorders>
              <w:top w:val="single" w:sz="4" w:space="0" w:color="auto"/>
              <w:left w:val="nil"/>
              <w:bottom w:val="single" w:sz="4" w:space="0" w:color="auto"/>
              <w:right w:val="single" w:sz="4" w:space="0" w:color="auto"/>
            </w:tcBorders>
            <w:noWrap/>
            <w:vAlign w:val="center"/>
            <w:hideMark/>
          </w:tcPr>
          <w:p w14:paraId="6AF9A314" w14:textId="77777777" w:rsidR="00EA3124" w:rsidRPr="00EA3124" w:rsidRDefault="00EA3124" w:rsidP="00934575">
            <w:pPr>
              <w:spacing w:before="0" w:after="0"/>
              <w:jc w:val="center"/>
              <w:rPr>
                <w:rFonts w:cs="Calibri"/>
                <w:b/>
                <w:bCs/>
                <w:lang w:val="en-US"/>
              </w:rPr>
            </w:pPr>
            <w:r w:rsidRPr="00EA3124">
              <w:rPr>
                <w:rFonts w:cs="Calibri"/>
                <w:b/>
                <w:bCs/>
                <w:lang w:val="en-US"/>
              </w:rPr>
              <w:t>N</w:t>
            </w:r>
          </w:p>
        </w:tc>
      </w:tr>
      <w:tr w:rsidR="00EA3124" w:rsidRPr="00EA3124" w14:paraId="0461934C" w14:textId="77777777" w:rsidTr="00EA3124">
        <w:trPr>
          <w:trHeight w:val="320"/>
        </w:trPr>
        <w:tc>
          <w:tcPr>
            <w:tcW w:w="3260" w:type="dxa"/>
            <w:tcBorders>
              <w:top w:val="nil"/>
              <w:left w:val="single" w:sz="4" w:space="0" w:color="auto"/>
              <w:bottom w:val="single" w:sz="4" w:space="0" w:color="auto"/>
              <w:right w:val="single" w:sz="4" w:space="0" w:color="auto"/>
            </w:tcBorders>
            <w:noWrap/>
            <w:vAlign w:val="bottom"/>
            <w:hideMark/>
          </w:tcPr>
          <w:p w14:paraId="33EA7BC4" w14:textId="77777777" w:rsidR="00EA3124" w:rsidRPr="00EA3124" w:rsidRDefault="00EA3124" w:rsidP="00934575">
            <w:pPr>
              <w:spacing w:before="0" w:after="0"/>
              <w:jc w:val="center"/>
              <w:rPr>
                <w:rFonts w:cs="Calibri"/>
                <w:lang w:val="en-US"/>
              </w:rPr>
            </w:pPr>
            <w:r w:rsidRPr="00EA3124">
              <w:rPr>
                <w:rFonts w:cs="Calibri"/>
                <w:lang w:val="en-US"/>
              </w:rPr>
              <w:t>Always EBF (n=202)</w:t>
            </w:r>
          </w:p>
        </w:tc>
        <w:tc>
          <w:tcPr>
            <w:tcW w:w="1300" w:type="dxa"/>
            <w:tcBorders>
              <w:top w:val="nil"/>
              <w:left w:val="nil"/>
              <w:bottom w:val="single" w:sz="4" w:space="0" w:color="auto"/>
              <w:right w:val="single" w:sz="4" w:space="0" w:color="auto"/>
            </w:tcBorders>
            <w:noWrap/>
            <w:vAlign w:val="bottom"/>
            <w:hideMark/>
          </w:tcPr>
          <w:p w14:paraId="459ACC18" w14:textId="77777777" w:rsidR="00EA3124" w:rsidRPr="00EA3124" w:rsidRDefault="00EA3124" w:rsidP="00934575">
            <w:pPr>
              <w:spacing w:before="0" w:after="0"/>
              <w:jc w:val="center"/>
              <w:rPr>
                <w:rFonts w:cs="Calibri"/>
                <w:lang w:val="en-US"/>
              </w:rPr>
            </w:pPr>
            <w:r w:rsidRPr="00EA3124">
              <w:rPr>
                <w:rFonts w:cs="Calibri"/>
                <w:lang w:val="en-US"/>
              </w:rPr>
              <w:t>333333</w:t>
            </w:r>
          </w:p>
        </w:tc>
        <w:tc>
          <w:tcPr>
            <w:tcW w:w="1300" w:type="dxa"/>
            <w:tcBorders>
              <w:top w:val="nil"/>
              <w:left w:val="nil"/>
              <w:bottom w:val="single" w:sz="4" w:space="0" w:color="auto"/>
              <w:right w:val="single" w:sz="4" w:space="0" w:color="auto"/>
            </w:tcBorders>
            <w:noWrap/>
            <w:vAlign w:val="bottom"/>
            <w:hideMark/>
          </w:tcPr>
          <w:p w14:paraId="5E948FE8" w14:textId="77777777" w:rsidR="00EA3124" w:rsidRPr="00EA3124" w:rsidRDefault="00EA3124" w:rsidP="00934575">
            <w:pPr>
              <w:spacing w:before="0" w:after="0"/>
              <w:jc w:val="center"/>
              <w:rPr>
                <w:rFonts w:cs="Calibri"/>
                <w:lang w:val="en-US"/>
              </w:rPr>
            </w:pPr>
            <w:r w:rsidRPr="00EA3124">
              <w:rPr>
                <w:rFonts w:cs="Calibri"/>
                <w:lang w:val="en-US"/>
              </w:rPr>
              <w:t>202</w:t>
            </w:r>
          </w:p>
        </w:tc>
      </w:tr>
      <w:tr w:rsidR="00EA3124" w:rsidRPr="00EA3124" w14:paraId="50F7A7B5" w14:textId="77777777" w:rsidTr="00EA3124">
        <w:trPr>
          <w:trHeight w:val="320"/>
        </w:trPr>
        <w:tc>
          <w:tcPr>
            <w:tcW w:w="3260" w:type="dxa"/>
            <w:tcBorders>
              <w:top w:val="nil"/>
              <w:left w:val="single" w:sz="4" w:space="0" w:color="auto"/>
              <w:bottom w:val="single" w:sz="4" w:space="0" w:color="auto"/>
              <w:right w:val="single" w:sz="4" w:space="0" w:color="auto"/>
            </w:tcBorders>
            <w:noWrap/>
            <w:vAlign w:val="bottom"/>
            <w:hideMark/>
          </w:tcPr>
          <w:p w14:paraId="2E5C802F" w14:textId="77777777" w:rsidR="00EA3124" w:rsidRPr="00EA3124" w:rsidRDefault="00EA3124" w:rsidP="00934575">
            <w:pPr>
              <w:spacing w:before="0" w:after="0"/>
              <w:jc w:val="center"/>
              <w:rPr>
                <w:rFonts w:cs="Calibri"/>
                <w:lang w:val="en-US"/>
              </w:rPr>
            </w:pPr>
            <w:r w:rsidRPr="00EA3124">
              <w:rPr>
                <w:rFonts w:cs="Calibri"/>
                <w:lang w:val="en-US"/>
              </w:rPr>
              <w:t>Always MF (n=305)</w:t>
            </w:r>
          </w:p>
        </w:tc>
        <w:tc>
          <w:tcPr>
            <w:tcW w:w="1300" w:type="dxa"/>
            <w:tcBorders>
              <w:top w:val="nil"/>
              <w:left w:val="nil"/>
              <w:bottom w:val="single" w:sz="4" w:space="0" w:color="auto"/>
              <w:right w:val="single" w:sz="4" w:space="0" w:color="auto"/>
            </w:tcBorders>
            <w:noWrap/>
            <w:vAlign w:val="bottom"/>
            <w:hideMark/>
          </w:tcPr>
          <w:p w14:paraId="2DAE600B" w14:textId="77777777" w:rsidR="00EA3124" w:rsidRPr="00EA3124" w:rsidRDefault="00EA3124" w:rsidP="00934575">
            <w:pPr>
              <w:spacing w:before="0" w:after="0"/>
              <w:jc w:val="center"/>
              <w:rPr>
                <w:rFonts w:cs="Calibri"/>
                <w:lang w:val="en-US"/>
              </w:rPr>
            </w:pPr>
            <w:r w:rsidRPr="00EA3124">
              <w:rPr>
                <w:rFonts w:cs="Calibri"/>
                <w:lang w:val="en-US"/>
              </w:rPr>
              <w:t>222222</w:t>
            </w:r>
          </w:p>
        </w:tc>
        <w:tc>
          <w:tcPr>
            <w:tcW w:w="1300" w:type="dxa"/>
            <w:tcBorders>
              <w:top w:val="nil"/>
              <w:left w:val="nil"/>
              <w:bottom w:val="single" w:sz="4" w:space="0" w:color="auto"/>
              <w:right w:val="single" w:sz="4" w:space="0" w:color="auto"/>
            </w:tcBorders>
            <w:noWrap/>
            <w:vAlign w:val="bottom"/>
            <w:hideMark/>
          </w:tcPr>
          <w:p w14:paraId="15A75F17" w14:textId="77777777" w:rsidR="00EA3124" w:rsidRPr="00EA3124" w:rsidRDefault="00EA3124" w:rsidP="00934575">
            <w:pPr>
              <w:spacing w:before="0" w:after="0"/>
              <w:jc w:val="center"/>
              <w:rPr>
                <w:rFonts w:cs="Calibri"/>
                <w:lang w:val="en-US"/>
              </w:rPr>
            </w:pPr>
            <w:r w:rsidRPr="00EA3124">
              <w:rPr>
                <w:rFonts w:cs="Calibri"/>
                <w:lang w:val="en-US"/>
              </w:rPr>
              <w:t>305</w:t>
            </w:r>
          </w:p>
        </w:tc>
      </w:tr>
      <w:tr w:rsidR="00EA3124" w:rsidRPr="00EA3124" w14:paraId="7926390E" w14:textId="77777777" w:rsidTr="00EA3124">
        <w:trPr>
          <w:trHeight w:val="320"/>
        </w:trPr>
        <w:tc>
          <w:tcPr>
            <w:tcW w:w="3260" w:type="dxa"/>
            <w:tcBorders>
              <w:top w:val="nil"/>
              <w:left w:val="single" w:sz="4" w:space="0" w:color="auto"/>
              <w:bottom w:val="single" w:sz="4" w:space="0" w:color="auto"/>
              <w:right w:val="single" w:sz="4" w:space="0" w:color="auto"/>
            </w:tcBorders>
            <w:noWrap/>
            <w:vAlign w:val="bottom"/>
            <w:hideMark/>
          </w:tcPr>
          <w:p w14:paraId="47E9A6FE" w14:textId="77777777" w:rsidR="00EA3124" w:rsidRPr="00EA3124" w:rsidRDefault="00EA3124" w:rsidP="00934575">
            <w:pPr>
              <w:spacing w:before="0" w:after="0"/>
              <w:jc w:val="center"/>
              <w:rPr>
                <w:rFonts w:cs="Calibri"/>
                <w:lang w:val="en-US"/>
              </w:rPr>
            </w:pPr>
            <w:r w:rsidRPr="00EA3124">
              <w:rPr>
                <w:rFonts w:cs="Calibri"/>
                <w:lang w:val="en-US"/>
              </w:rPr>
              <w:t>Never Breastfed (n=50)</w:t>
            </w:r>
          </w:p>
        </w:tc>
        <w:tc>
          <w:tcPr>
            <w:tcW w:w="1300" w:type="dxa"/>
            <w:tcBorders>
              <w:top w:val="nil"/>
              <w:left w:val="nil"/>
              <w:bottom w:val="single" w:sz="4" w:space="0" w:color="auto"/>
              <w:right w:val="single" w:sz="4" w:space="0" w:color="auto"/>
            </w:tcBorders>
            <w:noWrap/>
            <w:vAlign w:val="bottom"/>
            <w:hideMark/>
          </w:tcPr>
          <w:p w14:paraId="69B828C0" w14:textId="77777777" w:rsidR="00EA3124" w:rsidRPr="00EA3124" w:rsidRDefault="00EA3124" w:rsidP="00934575">
            <w:pPr>
              <w:spacing w:before="0" w:after="0"/>
              <w:jc w:val="center"/>
              <w:rPr>
                <w:rFonts w:cs="Calibri"/>
                <w:lang w:val="en-US"/>
              </w:rPr>
            </w:pPr>
            <w:r w:rsidRPr="00EA3124">
              <w:rPr>
                <w:rFonts w:cs="Calibri"/>
                <w:lang w:val="en-US"/>
              </w:rPr>
              <w:t>111111</w:t>
            </w:r>
          </w:p>
        </w:tc>
        <w:tc>
          <w:tcPr>
            <w:tcW w:w="1300" w:type="dxa"/>
            <w:tcBorders>
              <w:top w:val="nil"/>
              <w:left w:val="nil"/>
              <w:bottom w:val="single" w:sz="4" w:space="0" w:color="auto"/>
              <w:right w:val="single" w:sz="4" w:space="0" w:color="auto"/>
            </w:tcBorders>
            <w:noWrap/>
            <w:vAlign w:val="bottom"/>
            <w:hideMark/>
          </w:tcPr>
          <w:p w14:paraId="59003CB8" w14:textId="77777777" w:rsidR="00EA3124" w:rsidRPr="00EA3124" w:rsidRDefault="00EA3124" w:rsidP="00934575">
            <w:pPr>
              <w:spacing w:before="0" w:after="0"/>
              <w:jc w:val="center"/>
              <w:rPr>
                <w:rFonts w:cs="Calibri"/>
                <w:lang w:val="en-US"/>
              </w:rPr>
            </w:pPr>
            <w:r w:rsidRPr="00EA3124">
              <w:rPr>
                <w:rFonts w:cs="Calibri"/>
                <w:lang w:val="en-US"/>
              </w:rPr>
              <w:t>50</w:t>
            </w:r>
          </w:p>
        </w:tc>
      </w:tr>
      <w:tr w:rsidR="00EA3124" w:rsidRPr="00EA3124" w14:paraId="4E219D4E" w14:textId="77777777" w:rsidTr="00EA3124">
        <w:trPr>
          <w:trHeight w:val="320"/>
        </w:trPr>
        <w:tc>
          <w:tcPr>
            <w:tcW w:w="3260" w:type="dxa"/>
            <w:vMerge w:val="restart"/>
            <w:tcBorders>
              <w:top w:val="nil"/>
              <w:left w:val="single" w:sz="4" w:space="0" w:color="auto"/>
              <w:bottom w:val="single" w:sz="4" w:space="0" w:color="auto"/>
              <w:right w:val="single" w:sz="4" w:space="0" w:color="auto"/>
            </w:tcBorders>
            <w:noWrap/>
            <w:vAlign w:val="center"/>
            <w:hideMark/>
          </w:tcPr>
          <w:p w14:paraId="4A67C299" w14:textId="77777777" w:rsidR="00EA3124" w:rsidRPr="00EA3124" w:rsidRDefault="00EA3124" w:rsidP="00934575">
            <w:pPr>
              <w:spacing w:before="0" w:after="0"/>
              <w:jc w:val="center"/>
              <w:rPr>
                <w:rFonts w:cs="Calibri"/>
                <w:lang w:val="en-US"/>
              </w:rPr>
            </w:pPr>
            <w:r w:rsidRPr="00EA3124">
              <w:rPr>
                <w:rFonts w:cs="Calibri"/>
                <w:lang w:val="en-US"/>
              </w:rPr>
              <w:t>Early cessation of EBF (n=170)</w:t>
            </w:r>
          </w:p>
        </w:tc>
        <w:tc>
          <w:tcPr>
            <w:tcW w:w="1300" w:type="dxa"/>
            <w:tcBorders>
              <w:top w:val="nil"/>
              <w:left w:val="nil"/>
              <w:bottom w:val="single" w:sz="4" w:space="0" w:color="auto"/>
              <w:right w:val="single" w:sz="4" w:space="0" w:color="auto"/>
            </w:tcBorders>
            <w:noWrap/>
            <w:vAlign w:val="bottom"/>
            <w:hideMark/>
          </w:tcPr>
          <w:p w14:paraId="09A152CF" w14:textId="77777777" w:rsidR="00EA3124" w:rsidRPr="00EA3124" w:rsidRDefault="00EA3124" w:rsidP="00934575">
            <w:pPr>
              <w:spacing w:before="0" w:after="0"/>
              <w:jc w:val="center"/>
              <w:rPr>
                <w:rFonts w:cs="Calibri"/>
                <w:lang w:val="en-US"/>
              </w:rPr>
            </w:pPr>
            <w:r w:rsidRPr="00EA3124">
              <w:rPr>
                <w:rFonts w:cs="Calibri"/>
                <w:lang w:val="en-US"/>
              </w:rPr>
              <w:t>333332</w:t>
            </w:r>
          </w:p>
        </w:tc>
        <w:tc>
          <w:tcPr>
            <w:tcW w:w="1300" w:type="dxa"/>
            <w:tcBorders>
              <w:top w:val="nil"/>
              <w:left w:val="nil"/>
              <w:bottom w:val="single" w:sz="4" w:space="0" w:color="auto"/>
              <w:right w:val="single" w:sz="4" w:space="0" w:color="auto"/>
            </w:tcBorders>
            <w:noWrap/>
            <w:vAlign w:val="bottom"/>
            <w:hideMark/>
          </w:tcPr>
          <w:p w14:paraId="0CF27FE8" w14:textId="77777777" w:rsidR="00EA3124" w:rsidRPr="00EA3124" w:rsidRDefault="00EA3124" w:rsidP="00934575">
            <w:pPr>
              <w:spacing w:before="0" w:after="0"/>
              <w:jc w:val="center"/>
              <w:rPr>
                <w:rFonts w:cs="Calibri"/>
                <w:lang w:val="en-US"/>
              </w:rPr>
            </w:pPr>
            <w:r w:rsidRPr="00EA3124">
              <w:rPr>
                <w:rFonts w:cs="Calibri"/>
                <w:lang w:val="en-US"/>
              </w:rPr>
              <w:t>33</w:t>
            </w:r>
          </w:p>
        </w:tc>
      </w:tr>
      <w:tr w:rsidR="00EA3124" w:rsidRPr="00EA3124" w14:paraId="39A72F7F"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7A9C91C0"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6390597A" w14:textId="77777777" w:rsidR="00EA3124" w:rsidRPr="00EA3124" w:rsidRDefault="00EA3124" w:rsidP="00934575">
            <w:pPr>
              <w:spacing w:before="0" w:after="0"/>
              <w:jc w:val="center"/>
              <w:rPr>
                <w:rFonts w:cs="Calibri"/>
                <w:lang w:val="en-US"/>
              </w:rPr>
            </w:pPr>
            <w:r w:rsidRPr="00EA3124">
              <w:rPr>
                <w:rFonts w:cs="Calibri"/>
                <w:lang w:val="en-US"/>
              </w:rPr>
              <w:t>333322</w:t>
            </w:r>
          </w:p>
        </w:tc>
        <w:tc>
          <w:tcPr>
            <w:tcW w:w="1300" w:type="dxa"/>
            <w:tcBorders>
              <w:top w:val="nil"/>
              <w:left w:val="nil"/>
              <w:bottom w:val="single" w:sz="4" w:space="0" w:color="auto"/>
              <w:right w:val="single" w:sz="4" w:space="0" w:color="auto"/>
            </w:tcBorders>
            <w:noWrap/>
            <w:vAlign w:val="bottom"/>
            <w:hideMark/>
          </w:tcPr>
          <w:p w14:paraId="33C5785C" w14:textId="77777777" w:rsidR="00EA3124" w:rsidRPr="00EA3124" w:rsidRDefault="00EA3124" w:rsidP="00934575">
            <w:pPr>
              <w:spacing w:before="0" w:after="0"/>
              <w:jc w:val="center"/>
              <w:rPr>
                <w:rFonts w:cs="Calibri"/>
                <w:lang w:val="en-US"/>
              </w:rPr>
            </w:pPr>
            <w:r w:rsidRPr="00EA3124">
              <w:rPr>
                <w:rFonts w:cs="Calibri"/>
                <w:lang w:val="en-US"/>
              </w:rPr>
              <w:t>32</w:t>
            </w:r>
          </w:p>
        </w:tc>
      </w:tr>
      <w:tr w:rsidR="00EA3124" w:rsidRPr="00EA3124" w14:paraId="3BEF908A"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5DD5FF50"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75B09AA4" w14:textId="77777777" w:rsidR="00EA3124" w:rsidRPr="00EA3124" w:rsidRDefault="00EA3124" w:rsidP="00934575">
            <w:pPr>
              <w:spacing w:before="0" w:after="0"/>
              <w:jc w:val="center"/>
              <w:rPr>
                <w:rFonts w:cs="Calibri"/>
                <w:lang w:val="en-US"/>
              </w:rPr>
            </w:pPr>
            <w:r w:rsidRPr="00EA3124">
              <w:rPr>
                <w:rFonts w:cs="Calibri"/>
                <w:lang w:val="en-US"/>
              </w:rPr>
              <w:t>333222</w:t>
            </w:r>
          </w:p>
        </w:tc>
        <w:tc>
          <w:tcPr>
            <w:tcW w:w="1300" w:type="dxa"/>
            <w:tcBorders>
              <w:top w:val="nil"/>
              <w:left w:val="nil"/>
              <w:bottom w:val="single" w:sz="4" w:space="0" w:color="auto"/>
              <w:right w:val="single" w:sz="4" w:space="0" w:color="auto"/>
            </w:tcBorders>
            <w:noWrap/>
            <w:vAlign w:val="bottom"/>
            <w:hideMark/>
          </w:tcPr>
          <w:p w14:paraId="13298C14" w14:textId="77777777" w:rsidR="00EA3124" w:rsidRPr="00EA3124" w:rsidRDefault="00EA3124" w:rsidP="00934575">
            <w:pPr>
              <w:spacing w:before="0" w:after="0"/>
              <w:jc w:val="center"/>
              <w:rPr>
                <w:rFonts w:cs="Calibri"/>
                <w:lang w:val="en-US"/>
              </w:rPr>
            </w:pPr>
            <w:r w:rsidRPr="00EA3124">
              <w:rPr>
                <w:rFonts w:cs="Calibri"/>
                <w:lang w:val="en-US"/>
              </w:rPr>
              <w:t>26</w:t>
            </w:r>
          </w:p>
        </w:tc>
      </w:tr>
      <w:tr w:rsidR="00EA3124" w:rsidRPr="00EA3124" w14:paraId="172D5A8B"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7088DD97"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4DA9D36E" w14:textId="77777777" w:rsidR="00EA3124" w:rsidRPr="00EA3124" w:rsidRDefault="00EA3124" w:rsidP="00934575">
            <w:pPr>
              <w:spacing w:before="0" w:after="0"/>
              <w:jc w:val="center"/>
              <w:rPr>
                <w:rFonts w:cs="Calibri"/>
                <w:lang w:val="en-US"/>
              </w:rPr>
            </w:pPr>
            <w:r w:rsidRPr="00EA3124">
              <w:rPr>
                <w:rFonts w:cs="Calibri"/>
                <w:lang w:val="en-US"/>
              </w:rPr>
              <w:t>332222</w:t>
            </w:r>
          </w:p>
        </w:tc>
        <w:tc>
          <w:tcPr>
            <w:tcW w:w="1300" w:type="dxa"/>
            <w:tcBorders>
              <w:top w:val="nil"/>
              <w:left w:val="nil"/>
              <w:bottom w:val="single" w:sz="4" w:space="0" w:color="auto"/>
              <w:right w:val="single" w:sz="4" w:space="0" w:color="auto"/>
            </w:tcBorders>
            <w:noWrap/>
            <w:vAlign w:val="bottom"/>
            <w:hideMark/>
          </w:tcPr>
          <w:p w14:paraId="0720FA42" w14:textId="77777777" w:rsidR="00EA3124" w:rsidRPr="00EA3124" w:rsidRDefault="00EA3124" w:rsidP="00934575">
            <w:pPr>
              <w:spacing w:before="0" w:after="0"/>
              <w:jc w:val="center"/>
              <w:rPr>
                <w:rFonts w:cs="Calibri"/>
                <w:lang w:val="en-US"/>
              </w:rPr>
            </w:pPr>
            <w:r w:rsidRPr="00EA3124">
              <w:rPr>
                <w:rFonts w:cs="Calibri"/>
                <w:lang w:val="en-US"/>
              </w:rPr>
              <w:t>20</w:t>
            </w:r>
          </w:p>
        </w:tc>
      </w:tr>
      <w:tr w:rsidR="00EA3124" w:rsidRPr="00EA3124" w14:paraId="734DA7F8"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41F7528C"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4826ACB6" w14:textId="77777777" w:rsidR="00EA3124" w:rsidRPr="00EA3124" w:rsidRDefault="00EA3124" w:rsidP="00934575">
            <w:pPr>
              <w:spacing w:before="0" w:after="0"/>
              <w:jc w:val="center"/>
              <w:rPr>
                <w:rFonts w:cs="Calibri"/>
                <w:lang w:val="en-US"/>
              </w:rPr>
            </w:pPr>
            <w:r w:rsidRPr="00EA3124">
              <w:rPr>
                <w:rFonts w:cs="Calibri"/>
                <w:lang w:val="en-US"/>
              </w:rPr>
              <w:t>322222</w:t>
            </w:r>
          </w:p>
        </w:tc>
        <w:tc>
          <w:tcPr>
            <w:tcW w:w="1300" w:type="dxa"/>
            <w:tcBorders>
              <w:top w:val="nil"/>
              <w:left w:val="nil"/>
              <w:bottom w:val="single" w:sz="4" w:space="0" w:color="auto"/>
              <w:right w:val="single" w:sz="4" w:space="0" w:color="auto"/>
            </w:tcBorders>
            <w:noWrap/>
            <w:vAlign w:val="bottom"/>
            <w:hideMark/>
          </w:tcPr>
          <w:p w14:paraId="0EBC9285" w14:textId="77777777" w:rsidR="00EA3124" w:rsidRPr="00EA3124" w:rsidRDefault="00EA3124" w:rsidP="00934575">
            <w:pPr>
              <w:spacing w:before="0" w:after="0"/>
              <w:jc w:val="center"/>
              <w:rPr>
                <w:rFonts w:cs="Calibri"/>
                <w:lang w:val="en-US"/>
              </w:rPr>
            </w:pPr>
            <w:r w:rsidRPr="00EA3124">
              <w:rPr>
                <w:rFonts w:cs="Calibri"/>
                <w:lang w:val="en-US"/>
              </w:rPr>
              <w:t>18</w:t>
            </w:r>
          </w:p>
        </w:tc>
      </w:tr>
      <w:tr w:rsidR="00EA3124" w:rsidRPr="00EA3124" w14:paraId="05F7BE81"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0531C304"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611335E9" w14:textId="77777777" w:rsidR="00EA3124" w:rsidRPr="00EA3124" w:rsidRDefault="00EA3124" w:rsidP="00934575">
            <w:pPr>
              <w:spacing w:before="0" w:after="0"/>
              <w:jc w:val="center"/>
              <w:rPr>
                <w:rFonts w:cs="Calibri"/>
                <w:lang w:val="en-US"/>
              </w:rPr>
            </w:pPr>
            <w:r w:rsidRPr="00EA3124">
              <w:rPr>
                <w:rFonts w:cs="Calibri"/>
                <w:lang w:val="en-US"/>
              </w:rPr>
              <w:t>331111</w:t>
            </w:r>
          </w:p>
        </w:tc>
        <w:tc>
          <w:tcPr>
            <w:tcW w:w="1300" w:type="dxa"/>
            <w:tcBorders>
              <w:top w:val="nil"/>
              <w:left w:val="nil"/>
              <w:bottom w:val="single" w:sz="4" w:space="0" w:color="auto"/>
              <w:right w:val="single" w:sz="4" w:space="0" w:color="auto"/>
            </w:tcBorders>
            <w:noWrap/>
            <w:vAlign w:val="bottom"/>
            <w:hideMark/>
          </w:tcPr>
          <w:p w14:paraId="39081418" w14:textId="77777777" w:rsidR="00EA3124" w:rsidRPr="00EA3124" w:rsidRDefault="00EA3124" w:rsidP="00934575">
            <w:pPr>
              <w:spacing w:before="0" w:after="0"/>
              <w:jc w:val="center"/>
              <w:rPr>
                <w:rFonts w:cs="Calibri"/>
                <w:lang w:val="en-US"/>
              </w:rPr>
            </w:pPr>
            <w:r w:rsidRPr="00EA3124">
              <w:rPr>
                <w:rFonts w:cs="Calibri"/>
                <w:lang w:val="en-US"/>
              </w:rPr>
              <w:t>7</w:t>
            </w:r>
          </w:p>
        </w:tc>
      </w:tr>
      <w:tr w:rsidR="00EA3124" w:rsidRPr="00EA3124" w14:paraId="69FD0F8E"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0C540FEA"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0FF34E91" w14:textId="77777777" w:rsidR="00EA3124" w:rsidRPr="00EA3124" w:rsidRDefault="00EA3124" w:rsidP="00934575">
            <w:pPr>
              <w:spacing w:before="0" w:after="0"/>
              <w:jc w:val="center"/>
              <w:rPr>
                <w:rFonts w:cs="Calibri"/>
                <w:lang w:val="en-US"/>
              </w:rPr>
            </w:pPr>
            <w:r w:rsidRPr="00EA3124">
              <w:rPr>
                <w:rFonts w:cs="Calibri"/>
                <w:lang w:val="en-US"/>
              </w:rPr>
              <w:t>333321</w:t>
            </w:r>
          </w:p>
        </w:tc>
        <w:tc>
          <w:tcPr>
            <w:tcW w:w="1300" w:type="dxa"/>
            <w:tcBorders>
              <w:top w:val="nil"/>
              <w:left w:val="nil"/>
              <w:bottom w:val="single" w:sz="4" w:space="0" w:color="auto"/>
              <w:right w:val="single" w:sz="4" w:space="0" w:color="auto"/>
            </w:tcBorders>
            <w:noWrap/>
            <w:vAlign w:val="bottom"/>
            <w:hideMark/>
          </w:tcPr>
          <w:p w14:paraId="0419B9E4" w14:textId="77777777" w:rsidR="00EA3124" w:rsidRPr="00EA3124" w:rsidRDefault="00EA3124" w:rsidP="00934575">
            <w:pPr>
              <w:spacing w:before="0" w:after="0"/>
              <w:jc w:val="center"/>
              <w:rPr>
                <w:rFonts w:cs="Calibri"/>
                <w:lang w:val="en-US"/>
              </w:rPr>
            </w:pPr>
            <w:r w:rsidRPr="00EA3124">
              <w:rPr>
                <w:rFonts w:cs="Calibri"/>
                <w:lang w:val="en-US"/>
              </w:rPr>
              <w:t>6</w:t>
            </w:r>
          </w:p>
        </w:tc>
      </w:tr>
      <w:tr w:rsidR="00EA3124" w:rsidRPr="00EA3124" w14:paraId="100B62EE"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2C4AAF7A"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483A9C95" w14:textId="77777777" w:rsidR="00EA3124" w:rsidRPr="00EA3124" w:rsidRDefault="00EA3124" w:rsidP="00934575">
            <w:pPr>
              <w:spacing w:before="0" w:after="0"/>
              <w:jc w:val="center"/>
              <w:rPr>
                <w:rFonts w:cs="Calibri"/>
                <w:lang w:val="en-US"/>
              </w:rPr>
            </w:pPr>
            <w:r w:rsidRPr="00EA3124">
              <w:rPr>
                <w:rFonts w:cs="Calibri"/>
                <w:lang w:val="en-US"/>
              </w:rPr>
              <w:t>311111</w:t>
            </w:r>
          </w:p>
        </w:tc>
        <w:tc>
          <w:tcPr>
            <w:tcW w:w="1300" w:type="dxa"/>
            <w:tcBorders>
              <w:top w:val="nil"/>
              <w:left w:val="nil"/>
              <w:bottom w:val="single" w:sz="4" w:space="0" w:color="auto"/>
              <w:right w:val="single" w:sz="4" w:space="0" w:color="auto"/>
            </w:tcBorders>
            <w:noWrap/>
            <w:vAlign w:val="bottom"/>
            <w:hideMark/>
          </w:tcPr>
          <w:p w14:paraId="0B95E1FD" w14:textId="77777777" w:rsidR="00EA3124" w:rsidRPr="00EA3124" w:rsidRDefault="00EA3124" w:rsidP="00934575">
            <w:pPr>
              <w:spacing w:before="0" w:after="0"/>
              <w:jc w:val="center"/>
              <w:rPr>
                <w:rFonts w:cs="Calibri"/>
                <w:lang w:val="en-US"/>
              </w:rPr>
            </w:pPr>
            <w:r w:rsidRPr="00EA3124">
              <w:rPr>
                <w:rFonts w:cs="Calibri"/>
                <w:lang w:val="en-US"/>
              </w:rPr>
              <w:t>5</w:t>
            </w:r>
          </w:p>
        </w:tc>
      </w:tr>
      <w:tr w:rsidR="00EA3124" w:rsidRPr="00EA3124" w14:paraId="0476D697"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1FDF0AE5"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4AB1C324" w14:textId="77777777" w:rsidR="00EA3124" w:rsidRPr="00EA3124" w:rsidRDefault="00EA3124" w:rsidP="00934575">
            <w:pPr>
              <w:spacing w:before="0" w:after="0"/>
              <w:jc w:val="center"/>
              <w:rPr>
                <w:rFonts w:cs="Calibri"/>
                <w:lang w:val="en-US"/>
              </w:rPr>
            </w:pPr>
            <w:r w:rsidRPr="00EA3124">
              <w:rPr>
                <w:rFonts w:cs="Calibri"/>
                <w:lang w:val="en-US"/>
              </w:rPr>
              <w:t>333111</w:t>
            </w:r>
          </w:p>
        </w:tc>
        <w:tc>
          <w:tcPr>
            <w:tcW w:w="1300" w:type="dxa"/>
            <w:tcBorders>
              <w:top w:val="nil"/>
              <w:left w:val="nil"/>
              <w:bottom w:val="single" w:sz="4" w:space="0" w:color="auto"/>
              <w:right w:val="single" w:sz="4" w:space="0" w:color="auto"/>
            </w:tcBorders>
            <w:noWrap/>
            <w:vAlign w:val="bottom"/>
            <w:hideMark/>
          </w:tcPr>
          <w:p w14:paraId="20980EA7" w14:textId="77777777" w:rsidR="00EA3124" w:rsidRPr="00EA3124" w:rsidRDefault="00EA3124" w:rsidP="00934575">
            <w:pPr>
              <w:spacing w:before="0" w:after="0"/>
              <w:jc w:val="center"/>
              <w:rPr>
                <w:rFonts w:cs="Calibri"/>
                <w:lang w:val="en-US"/>
              </w:rPr>
            </w:pPr>
            <w:r w:rsidRPr="00EA3124">
              <w:rPr>
                <w:rFonts w:cs="Calibri"/>
                <w:lang w:val="en-US"/>
              </w:rPr>
              <w:t>5</w:t>
            </w:r>
          </w:p>
        </w:tc>
      </w:tr>
      <w:tr w:rsidR="00EA3124" w:rsidRPr="00EA3124" w14:paraId="5C3B79A3"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5E1321FD"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1F0BDD86" w14:textId="77777777" w:rsidR="00EA3124" w:rsidRPr="00EA3124" w:rsidRDefault="00EA3124" w:rsidP="00934575">
            <w:pPr>
              <w:spacing w:before="0" w:after="0"/>
              <w:jc w:val="center"/>
              <w:rPr>
                <w:rFonts w:cs="Calibri"/>
                <w:lang w:val="en-US"/>
              </w:rPr>
            </w:pPr>
            <w:r w:rsidRPr="00EA3124">
              <w:rPr>
                <w:rFonts w:cs="Calibri"/>
                <w:lang w:val="en-US"/>
              </w:rPr>
              <w:t>321111</w:t>
            </w:r>
          </w:p>
        </w:tc>
        <w:tc>
          <w:tcPr>
            <w:tcW w:w="1300" w:type="dxa"/>
            <w:tcBorders>
              <w:top w:val="nil"/>
              <w:left w:val="nil"/>
              <w:bottom w:val="single" w:sz="4" w:space="0" w:color="auto"/>
              <w:right w:val="single" w:sz="4" w:space="0" w:color="auto"/>
            </w:tcBorders>
            <w:noWrap/>
            <w:vAlign w:val="bottom"/>
            <w:hideMark/>
          </w:tcPr>
          <w:p w14:paraId="253E25C3" w14:textId="77777777" w:rsidR="00EA3124" w:rsidRPr="00EA3124" w:rsidRDefault="00EA3124" w:rsidP="00934575">
            <w:pPr>
              <w:spacing w:before="0" w:after="0"/>
              <w:jc w:val="center"/>
              <w:rPr>
                <w:rFonts w:cs="Calibri"/>
                <w:lang w:val="en-US"/>
              </w:rPr>
            </w:pPr>
            <w:r w:rsidRPr="00EA3124">
              <w:rPr>
                <w:rFonts w:cs="Calibri"/>
                <w:lang w:val="en-US"/>
              </w:rPr>
              <w:t>4</w:t>
            </w:r>
          </w:p>
        </w:tc>
      </w:tr>
      <w:tr w:rsidR="00EA3124" w:rsidRPr="00EA3124" w14:paraId="0377F62F"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70B64D36"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1CBCF925" w14:textId="77777777" w:rsidR="00EA3124" w:rsidRPr="00EA3124" w:rsidRDefault="00EA3124" w:rsidP="00934575">
            <w:pPr>
              <w:spacing w:before="0" w:after="0"/>
              <w:jc w:val="center"/>
              <w:rPr>
                <w:rFonts w:cs="Calibri"/>
                <w:lang w:val="en-US"/>
              </w:rPr>
            </w:pPr>
            <w:r w:rsidRPr="00EA3124">
              <w:rPr>
                <w:rFonts w:cs="Calibri"/>
                <w:lang w:val="en-US"/>
              </w:rPr>
              <w:t>333211</w:t>
            </w:r>
          </w:p>
        </w:tc>
        <w:tc>
          <w:tcPr>
            <w:tcW w:w="1300" w:type="dxa"/>
            <w:tcBorders>
              <w:top w:val="nil"/>
              <w:left w:val="nil"/>
              <w:bottom w:val="single" w:sz="4" w:space="0" w:color="auto"/>
              <w:right w:val="single" w:sz="4" w:space="0" w:color="auto"/>
            </w:tcBorders>
            <w:noWrap/>
            <w:vAlign w:val="bottom"/>
            <w:hideMark/>
          </w:tcPr>
          <w:p w14:paraId="18AEC2E8" w14:textId="77777777" w:rsidR="00EA3124" w:rsidRPr="00EA3124" w:rsidRDefault="00EA3124" w:rsidP="00934575">
            <w:pPr>
              <w:spacing w:before="0" w:after="0"/>
              <w:jc w:val="center"/>
              <w:rPr>
                <w:rFonts w:cs="Calibri"/>
                <w:lang w:val="en-US"/>
              </w:rPr>
            </w:pPr>
            <w:r w:rsidRPr="00EA3124">
              <w:rPr>
                <w:rFonts w:cs="Calibri"/>
                <w:lang w:val="en-US"/>
              </w:rPr>
              <w:t>4</w:t>
            </w:r>
          </w:p>
        </w:tc>
      </w:tr>
      <w:tr w:rsidR="00EA3124" w:rsidRPr="00EA3124" w14:paraId="07D75EDB"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2C2C0985"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3075FFBF" w14:textId="77777777" w:rsidR="00EA3124" w:rsidRPr="00EA3124" w:rsidRDefault="00EA3124" w:rsidP="00934575">
            <w:pPr>
              <w:spacing w:before="0" w:after="0"/>
              <w:jc w:val="center"/>
              <w:rPr>
                <w:rFonts w:cs="Calibri"/>
                <w:lang w:val="en-US"/>
              </w:rPr>
            </w:pPr>
            <w:r w:rsidRPr="00EA3124">
              <w:rPr>
                <w:rFonts w:cs="Calibri"/>
                <w:lang w:val="en-US"/>
              </w:rPr>
              <w:t>332111</w:t>
            </w:r>
          </w:p>
        </w:tc>
        <w:tc>
          <w:tcPr>
            <w:tcW w:w="1300" w:type="dxa"/>
            <w:tcBorders>
              <w:top w:val="nil"/>
              <w:left w:val="nil"/>
              <w:bottom w:val="single" w:sz="4" w:space="0" w:color="auto"/>
              <w:right w:val="single" w:sz="4" w:space="0" w:color="auto"/>
            </w:tcBorders>
            <w:noWrap/>
            <w:vAlign w:val="bottom"/>
            <w:hideMark/>
          </w:tcPr>
          <w:p w14:paraId="39E1005A" w14:textId="77777777" w:rsidR="00EA3124" w:rsidRPr="00EA3124" w:rsidRDefault="00EA3124" w:rsidP="00934575">
            <w:pPr>
              <w:spacing w:before="0" w:after="0"/>
              <w:jc w:val="center"/>
              <w:rPr>
                <w:rFonts w:cs="Calibri"/>
                <w:lang w:val="en-US"/>
              </w:rPr>
            </w:pPr>
            <w:r w:rsidRPr="00EA3124">
              <w:rPr>
                <w:rFonts w:cs="Calibri"/>
                <w:lang w:val="en-US"/>
              </w:rPr>
              <w:t>2</w:t>
            </w:r>
          </w:p>
        </w:tc>
      </w:tr>
      <w:tr w:rsidR="00EA3124" w:rsidRPr="00EA3124" w14:paraId="78507580"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6C5EA915"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06898D4F" w14:textId="77777777" w:rsidR="00EA3124" w:rsidRPr="00EA3124" w:rsidRDefault="00EA3124" w:rsidP="00934575">
            <w:pPr>
              <w:spacing w:before="0" w:after="0"/>
              <w:jc w:val="center"/>
              <w:rPr>
                <w:rFonts w:cs="Calibri"/>
                <w:lang w:val="en-US"/>
              </w:rPr>
            </w:pPr>
            <w:r w:rsidRPr="00EA3124">
              <w:rPr>
                <w:rFonts w:cs="Calibri"/>
                <w:lang w:val="en-US"/>
              </w:rPr>
              <w:t>332211</w:t>
            </w:r>
          </w:p>
        </w:tc>
        <w:tc>
          <w:tcPr>
            <w:tcW w:w="1300" w:type="dxa"/>
            <w:tcBorders>
              <w:top w:val="nil"/>
              <w:left w:val="nil"/>
              <w:bottom w:val="single" w:sz="4" w:space="0" w:color="auto"/>
              <w:right w:val="single" w:sz="4" w:space="0" w:color="auto"/>
            </w:tcBorders>
            <w:noWrap/>
            <w:vAlign w:val="bottom"/>
            <w:hideMark/>
          </w:tcPr>
          <w:p w14:paraId="65FEBAC8" w14:textId="77777777" w:rsidR="00EA3124" w:rsidRPr="00EA3124" w:rsidRDefault="00EA3124" w:rsidP="00934575">
            <w:pPr>
              <w:spacing w:before="0" w:after="0"/>
              <w:jc w:val="center"/>
              <w:rPr>
                <w:rFonts w:cs="Calibri"/>
                <w:lang w:val="en-US"/>
              </w:rPr>
            </w:pPr>
            <w:r w:rsidRPr="00EA3124">
              <w:rPr>
                <w:rFonts w:cs="Calibri"/>
                <w:lang w:val="en-US"/>
              </w:rPr>
              <w:t>2</w:t>
            </w:r>
          </w:p>
        </w:tc>
      </w:tr>
      <w:tr w:rsidR="00EA3124" w:rsidRPr="00EA3124" w14:paraId="38AAD609"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41B8B074"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65561CD8" w14:textId="77777777" w:rsidR="00EA3124" w:rsidRPr="00EA3124" w:rsidRDefault="00EA3124" w:rsidP="00934575">
            <w:pPr>
              <w:spacing w:before="0" w:after="0"/>
              <w:jc w:val="center"/>
              <w:rPr>
                <w:rFonts w:cs="Calibri"/>
                <w:lang w:val="en-US"/>
              </w:rPr>
            </w:pPr>
            <w:r w:rsidRPr="00EA3124">
              <w:rPr>
                <w:rFonts w:cs="Calibri"/>
                <w:lang w:val="en-US"/>
              </w:rPr>
              <w:t>333331</w:t>
            </w:r>
          </w:p>
        </w:tc>
        <w:tc>
          <w:tcPr>
            <w:tcW w:w="1300" w:type="dxa"/>
            <w:tcBorders>
              <w:top w:val="nil"/>
              <w:left w:val="nil"/>
              <w:bottom w:val="single" w:sz="4" w:space="0" w:color="auto"/>
              <w:right w:val="single" w:sz="4" w:space="0" w:color="auto"/>
            </w:tcBorders>
            <w:noWrap/>
            <w:vAlign w:val="bottom"/>
            <w:hideMark/>
          </w:tcPr>
          <w:p w14:paraId="339D67FB" w14:textId="77777777" w:rsidR="00EA3124" w:rsidRPr="00EA3124" w:rsidRDefault="00EA3124" w:rsidP="00934575">
            <w:pPr>
              <w:spacing w:before="0" w:after="0"/>
              <w:jc w:val="center"/>
              <w:rPr>
                <w:rFonts w:cs="Calibri"/>
                <w:lang w:val="en-US"/>
              </w:rPr>
            </w:pPr>
            <w:r w:rsidRPr="00EA3124">
              <w:rPr>
                <w:rFonts w:cs="Calibri"/>
                <w:lang w:val="en-US"/>
              </w:rPr>
              <w:t>2</w:t>
            </w:r>
          </w:p>
        </w:tc>
      </w:tr>
      <w:tr w:rsidR="00EA3124" w:rsidRPr="00EA3124" w14:paraId="5400A48E"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0CE1E68C"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51564314" w14:textId="77777777" w:rsidR="00EA3124" w:rsidRPr="00EA3124" w:rsidRDefault="00EA3124" w:rsidP="00934575">
            <w:pPr>
              <w:spacing w:before="0" w:after="0"/>
              <w:jc w:val="center"/>
              <w:rPr>
                <w:rFonts w:cs="Calibri"/>
                <w:lang w:val="en-US"/>
              </w:rPr>
            </w:pPr>
            <w:r w:rsidRPr="00EA3124">
              <w:rPr>
                <w:rFonts w:cs="Calibri"/>
                <w:lang w:val="en-US"/>
              </w:rPr>
              <w:t>322111</w:t>
            </w:r>
          </w:p>
        </w:tc>
        <w:tc>
          <w:tcPr>
            <w:tcW w:w="1300" w:type="dxa"/>
            <w:tcBorders>
              <w:top w:val="nil"/>
              <w:left w:val="nil"/>
              <w:bottom w:val="single" w:sz="4" w:space="0" w:color="auto"/>
              <w:right w:val="single" w:sz="4" w:space="0" w:color="auto"/>
            </w:tcBorders>
            <w:noWrap/>
            <w:vAlign w:val="bottom"/>
            <w:hideMark/>
          </w:tcPr>
          <w:p w14:paraId="75583546"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578AAABF"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37B5CB9B"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5450C1FD" w14:textId="77777777" w:rsidR="00EA3124" w:rsidRPr="00EA3124" w:rsidRDefault="00EA3124" w:rsidP="00934575">
            <w:pPr>
              <w:spacing w:before="0" w:after="0"/>
              <w:jc w:val="center"/>
              <w:rPr>
                <w:rFonts w:cs="Calibri"/>
                <w:lang w:val="en-US"/>
              </w:rPr>
            </w:pPr>
            <w:r w:rsidRPr="00EA3124">
              <w:rPr>
                <w:rFonts w:cs="Calibri"/>
                <w:lang w:val="en-US"/>
              </w:rPr>
              <w:t>322211</w:t>
            </w:r>
          </w:p>
        </w:tc>
        <w:tc>
          <w:tcPr>
            <w:tcW w:w="1300" w:type="dxa"/>
            <w:tcBorders>
              <w:top w:val="nil"/>
              <w:left w:val="nil"/>
              <w:bottom w:val="single" w:sz="4" w:space="0" w:color="auto"/>
              <w:right w:val="single" w:sz="4" w:space="0" w:color="auto"/>
            </w:tcBorders>
            <w:noWrap/>
            <w:vAlign w:val="bottom"/>
            <w:hideMark/>
          </w:tcPr>
          <w:p w14:paraId="392EE818"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7474A395"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7DC54CE8"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15245339" w14:textId="77777777" w:rsidR="00EA3124" w:rsidRPr="00EA3124" w:rsidRDefault="00EA3124" w:rsidP="00934575">
            <w:pPr>
              <w:spacing w:before="0" w:after="0"/>
              <w:jc w:val="center"/>
              <w:rPr>
                <w:rFonts w:cs="Calibri"/>
                <w:lang w:val="en-US"/>
              </w:rPr>
            </w:pPr>
            <w:r w:rsidRPr="00EA3124">
              <w:rPr>
                <w:rFonts w:cs="Calibri"/>
                <w:lang w:val="en-US"/>
              </w:rPr>
              <w:t>322221</w:t>
            </w:r>
          </w:p>
        </w:tc>
        <w:tc>
          <w:tcPr>
            <w:tcW w:w="1300" w:type="dxa"/>
            <w:tcBorders>
              <w:top w:val="nil"/>
              <w:left w:val="nil"/>
              <w:bottom w:val="single" w:sz="4" w:space="0" w:color="auto"/>
              <w:right w:val="single" w:sz="4" w:space="0" w:color="auto"/>
            </w:tcBorders>
            <w:noWrap/>
            <w:vAlign w:val="bottom"/>
            <w:hideMark/>
          </w:tcPr>
          <w:p w14:paraId="2D997D9C"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101EC2E9"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39B48A22"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5E240FB2" w14:textId="77777777" w:rsidR="00EA3124" w:rsidRPr="00EA3124" w:rsidRDefault="00EA3124" w:rsidP="00934575">
            <w:pPr>
              <w:spacing w:before="0" w:after="0"/>
              <w:jc w:val="center"/>
              <w:rPr>
                <w:rFonts w:cs="Calibri"/>
                <w:lang w:val="en-US"/>
              </w:rPr>
            </w:pPr>
            <w:r w:rsidRPr="00EA3124">
              <w:rPr>
                <w:rFonts w:cs="Calibri"/>
                <w:lang w:val="en-US"/>
              </w:rPr>
              <w:t>332221</w:t>
            </w:r>
          </w:p>
        </w:tc>
        <w:tc>
          <w:tcPr>
            <w:tcW w:w="1300" w:type="dxa"/>
            <w:tcBorders>
              <w:top w:val="nil"/>
              <w:left w:val="nil"/>
              <w:bottom w:val="single" w:sz="4" w:space="0" w:color="auto"/>
              <w:right w:val="single" w:sz="4" w:space="0" w:color="auto"/>
            </w:tcBorders>
            <w:noWrap/>
            <w:vAlign w:val="bottom"/>
            <w:hideMark/>
          </w:tcPr>
          <w:p w14:paraId="287AF53C"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5E58C7C3" w14:textId="77777777" w:rsidTr="00EA3124">
        <w:trPr>
          <w:trHeight w:val="320"/>
        </w:trPr>
        <w:tc>
          <w:tcPr>
            <w:tcW w:w="3260" w:type="dxa"/>
            <w:vMerge w:val="restart"/>
            <w:tcBorders>
              <w:top w:val="nil"/>
              <w:left w:val="single" w:sz="4" w:space="0" w:color="auto"/>
              <w:bottom w:val="single" w:sz="4" w:space="0" w:color="auto"/>
              <w:right w:val="single" w:sz="4" w:space="0" w:color="auto"/>
            </w:tcBorders>
            <w:noWrap/>
            <w:vAlign w:val="center"/>
            <w:hideMark/>
          </w:tcPr>
          <w:p w14:paraId="07281C65" w14:textId="77777777" w:rsidR="00EA3124" w:rsidRPr="00EA3124" w:rsidRDefault="00EA3124" w:rsidP="00934575">
            <w:pPr>
              <w:spacing w:before="0" w:after="0"/>
              <w:jc w:val="center"/>
              <w:rPr>
                <w:rFonts w:cs="Calibri"/>
                <w:lang w:val="en-US"/>
              </w:rPr>
            </w:pPr>
            <w:r w:rsidRPr="00EA3124">
              <w:rPr>
                <w:rFonts w:cs="Calibri"/>
                <w:lang w:val="en-US"/>
              </w:rPr>
              <w:t>Early cessation of ABF (n=129)</w:t>
            </w:r>
          </w:p>
        </w:tc>
        <w:tc>
          <w:tcPr>
            <w:tcW w:w="1300" w:type="dxa"/>
            <w:tcBorders>
              <w:top w:val="nil"/>
              <w:left w:val="nil"/>
              <w:bottom w:val="single" w:sz="4" w:space="0" w:color="auto"/>
              <w:right w:val="single" w:sz="4" w:space="0" w:color="auto"/>
            </w:tcBorders>
            <w:noWrap/>
            <w:vAlign w:val="bottom"/>
            <w:hideMark/>
          </w:tcPr>
          <w:p w14:paraId="28D60790" w14:textId="77777777" w:rsidR="00EA3124" w:rsidRPr="00EA3124" w:rsidRDefault="00EA3124" w:rsidP="00934575">
            <w:pPr>
              <w:spacing w:before="0" w:after="0"/>
              <w:jc w:val="center"/>
              <w:rPr>
                <w:rFonts w:cs="Calibri"/>
                <w:lang w:val="en-US"/>
              </w:rPr>
            </w:pPr>
            <w:r w:rsidRPr="00EA3124">
              <w:rPr>
                <w:rFonts w:cs="Calibri"/>
                <w:lang w:val="en-US"/>
              </w:rPr>
              <w:t>211111</w:t>
            </w:r>
          </w:p>
        </w:tc>
        <w:tc>
          <w:tcPr>
            <w:tcW w:w="1300" w:type="dxa"/>
            <w:tcBorders>
              <w:top w:val="nil"/>
              <w:left w:val="nil"/>
              <w:bottom w:val="single" w:sz="4" w:space="0" w:color="auto"/>
              <w:right w:val="single" w:sz="4" w:space="0" w:color="auto"/>
            </w:tcBorders>
            <w:noWrap/>
            <w:vAlign w:val="bottom"/>
            <w:hideMark/>
          </w:tcPr>
          <w:p w14:paraId="35ECF3FB" w14:textId="77777777" w:rsidR="00EA3124" w:rsidRPr="00EA3124" w:rsidRDefault="00EA3124" w:rsidP="00934575">
            <w:pPr>
              <w:spacing w:before="0" w:after="0"/>
              <w:jc w:val="center"/>
              <w:rPr>
                <w:rFonts w:cs="Calibri"/>
                <w:lang w:val="en-US"/>
              </w:rPr>
            </w:pPr>
            <w:r w:rsidRPr="00EA3124">
              <w:rPr>
                <w:rFonts w:cs="Calibri"/>
                <w:lang w:val="en-US"/>
              </w:rPr>
              <w:t>36</w:t>
            </w:r>
          </w:p>
        </w:tc>
      </w:tr>
      <w:tr w:rsidR="00EA3124" w:rsidRPr="00EA3124" w14:paraId="0CA93992"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0EF46D0B"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5207F35F" w14:textId="77777777" w:rsidR="00EA3124" w:rsidRPr="00EA3124" w:rsidRDefault="00EA3124" w:rsidP="00934575">
            <w:pPr>
              <w:spacing w:before="0" w:after="0"/>
              <w:jc w:val="center"/>
              <w:rPr>
                <w:rFonts w:cs="Calibri"/>
                <w:lang w:val="en-US"/>
              </w:rPr>
            </w:pPr>
            <w:r w:rsidRPr="00EA3124">
              <w:rPr>
                <w:rFonts w:cs="Calibri"/>
                <w:lang w:val="en-US"/>
              </w:rPr>
              <w:t>222111</w:t>
            </w:r>
          </w:p>
        </w:tc>
        <w:tc>
          <w:tcPr>
            <w:tcW w:w="1300" w:type="dxa"/>
            <w:tcBorders>
              <w:top w:val="nil"/>
              <w:left w:val="nil"/>
              <w:bottom w:val="single" w:sz="4" w:space="0" w:color="auto"/>
              <w:right w:val="single" w:sz="4" w:space="0" w:color="auto"/>
            </w:tcBorders>
            <w:noWrap/>
            <w:vAlign w:val="bottom"/>
            <w:hideMark/>
          </w:tcPr>
          <w:p w14:paraId="16105C14" w14:textId="77777777" w:rsidR="00EA3124" w:rsidRPr="00EA3124" w:rsidRDefault="00EA3124" w:rsidP="00934575">
            <w:pPr>
              <w:spacing w:before="0" w:after="0"/>
              <w:jc w:val="center"/>
              <w:rPr>
                <w:rFonts w:cs="Calibri"/>
                <w:lang w:val="en-US"/>
              </w:rPr>
            </w:pPr>
            <w:r w:rsidRPr="00EA3124">
              <w:rPr>
                <w:rFonts w:cs="Calibri"/>
                <w:lang w:val="en-US"/>
              </w:rPr>
              <w:t>26</w:t>
            </w:r>
          </w:p>
        </w:tc>
      </w:tr>
      <w:tr w:rsidR="00EA3124" w:rsidRPr="00EA3124" w14:paraId="4D7207EA"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53124265"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7E8A0AE8" w14:textId="77777777" w:rsidR="00EA3124" w:rsidRPr="00EA3124" w:rsidRDefault="00EA3124" w:rsidP="00934575">
            <w:pPr>
              <w:spacing w:before="0" w:after="0"/>
              <w:jc w:val="center"/>
              <w:rPr>
                <w:rFonts w:cs="Calibri"/>
                <w:lang w:val="en-US"/>
              </w:rPr>
            </w:pPr>
            <w:r w:rsidRPr="00EA3124">
              <w:rPr>
                <w:rFonts w:cs="Calibri"/>
                <w:lang w:val="en-US"/>
              </w:rPr>
              <w:t>222211</w:t>
            </w:r>
          </w:p>
        </w:tc>
        <w:tc>
          <w:tcPr>
            <w:tcW w:w="1300" w:type="dxa"/>
            <w:tcBorders>
              <w:top w:val="nil"/>
              <w:left w:val="nil"/>
              <w:bottom w:val="single" w:sz="4" w:space="0" w:color="auto"/>
              <w:right w:val="single" w:sz="4" w:space="0" w:color="auto"/>
            </w:tcBorders>
            <w:noWrap/>
            <w:vAlign w:val="bottom"/>
            <w:hideMark/>
          </w:tcPr>
          <w:p w14:paraId="10D16DE8" w14:textId="77777777" w:rsidR="00EA3124" w:rsidRPr="00EA3124" w:rsidRDefault="00EA3124" w:rsidP="00934575">
            <w:pPr>
              <w:spacing w:before="0" w:after="0"/>
              <w:jc w:val="center"/>
              <w:rPr>
                <w:rFonts w:cs="Calibri"/>
                <w:lang w:val="en-US"/>
              </w:rPr>
            </w:pPr>
            <w:r w:rsidRPr="00EA3124">
              <w:rPr>
                <w:rFonts w:cs="Calibri"/>
                <w:lang w:val="en-US"/>
              </w:rPr>
              <w:t>25</w:t>
            </w:r>
          </w:p>
        </w:tc>
      </w:tr>
      <w:tr w:rsidR="00EA3124" w:rsidRPr="00EA3124" w14:paraId="5A4EC58A"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2AA68369"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510C2018" w14:textId="77777777" w:rsidR="00EA3124" w:rsidRPr="00EA3124" w:rsidRDefault="00EA3124" w:rsidP="00934575">
            <w:pPr>
              <w:spacing w:before="0" w:after="0"/>
              <w:jc w:val="center"/>
              <w:rPr>
                <w:rFonts w:cs="Calibri"/>
                <w:lang w:val="en-US"/>
              </w:rPr>
            </w:pPr>
            <w:r w:rsidRPr="00EA3124">
              <w:rPr>
                <w:rFonts w:cs="Calibri"/>
                <w:lang w:val="en-US"/>
              </w:rPr>
              <w:t>222221</w:t>
            </w:r>
          </w:p>
        </w:tc>
        <w:tc>
          <w:tcPr>
            <w:tcW w:w="1300" w:type="dxa"/>
            <w:tcBorders>
              <w:top w:val="nil"/>
              <w:left w:val="nil"/>
              <w:bottom w:val="single" w:sz="4" w:space="0" w:color="auto"/>
              <w:right w:val="single" w:sz="4" w:space="0" w:color="auto"/>
            </w:tcBorders>
            <w:noWrap/>
            <w:vAlign w:val="bottom"/>
            <w:hideMark/>
          </w:tcPr>
          <w:p w14:paraId="59382776" w14:textId="77777777" w:rsidR="00EA3124" w:rsidRPr="00EA3124" w:rsidRDefault="00EA3124" w:rsidP="00934575">
            <w:pPr>
              <w:spacing w:before="0" w:after="0"/>
              <w:jc w:val="center"/>
              <w:rPr>
                <w:rFonts w:cs="Calibri"/>
                <w:lang w:val="en-US"/>
              </w:rPr>
            </w:pPr>
            <w:r w:rsidRPr="00EA3124">
              <w:rPr>
                <w:rFonts w:cs="Calibri"/>
                <w:lang w:val="en-US"/>
              </w:rPr>
              <w:t>23</w:t>
            </w:r>
          </w:p>
        </w:tc>
      </w:tr>
      <w:tr w:rsidR="00EA3124" w:rsidRPr="00EA3124" w14:paraId="778B1249"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1AFD19A6"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7ACDB8F6" w14:textId="77777777" w:rsidR="00EA3124" w:rsidRPr="00EA3124" w:rsidRDefault="00EA3124" w:rsidP="00934575">
            <w:pPr>
              <w:spacing w:before="0" w:after="0"/>
              <w:jc w:val="center"/>
              <w:rPr>
                <w:rFonts w:cs="Calibri"/>
                <w:lang w:val="en-US"/>
              </w:rPr>
            </w:pPr>
            <w:r w:rsidRPr="00EA3124">
              <w:rPr>
                <w:rFonts w:cs="Calibri"/>
                <w:lang w:val="en-US"/>
              </w:rPr>
              <w:t>221111</w:t>
            </w:r>
          </w:p>
        </w:tc>
        <w:tc>
          <w:tcPr>
            <w:tcW w:w="1300" w:type="dxa"/>
            <w:tcBorders>
              <w:top w:val="nil"/>
              <w:left w:val="nil"/>
              <w:bottom w:val="single" w:sz="4" w:space="0" w:color="auto"/>
              <w:right w:val="single" w:sz="4" w:space="0" w:color="auto"/>
            </w:tcBorders>
            <w:noWrap/>
            <w:vAlign w:val="bottom"/>
            <w:hideMark/>
          </w:tcPr>
          <w:p w14:paraId="413DB665" w14:textId="77777777" w:rsidR="00EA3124" w:rsidRPr="00EA3124" w:rsidRDefault="00EA3124" w:rsidP="00934575">
            <w:pPr>
              <w:spacing w:before="0" w:after="0"/>
              <w:jc w:val="center"/>
              <w:rPr>
                <w:rFonts w:cs="Calibri"/>
                <w:lang w:val="en-US"/>
              </w:rPr>
            </w:pPr>
            <w:r w:rsidRPr="00EA3124">
              <w:rPr>
                <w:rFonts w:cs="Calibri"/>
                <w:lang w:val="en-US"/>
              </w:rPr>
              <w:t>19</w:t>
            </w:r>
          </w:p>
        </w:tc>
      </w:tr>
      <w:tr w:rsidR="00EA3124" w:rsidRPr="00EA3124" w14:paraId="2C752524" w14:textId="77777777" w:rsidTr="00EA3124">
        <w:trPr>
          <w:trHeight w:val="320"/>
        </w:trPr>
        <w:tc>
          <w:tcPr>
            <w:tcW w:w="3260" w:type="dxa"/>
            <w:vMerge w:val="restart"/>
            <w:tcBorders>
              <w:top w:val="nil"/>
              <w:left w:val="single" w:sz="4" w:space="0" w:color="auto"/>
              <w:bottom w:val="single" w:sz="4" w:space="0" w:color="auto"/>
              <w:right w:val="single" w:sz="4" w:space="0" w:color="auto"/>
            </w:tcBorders>
            <w:noWrap/>
            <w:vAlign w:val="center"/>
            <w:hideMark/>
          </w:tcPr>
          <w:p w14:paraId="2D49734E" w14:textId="77777777" w:rsidR="00EA3124" w:rsidRPr="00EA3124" w:rsidRDefault="00EA3124" w:rsidP="00934575">
            <w:pPr>
              <w:spacing w:before="0" w:after="0"/>
              <w:jc w:val="center"/>
              <w:rPr>
                <w:rFonts w:cs="Calibri"/>
                <w:lang w:val="en-US"/>
              </w:rPr>
            </w:pPr>
            <w:r w:rsidRPr="00EA3124">
              <w:rPr>
                <w:rFonts w:cs="Calibri"/>
                <w:lang w:val="en-US"/>
              </w:rPr>
              <w:t>Mostly EBF (n=50)</w:t>
            </w:r>
          </w:p>
        </w:tc>
        <w:tc>
          <w:tcPr>
            <w:tcW w:w="1300" w:type="dxa"/>
            <w:tcBorders>
              <w:top w:val="nil"/>
              <w:left w:val="nil"/>
              <w:bottom w:val="single" w:sz="4" w:space="0" w:color="auto"/>
              <w:right w:val="single" w:sz="4" w:space="0" w:color="auto"/>
            </w:tcBorders>
            <w:noWrap/>
            <w:vAlign w:val="bottom"/>
            <w:hideMark/>
          </w:tcPr>
          <w:p w14:paraId="75D949AE" w14:textId="77777777" w:rsidR="00EA3124" w:rsidRPr="00EA3124" w:rsidRDefault="00EA3124" w:rsidP="00934575">
            <w:pPr>
              <w:spacing w:before="0" w:after="0"/>
              <w:jc w:val="center"/>
              <w:rPr>
                <w:rFonts w:cs="Calibri"/>
                <w:lang w:val="en-US"/>
              </w:rPr>
            </w:pPr>
            <w:r w:rsidRPr="00EA3124">
              <w:rPr>
                <w:rFonts w:cs="Calibri"/>
                <w:lang w:val="en-US"/>
              </w:rPr>
              <w:t>233333</w:t>
            </w:r>
          </w:p>
        </w:tc>
        <w:tc>
          <w:tcPr>
            <w:tcW w:w="1300" w:type="dxa"/>
            <w:tcBorders>
              <w:top w:val="nil"/>
              <w:left w:val="nil"/>
              <w:bottom w:val="single" w:sz="4" w:space="0" w:color="auto"/>
              <w:right w:val="single" w:sz="4" w:space="0" w:color="auto"/>
            </w:tcBorders>
            <w:noWrap/>
            <w:vAlign w:val="bottom"/>
            <w:hideMark/>
          </w:tcPr>
          <w:p w14:paraId="2BEC89F4" w14:textId="77777777" w:rsidR="00EA3124" w:rsidRPr="00EA3124" w:rsidRDefault="00EA3124" w:rsidP="00934575">
            <w:pPr>
              <w:spacing w:before="0" w:after="0"/>
              <w:jc w:val="center"/>
              <w:rPr>
                <w:rFonts w:cs="Calibri"/>
                <w:lang w:val="en-US"/>
              </w:rPr>
            </w:pPr>
            <w:r w:rsidRPr="00EA3124">
              <w:rPr>
                <w:rFonts w:cs="Calibri"/>
                <w:lang w:val="en-US"/>
              </w:rPr>
              <w:t>27</w:t>
            </w:r>
          </w:p>
        </w:tc>
      </w:tr>
      <w:tr w:rsidR="00EA3124" w:rsidRPr="00EA3124" w14:paraId="34467632"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251EA534"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23B48E8A" w14:textId="77777777" w:rsidR="00EA3124" w:rsidRPr="00EA3124" w:rsidRDefault="00EA3124" w:rsidP="00934575">
            <w:pPr>
              <w:spacing w:before="0" w:after="0"/>
              <w:jc w:val="center"/>
              <w:rPr>
                <w:rFonts w:cs="Calibri"/>
                <w:lang w:val="en-US"/>
              </w:rPr>
            </w:pPr>
            <w:r w:rsidRPr="00EA3124">
              <w:rPr>
                <w:rFonts w:cs="Calibri"/>
                <w:lang w:val="en-US"/>
              </w:rPr>
              <w:t>233332</w:t>
            </w:r>
          </w:p>
        </w:tc>
        <w:tc>
          <w:tcPr>
            <w:tcW w:w="1300" w:type="dxa"/>
            <w:tcBorders>
              <w:top w:val="nil"/>
              <w:left w:val="nil"/>
              <w:bottom w:val="single" w:sz="4" w:space="0" w:color="auto"/>
              <w:right w:val="single" w:sz="4" w:space="0" w:color="auto"/>
            </w:tcBorders>
            <w:noWrap/>
            <w:vAlign w:val="bottom"/>
            <w:hideMark/>
          </w:tcPr>
          <w:p w14:paraId="60CD0505" w14:textId="77777777" w:rsidR="00EA3124" w:rsidRPr="00EA3124" w:rsidRDefault="00EA3124" w:rsidP="00934575">
            <w:pPr>
              <w:spacing w:before="0" w:after="0"/>
              <w:jc w:val="center"/>
              <w:rPr>
                <w:rFonts w:cs="Calibri"/>
                <w:lang w:val="en-US"/>
              </w:rPr>
            </w:pPr>
            <w:r w:rsidRPr="00EA3124">
              <w:rPr>
                <w:rFonts w:cs="Calibri"/>
                <w:lang w:val="en-US"/>
              </w:rPr>
              <w:t>6</w:t>
            </w:r>
          </w:p>
        </w:tc>
      </w:tr>
      <w:tr w:rsidR="00EA3124" w:rsidRPr="00EA3124" w14:paraId="087C88AF"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0E312CCA"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0F9005F2" w14:textId="77777777" w:rsidR="00EA3124" w:rsidRPr="00EA3124" w:rsidRDefault="00EA3124" w:rsidP="00934575">
            <w:pPr>
              <w:spacing w:before="0" w:after="0"/>
              <w:jc w:val="center"/>
              <w:rPr>
                <w:rFonts w:cs="Calibri"/>
                <w:lang w:val="en-US"/>
              </w:rPr>
            </w:pPr>
            <w:r w:rsidRPr="00EA3124">
              <w:rPr>
                <w:rFonts w:cs="Calibri"/>
                <w:lang w:val="en-US"/>
              </w:rPr>
              <w:t>323333</w:t>
            </w:r>
          </w:p>
        </w:tc>
        <w:tc>
          <w:tcPr>
            <w:tcW w:w="1300" w:type="dxa"/>
            <w:tcBorders>
              <w:top w:val="nil"/>
              <w:left w:val="nil"/>
              <w:bottom w:val="single" w:sz="4" w:space="0" w:color="auto"/>
              <w:right w:val="single" w:sz="4" w:space="0" w:color="auto"/>
            </w:tcBorders>
            <w:noWrap/>
            <w:vAlign w:val="bottom"/>
            <w:hideMark/>
          </w:tcPr>
          <w:p w14:paraId="2340D01C" w14:textId="77777777" w:rsidR="00EA3124" w:rsidRPr="00EA3124" w:rsidRDefault="00EA3124" w:rsidP="00934575">
            <w:pPr>
              <w:spacing w:before="0" w:after="0"/>
              <w:jc w:val="center"/>
              <w:rPr>
                <w:rFonts w:cs="Calibri"/>
                <w:lang w:val="en-US"/>
              </w:rPr>
            </w:pPr>
            <w:r w:rsidRPr="00EA3124">
              <w:rPr>
                <w:rFonts w:cs="Calibri"/>
                <w:lang w:val="en-US"/>
              </w:rPr>
              <w:t>4</w:t>
            </w:r>
          </w:p>
        </w:tc>
      </w:tr>
      <w:tr w:rsidR="00EA3124" w:rsidRPr="00EA3124" w14:paraId="4C9BD4F2"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2C945221"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511F8A70" w14:textId="77777777" w:rsidR="00EA3124" w:rsidRPr="00EA3124" w:rsidRDefault="00EA3124" w:rsidP="00934575">
            <w:pPr>
              <w:spacing w:before="0" w:after="0"/>
              <w:jc w:val="center"/>
              <w:rPr>
                <w:rFonts w:cs="Calibri"/>
                <w:lang w:val="en-US"/>
              </w:rPr>
            </w:pPr>
            <w:r w:rsidRPr="00EA3124">
              <w:rPr>
                <w:rFonts w:cs="Calibri"/>
                <w:lang w:val="en-US"/>
              </w:rPr>
              <w:t>223333</w:t>
            </w:r>
          </w:p>
        </w:tc>
        <w:tc>
          <w:tcPr>
            <w:tcW w:w="1300" w:type="dxa"/>
            <w:tcBorders>
              <w:top w:val="nil"/>
              <w:left w:val="nil"/>
              <w:bottom w:val="single" w:sz="4" w:space="0" w:color="auto"/>
              <w:right w:val="single" w:sz="4" w:space="0" w:color="auto"/>
            </w:tcBorders>
            <w:noWrap/>
            <w:vAlign w:val="bottom"/>
            <w:hideMark/>
          </w:tcPr>
          <w:p w14:paraId="420ECB58" w14:textId="77777777" w:rsidR="00EA3124" w:rsidRPr="00EA3124" w:rsidRDefault="00EA3124" w:rsidP="00934575">
            <w:pPr>
              <w:spacing w:before="0" w:after="0"/>
              <w:jc w:val="center"/>
              <w:rPr>
                <w:rFonts w:cs="Calibri"/>
                <w:lang w:val="en-US"/>
              </w:rPr>
            </w:pPr>
            <w:r w:rsidRPr="00EA3124">
              <w:rPr>
                <w:rFonts w:cs="Calibri"/>
                <w:lang w:val="en-US"/>
              </w:rPr>
              <w:t>3</w:t>
            </w:r>
          </w:p>
        </w:tc>
      </w:tr>
      <w:tr w:rsidR="00EA3124" w:rsidRPr="00EA3124" w14:paraId="7476D278"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114529EC"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25660CB1" w14:textId="77777777" w:rsidR="00EA3124" w:rsidRPr="00EA3124" w:rsidRDefault="00EA3124" w:rsidP="00934575">
            <w:pPr>
              <w:spacing w:before="0" w:after="0"/>
              <w:jc w:val="center"/>
              <w:rPr>
                <w:rFonts w:cs="Calibri"/>
                <w:lang w:val="en-US"/>
              </w:rPr>
            </w:pPr>
            <w:r w:rsidRPr="00EA3124">
              <w:rPr>
                <w:rFonts w:cs="Calibri"/>
                <w:lang w:val="en-US"/>
              </w:rPr>
              <w:t>133333</w:t>
            </w:r>
          </w:p>
        </w:tc>
        <w:tc>
          <w:tcPr>
            <w:tcW w:w="1300" w:type="dxa"/>
            <w:tcBorders>
              <w:top w:val="nil"/>
              <w:left w:val="nil"/>
              <w:bottom w:val="single" w:sz="4" w:space="0" w:color="auto"/>
              <w:right w:val="single" w:sz="4" w:space="0" w:color="auto"/>
            </w:tcBorders>
            <w:noWrap/>
            <w:vAlign w:val="bottom"/>
            <w:hideMark/>
          </w:tcPr>
          <w:p w14:paraId="5701A07D" w14:textId="77777777" w:rsidR="00EA3124" w:rsidRPr="00EA3124" w:rsidRDefault="00EA3124" w:rsidP="00934575">
            <w:pPr>
              <w:spacing w:before="0" w:after="0"/>
              <w:jc w:val="center"/>
              <w:rPr>
                <w:rFonts w:cs="Calibri"/>
                <w:lang w:val="en-US"/>
              </w:rPr>
            </w:pPr>
            <w:r w:rsidRPr="00EA3124">
              <w:rPr>
                <w:rFonts w:cs="Calibri"/>
                <w:lang w:val="en-US"/>
              </w:rPr>
              <w:t>2</w:t>
            </w:r>
          </w:p>
        </w:tc>
      </w:tr>
      <w:tr w:rsidR="00EA3124" w:rsidRPr="00EA3124" w14:paraId="593321DB"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0D75377D"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64DE6D7B" w14:textId="77777777" w:rsidR="00EA3124" w:rsidRPr="00EA3124" w:rsidRDefault="00EA3124" w:rsidP="00934575">
            <w:pPr>
              <w:spacing w:before="0" w:after="0"/>
              <w:jc w:val="center"/>
              <w:rPr>
                <w:rFonts w:cs="Calibri"/>
                <w:lang w:val="en-US"/>
              </w:rPr>
            </w:pPr>
            <w:r w:rsidRPr="00EA3124">
              <w:rPr>
                <w:rFonts w:cs="Calibri"/>
                <w:lang w:val="en-US"/>
              </w:rPr>
              <w:t>333223</w:t>
            </w:r>
          </w:p>
        </w:tc>
        <w:tc>
          <w:tcPr>
            <w:tcW w:w="1300" w:type="dxa"/>
            <w:tcBorders>
              <w:top w:val="nil"/>
              <w:left w:val="nil"/>
              <w:bottom w:val="single" w:sz="4" w:space="0" w:color="auto"/>
              <w:right w:val="single" w:sz="4" w:space="0" w:color="auto"/>
            </w:tcBorders>
            <w:noWrap/>
            <w:vAlign w:val="bottom"/>
            <w:hideMark/>
          </w:tcPr>
          <w:p w14:paraId="441AF4EE" w14:textId="77777777" w:rsidR="00EA3124" w:rsidRPr="00EA3124" w:rsidRDefault="00EA3124" w:rsidP="00934575">
            <w:pPr>
              <w:spacing w:before="0" w:after="0"/>
              <w:jc w:val="center"/>
              <w:rPr>
                <w:rFonts w:cs="Calibri"/>
                <w:lang w:val="en-US"/>
              </w:rPr>
            </w:pPr>
            <w:r w:rsidRPr="00EA3124">
              <w:rPr>
                <w:rFonts w:cs="Calibri"/>
                <w:lang w:val="en-US"/>
              </w:rPr>
              <w:t>2</w:t>
            </w:r>
          </w:p>
        </w:tc>
      </w:tr>
      <w:tr w:rsidR="00EA3124" w:rsidRPr="00EA3124" w14:paraId="3666D6D4"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19A6AEC5"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2A8B77BC" w14:textId="77777777" w:rsidR="00EA3124" w:rsidRPr="00EA3124" w:rsidRDefault="00EA3124" w:rsidP="00934575">
            <w:pPr>
              <w:spacing w:before="0" w:after="0"/>
              <w:jc w:val="center"/>
              <w:rPr>
                <w:rFonts w:cs="Calibri"/>
                <w:lang w:val="en-US"/>
              </w:rPr>
            </w:pPr>
            <w:r w:rsidRPr="00EA3124">
              <w:rPr>
                <w:rFonts w:cs="Calibri"/>
                <w:lang w:val="en-US"/>
              </w:rPr>
              <w:t>333311</w:t>
            </w:r>
          </w:p>
        </w:tc>
        <w:tc>
          <w:tcPr>
            <w:tcW w:w="1300" w:type="dxa"/>
            <w:tcBorders>
              <w:top w:val="nil"/>
              <w:left w:val="nil"/>
              <w:bottom w:val="single" w:sz="4" w:space="0" w:color="auto"/>
              <w:right w:val="single" w:sz="4" w:space="0" w:color="auto"/>
            </w:tcBorders>
            <w:noWrap/>
            <w:vAlign w:val="bottom"/>
            <w:hideMark/>
          </w:tcPr>
          <w:p w14:paraId="437D3BAB" w14:textId="77777777" w:rsidR="00EA3124" w:rsidRPr="00EA3124" w:rsidRDefault="00EA3124" w:rsidP="00934575">
            <w:pPr>
              <w:spacing w:before="0" w:after="0"/>
              <w:jc w:val="center"/>
              <w:rPr>
                <w:rFonts w:cs="Calibri"/>
                <w:lang w:val="en-US"/>
              </w:rPr>
            </w:pPr>
            <w:r w:rsidRPr="00EA3124">
              <w:rPr>
                <w:rFonts w:cs="Calibri"/>
                <w:lang w:val="en-US"/>
              </w:rPr>
              <w:t>2</w:t>
            </w:r>
          </w:p>
        </w:tc>
      </w:tr>
      <w:tr w:rsidR="00EA3124" w:rsidRPr="00EA3124" w14:paraId="57C7E23C"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224C5657"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6598FA7B" w14:textId="77777777" w:rsidR="00EA3124" w:rsidRPr="00EA3124" w:rsidRDefault="00EA3124" w:rsidP="00934575">
            <w:pPr>
              <w:spacing w:before="0" w:after="0"/>
              <w:jc w:val="center"/>
              <w:rPr>
                <w:rFonts w:cs="Calibri"/>
                <w:lang w:val="en-US"/>
              </w:rPr>
            </w:pPr>
            <w:r w:rsidRPr="00EA3124">
              <w:rPr>
                <w:rFonts w:cs="Calibri"/>
                <w:lang w:val="en-US"/>
              </w:rPr>
              <w:t>233233</w:t>
            </w:r>
          </w:p>
        </w:tc>
        <w:tc>
          <w:tcPr>
            <w:tcW w:w="1300" w:type="dxa"/>
            <w:tcBorders>
              <w:top w:val="nil"/>
              <w:left w:val="nil"/>
              <w:bottom w:val="single" w:sz="4" w:space="0" w:color="auto"/>
              <w:right w:val="single" w:sz="4" w:space="0" w:color="auto"/>
            </w:tcBorders>
            <w:noWrap/>
            <w:vAlign w:val="bottom"/>
            <w:hideMark/>
          </w:tcPr>
          <w:p w14:paraId="38CE2756"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39079C10"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2A3F0964"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4F5802E4" w14:textId="77777777" w:rsidR="00EA3124" w:rsidRPr="00EA3124" w:rsidRDefault="00EA3124" w:rsidP="00934575">
            <w:pPr>
              <w:spacing w:before="0" w:after="0"/>
              <w:jc w:val="center"/>
              <w:rPr>
                <w:rFonts w:cs="Calibri"/>
                <w:lang w:val="en-US"/>
              </w:rPr>
            </w:pPr>
            <w:r w:rsidRPr="00EA3124">
              <w:rPr>
                <w:rFonts w:cs="Calibri"/>
                <w:lang w:val="en-US"/>
              </w:rPr>
              <w:t>332323</w:t>
            </w:r>
          </w:p>
        </w:tc>
        <w:tc>
          <w:tcPr>
            <w:tcW w:w="1300" w:type="dxa"/>
            <w:tcBorders>
              <w:top w:val="nil"/>
              <w:left w:val="nil"/>
              <w:bottom w:val="single" w:sz="4" w:space="0" w:color="auto"/>
              <w:right w:val="single" w:sz="4" w:space="0" w:color="auto"/>
            </w:tcBorders>
            <w:noWrap/>
            <w:vAlign w:val="bottom"/>
            <w:hideMark/>
          </w:tcPr>
          <w:p w14:paraId="7E73BC31"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1FE0BDAE"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73FAD9D1"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7983161E" w14:textId="77777777" w:rsidR="00EA3124" w:rsidRPr="00EA3124" w:rsidRDefault="00EA3124" w:rsidP="00934575">
            <w:pPr>
              <w:spacing w:before="0" w:after="0"/>
              <w:jc w:val="center"/>
              <w:rPr>
                <w:rFonts w:cs="Calibri"/>
                <w:lang w:val="en-US"/>
              </w:rPr>
            </w:pPr>
            <w:r w:rsidRPr="00EA3124">
              <w:rPr>
                <w:rFonts w:cs="Calibri"/>
                <w:lang w:val="en-US"/>
              </w:rPr>
              <w:t>333233</w:t>
            </w:r>
          </w:p>
        </w:tc>
        <w:tc>
          <w:tcPr>
            <w:tcW w:w="1300" w:type="dxa"/>
            <w:tcBorders>
              <w:top w:val="nil"/>
              <w:left w:val="nil"/>
              <w:bottom w:val="single" w:sz="4" w:space="0" w:color="auto"/>
              <w:right w:val="single" w:sz="4" w:space="0" w:color="auto"/>
            </w:tcBorders>
            <w:noWrap/>
            <w:vAlign w:val="bottom"/>
            <w:hideMark/>
          </w:tcPr>
          <w:p w14:paraId="34F46C05"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1CCC1EC7"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0BD98917"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336CF8C5" w14:textId="77777777" w:rsidR="00EA3124" w:rsidRPr="00EA3124" w:rsidRDefault="00EA3124" w:rsidP="00934575">
            <w:pPr>
              <w:spacing w:before="0" w:after="0"/>
              <w:jc w:val="center"/>
              <w:rPr>
                <w:rFonts w:cs="Calibri"/>
                <w:lang w:val="en-US"/>
              </w:rPr>
            </w:pPr>
            <w:r w:rsidRPr="00EA3124">
              <w:rPr>
                <w:rFonts w:cs="Calibri"/>
                <w:lang w:val="en-US"/>
              </w:rPr>
              <w:t>333323</w:t>
            </w:r>
          </w:p>
        </w:tc>
        <w:tc>
          <w:tcPr>
            <w:tcW w:w="1300" w:type="dxa"/>
            <w:tcBorders>
              <w:top w:val="nil"/>
              <w:left w:val="nil"/>
              <w:bottom w:val="single" w:sz="4" w:space="0" w:color="auto"/>
              <w:right w:val="single" w:sz="4" w:space="0" w:color="auto"/>
            </w:tcBorders>
            <w:noWrap/>
            <w:vAlign w:val="bottom"/>
            <w:hideMark/>
          </w:tcPr>
          <w:p w14:paraId="769066FE"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5D4BF40D" w14:textId="77777777" w:rsidTr="00EA3124">
        <w:trPr>
          <w:trHeight w:val="320"/>
        </w:trPr>
        <w:tc>
          <w:tcPr>
            <w:tcW w:w="3260" w:type="dxa"/>
            <w:vMerge w:val="restart"/>
            <w:tcBorders>
              <w:top w:val="nil"/>
              <w:left w:val="single" w:sz="4" w:space="0" w:color="auto"/>
              <w:bottom w:val="single" w:sz="4" w:space="0" w:color="auto"/>
              <w:right w:val="single" w:sz="4" w:space="0" w:color="auto"/>
            </w:tcBorders>
            <w:noWrap/>
            <w:vAlign w:val="center"/>
            <w:hideMark/>
          </w:tcPr>
          <w:p w14:paraId="5DC57F8C" w14:textId="77777777" w:rsidR="00EA3124" w:rsidRPr="00EA3124" w:rsidRDefault="00EA3124" w:rsidP="00934575">
            <w:pPr>
              <w:spacing w:before="0" w:after="0"/>
              <w:jc w:val="center"/>
              <w:rPr>
                <w:rFonts w:cs="Calibri"/>
                <w:lang w:val="en-US"/>
              </w:rPr>
            </w:pPr>
            <w:r w:rsidRPr="00EA3124">
              <w:rPr>
                <w:rFonts w:cs="Calibri"/>
                <w:lang w:val="en-US"/>
              </w:rPr>
              <w:t>Mostly MF (n=21)</w:t>
            </w:r>
          </w:p>
        </w:tc>
        <w:tc>
          <w:tcPr>
            <w:tcW w:w="1300" w:type="dxa"/>
            <w:tcBorders>
              <w:top w:val="nil"/>
              <w:left w:val="nil"/>
              <w:bottom w:val="single" w:sz="4" w:space="0" w:color="auto"/>
              <w:right w:val="single" w:sz="4" w:space="0" w:color="auto"/>
            </w:tcBorders>
            <w:noWrap/>
            <w:vAlign w:val="bottom"/>
            <w:hideMark/>
          </w:tcPr>
          <w:p w14:paraId="7CBB1418" w14:textId="77777777" w:rsidR="00EA3124" w:rsidRPr="00EA3124" w:rsidRDefault="00EA3124" w:rsidP="00934575">
            <w:pPr>
              <w:spacing w:before="0" w:after="0"/>
              <w:jc w:val="center"/>
              <w:rPr>
                <w:rFonts w:cs="Calibri"/>
                <w:lang w:val="en-US"/>
              </w:rPr>
            </w:pPr>
            <w:r w:rsidRPr="00EA3124">
              <w:rPr>
                <w:rFonts w:cs="Calibri"/>
                <w:lang w:val="en-US"/>
              </w:rPr>
              <w:t>122222</w:t>
            </w:r>
          </w:p>
        </w:tc>
        <w:tc>
          <w:tcPr>
            <w:tcW w:w="1300" w:type="dxa"/>
            <w:tcBorders>
              <w:top w:val="nil"/>
              <w:left w:val="nil"/>
              <w:bottom w:val="single" w:sz="4" w:space="0" w:color="auto"/>
              <w:right w:val="single" w:sz="4" w:space="0" w:color="auto"/>
            </w:tcBorders>
            <w:noWrap/>
            <w:vAlign w:val="bottom"/>
            <w:hideMark/>
          </w:tcPr>
          <w:p w14:paraId="2FFECEB0" w14:textId="77777777" w:rsidR="00EA3124" w:rsidRPr="00EA3124" w:rsidRDefault="00EA3124" w:rsidP="00934575">
            <w:pPr>
              <w:spacing w:before="0" w:after="0"/>
              <w:jc w:val="center"/>
              <w:rPr>
                <w:rFonts w:cs="Calibri"/>
                <w:lang w:val="en-US"/>
              </w:rPr>
            </w:pPr>
            <w:r w:rsidRPr="00EA3124">
              <w:rPr>
                <w:rFonts w:cs="Calibri"/>
                <w:lang w:val="en-US"/>
              </w:rPr>
              <w:t>4</w:t>
            </w:r>
          </w:p>
        </w:tc>
      </w:tr>
      <w:tr w:rsidR="00EA3124" w:rsidRPr="00EA3124" w14:paraId="55AEFAA2"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45DE86D1"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04E6CF94" w14:textId="77777777" w:rsidR="00EA3124" w:rsidRPr="00EA3124" w:rsidRDefault="00EA3124" w:rsidP="00934575">
            <w:pPr>
              <w:spacing w:before="0" w:after="0"/>
              <w:jc w:val="center"/>
              <w:rPr>
                <w:rFonts w:cs="Calibri"/>
                <w:lang w:val="en-US"/>
              </w:rPr>
            </w:pPr>
            <w:r w:rsidRPr="00EA3124">
              <w:rPr>
                <w:rFonts w:cs="Calibri"/>
                <w:lang w:val="en-US"/>
              </w:rPr>
              <w:t>232222</w:t>
            </w:r>
          </w:p>
        </w:tc>
        <w:tc>
          <w:tcPr>
            <w:tcW w:w="1300" w:type="dxa"/>
            <w:tcBorders>
              <w:top w:val="nil"/>
              <w:left w:val="nil"/>
              <w:bottom w:val="single" w:sz="4" w:space="0" w:color="auto"/>
              <w:right w:val="single" w:sz="4" w:space="0" w:color="auto"/>
            </w:tcBorders>
            <w:noWrap/>
            <w:vAlign w:val="bottom"/>
            <w:hideMark/>
          </w:tcPr>
          <w:p w14:paraId="25B61777" w14:textId="77777777" w:rsidR="00EA3124" w:rsidRPr="00EA3124" w:rsidRDefault="00EA3124" w:rsidP="00934575">
            <w:pPr>
              <w:spacing w:before="0" w:after="0"/>
              <w:jc w:val="center"/>
              <w:rPr>
                <w:rFonts w:cs="Calibri"/>
                <w:lang w:val="en-US"/>
              </w:rPr>
            </w:pPr>
            <w:r w:rsidRPr="00EA3124">
              <w:rPr>
                <w:rFonts w:cs="Calibri"/>
                <w:lang w:val="en-US"/>
              </w:rPr>
              <w:t>4</w:t>
            </w:r>
          </w:p>
        </w:tc>
      </w:tr>
      <w:tr w:rsidR="00EA3124" w:rsidRPr="00EA3124" w14:paraId="271B7762"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34D200DA"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77778987" w14:textId="77777777" w:rsidR="00EA3124" w:rsidRPr="00EA3124" w:rsidRDefault="00EA3124" w:rsidP="00934575">
            <w:pPr>
              <w:spacing w:before="0" w:after="0"/>
              <w:jc w:val="center"/>
              <w:rPr>
                <w:rFonts w:cs="Calibri"/>
                <w:lang w:val="en-US"/>
              </w:rPr>
            </w:pPr>
            <w:r w:rsidRPr="00EA3124">
              <w:rPr>
                <w:rFonts w:cs="Calibri"/>
                <w:lang w:val="en-US"/>
              </w:rPr>
              <w:t>222233</w:t>
            </w:r>
          </w:p>
        </w:tc>
        <w:tc>
          <w:tcPr>
            <w:tcW w:w="1300" w:type="dxa"/>
            <w:tcBorders>
              <w:top w:val="nil"/>
              <w:left w:val="nil"/>
              <w:bottom w:val="single" w:sz="4" w:space="0" w:color="auto"/>
              <w:right w:val="single" w:sz="4" w:space="0" w:color="auto"/>
            </w:tcBorders>
            <w:noWrap/>
            <w:vAlign w:val="bottom"/>
            <w:hideMark/>
          </w:tcPr>
          <w:p w14:paraId="3FE3F42F" w14:textId="77777777" w:rsidR="00EA3124" w:rsidRPr="00EA3124" w:rsidRDefault="00EA3124" w:rsidP="00934575">
            <w:pPr>
              <w:spacing w:before="0" w:after="0"/>
              <w:jc w:val="center"/>
              <w:rPr>
                <w:rFonts w:cs="Calibri"/>
                <w:lang w:val="en-US"/>
              </w:rPr>
            </w:pPr>
            <w:r w:rsidRPr="00EA3124">
              <w:rPr>
                <w:rFonts w:cs="Calibri"/>
                <w:lang w:val="en-US"/>
              </w:rPr>
              <w:t>3</w:t>
            </w:r>
          </w:p>
        </w:tc>
      </w:tr>
      <w:tr w:rsidR="00EA3124" w:rsidRPr="00EA3124" w14:paraId="15205F65"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63BFA8F1"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4AC1042F" w14:textId="77777777" w:rsidR="00EA3124" w:rsidRPr="00EA3124" w:rsidRDefault="00EA3124" w:rsidP="00934575">
            <w:pPr>
              <w:spacing w:before="0" w:after="0"/>
              <w:jc w:val="center"/>
              <w:rPr>
                <w:rFonts w:cs="Calibri"/>
                <w:lang w:val="en-US"/>
              </w:rPr>
            </w:pPr>
            <w:r w:rsidRPr="00EA3124">
              <w:rPr>
                <w:rFonts w:cs="Calibri"/>
                <w:lang w:val="en-US"/>
              </w:rPr>
              <w:t>233222</w:t>
            </w:r>
          </w:p>
        </w:tc>
        <w:tc>
          <w:tcPr>
            <w:tcW w:w="1300" w:type="dxa"/>
            <w:tcBorders>
              <w:top w:val="nil"/>
              <w:left w:val="nil"/>
              <w:bottom w:val="single" w:sz="4" w:space="0" w:color="auto"/>
              <w:right w:val="single" w:sz="4" w:space="0" w:color="auto"/>
            </w:tcBorders>
            <w:noWrap/>
            <w:vAlign w:val="bottom"/>
            <w:hideMark/>
          </w:tcPr>
          <w:p w14:paraId="69CA68B9" w14:textId="77777777" w:rsidR="00EA3124" w:rsidRPr="00EA3124" w:rsidRDefault="00EA3124" w:rsidP="00934575">
            <w:pPr>
              <w:spacing w:before="0" w:after="0"/>
              <w:jc w:val="center"/>
              <w:rPr>
                <w:rFonts w:cs="Calibri"/>
                <w:lang w:val="en-US"/>
              </w:rPr>
            </w:pPr>
            <w:r w:rsidRPr="00EA3124">
              <w:rPr>
                <w:rFonts w:cs="Calibri"/>
                <w:lang w:val="en-US"/>
              </w:rPr>
              <w:t>3</w:t>
            </w:r>
          </w:p>
        </w:tc>
      </w:tr>
      <w:tr w:rsidR="00EA3124" w:rsidRPr="00EA3124" w14:paraId="6C5142E5"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15F86589"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755BE2F4" w14:textId="77777777" w:rsidR="00EA3124" w:rsidRPr="00EA3124" w:rsidRDefault="00EA3124" w:rsidP="00934575">
            <w:pPr>
              <w:spacing w:before="0" w:after="0"/>
              <w:jc w:val="center"/>
              <w:rPr>
                <w:rFonts w:cs="Calibri"/>
                <w:lang w:val="en-US"/>
              </w:rPr>
            </w:pPr>
            <w:r w:rsidRPr="00EA3124">
              <w:rPr>
                <w:rFonts w:cs="Calibri"/>
                <w:lang w:val="en-US"/>
              </w:rPr>
              <w:t>222223</w:t>
            </w:r>
          </w:p>
        </w:tc>
        <w:tc>
          <w:tcPr>
            <w:tcW w:w="1300" w:type="dxa"/>
            <w:tcBorders>
              <w:top w:val="nil"/>
              <w:left w:val="nil"/>
              <w:bottom w:val="single" w:sz="4" w:space="0" w:color="auto"/>
              <w:right w:val="single" w:sz="4" w:space="0" w:color="auto"/>
            </w:tcBorders>
            <w:noWrap/>
            <w:vAlign w:val="bottom"/>
            <w:hideMark/>
          </w:tcPr>
          <w:p w14:paraId="611E8E98" w14:textId="77777777" w:rsidR="00EA3124" w:rsidRPr="00EA3124" w:rsidRDefault="00EA3124" w:rsidP="00934575">
            <w:pPr>
              <w:spacing w:before="0" w:after="0"/>
              <w:jc w:val="center"/>
              <w:rPr>
                <w:rFonts w:cs="Calibri"/>
                <w:lang w:val="en-US"/>
              </w:rPr>
            </w:pPr>
            <w:r w:rsidRPr="00EA3124">
              <w:rPr>
                <w:rFonts w:cs="Calibri"/>
                <w:lang w:val="en-US"/>
              </w:rPr>
              <w:t>2</w:t>
            </w:r>
          </w:p>
        </w:tc>
      </w:tr>
      <w:tr w:rsidR="00EA3124" w:rsidRPr="00EA3124" w14:paraId="246E373F"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048037B1"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45E53560" w14:textId="77777777" w:rsidR="00EA3124" w:rsidRPr="00EA3124" w:rsidRDefault="00EA3124" w:rsidP="00934575">
            <w:pPr>
              <w:spacing w:before="0" w:after="0"/>
              <w:jc w:val="center"/>
              <w:rPr>
                <w:rFonts w:cs="Calibri"/>
                <w:lang w:val="en-US"/>
              </w:rPr>
            </w:pPr>
            <w:r w:rsidRPr="00EA3124">
              <w:rPr>
                <w:rFonts w:cs="Calibri"/>
                <w:lang w:val="en-US"/>
              </w:rPr>
              <w:t>222322</w:t>
            </w:r>
          </w:p>
        </w:tc>
        <w:tc>
          <w:tcPr>
            <w:tcW w:w="1300" w:type="dxa"/>
            <w:tcBorders>
              <w:top w:val="nil"/>
              <w:left w:val="nil"/>
              <w:bottom w:val="single" w:sz="4" w:space="0" w:color="auto"/>
              <w:right w:val="single" w:sz="4" w:space="0" w:color="auto"/>
            </w:tcBorders>
            <w:noWrap/>
            <w:vAlign w:val="bottom"/>
            <w:hideMark/>
          </w:tcPr>
          <w:p w14:paraId="053D86EF" w14:textId="77777777" w:rsidR="00EA3124" w:rsidRPr="00EA3124" w:rsidRDefault="00EA3124" w:rsidP="00934575">
            <w:pPr>
              <w:spacing w:before="0" w:after="0"/>
              <w:jc w:val="center"/>
              <w:rPr>
                <w:rFonts w:cs="Calibri"/>
                <w:lang w:val="en-US"/>
              </w:rPr>
            </w:pPr>
            <w:r w:rsidRPr="00EA3124">
              <w:rPr>
                <w:rFonts w:cs="Calibri"/>
                <w:lang w:val="en-US"/>
              </w:rPr>
              <w:t>2</w:t>
            </w:r>
          </w:p>
        </w:tc>
      </w:tr>
      <w:tr w:rsidR="00EA3124" w:rsidRPr="00EA3124" w14:paraId="121FE0EB"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334A3D1C"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4217311D" w14:textId="77777777" w:rsidR="00EA3124" w:rsidRPr="00EA3124" w:rsidRDefault="00EA3124" w:rsidP="00934575">
            <w:pPr>
              <w:spacing w:before="0" w:after="0"/>
              <w:jc w:val="center"/>
              <w:rPr>
                <w:rFonts w:cs="Calibri"/>
                <w:lang w:val="en-US"/>
              </w:rPr>
            </w:pPr>
            <w:r w:rsidRPr="00EA3124">
              <w:rPr>
                <w:rFonts w:cs="Calibri"/>
                <w:lang w:val="en-US"/>
              </w:rPr>
              <w:t>223322</w:t>
            </w:r>
          </w:p>
        </w:tc>
        <w:tc>
          <w:tcPr>
            <w:tcW w:w="1300" w:type="dxa"/>
            <w:tcBorders>
              <w:top w:val="nil"/>
              <w:left w:val="nil"/>
              <w:bottom w:val="single" w:sz="4" w:space="0" w:color="auto"/>
              <w:right w:val="single" w:sz="4" w:space="0" w:color="auto"/>
            </w:tcBorders>
            <w:noWrap/>
            <w:vAlign w:val="bottom"/>
            <w:hideMark/>
          </w:tcPr>
          <w:p w14:paraId="0EC40C7D"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69847D73"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6C04521D"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7CCF0BF5" w14:textId="77777777" w:rsidR="00EA3124" w:rsidRPr="00EA3124" w:rsidRDefault="00EA3124" w:rsidP="00934575">
            <w:pPr>
              <w:spacing w:before="0" w:after="0"/>
              <w:jc w:val="center"/>
              <w:rPr>
                <w:rFonts w:cs="Calibri"/>
                <w:lang w:val="en-US"/>
              </w:rPr>
            </w:pPr>
            <w:r w:rsidRPr="00EA3124">
              <w:rPr>
                <w:rFonts w:cs="Calibri"/>
                <w:lang w:val="en-US"/>
              </w:rPr>
              <w:t>322322</w:t>
            </w:r>
          </w:p>
        </w:tc>
        <w:tc>
          <w:tcPr>
            <w:tcW w:w="1300" w:type="dxa"/>
            <w:tcBorders>
              <w:top w:val="nil"/>
              <w:left w:val="nil"/>
              <w:bottom w:val="single" w:sz="4" w:space="0" w:color="auto"/>
              <w:right w:val="single" w:sz="4" w:space="0" w:color="auto"/>
            </w:tcBorders>
            <w:noWrap/>
            <w:vAlign w:val="bottom"/>
            <w:hideMark/>
          </w:tcPr>
          <w:p w14:paraId="2E0AA5B9"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76DAE805"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1ACD9D6A"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5D1CAFEA" w14:textId="77777777" w:rsidR="00EA3124" w:rsidRPr="00EA3124" w:rsidRDefault="00EA3124" w:rsidP="00934575">
            <w:pPr>
              <w:spacing w:before="0" w:after="0"/>
              <w:jc w:val="center"/>
              <w:rPr>
                <w:rFonts w:cs="Calibri"/>
                <w:lang w:val="en-US"/>
              </w:rPr>
            </w:pPr>
            <w:r w:rsidRPr="00EA3124">
              <w:rPr>
                <w:rFonts w:cs="Calibri"/>
                <w:lang w:val="en-US"/>
              </w:rPr>
              <w:t>323222</w:t>
            </w:r>
          </w:p>
        </w:tc>
        <w:tc>
          <w:tcPr>
            <w:tcW w:w="1300" w:type="dxa"/>
            <w:tcBorders>
              <w:top w:val="nil"/>
              <w:left w:val="nil"/>
              <w:bottom w:val="single" w:sz="4" w:space="0" w:color="auto"/>
              <w:right w:val="single" w:sz="4" w:space="0" w:color="auto"/>
            </w:tcBorders>
            <w:noWrap/>
            <w:vAlign w:val="bottom"/>
            <w:hideMark/>
          </w:tcPr>
          <w:p w14:paraId="30959DFE"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1608F1C4" w14:textId="77777777" w:rsidTr="00EA3124">
        <w:trPr>
          <w:trHeight w:val="320"/>
        </w:trPr>
        <w:tc>
          <w:tcPr>
            <w:tcW w:w="3260" w:type="dxa"/>
            <w:tcBorders>
              <w:top w:val="nil"/>
              <w:left w:val="single" w:sz="4" w:space="0" w:color="auto"/>
              <w:bottom w:val="single" w:sz="4" w:space="0" w:color="auto"/>
              <w:right w:val="single" w:sz="4" w:space="0" w:color="auto"/>
            </w:tcBorders>
            <w:noWrap/>
            <w:vAlign w:val="bottom"/>
            <w:hideMark/>
          </w:tcPr>
          <w:p w14:paraId="47040459" w14:textId="77777777" w:rsidR="00EA3124" w:rsidRPr="00EA3124" w:rsidRDefault="00EA3124" w:rsidP="00934575">
            <w:pPr>
              <w:spacing w:before="0" w:after="0"/>
              <w:jc w:val="center"/>
              <w:rPr>
                <w:rFonts w:cs="Calibri"/>
                <w:lang w:val="en-US"/>
              </w:rPr>
            </w:pPr>
            <w:r w:rsidRPr="00EA3124">
              <w:rPr>
                <w:rFonts w:cs="Calibri"/>
                <w:lang w:val="en-US"/>
              </w:rPr>
              <w:t>Mostly NBF (n=1)</w:t>
            </w:r>
          </w:p>
        </w:tc>
        <w:tc>
          <w:tcPr>
            <w:tcW w:w="1300" w:type="dxa"/>
            <w:tcBorders>
              <w:top w:val="nil"/>
              <w:left w:val="nil"/>
              <w:bottom w:val="single" w:sz="4" w:space="0" w:color="auto"/>
              <w:right w:val="single" w:sz="4" w:space="0" w:color="auto"/>
            </w:tcBorders>
            <w:noWrap/>
            <w:vAlign w:val="bottom"/>
            <w:hideMark/>
          </w:tcPr>
          <w:p w14:paraId="00279FD4" w14:textId="77777777" w:rsidR="00EA3124" w:rsidRPr="00EA3124" w:rsidRDefault="00EA3124" w:rsidP="00934575">
            <w:pPr>
              <w:spacing w:before="0" w:after="0"/>
              <w:jc w:val="center"/>
              <w:rPr>
                <w:rFonts w:cs="Calibri"/>
                <w:lang w:val="en-US"/>
              </w:rPr>
            </w:pPr>
            <w:r w:rsidRPr="00EA3124">
              <w:rPr>
                <w:rFonts w:cs="Calibri"/>
                <w:lang w:val="en-US"/>
              </w:rPr>
              <w:t>133111</w:t>
            </w:r>
          </w:p>
        </w:tc>
        <w:tc>
          <w:tcPr>
            <w:tcW w:w="1300" w:type="dxa"/>
            <w:tcBorders>
              <w:top w:val="nil"/>
              <w:left w:val="nil"/>
              <w:bottom w:val="single" w:sz="4" w:space="0" w:color="auto"/>
              <w:right w:val="single" w:sz="4" w:space="0" w:color="auto"/>
            </w:tcBorders>
            <w:noWrap/>
            <w:vAlign w:val="bottom"/>
            <w:hideMark/>
          </w:tcPr>
          <w:p w14:paraId="0B2B4529"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13DB21BD" w14:textId="77777777" w:rsidTr="00EA3124">
        <w:trPr>
          <w:trHeight w:val="320"/>
        </w:trPr>
        <w:tc>
          <w:tcPr>
            <w:tcW w:w="3260" w:type="dxa"/>
            <w:vMerge w:val="restart"/>
            <w:tcBorders>
              <w:top w:val="nil"/>
              <w:left w:val="single" w:sz="4" w:space="0" w:color="auto"/>
              <w:bottom w:val="single" w:sz="4" w:space="0" w:color="auto"/>
              <w:right w:val="single" w:sz="4" w:space="0" w:color="auto"/>
            </w:tcBorders>
            <w:noWrap/>
            <w:vAlign w:val="center"/>
            <w:hideMark/>
          </w:tcPr>
          <w:p w14:paraId="702FB313" w14:textId="77777777" w:rsidR="00EA3124" w:rsidRPr="00EA3124" w:rsidRDefault="00EA3124" w:rsidP="00934575">
            <w:pPr>
              <w:spacing w:before="0" w:after="0"/>
              <w:jc w:val="center"/>
              <w:rPr>
                <w:rFonts w:cs="Calibri"/>
                <w:lang w:val="en-US"/>
              </w:rPr>
            </w:pPr>
            <w:r w:rsidRPr="00EA3124">
              <w:rPr>
                <w:rFonts w:cs="Calibri"/>
                <w:lang w:val="en-US"/>
              </w:rPr>
              <w:t>Equal EBF and MF (n=17)</w:t>
            </w:r>
          </w:p>
        </w:tc>
        <w:tc>
          <w:tcPr>
            <w:tcW w:w="1300" w:type="dxa"/>
            <w:tcBorders>
              <w:top w:val="nil"/>
              <w:left w:val="nil"/>
              <w:bottom w:val="single" w:sz="4" w:space="0" w:color="auto"/>
              <w:right w:val="single" w:sz="4" w:space="0" w:color="auto"/>
            </w:tcBorders>
            <w:noWrap/>
            <w:vAlign w:val="bottom"/>
            <w:hideMark/>
          </w:tcPr>
          <w:p w14:paraId="70F5CA69" w14:textId="77777777" w:rsidR="00EA3124" w:rsidRPr="00EA3124" w:rsidRDefault="00EA3124" w:rsidP="00934575">
            <w:pPr>
              <w:spacing w:before="0" w:after="0"/>
              <w:jc w:val="center"/>
              <w:rPr>
                <w:rFonts w:cs="Calibri"/>
                <w:lang w:val="en-US"/>
              </w:rPr>
            </w:pPr>
            <w:r w:rsidRPr="00EA3124">
              <w:rPr>
                <w:rFonts w:cs="Calibri"/>
                <w:lang w:val="en-US"/>
              </w:rPr>
              <w:t>233322</w:t>
            </w:r>
          </w:p>
        </w:tc>
        <w:tc>
          <w:tcPr>
            <w:tcW w:w="1300" w:type="dxa"/>
            <w:tcBorders>
              <w:top w:val="nil"/>
              <w:left w:val="nil"/>
              <w:bottom w:val="single" w:sz="4" w:space="0" w:color="auto"/>
              <w:right w:val="single" w:sz="4" w:space="0" w:color="auto"/>
            </w:tcBorders>
            <w:noWrap/>
            <w:vAlign w:val="bottom"/>
            <w:hideMark/>
          </w:tcPr>
          <w:p w14:paraId="206312F6" w14:textId="77777777" w:rsidR="00EA3124" w:rsidRPr="00EA3124" w:rsidRDefault="00EA3124" w:rsidP="00934575">
            <w:pPr>
              <w:spacing w:before="0" w:after="0"/>
              <w:jc w:val="center"/>
              <w:rPr>
                <w:rFonts w:cs="Calibri"/>
                <w:lang w:val="en-US"/>
              </w:rPr>
            </w:pPr>
            <w:r w:rsidRPr="00EA3124">
              <w:rPr>
                <w:rFonts w:cs="Calibri"/>
                <w:lang w:val="en-US"/>
              </w:rPr>
              <w:t>5</w:t>
            </w:r>
          </w:p>
        </w:tc>
      </w:tr>
      <w:tr w:rsidR="00EA3124" w:rsidRPr="00EA3124" w14:paraId="66CF86FD"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58AA163E"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10242669" w14:textId="77777777" w:rsidR="00EA3124" w:rsidRPr="00EA3124" w:rsidRDefault="00EA3124" w:rsidP="00934575">
            <w:pPr>
              <w:spacing w:before="0" w:after="0"/>
              <w:jc w:val="center"/>
              <w:rPr>
                <w:rFonts w:cs="Calibri"/>
                <w:lang w:val="en-US"/>
              </w:rPr>
            </w:pPr>
            <w:r w:rsidRPr="00EA3124">
              <w:rPr>
                <w:rFonts w:cs="Calibri"/>
                <w:lang w:val="en-US"/>
              </w:rPr>
              <w:t>222333</w:t>
            </w:r>
          </w:p>
        </w:tc>
        <w:tc>
          <w:tcPr>
            <w:tcW w:w="1300" w:type="dxa"/>
            <w:tcBorders>
              <w:top w:val="nil"/>
              <w:left w:val="nil"/>
              <w:bottom w:val="single" w:sz="4" w:space="0" w:color="auto"/>
              <w:right w:val="single" w:sz="4" w:space="0" w:color="auto"/>
            </w:tcBorders>
            <w:noWrap/>
            <w:vAlign w:val="bottom"/>
            <w:hideMark/>
          </w:tcPr>
          <w:p w14:paraId="55E25479" w14:textId="77777777" w:rsidR="00EA3124" w:rsidRPr="00EA3124" w:rsidRDefault="00EA3124" w:rsidP="00934575">
            <w:pPr>
              <w:spacing w:before="0" w:after="0"/>
              <w:jc w:val="center"/>
              <w:rPr>
                <w:rFonts w:cs="Calibri"/>
                <w:lang w:val="en-US"/>
              </w:rPr>
            </w:pPr>
            <w:r w:rsidRPr="00EA3124">
              <w:rPr>
                <w:rFonts w:cs="Calibri"/>
                <w:lang w:val="en-US"/>
              </w:rPr>
              <w:t>4</w:t>
            </w:r>
          </w:p>
        </w:tc>
      </w:tr>
      <w:tr w:rsidR="00EA3124" w:rsidRPr="00EA3124" w14:paraId="07F77BAC"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427A7A5E"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6FB5358C" w14:textId="77777777" w:rsidR="00EA3124" w:rsidRPr="00EA3124" w:rsidRDefault="00EA3124" w:rsidP="00934575">
            <w:pPr>
              <w:spacing w:before="0" w:after="0"/>
              <w:jc w:val="center"/>
              <w:rPr>
                <w:rFonts w:cs="Calibri"/>
                <w:lang w:val="en-US"/>
              </w:rPr>
            </w:pPr>
            <w:r w:rsidRPr="00EA3124">
              <w:rPr>
                <w:rFonts w:cs="Calibri"/>
                <w:lang w:val="en-US"/>
              </w:rPr>
              <w:t>223332</w:t>
            </w:r>
          </w:p>
        </w:tc>
        <w:tc>
          <w:tcPr>
            <w:tcW w:w="1300" w:type="dxa"/>
            <w:tcBorders>
              <w:top w:val="nil"/>
              <w:left w:val="nil"/>
              <w:bottom w:val="single" w:sz="4" w:space="0" w:color="auto"/>
              <w:right w:val="single" w:sz="4" w:space="0" w:color="auto"/>
            </w:tcBorders>
            <w:noWrap/>
            <w:vAlign w:val="bottom"/>
            <w:hideMark/>
          </w:tcPr>
          <w:p w14:paraId="15D42E0E" w14:textId="77777777" w:rsidR="00EA3124" w:rsidRPr="00EA3124" w:rsidRDefault="00EA3124" w:rsidP="00934575">
            <w:pPr>
              <w:spacing w:before="0" w:after="0"/>
              <w:jc w:val="center"/>
              <w:rPr>
                <w:rFonts w:cs="Calibri"/>
                <w:lang w:val="en-US"/>
              </w:rPr>
            </w:pPr>
            <w:r w:rsidRPr="00EA3124">
              <w:rPr>
                <w:rFonts w:cs="Calibri"/>
                <w:lang w:val="en-US"/>
              </w:rPr>
              <w:t>2</w:t>
            </w:r>
          </w:p>
        </w:tc>
      </w:tr>
      <w:tr w:rsidR="00EA3124" w:rsidRPr="00EA3124" w14:paraId="6F20704F"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3C502BE2"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6AB051FE" w14:textId="77777777" w:rsidR="00EA3124" w:rsidRPr="00EA3124" w:rsidRDefault="00EA3124" w:rsidP="00934575">
            <w:pPr>
              <w:spacing w:before="0" w:after="0"/>
              <w:jc w:val="center"/>
              <w:rPr>
                <w:rFonts w:cs="Calibri"/>
                <w:lang w:val="en-US"/>
              </w:rPr>
            </w:pPr>
            <w:r w:rsidRPr="00EA3124">
              <w:rPr>
                <w:rFonts w:cs="Calibri"/>
                <w:lang w:val="en-US"/>
              </w:rPr>
              <w:t>323322</w:t>
            </w:r>
          </w:p>
        </w:tc>
        <w:tc>
          <w:tcPr>
            <w:tcW w:w="1300" w:type="dxa"/>
            <w:tcBorders>
              <w:top w:val="nil"/>
              <w:left w:val="nil"/>
              <w:bottom w:val="single" w:sz="4" w:space="0" w:color="auto"/>
              <w:right w:val="single" w:sz="4" w:space="0" w:color="auto"/>
            </w:tcBorders>
            <w:noWrap/>
            <w:vAlign w:val="bottom"/>
            <w:hideMark/>
          </w:tcPr>
          <w:p w14:paraId="094675C3" w14:textId="77777777" w:rsidR="00EA3124" w:rsidRPr="00EA3124" w:rsidRDefault="00EA3124" w:rsidP="00934575">
            <w:pPr>
              <w:spacing w:before="0" w:after="0"/>
              <w:jc w:val="center"/>
              <w:rPr>
                <w:rFonts w:cs="Calibri"/>
                <w:lang w:val="en-US"/>
              </w:rPr>
            </w:pPr>
            <w:r w:rsidRPr="00EA3124">
              <w:rPr>
                <w:rFonts w:cs="Calibri"/>
                <w:lang w:val="en-US"/>
              </w:rPr>
              <w:t>2</w:t>
            </w:r>
          </w:p>
        </w:tc>
      </w:tr>
      <w:tr w:rsidR="00EA3124" w:rsidRPr="00EA3124" w14:paraId="598ACB96"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4A8188ED"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666EBA19" w14:textId="77777777" w:rsidR="00EA3124" w:rsidRPr="00EA3124" w:rsidRDefault="00EA3124" w:rsidP="00934575">
            <w:pPr>
              <w:spacing w:before="0" w:after="0"/>
              <w:jc w:val="center"/>
              <w:rPr>
                <w:rFonts w:cs="Calibri"/>
                <w:lang w:val="en-US"/>
              </w:rPr>
            </w:pPr>
            <w:r w:rsidRPr="00EA3124">
              <w:rPr>
                <w:rFonts w:cs="Calibri"/>
                <w:lang w:val="en-US"/>
              </w:rPr>
              <w:t>223323</w:t>
            </w:r>
          </w:p>
        </w:tc>
        <w:tc>
          <w:tcPr>
            <w:tcW w:w="1300" w:type="dxa"/>
            <w:tcBorders>
              <w:top w:val="nil"/>
              <w:left w:val="nil"/>
              <w:bottom w:val="single" w:sz="4" w:space="0" w:color="auto"/>
              <w:right w:val="single" w:sz="4" w:space="0" w:color="auto"/>
            </w:tcBorders>
            <w:noWrap/>
            <w:vAlign w:val="bottom"/>
            <w:hideMark/>
          </w:tcPr>
          <w:p w14:paraId="40E62E4B"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4C58C447"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3CB11940"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71228B55" w14:textId="77777777" w:rsidR="00EA3124" w:rsidRPr="00EA3124" w:rsidRDefault="00EA3124" w:rsidP="00934575">
            <w:pPr>
              <w:spacing w:before="0" w:after="0"/>
              <w:jc w:val="center"/>
              <w:rPr>
                <w:rFonts w:cs="Calibri"/>
                <w:lang w:val="en-US"/>
              </w:rPr>
            </w:pPr>
            <w:r w:rsidRPr="00EA3124">
              <w:rPr>
                <w:rFonts w:cs="Calibri"/>
                <w:lang w:val="en-US"/>
              </w:rPr>
              <w:t>232332</w:t>
            </w:r>
          </w:p>
        </w:tc>
        <w:tc>
          <w:tcPr>
            <w:tcW w:w="1300" w:type="dxa"/>
            <w:tcBorders>
              <w:top w:val="nil"/>
              <w:left w:val="nil"/>
              <w:bottom w:val="single" w:sz="4" w:space="0" w:color="auto"/>
              <w:right w:val="single" w:sz="4" w:space="0" w:color="auto"/>
            </w:tcBorders>
            <w:noWrap/>
            <w:vAlign w:val="bottom"/>
            <w:hideMark/>
          </w:tcPr>
          <w:p w14:paraId="554828F9"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6AC45B4D"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046EC03F"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27D1EC4F" w14:textId="77777777" w:rsidR="00EA3124" w:rsidRPr="00EA3124" w:rsidRDefault="00EA3124" w:rsidP="00934575">
            <w:pPr>
              <w:spacing w:before="0" w:after="0"/>
              <w:jc w:val="center"/>
              <w:rPr>
                <w:rFonts w:cs="Calibri"/>
                <w:lang w:val="en-US"/>
              </w:rPr>
            </w:pPr>
            <w:r w:rsidRPr="00EA3124">
              <w:rPr>
                <w:rFonts w:cs="Calibri"/>
                <w:lang w:val="en-US"/>
              </w:rPr>
              <w:t>233223</w:t>
            </w:r>
          </w:p>
        </w:tc>
        <w:tc>
          <w:tcPr>
            <w:tcW w:w="1300" w:type="dxa"/>
            <w:tcBorders>
              <w:top w:val="nil"/>
              <w:left w:val="nil"/>
              <w:bottom w:val="single" w:sz="4" w:space="0" w:color="auto"/>
              <w:right w:val="single" w:sz="4" w:space="0" w:color="auto"/>
            </w:tcBorders>
            <w:noWrap/>
            <w:vAlign w:val="bottom"/>
            <w:hideMark/>
          </w:tcPr>
          <w:p w14:paraId="3B6347C0"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4FC675B3"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09EF8EEA" w14:textId="77777777" w:rsidR="00EA3124" w:rsidRPr="00EA3124" w:rsidRDefault="00EA3124" w:rsidP="00934575">
            <w:pPr>
              <w:spacing w:before="0" w:after="0"/>
              <w:jc w:val="center"/>
              <w:rPr>
                <w:rFonts w:cs="Calibri"/>
                <w:lang w:val="en-US"/>
              </w:rPr>
            </w:pPr>
          </w:p>
        </w:tc>
        <w:tc>
          <w:tcPr>
            <w:tcW w:w="1300" w:type="dxa"/>
            <w:tcBorders>
              <w:top w:val="nil"/>
              <w:left w:val="nil"/>
              <w:bottom w:val="single" w:sz="4" w:space="0" w:color="auto"/>
              <w:right w:val="single" w:sz="4" w:space="0" w:color="auto"/>
            </w:tcBorders>
            <w:noWrap/>
            <w:vAlign w:val="bottom"/>
            <w:hideMark/>
          </w:tcPr>
          <w:p w14:paraId="464A56BD" w14:textId="77777777" w:rsidR="00EA3124" w:rsidRPr="00EA3124" w:rsidRDefault="00EA3124" w:rsidP="00934575">
            <w:pPr>
              <w:spacing w:before="0" w:after="0"/>
              <w:jc w:val="center"/>
              <w:rPr>
                <w:rFonts w:cs="Calibri"/>
                <w:lang w:val="en-US"/>
              </w:rPr>
            </w:pPr>
            <w:r w:rsidRPr="00EA3124">
              <w:rPr>
                <w:rFonts w:cs="Calibri"/>
                <w:lang w:val="en-US"/>
              </w:rPr>
              <w:t>332232</w:t>
            </w:r>
          </w:p>
        </w:tc>
        <w:tc>
          <w:tcPr>
            <w:tcW w:w="1300" w:type="dxa"/>
            <w:tcBorders>
              <w:top w:val="nil"/>
              <w:left w:val="nil"/>
              <w:bottom w:val="single" w:sz="4" w:space="0" w:color="auto"/>
              <w:right w:val="single" w:sz="4" w:space="0" w:color="auto"/>
            </w:tcBorders>
            <w:noWrap/>
            <w:vAlign w:val="bottom"/>
            <w:hideMark/>
          </w:tcPr>
          <w:p w14:paraId="2CEE5F30"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3AF916A2" w14:textId="77777777" w:rsidTr="00EA3124">
        <w:trPr>
          <w:trHeight w:val="320"/>
        </w:trPr>
        <w:tc>
          <w:tcPr>
            <w:tcW w:w="3260" w:type="dxa"/>
            <w:vMerge w:val="restart"/>
            <w:tcBorders>
              <w:top w:val="nil"/>
              <w:left w:val="single" w:sz="4" w:space="0" w:color="auto"/>
              <w:bottom w:val="single" w:sz="4" w:space="0" w:color="auto"/>
              <w:right w:val="single" w:sz="4" w:space="0" w:color="auto"/>
            </w:tcBorders>
            <w:noWrap/>
            <w:vAlign w:val="center"/>
            <w:hideMark/>
          </w:tcPr>
          <w:p w14:paraId="0B9E35E3" w14:textId="77777777" w:rsidR="00EA3124" w:rsidRPr="00EA3124" w:rsidRDefault="00EA3124" w:rsidP="00934575">
            <w:pPr>
              <w:spacing w:before="0" w:after="0"/>
              <w:jc w:val="center"/>
              <w:rPr>
                <w:rFonts w:cs="Calibri"/>
                <w:lang w:val="en-US"/>
              </w:rPr>
            </w:pPr>
            <w:r w:rsidRPr="00EA3124">
              <w:rPr>
                <w:rFonts w:cs="Calibri"/>
                <w:lang w:val="en-US"/>
              </w:rPr>
              <w:t>Unclassified (n=4)</w:t>
            </w:r>
          </w:p>
        </w:tc>
        <w:tc>
          <w:tcPr>
            <w:tcW w:w="1300" w:type="dxa"/>
            <w:tcBorders>
              <w:top w:val="nil"/>
              <w:left w:val="nil"/>
              <w:bottom w:val="single" w:sz="4" w:space="0" w:color="auto"/>
              <w:right w:val="single" w:sz="4" w:space="0" w:color="auto"/>
            </w:tcBorders>
            <w:noWrap/>
            <w:vAlign w:val="bottom"/>
            <w:hideMark/>
          </w:tcPr>
          <w:p w14:paraId="4F86017B" w14:textId="77777777" w:rsidR="00EA3124" w:rsidRPr="00EA3124" w:rsidRDefault="00EA3124" w:rsidP="00934575">
            <w:pPr>
              <w:spacing w:before="0" w:after="0"/>
              <w:jc w:val="center"/>
              <w:rPr>
                <w:rFonts w:cs="Calibri"/>
                <w:lang w:val="en-US"/>
              </w:rPr>
            </w:pPr>
            <w:r w:rsidRPr="00EA3124">
              <w:rPr>
                <w:rFonts w:cs="Calibri"/>
                <w:lang w:val="en-US"/>
              </w:rPr>
              <w:t>111233</w:t>
            </w:r>
          </w:p>
        </w:tc>
        <w:tc>
          <w:tcPr>
            <w:tcW w:w="1300" w:type="dxa"/>
            <w:tcBorders>
              <w:top w:val="nil"/>
              <w:left w:val="nil"/>
              <w:bottom w:val="single" w:sz="4" w:space="0" w:color="auto"/>
              <w:right w:val="single" w:sz="4" w:space="0" w:color="auto"/>
            </w:tcBorders>
            <w:noWrap/>
            <w:vAlign w:val="bottom"/>
            <w:hideMark/>
          </w:tcPr>
          <w:p w14:paraId="62F3B87A" w14:textId="77777777" w:rsidR="00EA3124" w:rsidRPr="00EA3124" w:rsidRDefault="00EA3124" w:rsidP="00934575">
            <w:pPr>
              <w:spacing w:before="0" w:after="0"/>
              <w:jc w:val="center"/>
              <w:rPr>
                <w:rFonts w:cs="Calibri"/>
                <w:lang w:val="en-US"/>
              </w:rPr>
            </w:pPr>
            <w:r w:rsidRPr="00EA3124">
              <w:rPr>
                <w:rFonts w:cs="Calibri"/>
                <w:lang w:val="en-US"/>
              </w:rPr>
              <w:t>2</w:t>
            </w:r>
          </w:p>
        </w:tc>
      </w:tr>
      <w:tr w:rsidR="00EA3124" w:rsidRPr="00EA3124" w14:paraId="7A9EC4E3"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00E6176D" w14:textId="77777777" w:rsidR="00EA3124" w:rsidRPr="00EA3124" w:rsidRDefault="00EA3124" w:rsidP="00934575">
            <w:pPr>
              <w:spacing w:before="0" w:after="0"/>
              <w:rPr>
                <w:rFonts w:cs="Calibri"/>
                <w:lang w:val="en-US"/>
              </w:rPr>
            </w:pPr>
          </w:p>
        </w:tc>
        <w:tc>
          <w:tcPr>
            <w:tcW w:w="1300" w:type="dxa"/>
            <w:tcBorders>
              <w:top w:val="nil"/>
              <w:left w:val="nil"/>
              <w:bottom w:val="single" w:sz="4" w:space="0" w:color="auto"/>
              <w:right w:val="single" w:sz="4" w:space="0" w:color="auto"/>
            </w:tcBorders>
            <w:noWrap/>
            <w:vAlign w:val="bottom"/>
            <w:hideMark/>
          </w:tcPr>
          <w:p w14:paraId="161D6A85" w14:textId="77777777" w:rsidR="00EA3124" w:rsidRPr="00EA3124" w:rsidRDefault="00EA3124" w:rsidP="00934575">
            <w:pPr>
              <w:spacing w:before="0" w:after="0"/>
              <w:jc w:val="center"/>
              <w:rPr>
                <w:rFonts w:cs="Calibri"/>
                <w:lang w:val="en-US"/>
              </w:rPr>
            </w:pPr>
            <w:r w:rsidRPr="00EA3124">
              <w:rPr>
                <w:rFonts w:cs="Calibri"/>
                <w:lang w:val="en-US"/>
              </w:rPr>
              <w:t>133322</w:t>
            </w:r>
          </w:p>
        </w:tc>
        <w:tc>
          <w:tcPr>
            <w:tcW w:w="1300" w:type="dxa"/>
            <w:tcBorders>
              <w:top w:val="nil"/>
              <w:left w:val="nil"/>
              <w:bottom w:val="single" w:sz="4" w:space="0" w:color="auto"/>
              <w:right w:val="single" w:sz="4" w:space="0" w:color="auto"/>
            </w:tcBorders>
            <w:noWrap/>
            <w:vAlign w:val="bottom"/>
            <w:hideMark/>
          </w:tcPr>
          <w:p w14:paraId="018C3375" w14:textId="77777777" w:rsidR="00EA3124" w:rsidRPr="00EA3124" w:rsidRDefault="00EA3124" w:rsidP="00934575">
            <w:pPr>
              <w:spacing w:before="0" w:after="0"/>
              <w:jc w:val="center"/>
              <w:rPr>
                <w:rFonts w:cs="Calibri"/>
                <w:lang w:val="en-US"/>
              </w:rPr>
            </w:pPr>
            <w:r w:rsidRPr="00EA3124">
              <w:rPr>
                <w:rFonts w:cs="Calibri"/>
                <w:lang w:val="en-US"/>
              </w:rPr>
              <w:t>1</w:t>
            </w:r>
          </w:p>
        </w:tc>
      </w:tr>
      <w:tr w:rsidR="00EA3124" w:rsidRPr="00EA3124" w14:paraId="5B3C02DA" w14:textId="77777777" w:rsidTr="00EA3124">
        <w:trPr>
          <w:trHeight w:val="320"/>
        </w:trPr>
        <w:tc>
          <w:tcPr>
            <w:tcW w:w="3260" w:type="dxa"/>
            <w:vMerge/>
            <w:tcBorders>
              <w:top w:val="nil"/>
              <w:left w:val="single" w:sz="4" w:space="0" w:color="auto"/>
              <w:bottom w:val="single" w:sz="4" w:space="0" w:color="auto"/>
              <w:right w:val="single" w:sz="4" w:space="0" w:color="auto"/>
            </w:tcBorders>
            <w:vAlign w:val="center"/>
            <w:hideMark/>
          </w:tcPr>
          <w:p w14:paraId="37F4358F" w14:textId="77777777" w:rsidR="00EA3124" w:rsidRPr="00EA3124" w:rsidRDefault="00EA3124" w:rsidP="00934575">
            <w:pPr>
              <w:spacing w:before="0" w:after="0"/>
              <w:rPr>
                <w:rFonts w:cs="Calibri"/>
                <w:lang w:val="en-US"/>
              </w:rPr>
            </w:pPr>
          </w:p>
        </w:tc>
        <w:tc>
          <w:tcPr>
            <w:tcW w:w="1300" w:type="dxa"/>
            <w:tcBorders>
              <w:top w:val="nil"/>
              <w:left w:val="nil"/>
              <w:bottom w:val="single" w:sz="4" w:space="0" w:color="auto"/>
              <w:right w:val="single" w:sz="4" w:space="0" w:color="auto"/>
            </w:tcBorders>
            <w:noWrap/>
            <w:vAlign w:val="bottom"/>
            <w:hideMark/>
          </w:tcPr>
          <w:p w14:paraId="2EB78A97" w14:textId="77777777" w:rsidR="00EA3124" w:rsidRPr="00EA3124" w:rsidRDefault="00EA3124" w:rsidP="00934575">
            <w:pPr>
              <w:spacing w:before="0" w:after="0"/>
              <w:jc w:val="center"/>
              <w:rPr>
                <w:rFonts w:cs="Calibri"/>
                <w:lang w:val="en-US"/>
              </w:rPr>
            </w:pPr>
            <w:r w:rsidRPr="00EA3124">
              <w:rPr>
                <w:rFonts w:cs="Calibri"/>
                <w:lang w:val="en-US"/>
              </w:rPr>
              <w:t>233321</w:t>
            </w:r>
          </w:p>
        </w:tc>
        <w:tc>
          <w:tcPr>
            <w:tcW w:w="1300" w:type="dxa"/>
            <w:tcBorders>
              <w:top w:val="nil"/>
              <w:left w:val="nil"/>
              <w:bottom w:val="single" w:sz="4" w:space="0" w:color="auto"/>
              <w:right w:val="single" w:sz="4" w:space="0" w:color="auto"/>
            </w:tcBorders>
            <w:noWrap/>
            <w:vAlign w:val="bottom"/>
            <w:hideMark/>
          </w:tcPr>
          <w:p w14:paraId="524C7BF3" w14:textId="77777777" w:rsidR="00EA3124" w:rsidRPr="00EA3124" w:rsidRDefault="00EA3124" w:rsidP="00934575">
            <w:pPr>
              <w:spacing w:before="0" w:after="0"/>
              <w:jc w:val="center"/>
              <w:rPr>
                <w:rFonts w:cs="Calibri"/>
                <w:lang w:val="en-US"/>
              </w:rPr>
            </w:pPr>
            <w:r w:rsidRPr="00EA3124">
              <w:rPr>
                <w:rFonts w:cs="Calibri"/>
                <w:lang w:val="en-US"/>
              </w:rPr>
              <w:t>1</w:t>
            </w:r>
          </w:p>
        </w:tc>
      </w:tr>
    </w:tbl>
    <w:p w14:paraId="29FFCFEC" w14:textId="77777777" w:rsidR="00EA3124" w:rsidRDefault="00EA3124" w:rsidP="00934575">
      <w:pPr>
        <w:spacing w:before="0" w:after="0"/>
        <w:rPr>
          <w:rFonts w:cs="Calibri"/>
        </w:rPr>
      </w:pPr>
    </w:p>
    <w:p w14:paraId="73C1E6B2" w14:textId="77777777" w:rsidR="0061010A" w:rsidRDefault="0061010A" w:rsidP="00934575">
      <w:pPr>
        <w:spacing w:before="0" w:after="0"/>
        <w:rPr>
          <w:rFonts w:cs="Calibri"/>
        </w:rPr>
      </w:pPr>
    </w:p>
    <w:p w14:paraId="008977AD" w14:textId="77777777" w:rsidR="0061010A" w:rsidRPr="00FD6EBB" w:rsidRDefault="0061010A" w:rsidP="00934575">
      <w:pPr>
        <w:spacing w:before="0" w:after="0"/>
        <w:rPr>
          <w:rFonts w:cs="Calibri"/>
        </w:rPr>
      </w:pPr>
    </w:p>
    <w:sectPr w:rsidR="0061010A" w:rsidRPr="00FD6EBB" w:rsidSect="00E0225C">
      <w:footerReference w:type="even"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C46F9C" w14:textId="77777777" w:rsidR="004B0E72" w:rsidRPr="00D31699" w:rsidRDefault="004B0E72" w:rsidP="004C6391">
      <w:r w:rsidRPr="00D31699">
        <w:separator/>
      </w:r>
    </w:p>
  </w:endnote>
  <w:endnote w:type="continuationSeparator" w:id="0">
    <w:p w14:paraId="1E9B48B7" w14:textId="77777777" w:rsidR="004B0E72" w:rsidRPr="00D31699" w:rsidRDefault="004B0E72" w:rsidP="004C6391">
      <w:r w:rsidRPr="00D31699">
        <w:continuationSeparator/>
      </w:r>
    </w:p>
  </w:endnote>
  <w:endnote w:type="continuationNotice" w:id="1">
    <w:p w14:paraId="55046A8D" w14:textId="77777777" w:rsidR="004B0E72" w:rsidRDefault="004B0E72">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52544315"/>
      <w:docPartObj>
        <w:docPartGallery w:val="Page Numbers (Bottom of Page)"/>
        <w:docPartUnique/>
      </w:docPartObj>
    </w:sdtPr>
    <w:sdtContent>
      <w:p w14:paraId="09573EA2" w14:textId="77777777" w:rsidR="007E51DE" w:rsidRDefault="007E51DE" w:rsidP="005720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730A8F3C" w14:textId="77777777" w:rsidR="007E51DE" w:rsidRDefault="007E51DE" w:rsidP="00224C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21817548"/>
      <w:docPartObj>
        <w:docPartGallery w:val="Page Numbers (Bottom of Page)"/>
        <w:docPartUnique/>
      </w:docPartObj>
    </w:sdtPr>
    <w:sdtContent>
      <w:p w14:paraId="0539A326" w14:textId="77777777" w:rsidR="007E51DE" w:rsidRDefault="007E51DE" w:rsidP="005720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34958A" w14:textId="77777777" w:rsidR="007E51DE" w:rsidRDefault="007E51DE" w:rsidP="00224CB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70701781"/>
      <w:docPartObj>
        <w:docPartGallery w:val="Page Numbers (Bottom of Page)"/>
        <w:docPartUnique/>
      </w:docPartObj>
    </w:sdtPr>
    <w:sdtContent>
      <w:p w14:paraId="3D62C77D" w14:textId="687A3A62" w:rsidR="00572032" w:rsidRDefault="00572032" w:rsidP="005720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E72A7">
          <w:rPr>
            <w:rStyle w:val="PageNumber"/>
            <w:noProof/>
          </w:rPr>
          <w:t>8</w:t>
        </w:r>
        <w:r>
          <w:rPr>
            <w:rStyle w:val="PageNumber"/>
          </w:rPr>
          <w:fldChar w:fldCharType="end"/>
        </w:r>
      </w:p>
    </w:sdtContent>
  </w:sdt>
  <w:p w14:paraId="6F2D715C" w14:textId="77777777" w:rsidR="00572032" w:rsidRDefault="00572032" w:rsidP="00224CB9">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71998586"/>
      <w:docPartObj>
        <w:docPartGallery w:val="Page Numbers (Bottom of Page)"/>
        <w:docPartUnique/>
      </w:docPartObj>
    </w:sdtPr>
    <w:sdtContent>
      <w:p w14:paraId="32B399CD" w14:textId="730BCA5F" w:rsidR="00572032" w:rsidRDefault="00572032" w:rsidP="005720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429DFC" w14:textId="77777777" w:rsidR="00572032" w:rsidRDefault="00572032" w:rsidP="00224CB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11F4D4" w14:textId="77777777" w:rsidR="004B0E72" w:rsidRPr="00D31699" w:rsidRDefault="004B0E72" w:rsidP="004C6391">
      <w:r w:rsidRPr="00D31699">
        <w:separator/>
      </w:r>
    </w:p>
  </w:footnote>
  <w:footnote w:type="continuationSeparator" w:id="0">
    <w:p w14:paraId="1188C9E4" w14:textId="77777777" w:rsidR="004B0E72" w:rsidRPr="00D31699" w:rsidRDefault="004B0E72" w:rsidP="004C6391">
      <w:r w:rsidRPr="00D31699">
        <w:continuationSeparator/>
      </w:r>
    </w:p>
  </w:footnote>
  <w:footnote w:type="continuationNotice" w:id="1">
    <w:p w14:paraId="29D50261" w14:textId="77777777" w:rsidR="004B0E72" w:rsidRDefault="004B0E72">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7F33DE" w14:textId="7FBBA65B" w:rsidR="006E17E0" w:rsidRPr="00454624" w:rsidRDefault="006E17E0">
    <w:pPr>
      <w:pStyle w:val="Header"/>
      <w:rPr>
        <w:b/>
        <w:bCs/>
        <w:lang w:val="en-US"/>
      </w:rPr>
    </w:pPr>
    <w:r w:rsidRPr="00454624">
      <w:rPr>
        <w:b/>
        <w:bCs/>
        <w:lang w:val="en-US"/>
      </w:rPr>
      <w:t>SUPPLEMENT</w:t>
    </w:r>
    <w:r w:rsidR="00402481">
      <w:rPr>
        <w:b/>
        <w:bCs/>
        <w:lang w:val="en-US"/>
      </w:rPr>
      <w:t>ARY MATERIALS</w:t>
    </w:r>
    <w:r w:rsidR="00454624">
      <w:rPr>
        <w:b/>
        <w:bCs/>
        <w:lang w:val="en-US"/>
      </w:rPr>
      <w:t xml:space="preserve"> </w:t>
    </w:r>
    <w:r w:rsidR="00454624">
      <w:rPr>
        <w:b/>
        <w:bCs/>
        <w:lang w:val="en-US"/>
      </w:rPr>
      <w:tab/>
    </w:r>
    <w:r w:rsidR="00454624">
      <w:rPr>
        <w:b/>
        <w:bCs/>
        <w:lang w:val="en-US"/>
      </w:rPr>
      <w:tab/>
      <w:t xml:space="preserve">   BALAKRISHNAN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C02F7"/>
    <w:multiLevelType w:val="multilevel"/>
    <w:tmpl w:val="CBD08B1E"/>
    <w:lvl w:ilvl="0">
      <w:start w:val="1"/>
      <w:numFmt w:val="decimal"/>
      <w:lvlText w:val="%1"/>
      <w:lvlJc w:val="left"/>
      <w:pPr>
        <w:ind w:left="360" w:hanging="360"/>
      </w:pPr>
      <w:rPr>
        <w:rFonts w:hint="default"/>
        <w:b w:val="0"/>
      </w:rPr>
    </w:lvl>
    <w:lvl w:ilvl="1">
      <w:start w:val="2"/>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 w15:restartNumberingAfterBreak="0">
    <w:nsid w:val="0C6E1076"/>
    <w:multiLevelType w:val="hybridMultilevel"/>
    <w:tmpl w:val="A88C826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F6713A3"/>
    <w:multiLevelType w:val="hybridMultilevel"/>
    <w:tmpl w:val="D5DA82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7629AE"/>
    <w:multiLevelType w:val="hybridMultilevel"/>
    <w:tmpl w:val="763C72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5A0B00"/>
    <w:multiLevelType w:val="hybridMultilevel"/>
    <w:tmpl w:val="EFAC5EF0"/>
    <w:lvl w:ilvl="0" w:tplc="EAFE9BA8">
      <w:start w:val="2"/>
      <w:numFmt w:val="bullet"/>
      <w:lvlText w:val="-"/>
      <w:lvlJc w:val="left"/>
      <w:pPr>
        <w:ind w:left="720" w:hanging="360"/>
      </w:pPr>
      <w:rPr>
        <w:rFonts w:ascii="Calibri" w:eastAsiaTheme="minorHAnsi" w:hAnsi="Calibri" w:cs="Calibri" w:hint="default"/>
        <w:b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A12055"/>
    <w:multiLevelType w:val="hybridMultilevel"/>
    <w:tmpl w:val="ACD4B5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E0644F"/>
    <w:multiLevelType w:val="hybridMultilevel"/>
    <w:tmpl w:val="3A86AC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776595"/>
    <w:multiLevelType w:val="hybridMultilevel"/>
    <w:tmpl w:val="BD922F2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C16AD2"/>
    <w:multiLevelType w:val="hybridMultilevel"/>
    <w:tmpl w:val="83F4C03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B16318"/>
    <w:multiLevelType w:val="hybridMultilevel"/>
    <w:tmpl w:val="2AD6B3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6327560"/>
    <w:multiLevelType w:val="hybridMultilevel"/>
    <w:tmpl w:val="BE0EC4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33638B"/>
    <w:multiLevelType w:val="hybridMultilevel"/>
    <w:tmpl w:val="291A43AE"/>
    <w:lvl w:ilvl="0" w:tplc="04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87B364A"/>
    <w:multiLevelType w:val="hybridMultilevel"/>
    <w:tmpl w:val="6EE6D0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8AD2AD5"/>
    <w:multiLevelType w:val="hybridMultilevel"/>
    <w:tmpl w:val="794CC7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8D44A5"/>
    <w:multiLevelType w:val="hybridMultilevel"/>
    <w:tmpl w:val="A354695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EC0351A"/>
    <w:multiLevelType w:val="hybridMultilevel"/>
    <w:tmpl w:val="86166C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F686D9A"/>
    <w:multiLevelType w:val="hybridMultilevel"/>
    <w:tmpl w:val="FBC8AA18"/>
    <w:lvl w:ilvl="0" w:tplc="F7807438">
      <w:start w:val="1"/>
      <w:numFmt w:val="bullet"/>
      <w:lvlText w:val="•"/>
      <w:lvlJc w:val="left"/>
      <w:pPr>
        <w:tabs>
          <w:tab w:val="num" w:pos="720"/>
        </w:tabs>
        <w:ind w:left="720" w:hanging="360"/>
      </w:pPr>
      <w:rPr>
        <w:rFonts w:ascii="Arial" w:hAnsi="Arial" w:hint="default"/>
      </w:rPr>
    </w:lvl>
    <w:lvl w:ilvl="1" w:tplc="078CD5E4" w:tentative="1">
      <w:start w:val="1"/>
      <w:numFmt w:val="bullet"/>
      <w:lvlText w:val="•"/>
      <w:lvlJc w:val="left"/>
      <w:pPr>
        <w:tabs>
          <w:tab w:val="num" w:pos="1440"/>
        </w:tabs>
        <w:ind w:left="1440" w:hanging="360"/>
      </w:pPr>
      <w:rPr>
        <w:rFonts w:ascii="Arial" w:hAnsi="Arial" w:hint="default"/>
      </w:rPr>
    </w:lvl>
    <w:lvl w:ilvl="2" w:tplc="3FD8A3D2" w:tentative="1">
      <w:start w:val="1"/>
      <w:numFmt w:val="bullet"/>
      <w:lvlText w:val="•"/>
      <w:lvlJc w:val="left"/>
      <w:pPr>
        <w:tabs>
          <w:tab w:val="num" w:pos="2160"/>
        </w:tabs>
        <w:ind w:left="2160" w:hanging="360"/>
      </w:pPr>
      <w:rPr>
        <w:rFonts w:ascii="Arial" w:hAnsi="Arial" w:hint="default"/>
      </w:rPr>
    </w:lvl>
    <w:lvl w:ilvl="3" w:tplc="4560C9E6" w:tentative="1">
      <w:start w:val="1"/>
      <w:numFmt w:val="bullet"/>
      <w:lvlText w:val="•"/>
      <w:lvlJc w:val="left"/>
      <w:pPr>
        <w:tabs>
          <w:tab w:val="num" w:pos="2880"/>
        </w:tabs>
        <w:ind w:left="2880" w:hanging="360"/>
      </w:pPr>
      <w:rPr>
        <w:rFonts w:ascii="Arial" w:hAnsi="Arial" w:hint="default"/>
      </w:rPr>
    </w:lvl>
    <w:lvl w:ilvl="4" w:tplc="FADC656A" w:tentative="1">
      <w:start w:val="1"/>
      <w:numFmt w:val="bullet"/>
      <w:lvlText w:val="•"/>
      <w:lvlJc w:val="left"/>
      <w:pPr>
        <w:tabs>
          <w:tab w:val="num" w:pos="3600"/>
        </w:tabs>
        <w:ind w:left="3600" w:hanging="360"/>
      </w:pPr>
      <w:rPr>
        <w:rFonts w:ascii="Arial" w:hAnsi="Arial" w:hint="default"/>
      </w:rPr>
    </w:lvl>
    <w:lvl w:ilvl="5" w:tplc="1ACC52BA" w:tentative="1">
      <w:start w:val="1"/>
      <w:numFmt w:val="bullet"/>
      <w:lvlText w:val="•"/>
      <w:lvlJc w:val="left"/>
      <w:pPr>
        <w:tabs>
          <w:tab w:val="num" w:pos="4320"/>
        </w:tabs>
        <w:ind w:left="4320" w:hanging="360"/>
      </w:pPr>
      <w:rPr>
        <w:rFonts w:ascii="Arial" w:hAnsi="Arial" w:hint="default"/>
      </w:rPr>
    </w:lvl>
    <w:lvl w:ilvl="6" w:tplc="076AB0B0" w:tentative="1">
      <w:start w:val="1"/>
      <w:numFmt w:val="bullet"/>
      <w:lvlText w:val="•"/>
      <w:lvlJc w:val="left"/>
      <w:pPr>
        <w:tabs>
          <w:tab w:val="num" w:pos="5040"/>
        </w:tabs>
        <w:ind w:left="5040" w:hanging="360"/>
      </w:pPr>
      <w:rPr>
        <w:rFonts w:ascii="Arial" w:hAnsi="Arial" w:hint="default"/>
      </w:rPr>
    </w:lvl>
    <w:lvl w:ilvl="7" w:tplc="CD6AE362" w:tentative="1">
      <w:start w:val="1"/>
      <w:numFmt w:val="bullet"/>
      <w:lvlText w:val="•"/>
      <w:lvlJc w:val="left"/>
      <w:pPr>
        <w:tabs>
          <w:tab w:val="num" w:pos="5760"/>
        </w:tabs>
        <w:ind w:left="5760" w:hanging="360"/>
      </w:pPr>
      <w:rPr>
        <w:rFonts w:ascii="Arial" w:hAnsi="Arial" w:hint="default"/>
      </w:rPr>
    </w:lvl>
    <w:lvl w:ilvl="8" w:tplc="D5EAF63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0AB5E50"/>
    <w:multiLevelType w:val="multilevel"/>
    <w:tmpl w:val="DA2C7E30"/>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14B39DD"/>
    <w:multiLevelType w:val="hybridMultilevel"/>
    <w:tmpl w:val="86166C3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1A3666D"/>
    <w:multiLevelType w:val="hybridMultilevel"/>
    <w:tmpl w:val="2C2846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5D30D0A"/>
    <w:multiLevelType w:val="hybridMultilevel"/>
    <w:tmpl w:val="032CF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3A41CFC"/>
    <w:multiLevelType w:val="hybridMultilevel"/>
    <w:tmpl w:val="19CE64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B1F2E31"/>
    <w:multiLevelType w:val="hybridMultilevel"/>
    <w:tmpl w:val="4D809C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0DE097D"/>
    <w:multiLevelType w:val="multilevel"/>
    <w:tmpl w:val="443C37D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21E1882"/>
    <w:multiLevelType w:val="hybridMultilevel"/>
    <w:tmpl w:val="D04EF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1C05EF"/>
    <w:multiLevelType w:val="hybridMultilevel"/>
    <w:tmpl w:val="53A2C3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50A321B"/>
    <w:multiLevelType w:val="hybridMultilevel"/>
    <w:tmpl w:val="00ECCFA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56E31A20"/>
    <w:multiLevelType w:val="hybridMultilevel"/>
    <w:tmpl w:val="951828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90C65DA"/>
    <w:multiLevelType w:val="hybridMultilevel"/>
    <w:tmpl w:val="744625B4"/>
    <w:lvl w:ilvl="0" w:tplc="EFECEE60">
      <w:start w:val="1"/>
      <w:numFmt w:val="bullet"/>
      <w:lvlText w:val="•"/>
      <w:lvlJc w:val="left"/>
      <w:pPr>
        <w:tabs>
          <w:tab w:val="num" w:pos="720"/>
        </w:tabs>
        <w:ind w:left="720" w:hanging="360"/>
      </w:pPr>
      <w:rPr>
        <w:rFonts w:ascii="Arial" w:hAnsi="Arial" w:hint="default"/>
      </w:rPr>
    </w:lvl>
    <w:lvl w:ilvl="1" w:tplc="6E704EC4" w:tentative="1">
      <w:start w:val="1"/>
      <w:numFmt w:val="bullet"/>
      <w:lvlText w:val="•"/>
      <w:lvlJc w:val="left"/>
      <w:pPr>
        <w:tabs>
          <w:tab w:val="num" w:pos="1440"/>
        </w:tabs>
        <w:ind w:left="1440" w:hanging="360"/>
      </w:pPr>
      <w:rPr>
        <w:rFonts w:ascii="Arial" w:hAnsi="Arial" w:hint="default"/>
      </w:rPr>
    </w:lvl>
    <w:lvl w:ilvl="2" w:tplc="43B4A048" w:tentative="1">
      <w:start w:val="1"/>
      <w:numFmt w:val="bullet"/>
      <w:lvlText w:val="•"/>
      <w:lvlJc w:val="left"/>
      <w:pPr>
        <w:tabs>
          <w:tab w:val="num" w:pos="2160"/>
        </w:tabs>
        <w:ind w:left="2160" w:hanging="360"/>
      </w:pPr>
      <w:rPr>
        <w:rFonts w:ascii="Arial" w:hAnsi="Arial" w:hint="default"/>
      </w:rPr>
    </w:lvl>
    <w:lvl w:ilvl="3" w:tplc="6E8EC760" w:tentative="1">
      <w:start w:val="1"/>
      <w:numFmt w:val="bullet"/>
      <w:lvlText w:val="•"/>
      <w:lvlJc w:val="left"/>
      <w:pPr>
        <w:tabs>
          <w:tab w:val="num" w:pos="2880"/>
        </w:tabs>
        <w:ind w:left="2880" w:hanging="360"/>
      </w:pPr>
      <w:rPr>
        <w:rFonts w:ascii="Arial" w:hAnsi="Arial" w:hint="default"/>
      </w:rPr>
    </w:lvl>
    <w:lvl w:ilvl="4" w:tplc="3E82947E" w:tentative="1">
      <w:start w:val="1"/>
      <w:numFmt w:val="bullet"/>
      <w:lvlText w:val="•"/>
      <w:lvlJc w:val="left"/>
      <w:pPr>
        <w:tabs>
          <w:tab w:val="num" w:pos="3600"/>
        </w:tabs>
        <w:ind w:left="3600" w:hanging="360"/>
      </w:pPr>
      <w:rPr>
        <w:rFonts w:ascii="Arial" w:hAnsi="Arial" w:hint="default"/>
      </w:rPr>
    </w:lvl>
    <w:lvl w:ilvl="5" w:tplc="19E273E8" w:tentative="1">
      <w:start w:val="1"/>
      <w:numFmt w:val="bullet"/>
      <w:lvlText w:val="•"/>
      <w:lvlJc w:val="left"/>
      <w:pPr>
        <w:tabs>
          <w:tab w:val="num" w:pos="4320"/>
        </w:tabs>
        <w:ind w:left="4320" w:hanging="360"/>
      </w:pPr>
      <w:rPr>
        <w:rFonts w:ascii="Arial" w:hAnsi="Arial" w:hint="default"/>
      </w:rPr>
    </w:lvl>
    <w:lvl w:ilvl="6" w:tplc="EE108FC2" w:tentative="1">
      <w:start w:val="1"/>
      <w:numFmt w:val="bullet"/>
      <w:lvlText w:val="•"/>
      <w:lvlJc w:val="left"/>
      <w:pPr>
        <w:tabs>
          <w:tab w:val="num" w:pos="5040"/>
        </w:tabs>
        <w:ind w:left="5040" w:hanging="360"/>
      </w:pPr>
      <w:rPr>
        <w:rFonts w:ascii="Arial" w:hAnsi="Arial" w:hint="default"/>
      </w:rPr>
    </w:lvl>
    <w:lvl w:ilvl="7" w:tplc="AA04082C" w:tentative="1">
      <w:start w:val="1"/>
      <w:numFmt w:val="bullet"/>
      <w:lvlText w:val="•"/>
      <w:lvlJc w:val="left"/>
      <w:pPr>
        <w:tabs>
          <w:tab w:val="num" w:pos="5760"/>
        </w:tabs>
        <w:ind w:left="5760" w:hanging="360"/>
      </w:pPr>
      <w:rPr>
        <w:rFonts w:ascii="Arial" w:hAnsi="Arial" w:hint="default"/>
      </w:rPr>
    </w:lvl>
    <w:lvl w:ilvl="8" w:tplc="DE54FC5C"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614B5451"/>
    <w:multiLevelType w:val="multilevel"/>
    <w:tmpl w:val="E14A8ABA"/>
    <w:lvl w:ilvl="0">
      <w:start w:val="2"/>
      <w:numFmt w:val="decimal"/>
      <w:lvlText w:val="%1"/>
      <w:lvlJc w:val="left"/>
      <w:pPr>
        <w:ind w:left="360" w:hanging="360"/>
      </w:pPr>
      <w:rPr>
        <w:rFonts w:hint="default"/>
        <w:b w:val="0"/>
      </w:rPr>
    </w:lvl>
    <w:lvl w:ilvl="1">
      <w:start w:val="3"/>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30" w15:restartNumberingAfterBreak="0">
    <w:nsid w:val="66A521AE"/>
    <w:multiLevelType w:val="hybridMultilevel"/>
    <w:tmpl w:val="B6C646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F877096"/>
    <w:multiLevelType w:val="hybridMultilevel"/>
    <w:tmpl w:val="1F567B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2BD0EFA"/>
    <w:multiLevelType w:val="hybridMultilevel"/>
    <w:tmpl w:val="096AA6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55F1439"/>
    <w:multiLevelType w:val="hybridMultilevel"/>
    <w:tmpl w:val="5E7AF1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7717DEB"/>
    <w:multiLevelType w:val="multilevel"/>
    <w:tmpl w:val="EC7C1168"/>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864585466">
    <w:abstractNumId w:val="12"/>
  </w:num>
  <w:num w:numId="2" w16cid:durableId="1863323434">
    <w:abstractNumId w:val="1"/>
  </w:num>
  <w:num w:numId="3" w16cid:durableId="603341791">
    <w:abstractNumId w:val="5"/>
  </w:num>
  <w:num w:numId="4" w16cid:durableId="695039730">
    <w:abstractNumId w:val="31"/>
  </w:num>
  <w:num w:numId="5" w16cid:durableId="241766873">
    <w:abstractNumId w:val="21"/>
  </w:num>
  <w:num w:numId="6" w16cid:durableId="105348623">
    <w:abstractNumId w:val="9"/>
  </w:num>
  <w:num w:numId="7" w16cid:durableId="1408378191">
    <w:abstractNumId w:val="6"/>
  </w:num>
  <w:num w:numId="8" w16cid:durableId="450704957">
    <w:abstractNumId w:val="2"/>
  </w:num>
  <w:num w:numId="9" w16cid:durableId="1771583656">
    <w:abstractNumId w:val="10"/>
  </w:num>
  <w:num w:numId="10" w16cid:durableId="1651445608">
    <w:abstractNumId w:val="3"/>
  </w:num>
  <w:num w:numId="11" w16cid:durableId="714814123">
    <w:abstractNumId w:val="0"/>
  </w:num>
  <w:num w:numId="12" w16cid:durableId="207449407">
    <w:abstractNumId w:val="34"/>
  </w:num>
  <w:num w:numId="13" w16cid:durableId="243416502">
    <w:abstractNumId w:val="27"/>
  </w:num>
  <w:num w:numId="14" w16cid:durableId="1181167959">
    <w:abstractNumId w:val="29"/>
  </w:num>
  <w:num w:numId="15" w16cid:durableId="598031505">
    <w:abstractNumId w:val="23"/>
  </w:num>
  <w:num w:numId="16" w16cid:durableId="1126586498">
    <w:abstractNumId w:val="15"/>
  </w:num>
  <w:num w:numId="17" w16cid:durableId="1675261444">
    <w:abstractNumId w:val="20"/>
  </w:num>
  <w:num w:numId="18" w16cid:durableId="361831815">
    <w:abstractNumId w:val="19"/>
  </w:num>
  <w:num w:numId="19" w16cid:durableId="410466136">
    <w:abstractNumId w:val="13"/>
  </w:num>
  <w:num w:numId="20" w16cid:durableId="1818836473">
    <w:abstractNumId w:val="32"/>
  </w:num>
  <w:num w:numId="21" w16cid:durableId="1034423411">
    <w:abstractNumId w:val="22"/>
  </w:num>
  <w:num w:numId="22" w16cid:durableId="1846285299">
    <w:abstractNumId w:val="17"/>
  </w:num>
  <w:num w:numId="23" w16cid:durableId="1191455768">
    <w:abstractNumId w:val="18"/>
  </w:num>
  <w:num w:numId="24" w16cid:durableId="600990563">
    <w:abstractNumId w:val="8"/>
  </w:num>
  <w:num w:numId="25" w16cid:durableId="216091795">
    <w:abstractNumId w:val="25"/>
  </w:num>
  <w:num w:numId="26" w16cid:durableId="1430850672">
    <w:abstractNumId w:val="14"/>
  </w:num>
  <w:num w:numId="27" w16cid:durableId="1190802671">
    <w:abstractNumId w:val="4"/>
  </w:num>
  <w:num w:numId="28" w16cid:durableId="277446202">
    <w:abstractNumId w:val="26"/>
  </w:num>
  <w:num w:numId="29" w16cid:durableId="6292056">
    <w:abstractNumId w:val="24"/>
  </w:num>
  <w:num w:numId="30" w16cid:durableId="122427292">
    <w:abstractNumId w:val="16"/>
  </w:num>
  <w:num w:numId="31" w16cid:durableId="253561255">
    <w:abstractNumId w:val="28"/>
  </w:num>
  <w:num w:numId="32" w16cid:durableId="386539582">
    <w:abstractNumId w:val="7"/>
  </w:num>
  <w:num w:numId="33" w16cid:durableId="236406690">
    <w:abstractNumId w:val="30"/>
  </w:num>
  <w:num w:numId="34" w16cid:durableId="154998888">
    <w:abstractNumId w:val="11"/>
  </w:num>
  <w:num w:numId="35" w16cid:durableId="2063559451">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C23"/>
    <w:rsid w:val="00000B2E"/>
    <w:rsid w:val="000010A6"/>
    <w:rsid w:val="000025B6"/>
    <w:rsid w:val="000029D3"/>
    <w:rsid w:val="00002A98"/>
    <w:rsid w:val="00003C99"/>
    <w:rsid w:val="0000491E"/>
    <w:rsid w:val="00005A72"/>
    <w:rsid w:val="000064D1"/>
    <w:rsid w:val="000079DE"/>
    <w:rsid w:val="00007CAB"/>
    <w:rsid w:val="00010067"/>
    <w:rsid w:val="00010B95"/>
    <w:rsid w:val="00011695"/>
    <w:rsid w:val="00011A0B"/>
    <w:rsid w:val="00011C1F"/>
    <w:rsid w:val="000123A6"/>
    <w:rsid w:val="00012463"/>
    <w:rsid w:val="0001379F"/>
    <w:rsid w:val="000150AF"/>
    <w:rsid w:val="00015C3D"/>
    <w:rsid w:val="000170ED"/>
    <w:rsid w:val="00017DC0"/>
    <w:rsid w:val="00017DC8"/>
    <w:rsid w:val="00020A66"/>
    <w:rsid w:val="00020B91"/>
    <w:rsid w:val="00020EF1"/>
    <w:rsid w:val="00021C7B"/>
    <w:rsid w:val="000221F9"/>
    <w:rsid w:val="00022828"/>
    <w:rsid w:val="00023B53"/>
    <w:rsid w:val="00023F9E"/>
    <w:rsid w:val="000242F9"/>
    <w:rsid w:val="000244A2"/>
    <w:rsid w:val="00024F15"/>
    <w:rsid w:val="000252FE"/>
    <w:rsid w:val="0003032F"/>
    <w:rsid w:val="00030358"/>
    <w:rsid w:val="00030461"/>
    <w:rsid w:val="0003065A"/>
    <w:rsid w:val="00031FD9"/>
    <w:rsid w:val="0003203C"/>
    <w:rsid w:val="00032CF8"/>
    <w:rsid w:val="00032FF7"/>
    <w:rsid w:val="00033372"/>
    <w:rsid w:val="00033519"/>
    <w:rsid w:val="00033C7C"/>
    <w:rsid w:val="0003486E"/>
    <w:rsid w:val="000348C4"/>
    <w:rsid w:val="00035099"/>
    <w:rsid w:val="00035126"/>
    <w:rsid w:val="00035312"/>
    <w:rsid w:val="00035417"/>
    <w:rsid w:val="00036759"/>
    <w:rsid w:val="00037717"/>
    <w:rsid w:val="00037A6C"/>
    <w:rsid w:val="00041D09"/>
    <w:rsid w:val="000427C8"/>
    <w:rsid w:val="00043318"/>
    <w:rsid w:val="00043E28"/>
    <w:rsid w:val="000441BD"/>
    <w:rsid w:val="00044209"/>
    <w:rsid w:val="00044C0D"/>
    <w:rsid w:val="00046D5C"/>
    <w:rsid w:val="0004766F"/>
    <w:rsid w:val="000502AF"/>
    <w:rsid w:val="00051FD2"/>
    <w:rsid w:val="00053DAE"/>
    <w:rsid w:val="00053F1B"/>
    <w:rsid w:val="0005414A"/>
    <w:rsid w:val="0005484F"/>
    <w:rsid w:val="00055850"/>
    <w:rsid w:val="00055CA2"/>
    <w:rsid w:val="0005657F"/>
    <w:rsid w:val="0005728B"/>
    <w:rsid w:val="00061B76"/>
    <w:rsid w:val="00062DF6"/>
    <w:rsid w:val="000637D7"/>
    <w:rsid w:val="00063BEF"/>
    <w:rsid w:val="00064959"/>
    <w:rsid w:val="00065137"/>
    <w:rsid w:val="00065618"/>
    <w:rsid w:val="00065935"/>
    <w:rsid w:val="000714DA"/>
    <w:rsid w:val="00071831"/>
    <w:rsid w:val="0007210D"/>
    <w:rsid w:val="000725BB"/>
    <w:rsid w:val="00072DE5"/>
    <w:rsid w:val="00072F31"/>
    <w:rsid w:val="00073FB4"/>
    <w:rsid w:val="0007425E"/>
    <w:rsid w:val="00075A0B"/>
    <w:rsid w:val="00075E93"/>
    <w:rsid w:val="00077DF8"/>
    <w:rsid w:val="0008033C"/>
    <w:rsid w:val="000809D4"/>
    <w:rsid w:val="00081071"/>
    <w:rsid w:val="00082785"/>
    <w:rsid w:val="00084A57"/>
    <w:rsid w:val="00084E8A"/>
    <w:rsid w:val="00086528"/>
    <w:rsid w:val="00090BEC"/>
    <w:rsid w:val="00090EA7"/>
    <w:rsid w:val="0009245F"/>
    <w:rsid w:val="0009253A"/>
    <w:rsid w:val="0009333A"/>
    <w:rsid w:val="0009536C"/>
    <w:rsid w:val="00095CC1"/>
    <w:rsid w:val="000977E7"/>
    <w:rsid w:val="000A07BF"/>
    <w:rsid w:val="000A07C2"/>
    <w:rsid w:val="000A0810"/>
    <w:rsid w:val="000A0911"/>
    <w:rsid w:val="000A0EE1"/>
    <w:rsid w:val="000A157B"/>
    <w:rsid w:val="000A30DC"/>
    <w:rsid w:val="000A3AAB"/>
    <w:rsid w:val="000A505D"/>
    <w:rsid w:val="000A5DEC"/>
    <w:rsid w:val="000A6816"/>
    <w:rsid w:val="000A726E"/>
    <w:rsid w:val="000A7353"/>
    <w:rsid w:val="000B0357"/>
    <w:rsid w:val="000B1A62"/>
    <w:rsid w:val="000B2C38"/>
    <w:rsid w:val="000B2CC2"/>
    <w:rsid w:val="000B4279"/>
    <w:rsid w:val="000B437C"/>
    <w:rsid w:val="000B48DD"/>
    <w:rsid w:val="000B5012"/>
    <w:rsid w:val="000B5771"/>
    <w:rsid w:val="000B61A4"/>
    <w:rsid w:val="000B6472"/>
    <w:rsid w:val="000B717D"/>
    <w:rsid w:val="000B79B3"/>
    <w:rsid w:val="000C1022"/>
    <w:rsid w:val="000C13BC"/>
    <w:rsid w:val="000C157C"/>
    <w:rsid w:val="000C2E37"/>
    <w:rsid w:val="000C356C"/>
    <w:rsid w:val="000C5282"/>
    <w:rsid w:val="000C55DD"/>
    <w:rsid w:val="000C6EEC"/>
    <w:rsid w:val="000C7984"/>
    <w:rsid w:val="000D0017"/>
    <w:rsid w:val="000D19A6"/>
    <w:rsid w:val="000D28A7"/>
    <w:rsid w:val="000D2A57"/>
    <w:rsid w:val="000D2A66"/>
    <w:rsid w:val="000D2C21"/>
    <w:rsid w:val="000D3224"/>
    <w:rsid w:val="000D436F"/>
    <w:rsid w:val="000D44B9"/>
    <w:rsid w:val="000D50D6"/>
    <w:rsid w:val="000D641D"/>
    <w:rsid w:val="000D68B6"/>
    <w:rsid w:val="000D6F5F"/>
    <w:rsid w:val="000D7116"/>
    <w:rsid w:val="000D7579"/>
    <w:rsid w:val="000E07D9"/>
    <w:rsid w:val="000E1ADB"/>
    <w:rsid w:val="000E1CA7"/>
    <w:rsid w:val="000E247E"/>
    <w:rsid w:val="000E4605"/>
    <w:rsid w:val="000E61F0"/>
    <w:rsid w:val="000E76F2"/>
    <w:rsid w:val="000F1FFC"/>
    <w:rsid w:val="000F2351"/>
    <w:rsid w:val="000F4B26"/>
    <w:rsid w:val="000F4B4B"/>
    <w:rsid w:val="000F53F5"/>
    <w:rsid w:val="000F6F26"/>
    <w:rsid w:val="000F6FD3"/>
    <w:rsid w:val="00101981"/>
    <w:rsid w:val="0010430B"/>
    <w:rsid w:val="00104B70"/>
    <w:rsid w:val="00105720"/>
    <w:rsid w:val="00106DA5"/>
    <w:rsid w:val="00106E87"/>
    <w:rsid w:val="001070AB"/>
    <w:rsid w:val="00107E13"/>
    <w:rsid w:val="00107F84"/>
    <w:rsid w:val="001108EC"/>
    <w:rsid w:val="00111445"/>
    <w:rsid w:val="00111A41"/>
    <w:rsid w:val="00111CDB"/>
    <w:rsid w:val="0011499D"/>
    <w:rsid w:val="00114D85"/>
    <w:rsid w:val="00115E32"/>
    <w:rsid w:val="00120B95"/>
    <w:rsid w:val="00120F61"/>
    <w:rsid w:val="0012176F"/>
    <w:rsid w:val="00121A68"/>
    <w:rsid w:val="0012218F"/>
    <w:rsid w:val="001222E9"/>
    <w:rsid w:val="00122DAF"/>
    <w:rsid w:val="00122E9A"/>
    <w:rsid w:val="001241CC"/>
    <w:rsid w:val="00124DB6"/>
    <w:rsid w:val="00125954"/>
    <w:rsid w:val="00126642"/>
    <w:rsid w:val="00126AD3"/>
    <w:rsid w:val="001279B4"/>
    <w:rsid w:val="001279F7"/>
    <w:rsid w:val="00130F78"/>
    <w:rsid w:val="001315BD"/>
    <w:rsid w:val="00131709"/>
    <w:rsid w:val="00131D63"/>
    <w:rsid w:val="00132D46"/>
    <w:rsid w:val="00135E35"/>
    <w:rsid w:val="00136B65"/>
    <w:rsid w:val="0013707C"/>
    <w:rsid w:val="00137F82"/>
    <w:rsid w:val="00140936"/>
    <w:rsid w:val="0014140F"/>
    <w:rsid w:val="001418A5"/>
    <w:rsid w:val="00142694"/>
    <w:rsid w:val="0014299E"/>
    <w:rsid w:val="0014315C"/>
    <w:rsid w:val="00143F07"/>
    <w:rsid w:val="001445C4"/>
    <w:rsid w:val="00144C4A"/>
    <w:rsid w:val="00144E62"/>
    <w:rsid w:val="001457B9"/>
    <w:rsid w:val="00145904"/>
    <w:rsid w:val="00145C19"/>
    <w:rsid w:val="00146A0C"/>
    <w:rsid w:val="00146D1A"/>
    <w:rsid w:val="001517A2"/>
    <w:rsid w:val="001521F8"/>
    <w:rsid w:val="001549EC"/>
    <w:rsid w:val="0015540C"/>
    <w:rsid w:val="00156FEA"/>
    <w:rsid w:val="00157576"/>
    <w:rsid w:val="00160643"/>
    <w:rsid w:val="00161066"/>
    <w:rsid w:val="00163B90"/>
    <w:rsid w:val="0016476A"/>
    <w:rsid w:val="0016486D"/>
    <w:rsid w:val="00164B80"/>
    <w:rsid w:val="00164E74"/>
    <w:rsid w:val="00165E2B"/>
    <w:rsid w:val="00170C2F"/>
    <w:rsid w:val="00170E56"/>
    <w:rsid w:val="0017159A"/>
    <w:rsid w:val="001715D5"/>
    <w:rsid w:val="0017204F"/>
    <w:rsid w:val="00172731"/>
    <w:rsid w:val="00172CBB"/>
    <w:rsid w:val="00173408"/>
    <w:rsid w:val="0017495D"/>
    <w:rsid w:val="001778AC"/>
    <w:rsid w:val="001811C1"/>
    <w:rsid w:val="001812D1"/>
    <w:rsid w:val="0018172B"/>
    <w:rsid w:val="00181774"/>
    <w:rsid w:val="00181B39"/>
    <w:rsid w:val="00182E56"/>
    <w:rsid w:val="0018717D"/>
    <w:rsid w:val="001913E6"/>
    <w:rsid w:val="001923F2"/>
    <w:rsid w:val="00194D64"/>
    <w:rsid w:val="001952CF"/>
    <w:rsid w:val="001953D3"/>
    <w:rsid w:val="00195ADE"/>
    <w:rsid w:val="00196399"/>
    <w:rsid w:val="001967E8"/>
    <w:rsid w:val="00196E03"/>
    <w:rsid w:val="00197BC6"/>
    <w:rsid w:val="00197F4A"/>
    <w:rsid w:val="001A008F"/>
    <w:rsid w:val="001A1409"/>
    <w:rsid w:val="001A1929"/>
    <w:rsid w:val="001A24B6"/>
    <w:rsid w:val="001A4172"/>
    <w:rsid w:val="001A5B66"/>
    <w:rsid w:val="001B00ED"/>
    <w:rsid w:val="001B1106"/>
    <w:rsid w:val="001B151A"/>
    <w:rsid w:val="001B1C4E"/>
    <w:rsid w:val="001B2E01"/>
    <w:rsid w:val="001B5727"/>
    <w:rsid w:val="001B5730"/>
    <w:rsid w:val="001B5E08"/>
    <w:rsid w:val="001C091E"/>
    <w:rsid w:val="001C0ECB"/>
    <w:rsid w:val="001C1C56"/>
    <w:rsid w:val="001C33E6"/>
    <w:rsid w:val="001C3C61"/>
    <w:rsid w:val="001C5376"/>
    <w:rsid w:val="001C5B1D"/>
    <w:rsid w:val="001C6024"/>
    <w:rsid w:val="001C6211"/>
    <w:rsid w:val="001C7DF4"/>
    <w:rsid w:val="001D0136"/>
    <w:rsid w:val="001D0E33"/>
    <w:rsid w:val="001D1691"/>
    <w:rsid w:val="001D308F"/>
    <w:rsid w:val="001D382D"/>
    <w:rsid w:val="001D440F"/>
    <w:rsid w:val="001D4810"/>
    <w:rsid w:val="001D4B20"/>
    <w:rsid w:val="001D5109"/>
    <w:rsid w:val="001D588B"/>
    <w:rsid w:val="001D69A5"/>
    <w:rsid w:val="001D6B75"/>
    <w:rsid w:val="001D6EA2"/>
    <w:rsid w:val="001E15F5"/>
    <w:rsid w:val="001E248E"/>
    <w:rsid w:val="001E38E8"/>
    <w:rsid w:val="001E3A79"/>
    <w:rsid w:val="001E3F99"/>
    <w:rsid w:val="001E41B3"/>
    <w:rsid w:val="001E4390"/>
    <w:rsid w:val="001E5560"/>
    <w:rsid w:val="001E6538"/>
    <w:rsid w:val="001F0E2B"/>
    <w:rsid w:val="001F28FB"/>
    <w:rsid w:val="001F3B58"/>
    <w:rsid w:val="001F602A"/>
    <w:rsid w:val="001F6359"/>
    <w:rsid w:val="001F6712"/>
    <w:rsid w:val="001F6FEA"/>
    <w:rsid w:val="001F708C"/>
    <w:rsid w:val="001F79C5"/>
    <w:rsid w:val="00201235"/>
    <w:rsid w:val="00201541"/>
    <w:rsid w:val="00201AB5"/>
    <w:rsid w:val="0020237F"/>
    <w:rsid w:val="00203046"/>
    <w:rsid w:val="00203C9B"/>
    <w:rsid w:val="002043BE"/>
    <w:rsid w:val="0020485E"/>
    <w:rsid w:val="00206086"/>
    <w:rsid w:val="00206A52"/>
    <w:rsid w:val="00207DDE"/>
    <w:rsid w:val="0021052F"/>
    <w:rsid w:val="002105C6"/>
    <w:rsid w:val="002107F3"/>
    <w:rsid w:val="0021142D"/>
    <w:rsid w:val="00211947"/>
    <w:rsid w:val="002121F1"/>
    <w:rsid w:val="002128BD"/>
    <w:rsid w:val="00213267"/>
    <w:rsid w:val="00213A0E"/>
    <w:rsid w:val="002148C0"/>
    <w:rsid w:val="0021643C"/>
    <w:rsid w:val="00220C6C"/>
    <w:rsid w:val="00221A42"/>
    <w:rsid w:val="00221C07"/>
    <w:rsid w:val="00221FF9"/>
    <w:rsid w:val="00223530"/>
    <w:rsid w:val="00223602"/>
    <w:rsid w:val="00223775"/>
    <w:rsid w:val="00224853"/>
    <w:rsid w:val="00224AD6"/>
    <w:rsid w:val="00224CB9"/>
    <w:rsid w:val="00224DEF"/>
    <w:rsid w:val="00224E30"/>
    <w:rsid w:val="002250B0"/>
    <w:rsid w:val="00225EB1"/>
    <w:rsid w:val="00227CB0"/>
    <w:rsid w:val="00227D54"/>
    <w:rsid w:val="0023001C"/>
    <w:rsid w:val="00230F3D"/>
    <w:rsid w:val="0023113B"/>
    <w:rsid w:val="00231C7A"/>
    <w:rsid w:val="00232647"/>
    <w:rsid w:val="00232727"/>
    <w:rsid w:val="00233880"/>
    <w:rsid w:val="00233CC6"/>
    <w:rsid w:val="0023423B"/>
    <w:rsid w:val="002356AD"/>
    <w:rsid w:val="0023571E"/>
    <w:rsid w:val="00235841"/>
    <w:rsid w:val="002363B2"/>
    <w:rsid w:val="00236662"/>
    <w:rsid w:val="00243ACE"/>
    <w:rsid w:val="0024407B"/>
    <w:rsid w:val="00244F7F"/>
    <w:rsid w:val="002472BC"/>
    <w:rsid w:val="00247587"/>
    <w:rsid w:val="00250C56"/>
    <w:rsid w:val="00251420"/>
    <w:rsid w:val="002530C9"/>
    <w:rsid w:val="002550C4"/>
    <w:rsid w:val="00256A78"/>
    <w:rsid w:val="00256C10"/>
    <w:rsid w:val="00257F5A"/>
    <w:rsid w:val="002600C1"/>
    <w:rsid w:val="00260F8B"/>
    <w:rsid w:val="0026191C"/>
    <w:rsid w:val="00261C54"/>
    <w:rsid w:val="00263F5D"/>
    <w:rsid w:val="00264459"/>
    <w:rsid w:val="00264D51"/>
    <w:rsid w:val="002650F7"/>
    <w:rsid w:val="002652FA"/>
    <w:rsid w:val="00265C91"/>
    <w:rsid w:val="00266757"/>
    <w:rsid w:val="00266AB4"/>
    <w:rsid w:val="00266E34"/>
    <w:rsid w:val="0027030E"/>
    <w:rsid w:val="002707AF"/>
    <w:rsid w:val="002708C3"/>
    <w:rsid w:val="00270A7A"/>
    <w:rsid w:val="0027131D"/>
    <w:rsid w:val="002716E9"/>
    <w:rsid w:val="00273018"/>
    <w:rsid w:val="00273E42"/>
    <w:rsid w:val="002744C5"/>
    <w:rsid w:val="00274EAB"/>
    <w:rsid w:val="002758C9"/>
    <w:rsid w:val="002763B0"/>
    <w:rsid w:val="00276C29"/>
    <w:rsid w:val="00276C89"/>
    <w:rsid w:val="002775E5"/>
    <w:rsid w:val="00277C60"/>
    <w:rsid w:val="002807BE"/>
    <w:rsid w:val="00280E07"/>
    <w:rsid w:val="00281789"/>
    <w:rsid w:val="00282D34"/>
    <w:rsid w:val="002832AB"/>
    <w:rsid w:val="002837CF"/>
    <w:rsid w:val="002838E8"/>
    <w:rsid w:val="002843CB"/>
    <w:rsid w:val="00285D66"/>
    <w:rsid w:val="00285D79"/>
    <w:rsid w:val="00286D7E"/>
    <w:rsid w:val="0028739F"/>
    <w:rsid w:val="00287D0D"/>
    <w:rsid w:val="002901D2"/>
    <w:rsid w:val="00290CFE"/>
    <w:rsid w:val="0029115E"/>
    <w:rsid w:val="00291326"/>
    <w:rsid w:val="00293799"/>
    <w:rsid w:val="00293E37"/>
    <w:rsid w:val="002943B0"/>
    <w:rsid w:val="00295401"/>
    <w:rsid w:val="00295C9C"/>
    <w:rsid w:val="00295D95"/>
    <w:rsid w:val="0029612A"/>
    <w:rsid w:val="0029689F"/>
    <w:rsid w:val="00296A12"/>
    <w:rsid w:val="00296FDB"/>
    <w:rsid w:val="00297DE3"/>
    <w:rsid w:val="002A0AAB"/>
    <w:rsid w:val="002A0C8F"/>
    <w:rsid w:val="002A1ED6"/>
    <w:rsid w:val="002A428B"/>
    <w:rsid w:val="002A433F"/>
    <w:rsid w:val="002A495E"/>
    <w:rsid w:val="002A557D"/>
    <w:rsid w:val="002A63BE"/>
    <w:rsid w:val="002A6E5D"/>
    <w:rsid w:val="002B0643"/>
    <w:rsid w:val="002B12E7"/>
    <w:rsid w:val="002B1C00"/>
    <w:rsid w:val="002B22BB"/>
    <w:rsid w:val="002B2A55"/>
    <w:rsid w:val="002B34AA"/>
    <w:rsid w:val="002B4209"/>
    <w:rsid w:val="002B56BB"/>
    <w:rsid w:val="002B57E1"/>
    <w:rsid w:val="002B5A08"/>
    <w:rsid w:val="002B612F"/>
    <w:rsid w:val="002B62F8"/>
    <w:rsid w:val="002B7C06"/>
    <w:rsid w:val="002B7E07"/>
    <w:rsid w:val="002C0E55"/>
    <w:rsid w:val="002C0E78"/>
    <w:rsid w:val="002C1C6F"/>
    <w:rsid w:val="002C23CD"/>
    <w:rsid w:val="002C2A5F"/>
    <w:rsid w:val="002C2BE9"/>
    <w:rsid w:val="002C3342"/>
    <w:rsid w:val="002C3B93"/>
    <w:rsid w:val="002C3D45"/>
    <w:rsid w:val="002C5500"/>
    <w:rsid w:val="002C5EFE"/>
    <w:rsid w:val="002C700B"/>
    <w:rsid w:val="002D18BA"/>
    <w:rsid w:val="002D29EA"/>
    <w:rsid w:val="002D2DF3"/>
    <w:rsid w:val="002D2F5A"/>
    <w:rsid w:val="002D40CB"/>
    <w:rsid w:val="002D54F9"/>
    <w:rsid w:val="002D7030"/>
    <w:rsid w:val="002D7BCE"/>
    <w:rsid w:val="002D7DD0"/>
    <w:rsid w:val="002E1D60"/>
    <w:rsid w:val="002E1DAB"/>
    <w:rsid w:val="002E2728"/>
    <w:rsid w:val="002E2742"/>
    <w:rsid w:val="002E4224"/>
    <w:rsid w:val="002E4F50"/>
    <w:rsid w:val="002E5B3D"/>
    <w:rsid w:val="002F067C"/>
    <w:rsid w:val="002F1CA6"/>
    <w:rsid w:val="002F2331"/>
    <w:rsid w:val="002F2915"/>
    <w:rsid w:val="002F4600"/>
    <w:rsid w:val="002F54FE"/>
    <w:rsid w:val="002F5E34"/>
    <w:rsid w:val="002F6370"/>
    <w:rsid w:val="002F77DA"/>
    <w:rsid w:val="00301DF7"/>
    <w:rsid w:val="00302286"/>
    <w:rsid w:val="0030240D"/>
    <w:rsid w:val="00302B86"/>
    <w:rsid w:val="00302B9D"/>
    <w:rsid w:val="00302D88"/>
    <w:rsid w:val="003037B9"/>
    <w:rsid w:val="00305161"/>
    <w:rsid w:val="003057F7"/>
    <w:rsid w:val="00306FF0"/>
    <w:rsid w:val="0030707E"/>
    <w:rsid w:val="00307514"/>
    <w:rsid w:val="00307D8D"/>
    <w:rsid w:val="0031004F"/>
    <w:rsid w:val="003104A1"/>
    <w:rsid w:val="0031081A"/>
    <w:rsid w:val="00310E74"/>
    <w:rsid w:val="003118DB"/>
    <w:rsid w:val="00313163"/>
    <w:rsid w:val="003132AE"/>
    <w:rsid w:val="00313683"/>
    <w:rsid w:val="00313A8A"/>
    <w:rsid w:val="0031631D"/>
    <w:rsid w:val="003236BF"/>
    <w:rsid w:val="00323AFB"/>
    <w:rsid w:val="00324603"/>
    <w:rsid w:val="00325058"/>
    <w:rsid w:val="0032596B"/>
    <w:rsid w:val="003261F4"/>
    <w:rsid w:val="00326E30"/>
    <w:rsid w:val="003279BF"/>
    <w:rsid w:val="00327B20"/>
    <w:rsid w:val="00327B91"/>
    <w:rsid w:val="0033298B"/>
    <w:rsid w:val="00332B1C"/>
    <w:rsid w:val="00332B92"/>
    <w:rsid w:val="00334D49"/>
    <w:rsid w:val="00336E1C"/>
    <w:rsid w:val="00337AA4"/>
    <w:rsid w:val="00340606"/>
    <w:rsid w:val="00342E07"/>
    <w:rsid w:val="003438B5"/>
    <w:rsid w:val="00343F6F"/>
    <w:rsid w:val="003441ED"/>
    <w:rsid w:val="0034423A"/>
    <w:rsid w:val="0034430E"/>
    <w:rsid w:val="003446AC"/>
    <w:rsid w:val="00344CEB"/>
    <w:rsid w:val="00346C6A"/>
    <w:rsid w:val="00347613"/>
    <w:rsid w:val="00347A64"/>
    <w:rsid w:val="00347C04"/>
    <w:rsid w:val="00347D17"/>
    <w:rsid w:val="00347F46"/>
    <w:rsid w:val="00347FBB"/>
    <w:rsid w:val="00350B45"/>
    <w:rsid w:val="003528BB"/>
    <w:rsid w:val="00354577"/>
    <w:rsid w:val="00354760"/>
    <w:rsid w:val="00355485"/>
    <w:rsid w:val="0035598E"/>
    <w:rsid w:val="00355EC1"/>
    <w:rsid w:val="0035666D"/>
    <w:rsid w:val="003575B1"/>
    <w:rsid w:val="0035776B"/>
    <w:rsid w:val="003578A6"/>
    <w:rsid w:val="00357EE1"/>
    <w:rsid w:val="00361A60"/>
    <w:rsid w:val="00361DEB"/>
    <w:rsid w:val="00362EFF"/>
    <w:rsid w:val="003632F3"/>
    <w:rsid w:val="00363F4F"/>
    <w:rsid w:val="00364897"/>
    <w:rsid w:val="00364A7E"/>
    <w:rsid w:val="00365145"/>
    <w:rsid w:val="003658CF"/>
    <w:rsid w:val="003663B5"/>
    <w:rsid w:val="003668C9"/>
    <w:rsid w:val="00371AA5"/>
    <w:rsid w:val="00372E9E"/>
    <w:rsid w:val="003766BD"/>
    <w:rsid w:val="00376B9F"/>
    <w:rsid w:val="003771BD"/>
    <w:rsid w:val="00380085"/>
    <w:rsid w:val="00381103"/>
    <w:rsid w:val="00381595"/>
    <w:rsid w:val="00381C34"/>
    <w:rsid w:val="003827DA"/>
    <w:rsid w:val="00382F28"/>
    <w:rsid w:val="00383354"/>
    <w:rsid w:val="003870EB"/>
    <w:rsid w:val="003871E4"/>
    <w:rsid w:val="003873C4"/>
    <w:rsid w:val="00391484"/>
    <w:rsid w:val="00391B91"/>
    <w:rsid w:val="00392ADA"/>
    <w:rsid w:val="00392F45"/>
    <w:rsid w:val="003945FD"/>
    <w:rsid w:val="00395661"/>
    <w:rsid w:val="003956FD"/>
    <w:rsid w:val="00395CE7"/>
    <w:rsid w:val="003A0DC6"/>
    <w:rsid w:val="003A179A"/>
    <w:rsid w:val="003A4714"/>
    <w:rsid w:val="003A5B91"/>
    <w:rsid w:val="003A70EC"/>
    <w:rsid w:val="003A7D89"/>
    <w:rsid w:val="003B16D1"/>
    <w:rsid w:val="003B31EE"/>
    <w:rsid w:val="003B34EC"/>
    <w:rsid w:val="003B4055"/>
    <w:rsid w:val="003B4379"/>
    <w:rsid w:val="003B582F"/>
    <w:rsid w:val="003C1A83"/>
    <w:rsid w:val="003C36AF"/>
    <w:rsid w:val="003C5B55"/>
    <w:rsid w:val="003C6CA2"/>
    <w:rsid w:val="003C73C3"/>
    <w:rsid w:val="003D00FD"/>
    <w:rsid w:val="003D1157"/>
    <w:rsid w:val="003D1ACE"/>
    <w:rsid w:val="003D31D4"/>
    <w:rsid w:val="003D31EE"/>
    <w:rsid w:val="003D47EB"/>
    <w:rsid w:val="003D579C"/>
    <w:rsid w:val="003D620E"/>
    <w:rsid w:val="003D68DA"/>
    <w:rsid w:val="003D78CE"/>
    <w:rsid w:val="003E01DA"/>
    <w:rsid w:val="003E066D"/>
    <w:rsid w:val="003E06D4"/>
    <w:rsid w:val="003E113B"/>
    <w:rsid w:val="003E1AA3"/>
    <w:rsid w:val="003E3501"/>
    <w:rsid w:val="003E3AB1"/>
    <w:rsid w:val="003E4F4E"/>
    <w:rsid w:val="003E76CF"/>
    <w:rsid w:val="003E7AAC"/>
    <w:rsid w:val="003E7EED"/>
    <w:rsid w:val="003F01BF"/>
    <w:rsid w:val="003F13DA"/>
    <w:rsid w:val="003F19A7"/>
    <w:rsid w:val="003F23E1"/>
    <w:rsid w:val="003F4176"/>
    <w:rsid w:val="003F45AD"/>
    <w:rsid w:val="003F4865"/>
    <w:rsid w:val="003F6871"/>
    <w:rsid w:val="0040032F"/>
    <w:rsid w:val="00400A32"/>
    <w:rsid w:val="00400C8E"/>
    <w:rsid w:val="004012A6"/>
    <w:rsid w:val="00402481"/>
    <w:rsid w:val="00402A23"/>
    <w:rsid w:val="00403CB3"/>
    <w:rsid w:val="00403D17"/>
    <w:rsid w:val="00404B99"/>
    <w:rsid w:val="0040508F"/>
    <w:rsid w:val="00406545"/>
    <w:rsid w:val="004068E4"/>
    <w:rsid w:val="00406C9F"/>
    <w:rsid w:val="00406F40"/>
    <w:rsid w:val="004072E8"/>
    <w:rsid w:val="0041058E"/>
    <w:rsid w:val="00411150"/>
    <w:rsid w:val="004131C7"/>
    <w:rsid w:val="00413314"/>
    <w:rsid w:val="0041477E"/>
    <w:rsid w:val="0041770D"/>
    <w:rsid w:val="00420039"/>
    <w:rsid w:val="00420877"/>
    <w:rsid w:val="004208E1"/>
    <w:rsid w:val="00420A29"/>
    <w:rsid w:val="00421613"/>
    <w:rsid w:val="00421A6E"/>
    <w:rsid w:val="00423535"/>
    <w:rsid w:val="004235C3"/>
    <w:rsid w:val="00424C83"/>
    <w:rsid w:val="0042515B"/>
    <w:rsid w:val="00425B9B"/>
    <w:rsid w:val="00426077"/>
    <w:rsid w:val="00427E23"/>
    <w:rsid w:val="004300A5"/>
    <w:rsid w:val="00430E9E"/>
    <w:rsid w:val="00430F3E"/>
    <w:rsid w:val="004311A4"/>
    <w:rsid w:val="00435CE2"/>
    <w:rsid w:val="00436988"/>
    <w:rsid w:val="00436E53"/>
    <w:rsid w:val="00436FB2"/>
    <w:rsid w:val="004371B9"/>
    <w:rsid w:val="00440C84"/>
    <w:rsid w:val="004417C9"/>
    <w:rsid w:val="00441E99"/>
    <w:rsid w:val="004431DC"/>
    <w:rsid w:val="004446E3"/>
    <w:rsid w:val="00444D76"/>
    <w:rsid w:val="0044501A"/>
    <w:rsid w:val="004460D7"/>
    <w:rsid w:val="00446D3F"/>
    <w:rsid w:val="00446F16"/>
    <w:rsid w:val="00450D70"/>
    <w:rsid w:val="0045197E"/>
    <w:rsid w:val="00451DF8"/>
    <w:rsid w:val="0045237B"/>
    <w:rsid w:val="00453CAF"/>
    <w:rsid w:val="00454009"/>
    <w:rsid w:val="00454624"/>
    <w:rsid w:val="004555ED"/>
    <w:rsid w:val="004558A9"/>
    <w:rsid w:val="00460CAA"/>
    <w:rsid w:val="004615D5"/>
    <w:rsid w:val="004629CB"/>
    <w:rsid w:val="00462BD0"/>
    <w:rsid w:val="004636AA"/>
    <w:rsid w:val="00465FAE"/>
    <w:rsid w:val="0046611A"/>
    <w:rsid w:val="00466EB9"/>
    <w:rsid w:val="004700AE"/>
    <w:rsid w:val="004703F6"/>
    <w:rsid w:val="00471221"/>
    <w:rsid w:val="0047186C"/>
    <w:rsid w:val="00472760"/>
    <w:rsid w:val="00473823"/>
    <w:rsid w:val="00474930"/>
    <w:rsid w:val="004755D6"/>
    <w:rsid w:val="00475CF1"/>
    <w:rsid w:val="00476604"/>
    <w:rsid w:val="004775F7"/>
    <w:rsid w:val="004776BC"/>
    <w:rsid w:val="004779F8"/>
    <w:rsid w:val="004815C8"/>
    <w:rsid w:val="00481953"/>
    <w:rsid w:val="0048196C"/>
    <w:rsid w:val="00483D31"/>
    <w:rsid w:val="004857E3"/>
    <w:rsid w:val="00485985"/>
    <w:rsid w:val="004862EE"/>
    <w:rsid w:val="0048696F"/>
    <w:rsid w:val="00487264"/>
    <w:rsid w:val="0048769A"/>
    <w:rsid w:val="004877D5"/>
    <w:rsid w:val="00487C41"/>
    <w:rsid w:val="004918F1"/>
    <w:rsid w:val="00491FB4"/>
    <w:rsid w:val="004921A8"/>
    <w:rsid w:val="004923C7"/>
    <w:rsid w:val="00494831"/>
    <w:rsid w:val="00494CFF"/>
    <w:rsid w:val="0049668E"/>
    <w:rsid w:val="004967CF"/>
    <w:rsid w:val="00497487"/>
    <w:rsid w:val="004A0211"/>
    <w:rsid w:val="004A0523"/>
    <w:rsid w:val="004A06B6"/>
    <w:rsid w:val="004A0DD7"/>
    <w:rsid w:val="004A1D9E"/>
    <w:rsid w:val="004A3B0F"/>
    <w:rsid w:val="004A4480"/>
    <w:rsid w:val="004A4EE8"/>
    <w:rsid w:val="004A64D3"/>
    <w:rsid w:val="004A7018"/>
    <w:rsid w:val="004A7791"/>
    <w:rsid w:val="004B0E01"/>
    <w:rsid w:val="004B0E72"/>
    <w:rsid w:val="004B1B25"/>
    <w:rsid w:val="004B301A"/>
    <w:rsid w:val="004B325F"/>
    <w:rsid w:val="004B4C3A"/>
    <w:rsid w:val="004B515D"/>
    <w:rsid w:val="004B6DBC"/>
    <w:rsid w:val="004B79F7"/>
    <w:rsid w:val="004C180E"/>
    <w:rsid w:val="004C2146"/>
    <w:rsid w:val="004C3ED0"/>
    <w:rsid w:val="004C3F0C"/>
    <w:rsid w:val="004C54B0"/>
    <w:rsid w:val="004C56FA"/>
    <w:rsid w:val="004C5B40"/>
    <w:rsid w:val="004C5FFF"/>
    <w:rsid w:val="004C6304"/>
    <w:rsid w:val="004C6391"/>
    <w:rsid w:val="004C68F0"/>
    <w:rsid w:val="004C7D5B"/>
    <w:rsid w:val="004C7F07"/>
    <w:rsid w:val="004D0198"/>
    <w:rsid w:val="004D0F67"/>
    <w:rsid w:val="004D2944"/>
    <w:rsid w:val="004D2B8C"/>
    <w:rsid w:val="004D2D79"/>
    <w:rsid w:val="004D2EF5"/>
    <w:rsid w:val="004D3BBB"/>
    <w:rsid w:val="004D419C"/>
    <w:rsid w:val="004D56E2"/>
    <w:rsid w:val="004D68BB"/>
    <w:rsid w:val="004D6E85"/>
    <w:rsid w:val="004D751A"/>
    <w:rsid w:val="004D7744"/>
    <w:rsid w:val="004D78DF"/>
    <w:rsid w:val="004E009B"/>
    <w:rsid w:val="004E1B82"/>
    <w:rsid w:val="004E257B"/>
    <w:rsid w:val="004E2BFB"/>
    <w:rsid w:val="004E2E2B"/>
    <w:rsid w:val="004E3996"/>
    <w:rsid w:val="004E41CE"/>
    <w:rsid w:val="004E5776"/>
    <w:rsid w:val="004E690D"/>
    <w:rsid w:val="004E6AA8"/>
    <w:rsid w:val="004E7127"/>
    <w:rsid w:val="004F0F01"/>
    <w:rsid w:val="004F1596"/>
    <w:rsid w:val="004F20C1"/>
    <w:rsid w:val="004F2115"/>
    <w:rsid w:val="004F25EA"/>
    <w:rsid w:val="004F27EC"/>
    <w:rsid w:val="004F3AA4"/>
    <w:rsid w:val="004F4F0E"/>
    <w:rsid w:val="004F511F"/>
    <w:rsid w:val="004F5D55"/>
    <w:rsid w:val="004F5E5D"/>
    <w:rsid w:val="004F6479"/>
    <w:rsid w:val="004F6599"/>
    <w:rsid w:val="004F77E3"/>
    <w:rsid w:val="00501991"/>
    <w:rsid w:val="005027FF"/>
    <w:rsid w:val="005048D6"/>
    <w:rsid w:val="0050598F"/>
    <w:rsid w:val="005068D1"/>
    <w:rsid w:val="00507E7C"/>
    <w:rsid w:val="005103B3"/>
    <w:rsid w:val="0051073D"/>
    <w:rsid w:val="00510FFB"/>
    <w:rsid w:val="00511640"/>
    <w:rsid w:val="00511949"/>
    <w:rsid w:val="00513DF5"/>
    <w:rsid w:val="00514205"/>
    <w:rsid w:val="0051430F"/>
    <w:rsid w:val="00514C53"/>
    <w:rsid w:val="005155A2"/>
    <w:rsid w:val="0051753F"/>
    <w:rsid w:val="00520D1C"/>
    <w:rsid w:val="005218CA"/>
    <w:rsid w:val="005222BE"/>
    <w:rsid w:val="005255C4"/>
    <w:rsid w:val="005256FC"/>
    <w:rsid w:val="00525E85"/>
    <w:rsid w:val="005260EB"/>
    <w:rsid w:val="0052792A"/>
    <w:rsid w:val="00527B23"/>
    <w:rsid w:val="0053005E"/>
    <w:rsid w:val="005301D1"/>
    <w:rsid w:val="00530F36"/>
    <w:rsid w:val="005317FC"/>
    <w:rsid w:val="0053196D"/>
    <w:rsid w:val="00534224"/>
    <w:rsid w:val="00534C07"/>
    <w:rsid w:val="00534FC9"/>
    <w:rsid w:val="005356C6"/>
    <w:rsid w:val="005357DA"/>
    <w:rsid w:val="005358E3"/>
    <w:rsid w:val="00535B72"/>
    <w:rsid w:val="00537204"/>
    <w:rsid w:val="005375EB"/>
    <w:rsid w:val="0053798D"/>
    <w:rsid w:val="00541B14"/>
    <w:rsid w:val="0054354F"/>
    <w:rsid w:val="00543F5C"/>
    <w:rsid w:val="005440DE"/>
    <w:rsid w:val="00544341"/>
    <w:rsid w:val="0054460A"/>
    <w:rsid w:val="00545FB8"/>
    <w:rsid w:val="00547317"/>
    <w:rsid w:val="00547856"/>
    <w:rsid w:val="00547DCA"/>
    <w:rsid w:val="005506A6"/>
    <w:rsid w:val="00550805"/>
    <w:rsid w:val="0055095C"/>
    <w:rsid w:val="0055140F"/>
    <w:rsid w:val="00551DF3"/>
    <w:rsid w:val="00553104"/>
    <w:rsid w:val="0055597B"/>
    <w:rsid w:val="00555C58"/>
    <w:rsid w:val="00556FDE"/>
    <w:rsid w:val="00556FE5"/>
    <w:rsid w:val="00557454"/>
    <w:rsid w:val="00557523"/>
    <w:rsid w:val="00560C0B"/>
    <w:rsid w:val="0056168F"/>
    <w:rsid w:val="00562F4B"/>
    <w:rsid w:val="00563724"/>
    <w:rsid w:val="00563C13"/>
    <w:rsid w:val="0056411D"/>
    <w:rsid w:val="005700A7"/>
    <w:rsid w:val="00572032"/>
    <w:rsid w:val="0057278D"/>
    <w:rsid w:val="005738B5"/>
    <w:rsid w:val="00574539"/>
    <w:rsid w:val="0057454A"/>
    <w:rsid w:val="00575678"/>
    <w:rsid w:val="00576B9F"/>
    <w:rsid w:val="0057716E"/>
    <w:rsid w:val="0057721F"/>
    <w:rsid w:val="00577A91"/>
    <w:rsid w:val="005813E1"/>
    <w:rsid w:val="00581414"/>
    <w:rsid w:val="005821FF"/>
    <w:rsid w:val="00582226"/>
    <w:rsid w:val="00582C42"/>
    <w:rsid w:val="0058467E"/>
    <w:rsid w:val="00584A7F"/>
    <w:rsid w:val="00585B36"/>
    <w:rsid w:val="0059027A"/>
    <w:rsid w:val="005925A3"/>
    <w:rsid w:val="005939F0"/>
    <w:rsid w:val="005949EE"/>
    <w:rsid w:val="00595650"/>
    <w:rsid w:val="00596237"/>
    <w:rsid w:val="00597D50"/>
    <w:rsid w:val="00597ED7"/>
    <w:rsid w:val="005A00F5"/>
    <w:rsid w:val="005A342C"/>
    <w:rsid w:val="005A3840"/>
    <w:rsid w:val="005A6FA2"/>
    <w:rsid w:val="005B0DB2"/>
    <w:rsid w:val="005B136B"/>
    <w:rsid w:val="005B7628"/>
    <w:rsid w:val="005C1A49"/>
    <w:rsid w:val="005C22AF"/>
    <w:rsid w:val="005C363A"/>
    <w:rsid w:val="005C3E8B"/>
    <w:rsid w:val="005C57AD"/>
    <w:rsid w:val="005C57ED"/>
    <w:rsid w:val="005C6D06"/>
    <w:rsid w:val="005C7D37"/>
    <w:rsid w:val="005D0014"/>
    <w:rsid w:val="005D17AC"/>
    <w:rsid w:val="005D28E0"/>
    <w:rsid w:val="005D3080"/>
    <w:rsid w:val="005D3C30"/>
    <w:rsid w:val="005D79B6"/>
    <w:rsid w:val="005E0504"/>
    <w:rsid w:val="005E0C10"/>
    <w:rsid w:val="005E0C3D"/>
    <w:rsid w:val="005E1923"/>
    <w:rsid w:val="005E2486"/>
    <w:rsid w:val="005E2976"/>
    <w:rsid w:val="005E425B"/>
    <w:rsid w:val="005E4696"/>
    <w:rsid w:val="005E483C"/>
    <w:rsid w:val="005E4A0C"/>
    <w:rsid w:val="005E59EB"/>
    <w:rsid w:val="005E67EE"/>
    <w:rsid w:val="005E6C3C"/>
    <w:rsid w:val="005E6CB4"/>
    <w:rsid w:val="005E6EC4"/>
    <w:rsid w:val="005E72A2"/>
    <w:rsid w:val="005E72A7"/>
    <w:rsid w:val="005E7BD8"/>
    <w:rsid w:val="005E7FFD"/>
    <w:rsid w:val="005F21EA"/>
    <w:rsid w:val="005F25F9"/>
    <w:rsid w:val="005F32B8"/>
    <w:rsid w:val="005F3BB7"/>
    <w:rsid w:val="005F4DAC"/>
    <w:rsid w:val="005F5A7C"/>
    <w:rsid w:val="005F717B"/>
    <w:rsid w:val="005F7BB3"/>
    <w:rsid w:val="00600A8E"/>
    <w:rsid w:val="0060355A"/>
    <w:rsid w:val="00603642"/>
    <w:rsid w:val="00603FBC"/>
    <w:rsid w:val="00605013"/>
    <w:rsid w:val="00605CC0"/>
    <w:rsid w:val="00606832"/>
    <w:rsid w:val="006068D2"/>
    <w:rsid w:val="00607984"/>
    <w:rsid w:val="0061010A"/>
    <w:rsid w:val="00611957"/>
    <w:rsid w:val="00612795"/>
    <w:rsid w:val="00612958"/>
    <w:rsid w:val="00614336"/>
    <w:rsid w:val="00614381"/>
    <w:rsid w:val="00614715"/>
    <w:rsid w:val="00617943"/>
    <w:rsid w:val="00617BF4"/>
    <w:rsid w:val="006204E9"/>
    <w:rsid w:val="0062192B"/>
    <w:rsid w:val="00622349"/>
    <w:rsid w:val="00624B55"/>
    <w:rsid w:val="006275BB"/>
    <w:rsid w:val="00627C66"/>
    <w:rsid w:val="00627E76"/>
    <w:rsid w:val="00630155"/>
    <w:rsid w:val="006304CD"/>
    <w:rsid w:val="00630AE1"/>
    <w:rsid w:val="006330D1"/>
    <w:rsid w:val="00633D94"/>
    <w:rsid w:val="00635F48"/>
    <w:rsid w:val="00635F5D"/>
    <w:rsid w:val="006360A4"/>
    <w:rsid w:val="00637008"/>
    <w:rsid w:val="00637ACA"/>
    <w:rsid w:val="0064030C"/>
    <w:rsid w:val="00640B64"/>
    <w:rsid w:val="00641AC3"/>
    <w:rsid w:val="00642480"/>
    <w:rsid w:val="006426AA"/>
    <w:rsid w:val="006431A1"/>
    <w:rsid w:val="00643688"/>
    <w:rsid w:val="006439C6"/>
    <w:rsid w:val="006447DC"/>
    <w:rsid w:val="006456D5"/>
    <w:rsid w:val="006458FE"/>
    <w:rsid w:val="00645C49"/>
    <w:rsid w:val="00646073"/>
    <w:rsid w:val="0064678B"/>
    <w:rsid w:val="00646923"/>
    <w:rsid w:val="00646E86"/>
    <w:rsid w:val="006473FE"/>
    <w:rsid w:val="0064782D"/>
    <w:rsid w:val="00647DE5"/>
    <w:rsid w:val="006506AB"/>
    <w:rsid w:val="0065076C"/>
    <w:rsid w:val="00653924"/>
    <w:rsid w:val="00654E4A"/>
    <w:rsid w:val="006565E4"/>
    <w:rsid w:val="006611C3"/>
    <w:rsid w:val="00661529"/>
    <w:rsid w:val="0066290D"/>
    <w:rsid w:val="00662F9D"/>
    <w:rsid w:val="006633B4"/>
    <w:rsid w:val="0066408A"/>
    <w:rsid w:val="0066519B"/>
    <w:rsid w:val="00665877"/>
    <w:rsid w:val="006664E5"/>
    <w:rsid w:val="00670EE2"/>
    <w:rsid w:val="0067200D"/>
    <w:rsid w:val="006720C4"/>
    <w:rsid w:val="0067220C"/>
    <w:rsid w:val="00673268"/>
    <w:rsid w:val="0067347E"/>
    <w:rsid w:val="0067383E"/>
    <w:rsid w:val="00673D50"/>
    <w:rsid w:val="00674066"/>
    <w:rsid w:val="006750FC"/>
    <w:rsid w:val="0067621C"/>
    <w:rsid w:val="00677D33"/>
    <w:rsid w:val="00677F76"/>
    <w:rsid w:val="00680101"/>
    <w:rsid w:val="00680BE2"/>
    <w:rsid w:val="00681308"/>
    <w:rsid w:val="006816B4"/>
    <w:rsid w:val="00682008"/>
    <w:rsid w:val="0068262D"/>
    <w:rsid w:val="00682B44"/>
    <w:rsid w:val="00682E93"/>
    <w:rsid w:val="00683699"/>
    <w:rsid w:val="00684B76"/>
    <w:rsid w:val="00684F6C"/>
    <w:rsid w:val="006852C6"/>
    <w:rsid w:val="00687466"/>
    <w:rsid w:val="0068752B"/>
    <w:rsid w:val="0069008B"/>
    <w:rsid w:val="00691481"/>
    <w:rsid w:val="006920B0"/>
    <w:rsid w:val="00692340"/>
    <w:rsid w:val="00693168"/>
    <w:rsid w:val="00693916"/>
    <w:rsid w:val="00695573"/>
    <w:rsid w:val="006964FC"/>
    <w:rsid w:val="00697DC5"/>
    <w:rsid w:val="006A0A79"/>
    <w:rsid w:val="006A358F"/>
    <w:rsid w:val="006A4B58"/>
    <w:rsid w:val="006A5475"/>
    <w:rsid w:val="006A731C"/>
    <w:rsid w:val="006B0F86"/>
    <w:rsid w:val="006B1B41"/>
    <w:rsid w:val="006B238B"/>
    <w:rsid w:val="006B352F"/>
    <w:rsid w:val="006B42F8"/>
    <w:rsid w:val="006B4971"/>
    <w:rsid w:val="006B503E"/>
    <w:rsid w:val="006B64A3"/>
    <w:rsid w:val="006B6EED"/>
    <w:rsid w:val="006B76F3"/>
    <w:rsid w:val="006B7FC6"/>
    <w:rsid w:val="006C15DC"/>
    <w:rsid w:val="006C323E"/>
    <w:rsid w:val="006C3BD0"/>
    <w:rsid w:val="006C40FE"/>
    <w:rsid w:val="006C4C9E"/>
    <w:rsid w:val="006C6341"/>
    <w:rsid w:val="006C7905"/>
    <w:rsid w:val="006D095F"/>
    <w:rsid w:val="006D0C9E"/>
    <w:rsid w:val="006D1A15"/>
    <w:rsid w:val="006D3010"/>
    <w:rsid w:val="006D36F6"/>
    <w:rsid w:val="006D3A09"/>
    <w:rsid w:val="006D402E"/>
    <w:rsid w:val="006D422E"/>
    <w:rsid w:val="006D4B4A"/>
    <w:rsid w:val="006D614E"/>
    <w:rsid w:val="006D6A8A"/>
    <w:rsid w:val="006D6F64"/>
    <w:rsid w:val="006D7AEA"/>
    <w:rsid w:val="006D7F1F"/>
    <w:rsid w:val="006E0228"/>
    <w:rsid w:val="006E05D8"/>
    <w:rsid w:val="006E1026"/>
    <w:rsid w:val="006E17E0"/>
    <w:rsid w:val="006E1FA6"/>
    <w:rsid w:val="006E42CA"/>
    <w:rsid w:val="006E4BD1"/>
    <w:rsid w:val="006E4F2C"/>
    <w:rsid w:val="006E6134"/>
    <w:rsid w:val="006E6DA6"/>
    <w:rsid w:val="006E7322"/>
    <w:rsid w:val="006E771A"/>
    <w:rsid w:val="006F0883"/>
    <w:rsid w:val="006F1361"/>
    <w:rsid w:val="006F2250"/>
    <w:rsid w:val="006F4B23"/>
    <w:rsid w:val="006F6959"/>
    <w:rsid w:val="006F6C42"/>
    <w:rsid w:val="006F759B"/>
    <w:rsid w:val="006F7802"/>
    <w:rsid w:val="006F7BD1"/>
    <w:rsid w:val="006F7CEE"/>
    <w:rsid w:val="006F7D0D"/>
    <w:rsid w:val="00701BA1"/>
    <w:rsid w:val="00701FC4"/>
    <w:rsid w:val="007024FB"/>
    <w:rsid w:val="007034FD"/>
    <w:rsid w:val="0070359C"/>
    <w:rsid w:val="00703B97"/>
    <w:rsid w:val="00704E9A"/>
    <w:rsid w:val="007064E2"/>
    <w:rsid w:val="00706E15"/>
    <w:rsid w:val="00707DAF"/>
    <w:rsid w:val="007101DC"/>
    <w:rsid w:val="00710DD7"/>
    <w:rsid w:val="00710F31"/>
    <w:rsid w:val="0071216E"/>
    <w:rsid w:val="007121DE"/>
    <w:rsid w:val="00712514"/>
    <w:rsid w:val="00712CAB"/>
    <w:rsid w:val="007150D0"/>
    <w:rsid w:val="007151CD"/>
    <w:rsid w:val="007175CC"/>
    <w:rsid w:val="00717824"/>
    <w:rsid w:val="00720059"/>
    <w:rsid w:val="00721088"/>
    <w:rsid w:val="00721A23"/>
    <w:rsid w:val="00721D97"/>
    <w:rsid w:val="00722955"/>
    <w:rsid w:val="00722BD6"/>
    <w:rsid w:val="00724101"/>
    <w:rsid w:val="00724CD4"/>
    <w:rsid w:val="007255E4"/>
    <w:rsid w:val="00725910"/>
    <w:rsid w:val="00726B10"/>
    <w:rsid w:val="007314ED"/>
    <w:rsid w:val="00732416"/>
    <w:rsid w:val="007332D1"/>
    <w:rsid w:val="00733E56"/>
    <w:rsid w:val="00734E0E"/>
    <w:rsid w:val="00734E40"/>
    <w:rsid w:val="00735817"/>
    <w:rsid w:val="00735AF8"/>
    <w:rsid w:val="0073656E"/>
    <w:rsid w:val="00736E33"/>
    <w:rsid w:val="00736E5B"/>
    <w:rsid w:val="0073714C"/>
    <w:rsid w:val="00737FED"/>
    <w:rsid w:val="007412DE"/>
    <w:rsid w:val="00741E41"/>
    <w:rsid w:val="00741F8C"/>
    <w:rsid w:val="00742BA9"/>
    <w:rsid w:val="0074322C"/>
    <w:rsid w:val="00743336"/>
    <w:rsid w:val="007433CF"/>
    <w:rsid w:val="007434C0"/>
    <w:rsid w:val="00743C0C"/>
    <w:rsid w:val="00744D98"/>
    <w:rsid w:val="00746AC4"/>
    <w:rsid w:val="007471AB"/>
    <w:rsid w:val="0074732A"/>
    <w:rsid w:val="00747365"/>
    <w:rsid w:val="007473FF"/>
    <w:rsid w:val="00747BCB"/>
    <w:rsid w:val="0075072D"/>
    <w:rsid w:val="00750DD9"/>
    <w:rsid w:val="007519D8"/>
    <w:rsid w:val="0075307C"/>
    <w:rsid w:val="0075413C"/>
    <w:rsid w:val="00757329"/>
    <w:rsid w:val="007577DB"/>
    <w:rsid w:val="00757FB0"/>
    <w:rsid w:val="0076214C"/>
    <w:rsid w:val="00762175"/>
    <w:rsid w:val="00763147"/>
    <w:rsid w:val="007645EA"/>
    <w:rsid w:val="007646B9"/>
    <w:rsid w:val="0076578B"/>
    <w:rsid w:val="00766158"/>
    <w:rsid w:val="007674E4"/>
    <w:rsid w:val="00770357"/>
    <w:rsid w:val="007703C3"/>
    <w:rsid w:val="00770C04"/>
    <w:rsid w:val="0077185B"/>
    <w:rsid w:val="00771A1B"/>
    <w:rsid w:val="00771B53"/>
    <w:rsid w:val="00771DB8"/>
    <w:rsid w:val="00772D2A"/>
    <w:rsid w:val="0077403F"/>
    <w:rsid w:val="00774268"/>
    <w:rsid w:val="00776424"/>
    <w:rsid w:val="007778C1"/>
    <w:rsid w:val="00780883"/>
    <w:rsid w:val="0078172C"/>
    <w:rsid w:val="00783803"/>
    <w:rsid w:val="00784241"/>
    <w:rsid w:val="007846D0"/>
    <w:rsid w:val="00784F8A"/>
    <w:rsid w:val="00785587"/>
    <w:rsid w:val="0078569E"/>
    <w:rsid w:val="00785A1A"/>
    <w:rsid w:val="00787377"/>
    <w:rsid w:val="00787F72"/>
    <w:rsid w:val="00791331"/>
    <w:rsid w:val="007917D8"/>
    <w:rsid w:val="00791D3C"/>
    <w:rsid w:val="00791D96"/>
    <w:rsid w:val="007958EF"/>
    <w:rsid w:val="007961E8"/>
    <w:rsid w:val="00796C3E"/>
    <w:rsid w:val="00797E27"/>
    <w:rsid w:val="007A1527"/>
    <w:rsid w:val="007A166A"/>
    <w:rsid w:val="007A3028"/>
    <w:rsid w:val="007A3777"/>
    <w:rsid w:val="007A3E36"/>
    <w:rsid w:val="007A41B3"/>
    <w:rsid w:val="007A5535"/>
    <w:rsid w:val="007A5C1B"/>
    <w:rsid w:val="007A60DC"/>
    <w:rsid w:val="007B16FF"/>
    <w:rsid w:val="007B24C0"/>
    <w:rsid w:val="007B29EF"/>
    <w:rsid w:val="007B4141"/>
    <w:rsid w:val="007B4EE7"/>
    <w:rsid w:val="007B6367"/>
    <w:rsid w:val="007B63D2"/>
    <w:rsid w:val="007B74E7"/>
    <w:rsid w:val="007B7779"/>
    <w:rsid w:val="007C0417"/>
    <w:rsid w:val="007C05B9"/>
    <w:rsid w:val="007C06B1"/>
    <w:rsid w:val="007C29E3"/>
    <w:rsid w:val="007C411A"/>
    <w:rsid w:val="007C4F71"/>
    <w:rsid w:val="007C558C"/>
    <w:rsid w:val="007C64B3"/>
    <w:rsid w:val="007C6E3D"/>
    <w:rsid w:val="007C6EE6"/>
    <w:rsid w:val="007C7680"/>
    <w:rsid w:val="007C76D0"/>
    <w:rsid w:val="007D0DF1"/>
    <w:rsid w:val="007D0F0D"/>
    <w:rsid w:val="007D16F9"/>
    <w:rsid w:val="007D1B51"/>
    <w:rsid w:val="007D3823"/>
    <w:rsid w:val="007D55D7"/>
    <w:rsid w:val="007D57DE"/>
    <w:rsid w:val="007D5BB7"/>
    <w:rsid w:val="007D6362"/>
    <w:rsid w:val="007D73A6"/>
    <w:rsid w:val="007E073D"/>
    <w:rsid w:val="007E15DF"/>
    <w:rsid w:val="007E212F"/>
    <w:rsid w:val="007E2629"/>
    <w:rsid w:val="007E29B6"/>
    <w:rsid w:val="007E35F3"/>
    <w:rsid w:val="007E39D8"/>
    <w:rsid w:val="007E4F91"/>
    <w:rsid w:val="007E51DE"/>
    <w:rsid w:val="007E59A0"/>
    <w:rsid w:val="007E6315"/>
    <w:rsid w:val="007E6B22"/>
    <w:rsid w:val="007E76F2"/>
    <w:rsid w:val="007F0A13"/>
    <w:rsid w:val="007F1570"/>
    <w:rsid w:val="007F1FC6"/>
    <w:rsid w:val="007F2059"/>
    <w:rsid w:val="007F22F0"/>
    <w:rsid w:val="007F3AC9"/>
    <w:rsid w:val="007F4F66"/>
    <w:rsid w:val="007F58B4"/>
    <w:rsid w:val="007F630B"/>
    <w:rsid w:val="007F68A1"/>
    <w:rsid w:val="007F6AAE"/>
    <w:rsid w:val="007F7B2E"/>
    <w:rsid w:val="00800257"/>
    <w:rsid w:val="00801DB4"/>
    <w:rsid w:val="008020CC"/>
    <w:rsid w:val="008026A4"/>
    <w:rsid w:val="00803ED6"/>
    <w:rsid w:val="00804BDA"/>
    <w:rsid w:val="0080592D"/>
    <w:rsid w:val="00805A5C"/>
    <w:rsid w:val="008069D4"/>
    <w:rsid w:val="00807F12"/>
    <w:rsid w:val="00810480"/>
    <w:rsid w:val="0081108C"/>
    <w:rsid w:val="00811889"/>
    <w:rsid w:val="0081231B"/>
    <w:rsid w:val="00813DE8"/>
    <w:rsid w:val="00814FE5"/>
    <w:rsid w:val="00815353"/>
    <w:rsid w:val="00815C94"/>
    <w:rsid w:val="0081773C"/>
    <w:rsid w:val="00821A9E"/>
    <w:rsid w:val="008222B5"/>
    <w:rsid w:val="00822921"/>
    <w:rsid w:val="00822B8D"/>
    <w:rsid w:val="00823BC6"/>
    <w:rsid w:val="008246BA"/>
    <w:rsid w:val="008248D0"/>
    <w:rsid w:val="008251BF"/>
    <w:rsid w:val="0082589C"/>
    <w:rsid w:val="00826635"/>
    <w:rsid w:val="00826E14"/>
    <w:rsid w:val="00827338"/>
    <w:rsid w:val="0082789B"/>
    <w:rsid w:val="008279F5"/>
    <w:rsid w:val="008300A2"/>
    <w:rsid w:val="00830643"/>
    <w:rsid w:val="00830AAD"/>
    <w:rsid w:val="00831212"/>
    <w:rsid w:val="00831E08"/>
    <w:rsid w:val="008320B9"/>
    <w:rsid w:val="0083364C"/>
    <w:rsid w:val="008347AC"/>
    <w:rsid w:val="00835385"/>
    <w:rsid w:val="008413F3"/>
    <w:rsid w:val="00842297"/>
    <w:rsid w:val="00842D8E"/>
    <w:rsid w:val="00843536"/>
    <w:rsid w:val="00843A7C"/>
    <w:rsid w:val="00843DC5"/>
    <w:rsid w:val="00844491"/>
    <w:rsid w:val="00844980"/>
    <w:rsid w:val="0084547F"/>
    <w:rsid w:val="00845658"/>
    <w:rsid w:val="008469D7"/>
    <w:rsid w:val="00846BD9"/>
    <w:rsid w:val="008502D1"/>
    <w:rsid w:val="00851848"/>
    <w:rsid w:val="00854947"/>
    <w:rsid w:val="00855F95"/>
    <w:rsid w:val="00856151"/>
    <w:rsid w:val="0085626B"/>
    <w:rsid w:val="00860627"/>
    <w:rsid w:val="00860828"/>
    <w:rsid w:val="00860C96"/>
    <w:rsid w:val="00860F8A"/>
    <w:rsid w:val="00861EDE"/>
    <w:rsid w:val="008620A8"/>
    <w:rsid w:val="0086493E"/>
    <w:rsid w:val="008658EA"/>
    <w:rsid w:val="00866078"/>
    <w:rsid w:val="008667E4"/>
    <w:rsid w:val="00866A01"/>
    <w:rsid w:val="00867D01"/>
    <w:rsid w:val="00870838"/>
    <w:rsid w:val="00870C58"/>
    <w:rsid w:val="00871734"/>
    <w:rsid w:val="00872C5D"/>
    <w:rsid w:val="008743CB"/>
    <w:rsid w:val="0087468E"/>
    <w:rsid w:val="0087483D"/>
    <w:rsid w:val="00874FCA"/>
    <w:rsid w:val="008750AC"/>
    <w:rsid w:val="0087636B"/>
    <w:rsid w:val="00877265"/>
    <w:rsid w:val="00877B0D"/>
    <w:rsid w:val="00877CC1"/>
    <w:rsid w:val="00880745"/>
    <w:rsid w:val="00880F16"/>
    <w:rsid w:val="0088130B"/>
    <w:rsid w:val="0088269E"/>
    <w:rsid w:val="008829E1"/>
    <w:rsid w:val="00883A91"/>
    <w:rsid w:val="00884252"/>
    <w:rsid w:val="00884865"/>
    <w:rsid w:val="00884F0A"/>
    <w:rsid w:val="00885483"/>
    <w:rsid w:val="0088564F"/>
    <w:rsid w:val="00890226"/>
    <w:rsid w:val="00890658"/>
    <w:rsid w:val="00891562"/>
    <w:rsid w:val="00891C7B"/>
    <w:rsid w:val="00892B9A"/>
    <w:rsid w:val="0089367D"/>
    <w:rsid w:val="008955B1"/>
    <w:rsid w:val="00895D6B"/>
    <w:rsid w:val="00896ED2"/>
    <w:rsid w:val="0089737B"/>
    <w:rsid w:val="00897E16"/>
    <w:rsid w:val="008A023C"/>
    <w:rsid w:val="008A024A"/>
    <w:rsid w:val="008A0B68"/>
    <w:rsid w:val="008A1E99"/>
    <w:rsid w:val="008A20EF"/>
    <w:rsid w:val="008A24B9"/>
    <w:rsid w:val="008A2CFD"/>
    <w:rsid w:val="008A595F"/>
    <w:rsid w:val="008A66E5"/>
    <w:rsid w:val="008A6EE8"/>
    <w:rsid w:val="008A771E"/>
    <w:rsid w:val="008B01E4"/>
    <w:rsid w:val="008B0303"/>
    <w:rsid w:val="008B04DA"/>
    <w:rsid w:val="008B079A"/>
    <w:rsid w:val="008B12B7"/>
    <w:rsid w:val="008B2808"/>
    <w:rsid w:val="008B39B3"/>
    <w:rsid w:val="008B422C"/>
    <w:rsid w:val="008B496B"/>
    <w:rsid w:val="008B5DC2"/>
    <w:rsid w:val="008B64EA"/>
    <w:rsid w:val="008B73C3"/>
    <w:rsid w:val="008B7A9C"/>
    <w:rsid w:val="008B7B38"/>
    <w:rsid w:val="008C1646"/>
    <w:rsid w:val="008C51ED"/>
    <w:rsid w:val="008C56CC"/>
    <w:rsid w:val="008C73B7"/>
    <w:rsid w:val="008C7FE1"/>
    <w:rsid w:val="008D0DE2"/>
    <w:rsid w:val="008D13B5"/>
    <w:rsid w:val="008D14DD"/>
    <w:rsid w:val="008D22BA"/>
    <w:rsid w:val="008D2660"/>
    <w:rsid w:val="008D2843"/>
    <w:rsid w:val="008D4AB3"/>
    <w:rsid w:val="008D5A26"/>
    <w:rsid w:val="008D68D0"/>
    <w:rsid w:val="008D71EF"/>
    <w:rsid w:val="008E2BEE"/>
    <w:rsid w:val="008E2DD0"/>
    <w:rsid w:val="008E4F21"/>
    <w:rsid w:val="008E6FF5"/>
    <w:rsid w:val="008E7F19"/>
    <w:rsid w:val="008F028F"/>
    <w:rsid w:val="008F16D0"/>
    <w:rsid w:val="008F1E65"/>
    <w:rsid w:val="008F2294"/>
    <w:rsid w:val="008F23BA"/>
    <w:rsid w:val="008F6BF5"/>
    <w:rsid w:val="0090159E"/>
    <w:rsid w:val="0090190D"/>
    <w:rsid w:val="00901FEF"/>
    <w:rsid w:val="00902488"/>
    <w:rsid w:val="00903681"/>
    <w:rsid w:val="00903693"/>
    <w:rsid w:val="00903E65"/>
    <w:rsid w:val="00904118"/>
    <w:rsid w:val="009041C2"/>
    <w:rsid w:val="00904534"/>
    <w:rsid w:val="00905236"/>
    <w:rsid w:val="0090567E"/>
    <w:rsid w:val="00905A51"/>
    <w:rsid w:val="00905C4D"/>
    <w:rsid w:val="009069F5"/>
    <w:rsid w:val="00906E27"/>
    <w:rsid w:val="00906F12"/>
    <w:rsid w:val="009073F8"/>
    <w:rsid w:val="009118DC"/>
    <w:rsid w:val="0091222C"/>
    <w:rsid w:val="00912B51"/>
    <w:rsid w:val="00912CDB"/>
    <w:rsid w:val="009133B9"/>
    <w:rsid w:val="00913D5B"/>
    <w:rsid w:val="00914472"/>
    <w:rsid w:val="00916023"/>
    <w:rsid w:val="009160BC"/>
    <w:rsid w:val="009161C0"/>
    <w:rsid w:val="00916CF5"/>
    <w:rsid w:val="00916D40"/>
    <w:rsid w:val="0091711F"/>
    <w:rsid w:val="009216FA"/>
    <w:rsid w:val="00922CDF"/>
    <w:rsid w:val="00923176"/>
    <w:rsid w:val="00923978"/>
    <w:rsid w:val="00923AD3"/>
    <w:rsid w:val="00924AE7"/>
    <w:rsid w:val="00924C43"/>
    <w:rsid w:val="00925630"/>
    <w:rsid w:val="00926A03"/>
    <w:rsid w:val="00926A41"/>
    <w:rsid w:val="00927A4C"/>
    <w:rsid w:val="009315BE"/>
    <w:rsid w:val="00932832"/>
    <w:rsid w:val="0093288A"/>
    <w:rsid w:val="00932DD9"/>
    <w:rsid w:val="009339F4"/>
    <w:rsid w:val="00934003"/>
    <w:rsid w:val="00934575"/>
    <w:rsid w:val="009349B6"/>
    <w:rsid w:val="00936714"/>
    <w:rsid w:val="00936A59"/>
    <w:rsid w:val="0093798A"/>
    <w:rsid w:val="00941979"/>
    <w:rsid w:val="00941C65"/>
    <w:rsid w:val="009434EA"/>
    <w:rsid w:val="00943D5F"/>
    <w:rsid w:val="0094438B"/>
    <w:rsid w:val="009446C4"/>
    <w:rsid w:val="009447D0"/>
    <w:rsid w:val="0094495F"/>
    <w:rsid w:val="00944E02"/>
    <w:rsid w:val="00945A33"/>
    <w:rsid w:val="00945BBF"/>
    <w:rsid w:val="00945CCF"/>
    <w:rsid w:val="00946085"/>
    <w:rsid w:val="00947DB4"/>
    <w:rsid w:val="0095004B"/>
    <w:rsid w:val="00950309"/>
    <w:rsid w:val="00950C23"/>
    <w:rsid w:val="009516A7"/>
    <w:rsid w:val="0095192B"/>
    <w:rsid w:val="00951A0C"/>
    <w:rsid w:val="00952656"/>
    <w:rsid w:val="00952D83"/>
    <w:rsid w:val="009552A5"/>
    <w:rsid w:val="00955423"/>
    <w:rsid w:val="009561B8"/>
    <w:rsid w:val="0095748F"/>
    <w:rsid w:val="009575D1"/>
    <w:rsid w:val="0096137A"/>
    <w:rsid w:val="009617A4"/>
    <w:rsid w:val="00962CB6"/>
    <w:rsid w:val="00963765"/>
    <w:rsid w:val="00963AC1"/>
    <w:rsid w:val="0096532C"/>
    <w:rsid w:val="0096638E"/>
    <w:rsid w:val="00966DEB"/>
    <w:rsid w:val="00970E6D"/>
    <w:rsid w:val="009718DA"/>
    <w:rsid w:val="00971C69"/>
    <w:rsid w:val="00973651"/>
    <w:rsid w:val="00974DFD"/>
    <w:rsid w:val="00974F4E"/>
    <w:rsid w:val="009757B4"/>
    <w:rsid w:val="00975E24"/>
    <w:rsid w:val="00975FD1"/>
    <w:rsid w:val="00976276"/>
    <w:rsid w:val="00976848"/>
    <w:rsid w:val="00981289"/>
    <w:rsid w:val="00982598"/>
    <w:rsid w:val="00982877"/>
    <w:rsid w:val="00982C3A"/>
    <w:rsid w:val="00983DF4"/>
    <w:rsid w:val="00983FA2"/>
    <w:rsid w:val="009842CA"/>
    <w:rsid w:val="00984407"/>
    <w:rsid w:val="009844F0"/>
    <w:rsid w:val="00984607"/>
    <w:rsid w:val="009846F5"/>
    <w:rsid w:val="00985650"/>
    <w:rsid w:val="009869C0"/>
    <w:rsid w:val="00986B7E"/>
    <w:rsid w:val="00986C6E"/>
    <w:rsid w:val="009879FC"/>
    <w:rsid w:val="00991D4E"/>
    <w:rsid w:val="00992261"/>
    <w:rsid w:val="009927EB"/>
    <w:rsid w:val="00993176"/>
    <w:rsid w:val="00993BEB"/>
    <w:rsid w:val="009942F2"/>
    <w:rsid w:val="0099533F"/>
    <w:rsid w:val="009953F3"/>
    <w:rsid w:val="00995644"/>
    <w:rsid w:val="00997C8A"/>
    <w:rsid w:val="009A0443"/>
    <w:rsid w:val="009A09FE"/>
    <w:rsid w:val="009A107B"/>
    <w:rsid w:val="009A11EA"/>
    <w:rsid w:val="009A15D1"/>
    <w:rsid w:val="009A219C"/>
    <w:rsid w:val="009A2CF6"/>
    <w:rsid w:val="009A392F"/>
    <w:rsid w:val="009A3F58"/>
    <w:rsid w:val="009A57E9"/>
    <w:rsid w:val="009A5FA7"/>
    <w:rsid w:val="009A68F6"/>
    <w:rsid w:val="009A69B2"/>
    <w:rsid w:val="009A6A1C"/>
    <w:rsid w:val="009A6E1F"/>
    <w:rsid w:val="009A7E9D"/>
    <w:rsid w:val="009B063C"/>
    <w:rsid w:val="009B077E"/>
    <w:rsid w:val="009B1C9F"/>
    <w:rsid w:val="009B2072"/>
    <w:rsid w:val="009B2D9B"/>
    <w:rsid w:val="009B3ABD"/>
    <w:rsid w:val="009B3C67"/>
    <w:rsid w:val="009B4EA0"/>
    <w:rsid w:val="009B571A"/>
    <w:rsid w:val="009B5A8C"/>
    <w:rsid w:val="009B5FAB"/>
    <w:rsid w:val="009B6375"/>
    <w:rsid w:val="009B6747"/>
    <w:rsid w:val="009B6E52"/>
    <w:rsid w:val="009C07B6"/>
    <w:rsid w:val="009C08A1"/>
    <w:rsid w:val="009C0E5E"/>
    <w:rsid w:val="009C0FAF"/>
    <w:rsid w:val="009C12DA"/>
    <w:rsid w:val="009C1A8A"/>
    <w:rsid w:val="009C1F00"/>
    <w:rsid w:val="009C3847"/>
    <w:rsid w:val="009C6A1F"/>
    <w:rsid w:val="009C726F"/>
    <w:rsid w:val="009C75DA"/>
    <w:rsid w:val="009D0195"/>
    <w:rsid w:val="009D063D"/>
    <w:rsid w:val="009D138E"/>
    <w:rsid w:val="009D212F"/>
    <w:rsid w:val="009D37EF"/>
    <w:rsid w:val="009D3C4B"/>
    <w:rsid w:val="009D510E"/>
    <w:rsid w:val="009D5BEB"/>
    <w:rsid w:val="009D727C"/>
    <w:rsid w:val="009D77C9"/>
    <w:rsid w:val="009E08D5"/>
    <w:rsid w:val="009E22B1"/>
    <w:rsid w:val="009E43CC"/>
    <w:rsid w:val="009E66B4"/>
    <w:rsid w:val="009F0FBA"/>
    <w:rsid w:val="009F2196"/>
    <w:rsid w:val="009F2288"/>
    <w:rsid w:val="009F2380"/>
    <w:rsid w:val="009F33CC"/>
    <w:rsid w:val="009F49E0"/>
    <w:rsid w:val="009F4BDA"/>
    <w:rsid w:val="009F576D"/>
    <w:rsid w:val="009F5EE5"/>
    <w:rsid w:val="009F5F5C"/>
    <w:rsid w:val="009F6205"/>
    <w:rsid w:val="009F6AD3"/>
    <w:rsid w:val="009F6CC2"/>
    <w:rsid w:val="00A00AEB"/>
    <w:rsid w:val="00A00DF4"/>
    <w:rsid w:val="00A01278"/>
    <w:rsid w:val="00A02DFB"/>
    <w:rsid w:val="00A058B0"/>
    <w:rsid w:val="00A05B1C"/>
    <w:rsid w:val="00A0761F"/>
    <w:rsid w:val="00A07F62"/>
    <w:rsid w:val="00A1112F"/>
    <w:rsid w:val="00A115EE"/>
    <w:rsid w:val="00A12CCE"/>
    <w:rsid w:val="00A13119"/>
    <w:rsid w:val="00A1312B"/>
    <w:rsid w:val="00A14F6B"/>
    <w:rsid w:val="00A15F2C"/>
    <w:rsid w:val="00A160A5"/>
    <w:rsid w:val="00A1758C"/>
    <w:rsid w:val="00A20E5C"/>
    <w:rsid w:val="00A21282"/>
    <w:rsid w:val="00A21ACC"/>
    <w:rsid w:val="00A237A4"/>
    <w:rsid w:val="00A238DB"/>
    <w:rsid w:val="00A240EE"/>
    <w:rsid w:val="00A251FB"/>
    <w:rsid w:val="00A25B04"/>
    <w:rsid w:val="00A26232"/>
    <w:rsid w:val="00A26989"/>
    <w:rsid w:val="00A2738B"/>
    <w:rsid w:val="00A27619"/>
    <w:rsid w:val="00A313C0"/>
    <w:rsid w:val="00A313FD"/>
    <w:rsid w:val="00A321DF"/>
    <w:rsid w:val="00A32F64"/>
    <w:rsid w:val="00A334C4"/>
    <w:rsid w:val="00A33DAF"/>
    <w:rsid w:val="00A34CC7"/>
    <w:rsid w:val="00A34ECD"/>
    <w:rsid w:val="00A358C0"/>
    <w:rsid w:val="00A35BDB"/>
    <w:rsid w:val="00A37531"/>
    <w:rsid w:val="00A37976"/>
    <w:rsid w:val="00A40A55"/>
    <w:rsid w:val="00A40E54"/>
    <w:rsid w:val="00A41253"/>
    <w:rsid w:val="00A41BB8"/>
    <w:rsid w:val="00A43A8E"/>
    <w:rsid w:val="00A43B38"/>
    <w:rsid w:val="00A43F67"/>
    <w:rsid w:val="00A44DA4"/>
    <w:rsid w:val="00A45269"/>
    <w:rsid w:val="00A4549B"/>
    <w:rsid w:val="00A4724D"/>
    <w:rsid w:val="00A508E8"/>
    <w:rsid w:val="00A50A8B"/>
    <w:rsid w:val="00A50ACB"/>
    <w:rsid w:val="00A51B9E"/>
    <w:rsid w:val="00A524B8"/>
    <w:rsid w:val="00A529EB"/>
    <w:rsid w:val="00A52E12"/>
    <w:rsid w:val="00A533B3"/>
    <w:rsid w:val="00A54561"/>
    <w:rsid w:val="00A5501A"/>
    <w:rsid w:val="00A551F2"/>
    <w:rsid w:val="00A56490"/>
    <w:rsid w:val="00A56FF7"/>
    <w:rsid w:val="00A57D78"/>
    <w:rsid w:val="00A60028"/>
    <w:rsid w:val="00A60070"/>
    <w:rsid w:val="00A638E6"/>
    <w:rsid w:val="00A63F85"/>
    <w:rsid w:val="00A64247"/>
    <w:rsid w:val="00A64A89"/>
    <w:rsid w:val="00A64E81"/>
    <w:rsid w:val="00A66350"/>
    <w:rsid w:val="00A66478"/>
    <w:rsid w:val="00A70E1A"/>
    <w:rsid w:val="00A718C3"/>
    <w:rsid w:val="00A72697"/>
    <w:rsid w:val="00A728E1"/>
    <w:rsid w:val="00A72BCE"/>
    <w:rsid w:val="00A74607"/>
    <w:rsid w:val="00A765CD"/>
    <w:rsid w:val="00A8091C"/>
    <w:rsid w:val="00A809CC"/>
    <w:rsid w:val="00A80A8D"/>
    <w:rsid w:val="00A816BD"/>
    <w:rsid w:val="00A81D8F"/>
    <w:rsid w:val="00A827C7"/>
    <w:rsid w:val="00A833DD"/>
    <w:rsid w:val="00A8386F"/>
    <w:rsid w:val="00A83AFA"/>
    <w:rsid w:val="00A850C3"/>
    <w:rsid w:val="00A853F2"/>
    <w:rsid w:val="00A858A9"/>
    <w:rsid w:val="00A861A4"/>
    <w:rsid w:val="00A8651D"/>
    <w:rsid w:val="00A878E1"/>
    <w:rsid w:val="00A87DCA"/>
    <w:rsid w:val="00A90ED5"/>
    <w:rsid w:val="00A9267D"/>
    <w:rsid w:val="00A93009"/>
    <w:rsid w:val="00A93132"/>
    <w:rsid w:val="00A93645"/>
    <w:rsid w:val="00A93D0A"/>
    <w:rsid w:val="00A9466B"/>
    <w:rsid w:val="00A9583D"/>
    <w:rsid w:val="00A96000"/>
    <w:rsid w:val="00A96E33"/>
    <w:rsid w:val="00A97072"/>
    <w:rsid w:val="00A97123"/>
    <w:rsid w:val="00A971AF"/>
    <w:rsid w:val="00A97E58"/>
    <w:rsid w:val="00A97FAB"/>
    <w:rsid w:val="00AA0A68"/>
    <w:rsid w:val="00AA12FC"/>
    <w:rsid w:val="00AA134B"/>
    <w:rsid w:val="00AA14F6"/>
    <w:rsid w:val="00AA22F3"/>
    <w:rsid w:val="00AA26BD"/>
    <w:rsid w:val="00AA2CFE"/>
    <w:rsid w:val="00AA365B"/>
    <w:rsid w:val="00AA3FAC"/>
    <w:rsid w:val="00AA4C1E"/>
    <w:rsid w:val="00AA6E90"/>
    <w:rsid w:val="00AA73C5"/>
    <w:rsid w:val="00AA76AC"/>
    <w:rsid w:val="00AB01A8"/>
    <w:rsid w:val="00AB179F"/>
    <w:rsid w:val="00AB1C85"/>
    <w:rsid w:val="00AB2363"/>
    <w:rsid w:val="00AB2A75"/>
    <w:rsid w:val="00AB3984"/>
    <w:rsid w:val="00AB53D1"/>
    <w:rsid w:val="00AB5B73"/>
    <w:rsid w:val="00AB5EF7"/>
    <w:rsid w:val="00AB7CF9"/>
    <w:rsid w:val="00AC10C2"/>
    <w:rsid w:val="00AC1536"/>
    <w:rsid w:val="00AC422D"/>
    <w:rsid w:val="00AC68D6"/>
    <w:rsid w:val="00AC6D20"/>
    <w:rsid w:val="00AD0057"/>
    <w:rsid w:val="00AD03CA"/>
    <w:rsid w:val="00AD2574"/>
    <w:rsid w:val="00AD2838"/>
    <w:rsid w:val="00AD3C99"/>
    <w:rsid w:val="00AD65BE"/>
    <w:rsid w:val="00AD6800"/>
    <w:rsid w:val="00AD6A2D"/>
    <w:rsid w:val="00AD7ED9"/>
    <w:rsid w:val="00AE08F6"/>
    <w:rsid w:val="00AE1677"/>
    <w:rsid w:val="00AE1C9A"/>
    <w:rsid w:val="00AE2AAD"/>
    <w:rsid w:val="00AE3182"/>
    <w:rsid w:val="00AE4EB2"/>
    <w:rsid w:val="00AE53DB"/>
    <w:rsid w:val="00AE5EC4"/>
    <w:rsid w:val="00AE6079"/>
    <w:rsid w:val="00AF1744"/>
    <w:rsid w:val="00AF323A"/>
    <w:rsid w:val="00AF5B75"/>
    <w:rsid w:val="00B00536"/>
    <w:rsid w:val="00B01042"/>
    <w:rsid w:val="00B01D99"/>
    <w:rsid w:val="00B0284A"/>
    <w:rsid w:val="00B03393"/>
    <w:rsid w:val="00B06651"/>
    <w:rsid w:val="00B06753"/>
    <w:rsid w:val="00B0770F"/>
    <w:rsid w:val="00B10BD5"/>
    <w:rsid w:val="00B118F9"/>
    <w:rsid w:val="00B137A1"/>
    <w:rsid w:val="00B14567"/>
    <w:rsid w:val="00B17985"/>
    <w:rsid w:val="00B21383"/>
    <w:rsid w:val="00B215B9"/>
    <w:rsid w:val="00B2162D"/>
    <w:rsid w:val="00B21AE2"/>
    <w:rsid w:val="00B21C25"/>
    <w:rsid w:val="00B220C3"/>
    <w:rsid w:val="00B2255A"/>
    <w:rsid w:val="00B2368F"/>
    <w:rsid w:val="00B23D40"/>
    <w:rsid w:val="00B24E99"/>
    <w:rsid w:val="00B27488"/>
    <w:rsid w:val="00B27B57"/>
    <w:rsid w:val="00B27BF3"/>
    <w:rsid w:val="00B30551"/>
    <w:rsid w:val="00B31445"/>
    <w:rsid w:val="00B32041"/>
    <w:rsid w:val="00B32DDA"/>
    <w:rsid w:val="00B36045"/>
    <w:rsid w:val="00B36C52"/>
    <w:rsid w:val="00B36EF3"/>
    <w:rsid w:val="00B37A21"/>
    <w:rsid w:val="00B37DBB"/>
    <w:rsid w:val="00B37DE8"/>
    <w:rsid w:val="00B37FB5"/>
    <w:rsid w:val="00B411CF"/>
    <w:rsid w:val="00B41421"/>
    <w:rsid w:val="00B414CF"/>
    <w:rsid w:val="00B4221D"/>
    <w:rsid w:val="00B43180"/>
    <w:rsid w:val="00B43294"/>
    <w:rsid w:val="00B432F2"/>
    <w:rsid w:val="00B434F6"/>
    <w:rsid w:val="00B4462B"/>
    <w:rsid w:val="00B4498A"/>
    <w:rsid w:val="00B456F0"/>
    <w:rsid w:val="00B47094"/>
    <w:rsid w:val="00B504E5"/>
    <w:rsid w:val="00B516ED"/>
    <w:rsid w:val="00B51E64"/>
    <w:rsid w:val="00B53784"/>
    <w:rsid w:val="00B53833"/>
    <w:rsid w:val="00B538B4"/>
    <w:rsid w:val="00B53C42"/>
    <w:rsid w:val="00B546B6"/>
    <w:rsid w:val="00B547BF"/>
    <w:rsid w:val="00B55DFC"/>
    <w:rsid w:val="00B56C03"/>
    <w:rsid w:val="00B56C89"/>
    <w:rsid w:val="00B60A98"/>
    <w:rsid w:val="00B60D0B"/>
    <w:rsid w:val="00B6204A"/>
    <w:rsid w:val="00B6246A"/>
    <w:rsid w:val="00B62D82"/>
    <w:rsid w:val="00B62FF4"/>
    <w:rsid w:val="00B63E09"/>
    <w:rsid w:val="00B64392"/>
    <w:rsid w:val="00B646DE"/>
    <w:rsid w:val="00B662C0"/>
    <w:rsid w:val="00B67256"/>
    <w:rsid w:val="00B7000C"/>
    <w:rsid w:val="00B7094B"/>
    <w:rsid w:val="00B70A14"/>
    <w:rsid w:val="00B7209C"/>
    <w:rsid w:val="00B72E12"/>
    <w:rsid w:val="00B73106"/>
    <w:rsid w:val="00B76353"/>
    <w:rsid w:val="00B77683"/>
    <w:rsid w:val="00B80037"/>
    <w:rsid w:val="00B80CBE"/>
    <w:rsid w:val="00B80E08"/>
    <w:rsid w:val="00B81221"/>
    <w:rsid w:val="00B81ADD"/>
    <w:rsid w:val="00B81C02"/>
    <w:rsid w:val="00B81C98"/>
    <w:rsid w:val="00B840CB"/>
    <w:rsid w:val="00B84F09"/>
    <w:rsid w:val="00B866D0"/>
    <w:rsid w:val="00B867F0"/>
    <w:rsid w:val="00B87BF1"/>
    <w:rsid w:val="00B9010D"/>
    <w:rsid w:val="00B90B76"/>
    <w:rsid w:val="00B920BB"/>
    <w:rsid w:val="00B921F7"/>
    <w:rsid w:val="00B922F5"/>
    <w:rsid w:val="00B92358"/>
    <w:rsid w:val="00B94C11"/>
    <w:rsid w:val="00B94EF9"/>
    <w:rsid w:val="00B95E7B"/>
    <w:rsid w:val="00B97582"/>
    <w:rsid w:val="00BA008D"/>
    <w:rsid w:val="00BA0821"/>
    <w:rsid w:val="00BA0ABE"/>
    <w:rsid w:val="00BA15D7"/>
    <w:rsid w:val="00BA182B"/>
    <w:rsid w:val="00BA3358"/>
    <w:rsid w:val="00BA3583"/>
    <w:rsid w:val="00BA3766"/>
    <w:rsid w:val="00BA3B10"/>
    <w:rsid w:val="00BA3CDE"/>
    <w:rsid w:val="00BA3D24"/>
    <w:rsid w:val="00BA6160"/>
    <w:rsid w:val="00BA6521"/>
    <w:rsid w:val="00BA6652"/>
    <w:rsid w:val="00BA7277"/>
    <w:rsid w:val="00BB01FF"/>
    <w:rsid w:val="00BB0270"/>
    <w:rsid w:val="00BB030B"/>
    <w:rsid w:val="00BB1D8D"/>
    <w:rsid w:val="00BB1EB9"/>
    <w:rsid w:val="00BB2DB2"/>
    <w:rsid w:val="00BB3876"/>
    <w:rsid w:val="00BB3979"/>
    <w:rsid w:val="00BB3E33"/>
    <w:rsid w:val="00BB431B"/>
    <w:rsid w:val="00BB5070"/>
    <w:rsid w:val="00BB611D"/>
    <w:rsid w:val="00BB693F"/>
    <w:rsid w:val="00BC0190"/>
    <w:rsid w:val="00BC0A3C"/>
    <w:rsid w:val="00BC2AFF"/>
    <w:rsid w:val="00BC3501"/>
    <w:rsid w:val="00BC4A10"/>
    <w:rsid w:val="00BC609E"/>
    <w:rsid w:val="00BC6DD7"/>
    <w:rsid w:val="00BD0F97"/>
    <w:rsid w:val="00BD10BC"/>
    <w:rsid w:val="00BD1334"/>
    <w:rsid w:val="00BD147A"/>
    <w:rsid w:val="00BD2C92"/>
    <w:rsid w:val="00BD3131"/>
    <w:rsid w:val="00BD3DE9"/>
    <w:rsid w:val="00BD42B0"/>
    <w:rsid w:val="00BD4342"/>
    <w:rsid w:val="00BD548A"/>
    <w:rsid w:val="00BD750B"/>
    <w:rsid w:val="00BD78D9"/>
    <w:rsid w:val="00BE0D48"/>
    <w:rsid w:val="00BE11BA"/>
    <w:rsid w:val="00BE47CD"/>
    <w:rsid w:val="00BE4ACF"/>
    <w:rsid w:val="00BE536E"/>
    <w:rsid w:val="00BE5B88"/>
    <w:rsid w:val="00BE6583"/>
    <w:rsid w:val="00BE66FE"/>
    <w:rsid w:val="00BF077A"/>
    <w:rsid w:val="00BF1003"/>
    <w:rsid w:val="00BF13A3"/>
    <w:rsid w:val="00BF28C1"/>
    <w:rsid w:val="00BF3030"/>
    <w:rsid w:val="00BF31D5"/>
    <w:rsid w:val="00BF5977"/>
    <w:rsid w:val="00BF6881"/>
    <w:rsid w:val="00BF6D67"/>
    <w:rsid w:val="00BF783E"/>
    <w:rsid w:val="00C00334"/>
    <w:rsid w:val="00C00567"/>
    <w:rsid w:val="00C02171"/>
    <w:rsid w:val="00C03511"/>
    <w:rsid w:val="00C0416F"/>
    <w:rsid w:val="00C04945"/>
    <w:rsid w:val="00C054C9"/>
    <w:rsid w:val="00C06849"/>
    <w:rsid w:val="00C06BBF"/>
    <w:rsid w:val="00C07BB5"/>
    <w:rsid w:val="00C07DCA"/>
    <w:rsid w:val="00C11869"/>
    <w:rsid w:val="00C11C4D"/>
    <w:rsid w:val="00C11E66"/>
    <w:rsid w:val="00C1330C"/>
    <w:rsid w:val="00C14242"/>
    <w:rsid w:val="00C14451"/>
    <w:rsid w:val="00C14E8B"/>
    <w:rsid w:val="00C16D4D"/>
    <w:rsid w:val="00C17C44"/>
    <w:rsid w:val="00C17E1A"/>
    <w:rsid w:val="00C2161D"/>
    <w:rsid w:val="00C225E1"/>
    <w:rsid w:val="00C231CD"/>
    <w:rsid w:val="00C23916"/>
    <w:rsid w:val="00C247E0"/>
    <w:rsid w:val="00C2528D"/>
    <w:rsid w:val="00C267AD"/>
    <w:rsid w:val="00C2791A"/>
    <w:rsid w:val="00C27FDC"/>
    <w:rsid w:val="00C31142"/>
    <w:rsid w:val="00C31146"/>
    <w:rsid w:val="00C3201D"/>
    <w:rsid w:val="00C32630"/>
    <w:rsid w:val="00C33BB0"/>
    <w:rsid w:val="00C34B70"/>
    <w:rsid w:val="00C3510F"/>
    <w:rsid w:val="00C36E3B"/>
    <w:rsid w:val="00C37138"/>
    <w:rsid w:val="00C37151"/>
    <w:rsid w:val="00C40294"/>
    <w:rsid w:val="00C406B8"/>
    <w:rsid w:val="00C408EF"/>
    <w:rsid w:val="00C41856"/>
    <w:rsid w:val="00C419F5"/>
    <w:rsid w:val="00C42D27"/>
    <w:rsid w:val="00C43295"/>
    <w:rsid w:val="00C45495"/>
    <w:rsid w:val="00C47F3B"/>
    <w:rsid w:val="00C5224F"/>
    <w:rsid w:val="00C523F7"/>
    <w:rsid w:val="00C52DB6"/>
    <w:rsid w:val="00C52E79"/>
    <w:rsid w:val="00C53BF3"/>
    <w:rsid w:val="00C54211"/>
    <w:rsid w:val="00C547A2"/>
    <w:rsid w:val="00C54DC7"/>
    <w:rsid w:val="00C56222"/>
    <w:rsid w:val="00C5712F"/>
    <w:rsid w:val="00C57922"/>
    <w:rsid w:val="00C57B54"/>
    <w:rsid w:val="00C60BC7"/>
    <w:rsid w:val="00C60E8C"/>
    <w:rsid w:val="00C6176D"/>
    <w:rsid w:val="00C61853"/>
    <w:rsid w:val="00C61AE7"/>
    <w:rsid w:val="00C62DA3"/>
    <w:rsid w:val="00C638ED"/>
    <w:rsid w:val="00C64588"/>
    <w:rsid w:val="00C64777"/>
    <w:rsid w:val="00C64EE2"/>
    <w:rsid w:val="00C66515"/>
    <w:rsid w:val="00C66E4A"/>
    <w:rsid w:val="00C6711E"/>
    <w:rsid w:val="00C67A6F"/>
    <w:rsid w:val="00C67EC7"/>
    <w:rsid w:val="00C70265"/>
    <w:rsid w:val="00C7080F"/>
    <w:rsid w:val="00C709D9"/>
    <w:rsid w:val="00C71F89"/>
    <w:rsid w:val="00C72F6E"/>
    <w:rsid w:val="00C73795"/>
    <w:rsid w:val="00C76CB6"/>
    <w:rsid w:val="00C772B0"/>
    <w:rsid w:val="00C77F7E"/>
    <w:rsid w:val="00C80F70"/>
    <w:rsid w:val="00C81560"/>
    <w:rsid w:val="00C83E7F"/>
    <w:rsid w:val="00C848F2"/>
    <w:rsid w:val="00C849BE"/>
    <w:rsid w:val="00C84C69"/>
    <w:rsid w:val="00C84F7A"/>
    <w:rsid w:val="00C8544D"/>
    <w:rsid w:val="00C85869"/>
    <w:rsid w:val="00C86434"/>
    <w:rsid w:val="00C8646E"/>
    <w:rsid w:val="00C868ED"/>
    <w:rsid w:val="00C87263"/>
    <w:rsid w:val="00C87AE0"/>
    <w:rsid w:val="00C90989"/>
    <w:rsid w:val="00C91692"/>
    <w:rsid w:val="00C92169"/>
    <w:rsid w:val="00C947C2"/>
    <w:rsid w:val="00C94A15"/>
    <w:rsid w:val="00C9525C"/>
    <w:rsid w:val="00C954B8"/>
    <w:rsid w:val="00C96648"/>
    <w:rsid w:val="00C9745E"/>
    <w:rsid w:val="00C97EAE"/>
    <w:rsid w:val="00CA0947"/>
    <w:rsid w:val="00CA185B"/>
    <w:rsid w:val="00CA1B38"/>
    <w:rsid w:val="00CA1B70"/>
    <w:rsid w:val="00CA2AF2"/>
    <w:rsid w:val="00CA30AA"/>
    <w:rsid w:val="00CA3ABB"/>
    <w:rsid w:val="00CA44BD"/>
    <w:rsid w:val="00CA4B4D"/>
    <w:rsid w:val="00CA4D5D"/>
    <w:rsid w:val="00CA6181"/>
    <w:rsid w:val="00CA7020"/>
    <w:rsid w:val="00CA7775"/>
    <w:rsid w:val="00CB051D"/>
    <w:rsid w:val="00CB0F3A"/>
    <w:rsid w:val="00CB17EF"/>
    <w:rsid w:val="00CB18B4"/>
    <w:rsid w:val="00CB1B3C"/>
    <w:rsid w:val="00CB1F9C"/>
    <w:rsid w:val="00CB238D"/>
    <w:rsid w:val="00CB2F12"/>
    <w:rsid w:val="00CB313C"/>
    <w:rsid w:val="00CB392F"/>
    <w:rsid w:val="00CB64C4"/>
    <w:rsid w:val="00CB69E0"/>
    <w:rsid w:val="00CB6BE1"/>
    <w:rsid w:val="00CC0188"/>
    <w:rsid w:val="00CC0718"/>
    <w:rsid w:val="00CC0879"/>
    <w:rsid w:val="00CC14A7"/>
    <w:rsid w:val="00CC1B37"/>
    <w:rsid w:val="00CC33BB"/>
    <w:rsid w:val="00CC364C"/>
    <w:rsid w:val="00CC4607"/>
    <w:rsid w:val="00CC48EA"/>
    <w:rsid w:val="00CC4EF1"/>
    <w:rsid w:val="00CC6860"/>
    <w:rsid w:val="00CC6C76"/>
    <w:rsid w:val="00CC7A53"/>
    <w:rsid w:val="00CD0A67"/>
    <w:rsid w:val="00CD0F2E"/>
    <w:rsid w:val="00CD1314"/>
    <w:rsid w:val="00CD1B33"/>
    <w:rsid w:val="00CD27BE"/>
    <w:rsid w:val="00CD385F"/>
    <w:rsid w:val="00CD3EFF"/>
    <w:rsid w:val="00CD584D"/>
    <w:rsid w:val="00CD58A8"/>
    <w:rsid w:val="00CD699E"/>
    <w:rsid w:val="00CD7586"/>
    <w:rsid w:val="00CD7AA6"/>
    <w:rsid w:val="00CD7F42"/>
    <w:rsid w:val="00CE1302"/>
    <w:rsid w:val="00CE1417"/>
    <w:rsid w:val="00CE1927"/>
    <w:rsid w:val="00CE1CCA"/>
    <w:rsid w:val="00CE1CD7"/>
    <w:rsid w:val="00CE1D29"/>
    <w:rsid w:val="00CE34D3"/>
    <w:rsid w:val="00CE5127"/>
    <w:rsid w:val="00CE51CA"/>
    <w:rsid w:val="00CE7351"/>
    <w:rsid w:val="00CF16CD"/>
    <w:rsid w:val="00CF174E"/>
    <w:rsid w:val="00CF2A23"/>
    <w:rsid w:val="00CF3CB5"/>
    <w:rsid w:val="00CF3FBF"/>
    <w:rsid w:val="00CF42B1"/>
    <w:rsid w:val="00CF4832"/>
    <w:rsid w:val="00CF5985"/>
    <w:rsid w:val="00CF5E53"/>
    <w:rsid w:val="00CF6014"/>
    <w:rsid w:val="00CF617B"/>
    <w:rsid w:val="00CF723A"/>
    <w:rsid w:val="00CF771A"/>
    <w:rsid w:val="00D0108A"/>
    <w:rsid w:val="00D0366E"/>
    <w:rsid w:val="00D03711"/>
    <w:rsid w:val="00D03B74"/>
    <w:rsid w:val="00D0489C"/>
    <w:rsid w:val="00D04AD5"/>
    <w:rsid w:val="00D063B4"/>
    <w:rsid w:val="00D06BBB"/>
    <w:rsid w:val="00D100E3"/>
    <w:rsid w:val="00D10A1D"/>
    <w:rsid w:val="00D11AD9"/>
    <w:rsid w:val="00D11AF3"/>
    <w:rsid w:val="00D123B2"/>
    <w:rsid w:val="00D16B33"/>
    <w:rsid w:val="00D16DEE"/>
    <w:rsid w:val="00D172C8"/>
    <w:rsid w:val="00D20869"/>
    <w:rsid w:val="00D21749"/>
    <w:rsid w:val="00D21F64"/>
    <w:rsid w:val="00D22221"/>
    <w:rsid w:val="00D23C18"/>
    <w:rsid w:val="00D23E14"/>
    <w:rsid w:val="00D24553"/>
    <w:rsid w:val="00D249C9"/>
    <w:rsid w:val="00D24CD8"/>
    <w:rsid w:val="00D256ED"/>
    <w:rsid w:val="00D2628F"/>
    <w:rsid w:val="00D26FBF"/>
    <w:rsid w:val="00D2725A"/>
    <w:rsid w:val="00D27C51"/>
    <w:rsid w:val="00D30754"/>
    <w:rsid w:val="00D31699"/>
    <w:rsid w:val="00D31BE3"/>
    <w:rsid w:val="00D31FD4"/>
    <w:rsid w:val="00D325AC"/>
    <w:rsid w:val="00D35D4D"/>
    <w:rsid w:val="00D37211"/>
    <w:rsid w:val="00D37D44"/>
    <w:rsid w:val="00D42A73"/>
    <w:rsid w:val="00D435FA"/>
    <w:rsid w:val="00D444DF"/>
    <w:rsid w:val="00D44A2B"/>
    <w:rsid w:val="00D462BB"/>
    <w:rsid w:val="00D4639E"/>
    <w:rsid w:val="00D46A14"/>
    <w:rsid w:val="00D5013F"/>
    <w:rsid w:val="00D5062C"/>
    <w:rsid w:val="00D50A1E"/>
    <w:rsid w:val="00D50FCF"/>
    <w:rsid w:val="00D51CAD"/>
    <w:rsid w:val="00D520C1"/>
    <w:rsid w:val="00D53C67"/>
    <w:rsid w:val="00D5479B"/>
    <w:rsid w:val="00D547DD"/>
    <w:rsid w:val="00D564CF"/>
    <w:rsid w:val="00D567D2"/>
    <w:rsid w:val="00D572EF"/>
    <w:rsid w:val="00D606D2"/>
    <w:rsid w:val="00D60B08"/>
    <w:rsid w:val="00D60BB9"/>
    <w:rsid w:val="00D61543"/>
    <w:rsid w:val="00D6294E"/>
    <w:rsid w:val="00D676C4"/>
    <w:rsid w:val="00D70421"/>
    <w:rsid w:val="00D70C32"/>
    <w:rsid w:val="00D715E4"/>
    <w:rsid w:val="00D720FB"/>
    <w:rsid w:val="00D728BD"/>
    <w:rsid w:val="00D733C5"/>
    <w:rsid w:val="00D762DD"/>
    <w:rsid w:val="00D771CF"/>
    <w:rsid w:val="00D771EF"/>
    <w:rsid w:val="00D8128C"/>
    <w:rsid w:val="00D818A2"/>
    <w:rsid w:val="00D819D9"/>
    <w:rsid w:val="00D822CB"/>
    <w:rsid w:val="00D833C9"/>
    <w:rsid w:val="00D8466D"/>
    <w:rsid w:val="00D84835"/>
    <w:rsid w:val="00D85E1A"/>
    <w:rsid w:val="00D86AD7"/>
    <w:rsid w:val="00D86F7B"/>
    <w:rsid w:val="00D8773E"/>
    <w:rsid w:val="00D90348"/>
    <w:rsid w:val="00D909F0"/>
    <w:rsid w:val="00D91F8C"/>
    <w:rsid w:val="00D924BD"/>
    <w:rsid w:val="00D94EDA"/>
    <w:rsid w:val="00D95714"/>
    <w:rsid w:val="00D9635F"/>
    <w:rsid w:val="00D967B2"/>
    <w:rsid w:val="00D9790D"/>
    <w:rsid w:val="00DA1524"/>
    <w:rsid w:val="00DA1ABC"/>
    <w:rsid w:val="00DA235E"/>
    <w:rsid w:val="00DA236F"/>
    <w:rsid w:val="00DA2B6E"/>
    <w:rsid w:val="00DA38F9"/>
    <w:rsid w:val="00DA5266"/>
    <w:rsid w:val="00DA52E4"/>
    <w:rsid w:val="00DA6B4D"/>
    <w:rsid w:val="00DA73CB"/>
    <w:rsid w:val="00DA7B3D"/>
    <w:rsid w:val="00DA7E65"/>
    <w:rsid w:val="00DA7F7D"/>
    <w:rsid w:val="00DB06F9"/>
    <w:rsid w:val="00DB0A72"/>
    <w:rsid w:val="00DB111D"/>
    <w:rsid w:val="00DB140D"/>
    <w:rsid w:val="00DB2B41"/>
    <w:rsid w:val="00DB3538"/>
    <w:rsid w:val="00DB3CFE"/>
    <w:rsid w:val="00DB4877"/>
    <w:rsid w:val="00DB4C43"/>
    <w:rsid w:val="00DB50E2"/>
    <w:rsid w:val="00DB5A3A"/>
    <w:rsid w:val="00DB5C93"/>
    <w:rsid w:val="00DB785C"/>
    <w:rsid w:val="00DB78A5"/>
    <w:rsid w:val="00DC01D8"/>
    <w:rsid w:val="00DC044B"/>
    <w:rsid w:val="00DC1415"/>
    <w:rsid w:val="00DC1842"/>
    <w:rsid w:val="00DC4A4D"/>
    <w:rsid w:val="00DC6752"/>
    <w:rsid w:val="00DC7F69"/>
    <w:rsid w:val="00DD064A"/>
    <w:rsid w:val="00DD16C0"/>
    <w:rsid w:val="00DD206F"/>
    <w:rsid w:val="00DD728A"/>
    <w:rsid w:val="00DE10FA"/>
    <w:rsid w:val="00DE12D6"/>
    <w:rsid w:val="00DE16AF"/>
    <w:rsid w:val="00DE1717"/>
    <w:rsid w:val="00DE249E"/>
    <w:rsid w:val="00DE3C6F"/>
    <w:rsid w:val="00DE3E75"/>
    <w:rsid w:val="00DE6108"/>
    <w:rsid w:val="00DE6556"/>
    <w:rsid w:val="00DF026B"/>
    <w:rsid w:val="00DF04AF"/>
    <w:rsid w:val="00DF0E23"/>
    <w:rsid w:val="00DF154F"/>
    <w:rsid w:val="00DF2950"/>
    <w:rsid w:val="00DF2D8D"/>
    <w:rsid w:val="00DF3261"/>
    <w:rsid w:val="00DF37F1"/>
    <w:rsid w:val="00DF4158"/>
    <w:rsid w:val="00DF43D5"/>
    <w:rsid w:val="00DF4B40"/>
    <w:rsid w:val="00DF4FD9"/>
    <w:rsid w:val="00DF6CC3"/>
    <w:rsid w:val="00DF75EB"/>
    <w:rsid w:val="00E01270"/>
    <w:rsid w:val="00E01476"/>
    <w:rsid w:val="00E01874"/>
    <w:rsid w:val="00E018FB"/>
    <w:rsid w:val="00E0225C"/>
    <w:rsid w:val="00E034EC"/>
    <w:rsid w:val="00E03776"/>
    <w:rsid w:val="00E03CFE"/>
    <w:rsid w:val="00E03ED4"/>
    <w:rsid w:val="00E042DC"/>
    <w:rsid w:val="00E049CD"/>
    <w:rsid w:val="00E05087"/>
    <w:rsid w:val="00E05BED"/>
    <w:rsid w:val="00E05CD0"/>
    <w:rsid w:val="00E0600F"/>
    <w:rsid w:val="00E064BE"/>
    <w:rsid w:val="00E07E59"/>
    <w:rsid w:val="00E10B12"/>
    <w:rsid w:val="00E10DE1"/>
    <w:rsid w:val="00E11826"/>
    <w:rsid w:val="00E11DA9"/>
    <w:rsid w:val="00E11FD9"/>
    <w:rsid w:val="00E1214F"/>
    <w:rsid w:val="00E12327"/>
    <w:rsid w:val="00E156E0"/>
    <w:rsid w:val="00E15DCF"/>
    <w:rsid w:val="00E1748B"/>
    <w:rsid w:val="00E201C1"/>
    <w:rsid w:val="00E208C5"/>
    <w:rsid w:val="00E222CA"/>
    <w:rsid w:val="00E230DC"/>
    <w:rsid w:val="00E23DB7"/>
    <w:rsid w:val="00E24494"/>
    <w:rsid w:val="00E25415"/>
    <w:rsid w:val="00E2638B"/>
    <w:rsid w:val="00E26C76"/>
    <w:rsid w:val="00E275E3"/>
    <w:rsid w:val="00E30119"/>
    <w:rsid w:val="00E3057A"/>
    <w:rsid w:val="00E30AD7"/>
    <w:rsid w:val="00E30F03"/>
    <w:rsid w:val="00E3184F"/>
    <w:rsid w:val="00E32453"/>
    <w:rsid w:val="00E32CE4"/>
    <w:rsid w:val="00E33462"/>
    <w:rsid w:val="00E34DBE"/>
    <w:rsid w:val="00E35778"/>
    <w:rsid w:val="00E3724F"/>
    <w:rsid w:val="00E37A62"/>
    <w:rsid w:val="00E37BC5"/>
    <w:rsid w:val="00E4025B"/>
    <w:rsid w:val="00E418EF"/>
    <w:rsid w:val="00E429C4"/>
    <w:rsid w:val="00E4425E"/>
    <w:rsid w:val="00E47160"/>
    <w:rsid w:val="00E471B9"/>
    <w:rsid w:val="00E47409"/>
    <w:rsid w:val="00E475F3"/>
    <w:rsid w:val="00E47791"/>
    <w:rsid w:val="00E4786E"/>
    <w:rsid w:val="00E5010D"/>
    <w:rsid w:val="00E50684"/>
    <w:rsid w:val="00E529AF"/>
    <w:rsid w:val="00E5343D"/>
    <w:rsid w:val="00E5344C"/>
    <w:rsid w:val="00E53BED"/>
    <w:rsid w:val="00E53FAF"/>
    <w:rsid w:val="00E54AC1"/>
    <w:rsid w:val="00E55383"/>
    <w:rsid w:val="00E55AEB"/>
    <w:rsid w:val="00E57002"/>
    <w:rsid w:val="00E6038B"/>
    <w:rsid w:val="00E61A80"/>
    <w:rsid w:val="00E64478"/>
    <w:rsid w:val="00E65228"/>
    <w:rsid w:val="00E65D6F"/>
    <w:rsid w:val="00E65DA6"/>
    <w:rsid w:val="00E67836"/>
    <w:rsid w:val="00E67C43"/>
    <w:rsid w:val="00E70A66"/>
    <w:rsid w:val="00E710B0"/>
    <w:rsid w:val="00E712A1"/>
    <w:rsid w:val="00E71436"/>
    <w:rsid w:val="00E718E7"/>
    <w:rsid w:val="00E72E86"/>
    <w:rsid w:val="00E72FDA"/>
    <w:rsid w:val="00E75EBC"/>
    <w:rsid w:val="00E76172"/>
    <w:rsid w:val="00E76C89"/>
    <w:rsid w:val="00E8285C"/>
    <w:rsid w:val="00E82AC0"/>
    <w:rsid w:val="00E84036"/>
    <w:rsid w:val="00E840C9"/>
    <w:rsid w:val="00E84528"/>
    <w:rsid w:val="00E85536"/>
    <w:rsid w:val="00E86032"/>
    <w:rsid w:val="00E863A9"/>
    <w:rsid w:val="00E91417"/>
    <w:rsid w:val="00E91713"/>
    <w:rsid w:val="00E91801"/>
    <w:rsid w:val="00E91D7B"/>
    <w:rsid w:val="00E92677"/>
    <w:rsid w:val="00E94C79"/>
    <w:rsid w:val="00E94FD0"/>
    <w:rsid w:val="00E95AF3"/>
    <w:rsid w:val="00E9664B"/>
    <w:rsid w:val="00E96821"/>
    <w:rsid w:val="00E96C3B"/>
    <w:rsid w:val="00E970DF"/>
    <w:rsid w:val="00E973B6"/>
    <w:rsid w:val="00EA0ECE"/>
    <w:rsid w:val="00EA11D6"/>
    <w:rsid w:val="00EA1D56"/>
    <w:rsid w:val="00EA2BFE"/>
    <w:rsid w:val="00EA3124"/>
    <w:rsid w:val="00EA449A"/>
    <w:rsid w:val="00EA47EE"/>
    <w:rsid w:val="00EA4C26"/>
    <w:rsid w:val="00EA51DE"/>
    <w:rsid w:val="00EA6481"/>
    <w:rsid w:val="00EA7B4F"/>
    <w:rsid w:val="00EB13F1"/>
    <w:rsid w:val="00EB31E3"/>
    <w:rsid w:val="00EB3793"/>
    <w:rsid w:val="00EB3B3D"/>
    <w:rsid w:val="00EB3B82"/>
    <w:rsid w:val="00EB4204"/>
    <w:rsid w:val="00EB4C2C"/>
    <w:rsid w:val="00EB4D17"/>
    <w:rsid w:val="00EB4D61"/>
    <w:rsid w:val="00EB5363"/>
    <w:rsid w:val="00EB666E"/>
    <w:rsid w:val="00EB76EF"/>
    <w:rsid w:val="00EC101F"/>
    <w:rsid w:val="00EC1B6D"/>
    <w:rsid w:val="00EC32B2"/>
    <w:rsid w:val="00EC404A"/>
    <w:rsid w:val="00EC49A2"/>
    <w:rsid w:val="00EC5093"/>
    <w:rsid w:val="00EC517C"/>
    <w:rsid w:val="00EC5B37"/>
    <w:rsid w:val="00EC5D43"/>
    <w:rsid w:val="00EC7985"/>
    <w:rsid w:val="00ED1CEF"/>
    <w:rsid w:val="00ED234A"/>
    <w:rsid w:val="00ED2E47"/>
    <w:rsid w:val="00ED362E"/>
    <w:rsid w:val="00ED37E8"/>
    <w:rsid w:val="00ED42F9"/>
    <w:rsid w:val="00ED50E0"/>
    <w:rsid w:val="00ED5DB0"/>
    <w:rsid w:val="00ED6E82"/>
    <w:rsid w:val="00EE0225"/>
    <w:rsid w:val="00EE18D7"/>
    <w:rsid w:val="00EE1E36"/>
    <w:rsid w:val="00EE1FA7"/>
    <w:rsid w:val="00EE21A5"/>
    <w:rsid w:val="00EE312E"/>
    <w:rsid w:val="00EE4BFC"/>
    <w:rsid w:val="00EE5943"/>
    <w:rsid w:val="00EE689C"/>
    <w:rsid w:val="00EF0B18"/>
    <w:rsid w:val="00EF0D35"/>
    <w:rsid w:val="00EF11F8"/>
    <w:rsid w:val="00EF192B"/>
    <w:rsid w:val="00EF1D31"/>
    <w:rsid w:val="00EF2BBF"/>
    <w:rsid w:val="00EF2C28"/>
    <w:rsid w:val="00EF307C"/>
    <w:rsid w:val="00EF30E2"/>
    <w:rsid w:val="00EF4104"/>
    <w:rsid w:val="00EF531C"/>
    <w:rsid w:val="00EF5360"/>
    <w:rsid w:val="00EF5C0F"/>
    <w:rsid w:val="00EF5D5C"/>
    <w:rsid w:val="00EF6C37"/>
    <w:rsid w:val="00EF6EF5"/>
    <w:rsid w:val="00EF70EE"/>
    <w:rsid w:val="00EF751C"/>
    <w:rsid w:val="00EF7E11"/>
    <w:rsid w:val="00F01013"/>
    <w:rsid w:val="00F011A2"/>
    <w:rsid w:val="00F0323D"/>
    <w:rsid w:val="00F03A16"/>
    <w:rsid w:val="00F051F6"/>
    <w:rsid w:val="00F053F1"/>
    <w:rsid w:val="00F05F84"/>
    <w:rsid w:val="00F0603D"/>
    <w:rsid w:val="00F07E24"/>
    <w:rsid w:val="00F07F5A"/>
    <w:rsid w:val="00F10EEB"/>
    <w:rsid w:val="00F11760"/>
    <w:rsid w:val="00F14357"/>
    <w:rsid w:val="00F14CB0"/>
    <w:rsid w:val="00F14E7E"/>
    <w:rsid w:val="00F152A9"/>
    <w:rsid w:val="00F15B17"/>
    <w:rsid w:val="00F15D61"/>
    <w:rsid w:val="00F173A6"/>
    <w:rsid w:val="00F178CE"/>
    <w:rsid w:val="00F2011E"/>
    <w:rsid w:val="00F20D5F"/>
    <w:rsid w:val="00F21271"/>
    <w:rsid w:val="00F216DF"/>
    <w:rsid w:val="00F22055"/>
    <w:rsid w:val="00F22C92"/>
    <w:rsid w:val="00F237A4"/>
    <w:rsid w:val="00F24038"/>
    <w:rsid w:val="00F256A8"/>
    <w:rsid w:val="00F25863"/>
    <w:rsid w:val="00F2611B"/>
    <w:rsid w:val="00F26B60"/>
    <w:rsid w:val="00F27783"/>
    <w:rsid w:val="00F27955"/>
    <w:rsid w:val="00F27A53"/>
    <w:rsid w:val="00F306FC"/>
    <w:rsid w:val="00F318B1"/>
    <w:rsid w:val="00F31B23"/>
    <w:rsid w:val="00F325B3"/>
    <w:rsid w:val="00F32DAF"/>
    <w:rsid w:val="00F37366"/>
    <w:rsid w:val="00F37A24"/>
    <w:rsid w:val="00F37AA5"/>
    <w:rsid w:val="00F37CA5"/>
    <w:rsid w:val="00F403E9"/>
    <w:rsid w:val="00F41FF8"/>
    <w:rsid w:val="00F4230F"/>
    <w:rsid w:val="00F4410A"/>
    <w:rsid w:val="00F44BFF"/>
    <w:rsid w:val="00F45DF4"/>
    <w:rsid w:val="00F47385"/>
    <w:rsid w:val="00F478DA"/>
    <w:rsid w:val="00F47B99"/>
    <w:rsid w:val="00F47FC1"/>
    <w:rsid w:val="00F501DF"/>
    <w:rsid w:val="00F513C9"/>
    <w:rsid w:val="00F517D6"/>
    <w:rsid w:val="00F534B1"/>
    <w:rsid w:val="00F54061"/>
    <w:rsid w:val="00F544B2"/>
    <w:rsid w:val="00F549D1"/>
    <w:rsid w:val="00F55516"/>
    <w:rsid w:val="00F55681"/>
    <w:rsid w:val="00F56E52"/>
    <w:rsid w:val="00F570F4"/>
    <w:rsid w:val="00F57AB6"/>
    <w:rsid w:val="00F6090E"/>
    <w:rsid w:val="00F61501"/>
    <w:rsid w:val="00F61559"/>
    <w:rsid w:val="00F619B3"/>
    <w:rsid w:val="00F631C7"/>
    <w:rsid w:val="00F635F4"/>
    <w:rsid w:val="00F667A9"/>
    <w:rsid w:val="00F66822"/>
    <w:rsid w:val="00F679AA"/>
    <w:rsid w:val="00F70274"/>
    <w:rsid w:val="00F70328"/>
    <w:rsid w:val="00F7236E"/>
    <w:rsid w:val="00F723B7"/>
    <w:rsid w:val="00F72EF4"/>
    <w:rsid w:val="00F744CF"/>
    <w:rsid w:val="00F74735"/>
    <w:rsid w:val="00F74A76"/>
    <w:rsid w:val="00F74B20"/>
    <w:rsid w:val="00F770AF"/>
    <w:rsid w:val="00F778FC"/>
    <w:rsid w:val="00F77B31"/>
    <w:rsid w:val="00F81225"/>
    <w:rsid w:val="00F83129"/>
    <w:rsid w:val="00F85855"/>
    <w:rsid w:val="00F86252"/>
    <w:rsid w:val="00F86FA4"/>
    <w:rsid w:val="00F870D0"/>
    <w:rsid w:val="00F9046F"/>
    <w:rsid w:val="00F90483"/>
    <w:rsid w:val="00F909FF"/>
    <w:rsid w:val="00F9147C"/>
    <w:rsid w:val="00F91BBA"/>
    <w:rsid w:val="00F91FE7"/>
    <w:rsid w:val="00F92025"/>
    <w:rsid w:val="00F921A5"/>
    <w:rsid w:val="00F93177"/>
    <w:rsid w:val="00F943A0"/>
    <w:rsid w:val="00F95E0E"/>
    <w:rsid w:val="00F96278"/>
    <w:rsid w:val="00F963D1"/>
    <w:rsid w:val="00F970AB"/>
    <w:rsid w:val="00FA017A"/>
    <w:rsid w:val="00FA0B81"/>
    <w:rsid w:val="00FA1B52"/>
    <w:rsid w:val="00FA35EA"/>
    <w:rsid w:val="00FA389A"/>
    <w:rsid w:val="00FA50BE"/>
    <w:rsid w:val="00FA5B01"/>
    <w:rsid w:val="00FA5B16"/>
    <w:rsid w:val="00FA68DC"/>
    <w:rsid w:val="00FA74CA"/>
    <w:rsid w:val="00FB0344"/>
    <w:rsid w:val="00FB0763"/>
    <w:rsid w:val="00FB10F9"/>
    <w:rsid w:val="00FB1AAA"/>
    <w:rsid w:val="00FB2521"/>
    <w:rsid w:val="00FB2822"/>
    <w:rsid w:val="00FB28FF"/>
    <w:rsid w:val="00FB43FF"/>
    <w:rsid w:val="00FB4AE8"/>
    <w:rsid w:val="00FB4E61"/>
    <w:rsid w:val="00FB502C"/>
    <w:rsid w:val="00FB5863"/>
    <w:rsid w:val="00FB64F2"/>
    <w:rsid w:val="00FB66EF"/>
    <w:rsid w:val="00FB7626"/>
    <w:rsid w:val="00FB7B42"/>
    <w:rsid w:val="00FC0ADF"/>
    <w:rsid w:val="00FC1E19"/>
    <w:rsid w:val="00FC2379"/>
    <w:rsid w:val="00FC2C9A"/>
    <w:rsid w:val="00FC31E8"/>
    <w:rsid w:val="00FC525F"/>
    <w:rsid w:val="00FC58B4"/>
    <w:rsid w:val="00FC5999"/>
    <w:rsid w:val="00FC67A6"/>
    <w:rsid w:val="00FC7765"/>
    <w:rsid w:val="00FC7931"/>
    <w:rsid w:val="00FD022D"/>
    <w:rsid w:val="00FD129B"/>
    <w:rsid w:val="00FD23BE"/>
    <w:rsid w:val="00FD269C"/>
    <w:rsid w:val="00FD327E"/>
    <w:rsid w:val="00FD3AD2"/>
    <w:rsid w:val="00FD3BA3"/>
    <w:rsid w:val="00FD3F58"/>
    <w:rsid w:val="00FD4178"/>
    <w:rsid w:val="00FD487D"/>
    <w:rsid w:val="00FD4A64"/>
    <w:rsid w:val="00FD4CB1"/>
    <w:rsid w:val="00FD662A"/>
    <w:rsid w:val="00FD6C85"/>
    <w:rsid w:val="00FD6D57"/>
    <w:rsid w:val="00FD6EBB"/>
    <w:rsid w:val="00FE089B"/>
    <w:rsid w:val="00FE139C"/>
    <w:rsid w:val="00FE18CC"/>
    <w:rsid w:val="00FE3557"/>
    <w:rsid w:val="00FE39D2"/>
    <w:rsid w:val="00FE4128"/>
    <w:rsid w:val="00FE43C2"/>
    <w:rsid w:val="00FE4975"/>
    <w:rsid w:val="00FE4E35"/>
    <w:rsid w:val="00FE5299"/>
    <w:rsid w:val="00FE593D"/>
    <w:rsid w:val="00FE69CB"/>
    <w:rsid w:val="00FE7128"/>
    <w:rsid w:val="00FF036B"/>
    <w:rsid w:val="00FF1DDC"/>
    <w:rsid w:val="00FF43AA"/>
    <w:rsid w:val="00FF4875"/>
    <w:rsid w:val="00FF6922"/>
    <w:rsid w:val="00FF69D2"/>
    <w:rsid w:val="00FF6D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6357E"/>
  <w15:docId w15:val="{4DBE8A82-1473-B245-BE84-18B4F67E8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76A"/>
    <w:pPr>
      <w:spacing w:before="240" w:after="240"/>
    </w:pPr>
    <w:rPr>
      <w:rFonts w:ascii="Calibri" w:hAnsi="Calibri"/>
      <w:kern w:val="0"/>
      <w:lang w:val="en-GB"/>
      <w14:ligatures w14:val="none"/>
    </w:rPr>
  </w:style>
  <w:style w:type="paragraph" w:styleId="Heading1">
    <w:name w:val="heading 1"/>
    <w:basedOn w:val="Normal"/>
    <w:next w:val="Normal"/>
    <w:link w:val="Heading1Char"/>
    <w:uiPriority w:val="9"/>
    <w:qFormat/>
    <w:rsid w:val="008F2294"/>
    <w:pPr>
      <w:jc w:val="center"/>
      <w:outlineLvl w:val="0"/>
    </w:pPr>
    <w:rPr>
      <w:rFonts w:cs="Calibri"/>
      <w:b/>
      <w:bCs/>
      <w:sz w:val="28"/>
      <w:szCs w:val="28"/>
    </w:rPr>
  </w:style>
  <w:style w:type="paragraph" w:styleId="Heading2">
    <w:name w:val="heading 2"/>
    <w:basedOn w:val="Normal"/>
    <w:next w:val="Normal"/>
    <w:link w:val="Heading2Char"/>
    <w:uiPriority w:val="9"/>
    <w:unhideWhenUsed/>
    <w:qFormat/>
    <w:rsid w:val="008F2294"/>
    <w:pPr>
      <w:outlineLvl w:val="1"/>
    </w:pPr>
    <w:rPr>
      <w:rFonts w:cs="Calibri"/>
      <w:b/>
      <w:bCs/>
    </w:rPr>
  </w:style>
  <w:style w:type="paragraph" w:styleId="Heading3">
    <w:name w:val="heading 3"/>
    <w:basedOn w:val="Normal"/>
    <w:next w:val="Normal"/>
    <w:link w:val="Heading3Char"/>
    <w:uiPriority w:val="9"/>
    <w:unhideWhenUsed/>
    <w:qFormat/>
    <w:rsid w:val="008F2294"/>
    <w:pPr>
      <w:outlineLvl w:val="2"/>
    </w:pPr>
    <w:rPr>
      <w:rFonts w:cs="Calibri"/>
      <w:b/>
      <w:bCs/>
    </w:rPr>
  </w:style>
  <w:style w:type="paragraph" w:styleId="Heading4">
    <w:name w:val="heading 4"/>
    <w:basedOn w:val="Normal"/>
    <w:next w:val="Normal"/>
    <w:link w:val="Heading4Char"/>
    <w:uiPriority w:val="9"/>
    <w:semiHidden/>
    <w:unhideWhenUsed/>
    <w:qFormat/>
    <w:rsid w:val="00950C23"/>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50C23"/>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50C23"/>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50C23"/>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50C23"/>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50C23"/>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2294"/>
    <w:rPr>
      <w:rFonts w:ascii="Calibri" w:hAnsi="Calibri" w:cs="Calibri"/>
      <w:b/>
      <w:bCs/>
      <w:kern w:val="0"/>
      <w:sz w:val="28"/>
      <w:szCs w:val="28"/>
      <w14:ligatures w14:val="none"/>
    </w:rPr>
  </w:style>
  <w:style w:type="character" w:customStyle="1" w:styleId="Heading2Char">
    <w:name w:val="Heading 2 Char"/>
    <w:basedOn w:val="DefaultParagraphFont"/>
    <w:link w:val="Heading2"/>
    <w:uiPriority w:val="9"/>
    <w:rsid w:val="008F2294"/>
    <w:rPr>
      <w:rFonts w:ascii="Calibri" w:hAnsi="Calibri" w:cs="Calibri"/>
      <w:b/>
      <w:bCs/>
      <w:kern w:val="0"/>
      <w14:ligatures w14:val="none"/>
    </w:rPr>
  </w:style>
  <w:style w:type="character" w:customStyle="1" w:styleId="Heading3Char">
    <w:name w:val="Heading 3 Char"/>
    <w:basedOn w:val="DefaultParagraphFont"/>
    <w:link w:val="Heading3"/>
    <w:uiPriority w:val="9"/>
    <w:rsid w:val="008F2294"/>
    <w:rPr>
      <w:rFonts w:ascii="Calibri" w:hAnsi="Calibri" w:cs="Calibri"/>
      <w:b/>
      <w:bCs/>
      <w:kern w:val="0"/>
      <w14:ligatures w14:val="none"/>
    </w:rPr>
  </w:style>
  <w:style w:type="character" w:customStyle="1" w:styleId="Heading4Char">
    <w:name w:val="Heading 4 Char"/>
    <w:basedOn w:val="DefaultParagraphFont"/>
    <w:link w:val="Heading4"/>
    <w:uiPriority w:val="9"/>
    <w:semiHidden/>
    <w:rsid w:val="00950C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0C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0C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0C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0C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0C23"/>
    <w:rPr>
      <w:rFonts w:eastAsiaTheme="majorEastAsia" w:cstheme="majorBidi"/>
      <w:color w:val="272727" w:themeColor="text1" w:themeTint="D8"/>
    </w:rPr>
  </w:style>
  <w:style w:type="paragraph" w:styleId="Title">
    <w:name w:val="Title"/>
    <w:basedOn w:val="Normal"/>
    <w:next w:val="Normal"/>
    <w:link w:val="TitleChar"/>
    <w:uiPriority w:val="10"/>
    <w:qFormat/>
    <w:rsid w:val="00950C2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50C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0C23"/>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50C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0C23"/>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50C23"/>
    <w:rPr>
      <w:i/>
      <w:iCs/>
      <w:color w:val="404040" w:themeColor="text1" w:themeTint="BF"/>
    </w:rPr>
  </w:style>
  <w:style w:type="paragraph" w:styleId="ListParagraph">
    <w:name w:val="List Paragraph"/>
    <w:basedOn w:val="Normal"/>
    <w:uiPriority w:val="34"/>
    <w:qFormat/>
    <w:rsid w:val="00950C23"/>
    <w:pPr>
      <w:ind w:left="720"/>
      <w:contextualSpacing/>
    </w:pPr>
    <w:rPr>
      <w:kern w:val="2"/>
      <w14:ligatures w14:val="standardContextual"/>
    </w:rPr>
  </w:style>
  <w:style w:type="character" w:styleId="IntenseEmphasis">
    <w:name w:val="Intense Emphasis"/>
    <w:basedOn w:val="DefaultParagraphFont"/>
    <w:uiPriority w:val="21"/>
    <w:qFormat/>
    <w:rsid w:val="00950C23"/>
    <w:rPr>
      <w:i/>
      <w:iCs/>
      <w:color w:val="0F4761" w:themeColor="accent1" w:themeShade="BF"/>
    </w:rPr>
  </w:style>
  <w:style w:type="paragraph" w:styleId="IntenseQuote">
    <w:name w:val="Intense Quote"/>
    <w:basedOn w:val="Normal"/>
    <w:next w:val="Normal"/>
    <w:link w:val="IntenseQuoteChar"/>
    <w:uiPriority w:val="30"/>
    <w:qFormat/>
    <w:rsid w:val="00950C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50C23"/>
    <w:rPr>
      <w:i/>
      <w:iCs/>
      <w:color w:val="0F4761" w:themeColor="accent1" w:themeShade="BF"/>
    </w:rPr>
  </w:style>
  <w:style w:type="character" w:styleId="IntenseReference">
    <w:name w:val="Intense Reference"/>
    <w:basedOn w:val="DefaultParagraphFont"/>
    <w:uiPriority w:val="32"/>
    <w:qFormat/>
    <w:rsid w:val="00950C23"/>
    <w:rPr>
      <w:b/>
      <w:bCs/>
      <w:smallCaps/>
      <w:color w:val="0F4761" w:themeColor="accent1" w:themeShade="BF"/>
      <w:spacing w:val="5"/>
    </w:rPr>
  </w:style>
  <w:style w:type="paragraph" w:styleId="Bibliography">
    <w:name w:val="Bibliography"/>
    <w:basedOn w:val="Normal"/>
    <w:next w:val="Normal"/>
    <w:uiPriority w:val="37"/>
    <w:unhideWhenUsed/>
    <w:rsid w:val="00D44A2B"/>
    <w:pPr>
      <w:tabs>
        <w:tab w:val="left" w:pos="260"/>
      </w:tabs>
      <w:ind w:left="264" w:hanging="264"/>
    </w:pPr>
  </w:style>
  <w:style w:type="paragraph" w:styleId="Header">
    <w:name w:val="header"/>
    <w:basedOn w:val="Normal"/>
    <w:link w:val="HeaderChar"/>
    <w:uiPriority w:val="99"/>
    <w:unhideWhenUsed/>
    <w:rsid w:val="004C6391"/>
    <w:pPr>
      <w:tabs>
        <w:tab w:val="center" w:pos="4680"/>
        <w:tab w:val="right" w:pos="9360"/>
      </w:tabs>
    </w:pPr>
  </w:style>
  <w:style w:type="character" w:customStyle="1" w:styleId="HeaderChar">
    <w:name w:val="Header Char"/>
    <w:basedOn w:val="DefaultParagraphFont"/>
    <w:link w:val="Header"/>
    <w:uiPriority w:val="99"/>
    <w:rsid w:val="004C6391"/>
    <w:rPr>
      <w:kern w:val="0"/>
      <w14:ligatures w14:val="none"/>
    </w:rPr>
  </w:style>
  <w:style w:type="paragraph" w:styleId="Footer">
    <w:name w:val="footer"/>
    <w:basedOn w:val="Normal"/>
    <w:link w:val="FooterChar"/>
    <w:uiPriority w:val="99"/>
    <w:unhideWhenUsed/>
    <w:rsid w:val="004C6391"/>
    <w:pPr>
      <w:tabs>
        <w:tab w:val="center" w:pos="4680"/>
        <w:tab w:val="right" w:pos="9360"/>
      </w:tabs>
    </w:pPr>
  </w:style>
  <w:style w:type="character" w:customStyle="1" w:styleId="FooterChar">
    <w:name w:val="Footer Char"/>
    <w:basedOn w:val="DefaultParagraphFont"/>
    <w:link w:val="Footer"/>
    <w:uiPriority w:val="99"/>
    <w:rsid w:val="004C6391"/>
    <w:rPr>
      <w:kern w:val="0"/>
      <w14:ligatures w14:val="none"/>
    </w:rPr>
  </w:style>
  <w:style w:type="table" w:customStyle="1" w:styleId="PlainTable21">
    <w:name w:val="Plain Table 21"/>
    <w:basedOn w:val="TableNormal"/>
    <w:uiPriority w:val="42"/>
    <w:rsid w:val="00130F78"/>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4A3B0F"/>
    <w:rPr>
      <w:sz w:val="16"/>
      <w:szCs w:val="16"/>
    </w:rPr>
  </w:style>
  <w:style w:type="paragraph" w:styleId="CommentText">
    <w:name w:val="annotation text"/>
    <w:basedOn w:val="Normal"/>
    <w:link w:val="CommentTextChar"/>
    <w:uiPriority w:val="99"/>
    <w:unhideWhenUsed/>
    <w:rsid w:val="004A3B0F"/>
    <w:rPr>
      <w:sz w:val="20"/>
      <w:szCs w:val="20"/>
    </w:rPr>
  </w:style>
  <w:style w:type="character" w:customStyle="1" w:styleId="CommentTextChar">
    <w:name w:val="Comment Text Char"/>
    <w:basedOn w:val="DefaultParagraphFont"/>
    <w:link w:val="CommentText"/>
    <w:uiPriority w:val="99"/>
    <w:rsid w:val="004A3B0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A3B0F"/>
    <w:rPr>
      <w:b/>
      <w:bCs/>
    </w:rPr>
  </w:style>
  <w:style w:type="character" w:customStyle="1" w:styleId="CommentSubjectChar">
    <w:name w:val="Comment Subject Char"/>
    <w:basedOn w:val="CommentTextChar"/>
    <w:link w:val="CommentSubject"/>
    <w:uiPriority w:val="99"/>
    <w:semiHidden/>
    <w:rsid w:val="004A3B0F"/>
    <w:rPr>
      <w:b/>
      <w:bCs/>
      <w:kern w:val="0"/>
      <w:sz w:val="20"/>
      <w:szCs w:val="20"/>
      <w14:ligatures w14:val="none"/>
    </w:rPr>
  </w:style>
  <w:style w:type="paragraph" w:styleId="Revision">
    <w:name w:val="Revision"/>
    <w:hidden/>
    <w:uiPriority w:val="99"/>
    <w:semiHidden/>
    <w:rsid w:val="00D2725A"/>
    <w:rPr>
      <w:kern w:val="0"/>
      <w14:ligatures w14:val="none"/>
    </w:rPr>
  </w:style>
  <w:style w:type="paragraph" w:styleId="NoSpacing">
    <w:name w:val="No Spacing"/>
    <w:uiPriority w:val="1"/>
    <w:qFormat/>
    <w:rsid w:val="0051753F"/>
    <w:rPr>
      <w:kern w:val="0"/>
      <w14:ligatures w14:val="none"/>
    </w:rPr>
  </w:style>
  <w:style w:type="paragraph" w:styleId="BalloonText">
    <w:name w:val="Balloon Text"/>
    <w:basedOn w:val="Normal"/>
    <w:link w:val="BalloonTextChar"/>
    <w:uiPriority w:val="99"/>
    <w:semiHidden/>
    <w:unhideWhenUsed/>
    <w:rsid w:val="00596237"/>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237"/>
    <w:rPr>
      <w:rFonts w:ascii="Tahoma" w:hAnsi="Tahoma" w:cs="Tahoma"/>
      <w:kern w:val="0"/>
      <w:sz w:val="16"/>
      <w:szCs w:val="16"/>
      <w14:ligatures w14:val="none"/>
    </w:rPr>
  </w:style>
  <w:style w:type="character" w:styleId="Hyperlink">
    <w:name w:val="Hyperlink"/>
    <w:basedOn w:val="DefaultParagraphFont"/>
    <w:uiPriority w:val="99"/>
    <w:unhideWhenUsed/>
    <w:rsid w:val="00550805"/>
    <w:rPr>
      <w:color w:val="467886" w:themeColor="hyperlink"/>
      <w:u w:val="single"/>
    </w:rPr>
  </w:style>
  <w:style w:type="character" w:styleId="UnresolvedMention">
    <w:name w:val="Unresolved Mention"/>
    <w:basedOn w:val="DefaultParagraphFont"/>
    <w:uiPriority w:val="99"/>
    <w:semiHidden/>
    <w:unhideWhenUsed/>
    <w:rsid w:val="00550805"/>
    <w:rPr>
      <w:color w:val="605E5C"/>
      <w:shd w:val="clear" w:color="auto" w:fill="E1DFDD"/>
    </w:rPr>
  </w:style>
  <w:style w:type="character" w:styleId="PageNumber">
    <w:name w:val="page number"/>
    <w:basedOn w:val="DefaultParagraphFont"/>
    <w:uiPriority w:val="99"/>
    <w:semiHidden/>
    <w:unhideWhenUsed/>
    <w:rsid w:val="00224CB9"/>
  </w:style>
  <w:style w:type="table" w:styleId="TableGrid">
    <w:name w:val="Table Grid"/>
    <w:basedOn w:val="TableNormal"/>
    <w:uiPriority w:val="39"/>
    <w:rsid w:val="004216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D100E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1Light">
    <w:name w:val="List Table 1 Light"/>
    <w:basedOn w:val="TableNormal"/>
    <w:uiPriority w:val="46"/>
    <w:rsid w:val="00D100E3"/>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D100E3"/>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5902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216566">
      <w:bodyDiv w:val="1"/>
      <w:marLeft w:val="0"/>
      <w:marRight w:val="0"/>
      <w:marTop w:val="0"/>
      <w:marBottom w:val="0"/>
      <w:divBdr>
        <w:top w:val="none" w:sz="0" w:space="0" w:color="auto"/>
        <w:left w:val="none" w:sz="0" w:space="0" w:color="auto"/>
        <w:bottom w:val="none" w:sz="0" w:space="0" w:color="auto"/>
        <w:right w:val="none" w:sz="0" w:space="0" w:color="auto"/>
      </w:divBdr>
    </w:div>
    <w:div w:id="124590627">
      <w:bodyDiv w:val="1"/>
      <w:marLeft w:val="0"/>
      <w:marRight w:val="0"/>
      <w:marTop w:val="0"/>
      <w:marBottom w:val="0"/>
      <w:divBdr>
        <w:top w:val="none" w:sz="0" w:space="0" w:color="auto"/>
        <w:left w:val="none" w:sz="0" w:space="0" w:color="auto"/>
        <w:bottom w:val="none" w:sz="0" w:space="0" w:color="auto"/>
        <w:right w:val="none" w:sz="0" w:space="0" w:color="auto"/>
      </w:divBdr>
    </w:div>
    <w:div w:id="173035375">
      <w:bodyDiv w:val="1"/>
      <w:marLeft w:val="0"/>
      <w:marRight w:val="0"/>
      <w:marTop w:val="0"/>
      <w:marBottom w:val="0"/>
      <w:divBdr>
        <w:top w:val="none" w:sz="0" w:space="0" w:color="auto"/>
        <w:left w:val="none" w:sz="0" w:space="0" w:color="auto"/>
        <w:bottom w:val="none" w:sz="0" w:space="0" w:color="auto"/>
        <w:right w:val="none" w:sz="0" w:space="0" w:color="auto"/>
      </w:divBdr>
    </w:div>
    <w:div w:id="180971931">
      <w:bodyDiv w:val="1"/>
      <w:marLeft w:val="0"/>
      <w:marRight w:val="0"/>
      <w:marTop w:val="0"/>
      <w:marBottom w:val="0"/>
      <w:divBdr>
        <w:top w:val="none" w:sz="0" w:space="0" w:color="auto"/>
        <w:left w:val="none" w:sz="0" w:space="0" w:color="auto"/>
        <w:bottom w:val="none" w:sz="0" w:space="0" w:color="auto"/>
        <w:right w:val="none" w:sz="0" w:space="0" w:color="auto"/>
      </w:divBdr>
    </w:div>
    <w:div w:id="380859709">
      <w:bodyDiv w:val="1"/>
      <w:marLeft w:val="0"/>
      <w:marRight w:val="0"/>
      <w:marTop w:val="0"/>
      <w:marBottom w:val="0"/>
      <w:divBdr>
        <w:top w:val="none" w:sz="0" w:space="0" w:color="auto"/>
        <w:left w:val="none" w:sz="0" w:space="0" w:color="auto"/>
        <w:bottom w:val="none" w:sz="0" w:space="0" w:color="auto"/>
        <w:right w:val="none" w:sz="0" w:space="0" w:color="auto"/>
      </w:divBdr>
    </w:div>
    <w:div w:id="513350760">
      <w:bodyDiv w:val="1"/>
      <w:marLeft w:val="0"/>
      <w:marRight w:val="0"/>
      <w:marTop w:val="0"/>
      <w:marBottom w:val="0"/>
      <w:divBdr>
        <w:top w:val="none" w:sz="0" w:space="0" w:color="auto"/>
        <w:left w:val="none" w:sz="0" w:space="0" w:color="auto"/>
        <w:bottom w:val="none" w:sz="0" w:space="0" w:color="auto"/>
        <w:right w:val="none" w:sz="0" w:space="0" w:color="auto"/>
      </w:divBdr>
    </w:div>
    <w:div w:id="556864417">
      <w:bodyDiv w:val="1"/>
      <w:marLeft w:val="0"/>
      <w:marRight w:val="0"/>
      <w:marTop w:val="0"/>
      <w:marBottom w:val="0"/>
      <w:divBdr>
        <w:top w:val="none" w:sz="0" w:space="0" w:color="auto"/>
        <w:left w:val="none" w:sz="0" w:space="0" w:color="auto"/>
        <w:bottom w:val="none" w:sz="0" w:space="0" w:color="auto"/>
        <w:right w:val="none" w:sz="0" w:space="0" w:color="auto"/>
      </w:divBdr>
    </w:div>
    <w:div w:id="851147031">
      <w:bodyDiv w:val="1"/>
      <w:marLeft w:val="0"/>
      <w:marRight w:val="0"/>
      <w:marTop w:val="0"/>
      <w:marBottom w:val="0"/>
      <w:divBdr>
        <w:top w:val="none" w:sz="0" w:space="0" w:color="auto"/>
        <w:left w:val="none" w:sz="0" w:space="0" w:color="auto"/>
        <w:bottom w:val="none" w:sz="0" w:space="0" w:color="auto"/>
        <w:right w:val="none" w:sz="0" w:space="0" w:color="auto"/>
      </w:divBdr>
    </w:div>
    <w:div w:id="901987209">
      <w:bodyDiv w:val="1"/>
      <w:marLeft w:val="0"/>
      <w:marRight w:val="0"/>
      <w:marTop w:val="0"/>
      <w:marBottom w:val="0"/>
      <w:divBdr>
        <w:top w:val="none" w:sz="0" w:space="0" w:color="auto"/>
        <w:left w:val="none" w:sz="0" w:space="0" w:color="auto"/>
        <w:bottom w:val="none" w:sz="0" w:space="0" w:color="auto"/>
        <w:right w:val="none" w:sz="0" w:space="0" w:color="auto"/>
      </w:divBdr>
    </w:div>
    <w:div w:id="951395638">
      <w:bodyDiv w:val="1"/>
      <w:marLeft w:val="0"/>
      <w:marRight w:val="0"/>
      <w:marTop w:val="0"/>
      <w:marBottom w:val="0"/>
      <w:divBdr>
        <w:top w:val="none" w:sz="0" w:space="0" w:color="auto"/>
        <w:left w:val="none" w:sz="0" w:space="0" w:color="auto"/>
        <w:bottom w:val="none" w:sz="0" w:space="0" w:color="auto"/>
        <w:right w:val="none" w:sz="0" w:space="0" w:color="auto"/>
      </w:divBdr>
    </w:div>
    <w:div w:id="1156799883">
      <w:bodyDiv w:val="1"/>
      <w:marLeft w:val="0"/>
      <w:marRight w:val="0"/>
      <w:marTop w:val="0"/>
      <w:marBottom w:val="0"/>
      <w:divBdr>
        <w:top w:val="none" w:sz="0" w:space="0" w:color="auto"/>
        <w:left w:val="none" w:sz="0" w:space="0" w:color="auto"/>
        <w:bottom w:val="none" w:sz="0" w:space="0" w:color="auto"/>
        <w:right w:val="none" w:sz="0" w:space="0" w:color="auto"/>
      </w:divBdr>
    </w:div>
    <w:div w:id="1335956136">
      <w:bodyDiv w:val="1"/>
      <w:marLeft w:val="0"/>
      <w:marRight w:val="0"/>
      <w:marTop w:val="0"/>
      <w:marBottom w:val="0"/>
      <w:divBdr>
        <w:top w:val="none" w:sz="0" w:space="0" w:color="auto"/>
        <w:left w:val="none" w:sz="0" w:space="0" w:color="auto"/>
        <w:bottom w:val="none" w:sz="0" w:space="0" w:color="auto"/>
        <w:right w:val="none" w:sz="0" w:space="0" w:color="auto"/>
      </w:divBdr>
    </w:div>
    <w:div w:id="1412118254">
      <w:bodyDiv w:val="1"/>
      <w:marLeft w:val="0"/>
      <w:marRight w:val="0"/>
      <w:marTop w:val="0"/>
      <w:marBottom w:val="0"/>
      <w:divBdr>
        <w:top w:val="none" w:sz="0" w:space="0" w:color="auto"/>
        <w:left w:val="none" w:sz="0" w:space="0" w:color="auto"/>
        <w:bottom w:val="none" w:sz="0" w:space="0" w:color="auto"/>
        <w:right w:val="none" w:sz="0" w:space="0" w:color="auto"/>
      </w:divBdr>
    </w:div>
    <w:div w:id="1453012844">
      <w:bodyDiv w:val="1"/>
      <w:marLeft w:val="0"/>
      <w:marRight w:val="0"/>
      <w:marTop w:val="0"/>
      <w:marBottom w:val="0"/>
      <w:divBdr>
        <w:top w:val="none" w:sz="0" w:space="0" w:color="auto"/>
        <w:left w:val="none" w:sz="0" w:space="0" w:color="auto"/>
        <w:bottom w:val="none" w:sz="0" w:space="0" w:color="auto"/>
        <w:right w:val="none" w:sz="0" w:space="0" w:color="auto"/>
      </w:divBdr>
    </w:div>
    <w:div w:id="1510633878">
      <w:bodyDiv w:val="1"/>
      <w:marLeft w:val="0"/>
      <w:marRight w:val="0"/>
      <w:marTop w:val="0"/>
      <w:marBottom w:val="0"/>
      <w:divBdr>
        <w:top w:val="none" w:sz="0" w:space="0" w:color="auto"/>
        <w:left w:val="none" w:sz="0" w:space="0" w:color="auto"/>
        <w:bottom w:val="none" w:sz="0" w:space="0" w:color="auto"/>
        <w:right w:val="none" w:sz="0" w:space="0" w:color="auto"/>
      </w:divBdr>
    </w:div>
    <w:div w:id="1537162868">
      <w:bodyDiv w:val="1"/>
      <w:marLeft w:val="0"/>
      <w:marRight w:val="0"/>
      <w:marTop w:val="0"/>
      <w:marBottom w:val="0"/>
      <w:divBdr>
        <w:top w:val="none" w:sz="0" w:space="0" w:color="auto"/>
        <w:left w:val="none" w:sz="0" w:space="0" w:color="auto"/>
        <w:bottom w:val="none" w:sz="0" w:space="0" w:color="auto"/>
        <w:right w:val="none" w:sz="0" w:space="0" w:color="auto"/>
      </w:divBdr>
    </w:div>
    <w:div w:id="1697806129">
      <w:bodyDiv w:val="1"/>
      <w:marLeft w:val="0"/>
      <w:marRight w:val="0"/>
      <w:marTop w:val="0"/>
      <w:marBottom w:val="0"/>
      <w:divBdr>
        <w:top w:val="none" w:sz="0" w:space="0" w:color="auto"/>
        <w:left w:val="none" w:sz="0" w:space="0" w:color="auto"/>
        <w:bottom w:val="none" w:sz="0" w:space="0" w:color="auto"/>
        <w:right w:val="none" w:sz="0" w:space="0" w:color="auto"/>
      </w:divBdr>
    </w:div>
    <w:div w:id="1778869902">
      <w:bodyDiv w:val="1"/>
      <w:marLeft w:val="0"/>
      <w:marRight w:val="0"/>
      <w:marTop w:val="0"/>
      <w:marBottom w:val="0"/>
      <w:divBdr>
        <w:top w:val="none" w:sz="0" w:space="0" w:color="auto"/>
        <w:left w:val="none" w:sz="0" w:space="0" w:color="auto"/>
        <w:bottom w:val="none" w:sz="0" w:space="0" w:color="auto"/>
        <w:right w:val="none" w:sz="0" w:space="0" w:color="auto"/>
      </w:divBdr>
    </w:div>
    <w:div w:id="1944023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image" Target="media/image3.emf"/><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chart" Target="charts/chart1.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balakrs@stanford.edu" TargetMode="Externa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Users\sivabalakrishnan\Library\CloudStorage\Dropbox\Siva's%20dissertation\Dissertation%20paper%203\Supplement\Figure%20S1%20(Paper%20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new plot'!$M$2</c:f>
              <c:strCache>
                <c:ptCount val="1"/>
                <c:pt idx="0">
                  <c:v>Control</c:v>
                </c:pt>
              </c:strCache>
            </c:strRef>
          </c:tx>
          <c:spPr>
            <a:solidFill>
              <a:schemeClr val="accent1"/>
            </a:solidFill>
            <a:ln>
              <a:noFill/>
            </a:ln>
            <a:effectLst/>
          </c:spPr>
          <c:invertIfNegative val="0"/>
          <c:cat>
            <c:strRef>
              <c:f>'new plot'!$L$3:$L$9</c:f>
              <c:strCache>
                <c:ptCount val="7"/>
                <c:pt idx="0">
                  <c:v>Never breastfed</c:v>
                </c:pt>
                <c:pt idx="1">
                  <c:v>  NBF from 3rd month</c:v>
                </c:pt>
                <c:pt idx="2">
                  <c:v>  MBF until 5th month</c:v>
                </c:pt>
                <c:pt idx="3">
                  <c:v>  Always MBF</c:v>
                </c:pt>
                <c:pt idx="4">
                  <c:v>  EBF until 5th month</c:v>
                </c:pt>
                <c:pt idx="5">
                  <c:v>  Mostly EBF</c:v>
                </c:pt>
                <c:pt idx="6">
                  <c:v>  Always EBF</c:v>
                </c:pt>
              </c:strCache>
            </c:strRef>
          </c:cat>
          <c:val>
            <c:numRef>
              <c:f>'new plot'!$M$3:$M$9</c:f>
              <c:numCache>
                <c:formatCode>0.0%</c:formatCode>
                <c:ptCount val="7"/>
                <c:pt idx="0">
                  <c:v>5.8181818181818182E-2</c:v>
                </c:pt>
                <c:pt idx="1">
                  <c:v>4.1818181818181817E-2</c:v>
                </c:pt>
                <c:pt idx="2">
                  <c:v>0.12545454545454546</c:v>
                </c:pt>
                <c:pt idx="3">
                  <c:v>0.35090909090909089</c:v>
                </c:pt>
                <c:pt idx="4">
                  <c:v>0.15090909090909091</c:v>
                </c:pt>
                <c:pt idx="5">
                  <c:v>0.08</c:v>
                </c:pt>
                <c:pt idx="6">
                  <c:v>0.19272727272727272</c:v>
                </c:pt>
              </c:numCache>
            </c:numRef>
          </c:val>
          <c:extLst>
            <c:ext xmlns:c16="http://schemas.microsoft.com/office/drawing/2014/chart" uri="{C3380CC4-5D6E-409C-BE32-E72D297353CC}">
              <c16:uniqueId val="{00000000-C24C-0F49-AE8B-CAAB369280EF}"/>
            </c:ext>
          </c:extLst>
        </c:ser>
        <c:ser>
          <c:idx val="1"/>
          <c:order val="1"/>
          <c:tx>
            <c:strRef>
              <c:f>'new plot'!$N$2</c:f>
              <c:strCache>
                <c:ptCount val="1"/>
                <c:pt idx="0">
                  <c:v>Treatment</c:v>
                </c:pt>
              </c:strCache>
            </c:strRef>
          </c:tx>
          <c:spPr>
            <a:solidFill>
              <a:schemeClr val="accent2"/>
            </a:solidFill>
            <a:ln>
              <a:noFill/>
            </a:ln>
            <a:effectLst/>
          </c:spPr>
          <c:invertIfNegative val="0"/>
          <c:cat>
            <c:strRef>
              <c:f>'new plot'!$L$3:$L$9</c:f>
              <c:strCache>
                <c:ptCount val="7"/>
                <c:pt idx="0">
                  <c:v>Never breastfed</c:v>
                </c:pt>
                <c:pt idx="1">
                  <c:v>  NBF from 3rd month</c:v>
                </c:pt>
                <c:pt idx="2">
                  <c:v>  MBF until 5th month</c:v>
                </c:pt>
                <c:pt idx="3">
                  <c:v>  Always MBF</c:v>
                </c:pt>
                <c:pt idx="4">
                  <c:v>  EBF until 5th month</c:v>
                </c:pt>
                <c:pt idx="5">
                  <c:v>  Mostly EBF</c:v>
                </c:pt>
                <c:pt idx="6">
                  <c:v>  Always EBF</c:v>
                </c:pt>
              </c:strCache>
            </c:strRef>
          </c:cat>
          <c:val>
            <c:numRef>
              <c:f>'new plot'!$N$3:$N$9</c:f>
              <c:numCache>
                <c:formatCode>0.0%</c:formatCode>
                <c:ptCount val="7"/>
                <c:pt idx="0">
                  <c:v>4.5112781954887216E-2</c:v>
                </c:pt>
                <c:pt idx="1">
                  <c:v>5.5137844611528819E-2</c:v>
                </c:pt>
                <c:pt idx="2">
                  <c:v>0.15037593984962405</c:v>
                </c:pt>
                <c:pt idx="3">
                  <c:v>0.30576441102756891</c:v>
                </c:pt>
                <c:pt idx="4">
                  <c:v>0.15037593984962405</c:v>
                </c:pt>
                <c:pt idx="5">
                  <c:v>5.2631578947368418E-2</c:v>
                </c:pt>
                <c:pt idx="6">
                  <c:v>0.24060150375939848</c:v>
                </c:pt>
              </c:numCache>
            </c:numRef>
          </c:val>
          <c:extLst>
            <c:ext xmlns:c16="http://schemas.microsoft.com/office/drawing/2014/chart" uri="{C3380CC4-5D6E-409C-BE32-E72D297353CC}">
              <c16:uniqueId val="{00000001-C24C-0F49-AE8B-CAAB369280EF}"/>
            </c:ext>
          </c:extLst>
        </c:ser>
        <c:dLbls>
          <c:showLegendKey val="0"/>
          <c:showVal val="0"/>
          <c:showCatName val="0"/>
          <c:showSerName val="0"/>
          <c:showPercent val="0"/>
          <c:showBubbleSize val="0"/>
        </c:dLbls>
        <c:gapWidth val="182"/>
        <c:axId val="327812096"/>
        <c:axId val="137557056"/>
      </c:barChart>
      <c:catAx>
        <c:axId val="3278120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137557056"/>
        <c:crosses val="autoZero"/>
        <c:auto val="1"/>
        <c:lblAlgn val="ctr"/>
        <c:lblOffset val="100"/>
        <c:noMultiLvlLbl val="0"/>
      </c:catAx>
      <c:valAx>
        <c:axId val="137557056"/>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3278120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cf4a51a-562d-412a-9f46-428080d6e386"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3C486EFE7907046A6E51D543F712C52" ma:contentTypeVersion="13" ma:contentTypeDescription="Create a new document." ma:contentTypeScope="" ma:versionID="23fc5da856943c9bb24b8b200f4d5294">
  <xsd:schema xmlns:xsd="http://www.w3.org/2001/XMLSchema" xmlns:xs="http://www.w3.org/2001/XMLSchema" xmlns:p="http://schemas.microsoft.com/office/2006/metadata/properties" xmlns:ns3="0cf4a51a-562d-412a-9f46-428080d6e386" targetNamespace="http://schemas.microsoft.com/office/2006/metadata/properties" ma:root="true" ma:fieldsID="9e0775eeedcc5d36306f4f9c7579c0c7" ns3:_="">
    <xsd:import namespace="0cf4a51a-562d-412a-9f46-428080d6e38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f4a51a-562d-412a-9f46-428080d6e3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SystemTags" ma:index="20"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7A26B4-AB73-42DF-82EA-761C08D433DE}">
  <ds:schemaRefs>
    <ds:schemaRef ds:uri="http://schemas.microsoft.com/office/2006/metadata/properties"/>
    <ds:schemaRef ds:uri="http://schemas.microsoft.com/office/infopath/2007/PartnerControls"/>
    <ds:schemaRef ds:uri="0cf4a51a-562d-412a-9f46-428080d6e386"/>
  </ds:schemaRefs>
</ds:datastoreItem>
</file>

<file path=customXml/itemProps2.xml><?xml version="1.0" encoding="utf-8"?>
<ds:datastoreItem xmlns:ds="http://schemas.openxmlformats.org/officeDocument/2006/customXml" ds:itemID="{346079AB-8DF8-4233-9E9C-F8DA18F3FEA5}">
  <ds:schemaRefs>
    <ds:schemaRef ds:uri="http://schemas.openxmlformats.org/officeDocument/2006/bibliography"/>
  </ds:schemaRefs>
</ds:datastoreItem>
</file>

<file path=customXml/itemProps3.xml><?xml version="1.0" encoding="utf-8"?>
<ds:datastoreItem xmlns:ds="http://schemas.openxmlformats.org/officeDocument/2006/customXml" ds:itemID="{19436606-1BFD-404C-938F-BC56543E51AE}">
  <ds:schemaRefs>
    <ds:schemaRef ds:uri="http://schemas.microsoft.com/sharepoint/v3/contenttype/forms"/>
  </ds:schemaRefs>
</ds:datastoreItem>
</file>

<file path=customXml/itemProps4.xml><?xml version="1.0" encoding="utf-8"?>
<ds:datastoreItem xmlns:ds="http://schemas.openxmlformats.org/officeDocument/2006/customXml" ds:itemID="{16018C65-B2C7-4600-A7FC-134CF7AECE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f4a51a-562d-412a-9f46-428080d6e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63</TotalTime>
  <Pages>11</Pages>
  <Words>1160</Words>
  <Characters>661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va Balakrishnan</dc:creator>
  <cp:lastModifiedBy>Siva Balakrishnan</cp:lastModifiedBy>
  <cp:revision>266</cp:revision>
  <cp:lastPrinted>2025-11-08T03:29:00Z</cp:lastPrinted>
  <dcterms:created xsi:type="dcterms:W3CDTF">2025-10-29T23:19:00Z</dcterms:created>
  <dcterms:modified xsi:type="dcterms:W3CDTF">2026-04-02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n9KueRj5"/&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A3C486EFE7907046A6E51D543F712C52</vt:lpwstr>
  </property>
</Properties>
</file>